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E7334" w14:textId="77777777" w:rsidR="00D01162" w:rsidRPr="00D01162" w:rsidRDefault="00D01162" w:rsidP="00D01162">
      <w:pPr>
        <w:widowControl/>
        <w:wordWrap/>
        <w:autoSpaceDE/>
        <w:autoSpaceDN/>
        <w:spacing w:after="160"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D01162">
        <w:rPr>
          <w:rFonts w:ascii="Times New Roman" w:eastAsia="맑은 고딕" w:hAnsi="Times New Roman" w:cs="Times New Roman"/>
          <w:b/>
          <w:bCs/>
          <w:sz w:val="24"/>
          <w:szCs w:val="24"/>
        </w:rPr>
        <w:t>Supplementary Table 1.</w:t>
      </w:r>
      <w:r w:rsidRPr="00D01162">
        <w:rPr>
          <w:rFonts w:ascii="Times New Roman" w:eastAsia="맑은 고딕" w:hAnsi="Times New Roman" w:cs="Times New Roman"/>
          <w:sz w:val="24"/>
          <w:szCs w:val="24"/>
        </w:rPr>
        <w:t xml:space="preserve"> Information of genome sequencing project, accession numbers and the distribution of MSAD among 192 </w:t>
      </w:r>
      <w:r w:rsidRPr="00D01162">
        <w:rPr>
          <w:rFonts w:ascii="Times New Roman" w:eastAsia="맑은 고딕" w:hAnsi="Times New Roman" w:cs="Times New Roman"/>
          <w:i/>
          <w:iCs/>
          <w:sz w:val="24"/>
          <w:szCs w:val="24"/>
        </w:rPr>
        <w:t>Mycobacterium</w:t>
      </w:r>
      <w:r w:rsidRPr="00D01162">
        <w:rPr>
          <w:rFonts w:ascii="Times New Roman" w:eastAsia="맑은 고딕" w:hAnsi="Times New Roman" w:cs="Times New Roman"/>
          <w:sz w:val="24"/>
          <w:szCs w:val="24"/>
        </w:rPr>
        <w:t xml:space="preserve"> reference strains used in this study.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3736"/>
        <w:gridCol w:w="1377"/>
        <w:gridCol w:w="1302"/>
        <w:gridCol w:w="969"/>
        <w:gridCol w:w="821"/>
        <w:gridCol w:w="821"/>
      </w:tblGrid>
      <w:tr w:rsidR="0011122B" w:rsidRPr="00E95097" w14:paraId="5A183699" w14:textId="77777777" w:rsidTr="001112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46E9235B" w14:textId="77777777" w:rsidR="0011122B" w:rsidRPr="00722AC2" w:rsidRDefault="0011122B" w:rsidP="00722AC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139965224"/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Species name</w:t>
            </w:r>
          </w:p>
        </w:tc>
        <w:tc>
          <w:tcPr>
            <w:tcW w:w="763" w:type="pct"/>
            <w:noWrap/>
            <w:vAlign w:val="center"/>
          </w:tcPr>
          <w:p w14:paraId="78FE2B94" w14:textId="77777777" w:rsidR="0011122B" w:rsidRPr="00722AC2" w:rsidRDefault="0011122B" w:rsidP="00722AC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Strain</w:t>
            </w:r>
          </w:p>
        </w:tc>
        <w:tc>
          <w:tcPr>
            <w:tcW w:w="721" w:type="pct"/>
            <w:noWrap/>
            <w:vAlign w:val="center"/>
          </w:tcPr>
          <w:p w14:paraId="49DABE95" w14:textId="77777777" w:rsidR="0011122B" w:rsidRPr="00722AC2" w:rsidRDefault="0011122B" w:rsidP="00722AC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Accseion_NCBI</w:t>
            </w:r>
          </w:p>
        </w:tc>
        <w:tc>
          <w:tcPr>
            <w:tcW w:w="537" w:type="pct"/>
            <w:noWrap/>
            <w:vAlign w:val="center"/>
          </w:tcPr>
          <w:p w14:paraId="67CE30AB" w14:textId="70B43A31" w:rsidR="0011122B" w:rsidRPr="00722AC2" w:rsidRDefault="0011122B" w:rsidP="00722AC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GS</w:t>
            </w:r>
          </w:p>
        </w:tc>
        <w:tc>
          <w:tcPr>
            <w:tcW w:w="455" w:type="pct"/>
            <w:noWrap/>
            <w:vAlign w:val="center"/>
            <w:hideMark/>
          </w:tcPr>
          <w:p w14:paraId="6C2E0874" w14:textId="77777777" w:rsidR="0011122B" w:rsidRPr="00722AC2" w:rsidRDefault="0011122B" w:rsidP="00722AC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MSAD-1</w:t>
            </w:r>
          </w:p>
        </w:tc>
        <w:tc>
          <w:tcPr>
            <w:tcW w:w="455" w:type="pct"/>
            <w:noWrap/>
            <w:vAlign w:val="center"/>
            <w:hideMark/>
          </w:tcPr>
          <w:p w14:paraId="3D073F67" w14:textId="77777777" w:rsidR="0011122B" w:rsidRPr="00722AC2" w:rsidRDefault="0011122B" w:rsidP="00722AC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MSAD-2</w:t>
            </w:r>
          </w:p>
        </w:tc>
      </w:tr>
      <w:tr w:rsidR="0011122B" w:rsidRPr="00E95097" w14:paraId="63A83B93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6DF35FCD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abscessus subsp. abscessus</w:t>
            </w:r>
          </w:p>
        </w:tc>
        <w:tc>
          <w:tcPr>
            <w:tcW w:w="763" w:type="pct"/>
            <w:noWrap/>
            <w:vAlign w:val="center"/>
          </w:tcPr>
          <w:p w14:paraId="2CAF1B9B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ATCC 19977</w:t>
            </w:r>
          </w:p>
        </w:tc>
        <w:tc>
          <w:tcPr>
            <w:tcW w:w="721" w:type="pct"/>
            <w:noWrap/>
            <w:vAlign w:val="center"/>
          </w:tcPr>
          <w:p w14:paraId="54C2E4F2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53D5F75F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MLCG</w:t>
            </w:r>
          </w:p>
        </w:tc>
        <w:tc>
          <w:tcPr>
            <w:tcW w:w="455" w:type="pct"/>
            <w:noWrap/>
            <w:vAlign w:val="center"/>
          </w:tcPr>
          <w:p w14:paraId="527FE116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0EEAE036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5180B975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48026CF0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abscessus subsp. bolletii</w:t>
            </w:r>
          </w:p>
        </w:tc>
        <w:tc>
          <w:tcPr>
            <w:tcW w:w="763" w:type="pct"/>
            <w:noWrap/>
            <w:vAlign w:val="center"/>
          </w:tcPr>
          <w:p w14:paraId="201A1AAA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CCUG 50184</w:t>
            </w:r>
          </w:p>
        </w:tc>
        <w:tc>
          <w:tcPr>
            <w:tcW w:w="721" w:type="pct"/>
            <w:noWrap/>
            <w:vAlign w:val="center"/>
          </w:tcPr>
          <w:p w14:paraId="247DBFAE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072F3A79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LDMY</w:t>
            </w:r>
          </w:p>
        </w:tc>
        <w:tc>
          <w:tcPr>
            <w:tcW w:w="455" w:type="pct"/>
            <w:noWrap/>
            <w:vAlign w:val="center"/>
          </w:tcPr>
          <w:p w14:paraId="39E2F9A4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538FDF92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70FB5566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52579A0A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abscessus subsp. massiliense</w:t>
            </w:r>
          </w:p>
        </w:tc>
        <w:tc>
          <w:tcPr>
            <w:tcW w:w="763" w:type="pct"/>
            <w:noWrap/>
            <w:vAlign w:val="center"/>
          </w:tcPr>
          <w:p w14:paraId="05BD57FD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CCUG 48898</w:t>
            </w:r>
          </w:p>
        </w:tc>
        <w:tc>
          <w:tcPr>
            <w:tcW w:w="721" w:type="pct"/>
            <w:noWrap/>
            <w:vAlign w:val="center"/>
          </w:tcPr>
          <w:p w14:paraId="4BE53D08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3463379F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AKVF</w:t>
            </w:r>
          </w:p>
        </w:tc>
        <w:tc>
          <w:tcPr>
            <w:tcW w:w="455" w:type="pct"/>
            <w:noWrap/>
            <w:vAlign w:val="center"/>
          </w:tcPr>
          <w:p w14:paraId="5D598ED3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4FC91A1B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bookmarkEnd w:id="0"/>
      <w:tr w:rsidR="0011122B" w:rsidRPr="00E95097" w14:paraId="52652BB3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750810DA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agri</w:t>
            </w:r>
          </w:p>
        </w:tc>
        <w:tc>
          <w:tcPr>
            <w:tcW w:w="763" w:type="pct"/>
            <w:noWrap/>
            <w:vAlign w:val="center"/>
          </w:tcPr>
          <w:p w14:paraId="517B837D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CM 6377</w:t>
            </w:r>
          </w:p>
        </w:tc>
        <w:tc>
          <w:tcPr>
            <w:tcW w:w="721" w:type="pct"/>
            <w:noWrap/>
            <w:vAlign w:val="center"/>
          </w:tcPr>
          <w:p w14:paraId="0A703BD6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0EB44A07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BLKS</w:t>
            </w:r>
          </w:p>
        </w:tc>
        <w:tc>
          <w:tcPr>
            <w:tcW w:w="455" w:type="pct"/>
            <w:noWrap/>
            <w:vAlign w:val="center"/>
          </w:tcPr>
          <w:p w14:paraId="35889462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53B14306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0ABC0A99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0E4A48CC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ahvazicum</w:t>
            </w:r>
          </w:p>
        </w:tc>
        <w:tc>
          <w:tcPr>
            <w:tcW w:w="763" w:type="pct"/>
            <w:noWrap/>
            <w:vAlign w:val="center"/>
          </w:tcPr>
          <w:p w14:paraId="52D77A9F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AFP003</w:t>
            </w:r>
          </w:p>
        </w:tc>
        <w:tc>
          <w:tcPr>
            <w:tcW w:w="721" w:type="pct"/>
            <w:noWrap/>
            <w:vAlign w:val="center"/>
          </w:tcPr>
          <w:p w14:paraId="2F880EAA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11A74EA0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FXEG</w:t>
            </w:r>
          </w:p>
        </w:tc>
        <w:tc>
          <w:tcPr>
            <w:tcW w:w="455" w:type="pct"/>
            <w:noWrap/>
            <w:vAlign w:val="center"/>
          </w:tcPr>
          <w:p w14:paraId="5A8012CF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7E5E825C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05BAAA53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6AEF36C4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aichiense</w:t>
            </w:r>
          </w:p>
        </w:tc>
        <w:tc>
          <w:tcPr>
            <w:tcW w:w="763" w:type="pct"/>
            <w:noWrap/>
            <w:vAlign w:val="center"/>
          </w:tcPr>
          <w:p w14:paraId="7614FD54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147</w:t>
            </w:r>
          </w:p>
        </w:tc>
        <w:tc>
          <w:tcPr>
            <w:tcW w:w="721" w:type="pct"/>
            <w:noWrap/>
            <w:vAlign w:val="center"/>
          </w:tcPr>
          <w:p w14:paraId="1E4770BC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35BCA175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TJ</w:t>
            </w:r>
          </w:p>
        </w:tc>
        <w:tc>
          <w:tcPr>
            <w:tcW w:w="455" w:type="pct"/>
            <w:noWrap/>
            <w:vAlign w:val="center"/>
          </w:tcPr>
          <w:p w14:paraId="208AD215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08AA3B89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6E59427F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6524E46D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algericus</w:t>
            </w:r>
          </w:p>
        </w:tc>
        <w:tc>
          <w:tcPr>
            <w:tcW w:w="763" w:type="pct"/>
            <w:noWrap/>
            <w:vAlign w:val="center"/>
          </w:tcPr>
          <w:p w14:paraId="535C253A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5454</w:t>
            </w:r>
          </w:p>
        </w:tc>
        <w:tc>
          <w:tcPr>
            <w:tcW w:w="721" w:type="pct"/>
            <w:noWrap/>
            <w:vAlign w:val="center"/>
          </w:tcPr>
          <w:p w14:paraId="110D1709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3E397C80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MVHC</w:t>
            </w:r>
          </w:p>
        </w:tc>
        <w:tc>
          <w:tcPr>
            <w:tcW w:w="455" w:type="pct"/>
            <w:noWrap/>
            <w:vAlign w:val="center"/>
          </w:tcPr>
          <w:p w14:paraId="3E6A183C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0730988E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1122B" w:rsidRPr="00E95097" w14:paraId="768D9B85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7158E3D7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alsense</w:t>
            </w:r>
          </w:p>
        </w:tc>
        <w:tc>
          <w:tcPr>
            <w:tcW w:w="763" w:type="pct"/>
            <w:noWrap/>
            <w:vAlign w:val="center"/>
          </w:tcPr>
          <w:p w14:paraId="7A29A9E9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5230</w:t>
            </w:r>
          </w:p>
        </w:tc>
        <w:tc>
          <w:tcPr>
            <w:tcW w:w="721" w:type="pct"/>
            <w:noWrap/>
            <w:vAlign w:val="center"/>
          </w:tcPr>
          <w:p w14:paraId="2B6844C2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5A229CB8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MVHD</w:t>
            </w:r>
          </w:p>
        </w:tc>
        <w:tc>
          <w:tcPr>
            <w:tcW w:w="455" w:type="pct"/>
            <w:noWrap/>
            <w:vAlign w:val="center"/>
          </w:tcPr>
          <w:p w14:paraId="7CE31B4D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2F9B5EB9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3B8AEBB0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319445FD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angelicum</w:t>
            </w:r>
          </w:p>
        </w:tc>
        <w:tc>
          <w:tcPr>
            <w:tcW w:w="763" w:type="pct"/>
            <w:noWrap/>
            <w:vAlign w:val="center"/>
          </w:tcPr>
          <w:p w14:paraId="204DBA60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5057</w:t>
            </w:r>
          </w:p>
        </w:tc>
        <w:tc>
          <w:tcPr>
            <w:tcW w:w="721" w:type="pct"/>
            <w:noWrap/>
            <w:vAlign w:val="center"/>
          </w:tcPr>
          <w:p w14:paraId="60F3C8F1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0370BE1D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MVHE</w:t>
            </w:r>
          </w:p>
        </w:tc>
        <w:tc>
          <w:tcPr>
            <w:tcW w:w="455" w:type="pct"/>
            <w:noWrap/>
            <w:vAlign w:val="center"/>
          </w:tcPr>
          <w:p w14:paraId="173A1BFB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2B501D90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18097393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5B8098A0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anyangense</w:t>
            </w:r>
          </w:p>
        </w:tc>
        <w:tc>
          <w:tcPr>
            <w:tcW w:w="763" w:type="pct"/>
            <w:noWrap/>
            <w:vAlign w:val="center"/>
          </w:tcPr>
          <w:p w14:paraId="6F6C1C39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CM 30275</w:t>
            </w:r>
          </w:p>
        </w:tc>
        <w:tc>
          <w:tcPr>
            <w:tcW w:w="721" w:type="pct"/>
            <w:noWrap/>
            <w:vAlign w:val="center"/>
          </w:tcPr>
          <w:p w14:paraId="21839857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AP022620.1</w:t>
            </w:r>
          </w:p>
        </w:tc>
        <w:tc>
          <w:tcPr>
            <w:tcW w:w="537" w:type="pct"/>
            <w:noWrap/>
            <w:vAlign w:val="center"/>
          </w:tcPr>
          <w:p w14:paraId="50780F28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noWrap/>
            <w:vAlign w:val="center"/>
          </w:tcPr>
          <w:p w14:paraId="28EA4B4C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3F576D50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0CBEBD97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3DA39C41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aquaticum</w:t>
            </w:r>
          </w:p>
        </w:tc>
        <w:tc>
          <w:tcPr>
            <w:tcW w:w="763" w:type="pct"/>
            <w:noWrap/>
            <w:vAlign w:val="center"/>
          </w:tcPr>
          <w:p w14:paraId="48AE38E3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RW6</w:t>
            </w:r>
          </w:p>
        </w:tc>
        <w:tc>
          <w:tcPr>
            <w:tcW w:w="721" w:type="pct"/>
            <w:noWrap/>
            <w:vAlign w:val="center"/>
          </w:tcPr>
          <w:p w14:paraId="5EC93D0C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6937D45E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MVHF</w:t>
            </w:r>
          </w:p>
        </w:tc>
        <w:tc>
          <w:tcPr>
            <w:tcW w:w="455" w:type="pct"/>
            <w:noWrap/>
            <w:vAlign w:val="center"/>
          </w:tcPr>
          <w:p w14:paraId="1DDB0047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75A66D5F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1122B" w:rsidRPr="00E95097" w14:paraId="05686D56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0C7C08E0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arabiense</w:t>
            </w:r>
          </w:p>
        </w:tc>
        <w:tc>
          <w:tcPr>
            <w:tcW w:w="763" w:type="pct"/>
            <w:noWrap/>
            <w:vAlign w:val="center"/>
          </w:tcPr>
          <w:p w14:paraId="0D6D23A3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5768</w:t>
            </w:r>
          </w:p>
        </w:tc>
        <w:tc>
          <w:tcPr>
            <w:tcW w:w="721" w:type="pct"/>
            <w:noWrap/>
            <w:vAlign w:val="center"/>
          </w:tcPr>
          <w:p w14:paraId="2EFCE8C7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377AD57D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VD</w:t>
            </w:r>
          </w:p>
        </w:tc>
        <w:tc>
          <w:tcPr>
            <w:tcW w:w="455" w:type="pct"/>
            <w:noWrap/>
            <w:vAlign w:val="center"/>
          </w:tcPr>
          <w:p w14:paraId="7E5CE2EA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4C7A284A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74FA3F02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1237368A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aromaticivorans</w:t>
            </w:r>
          </w:p>
        </w:tc>
        <w:tc>
          <w:tcPr>
            <w:tcW w:w="763" w:type="pct"/>
            <w:noWrap/>
            <w:vAlign w:val="center"/>
          </w:tcPr>
          <w:p w14:paraId="6B340BBF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CM 16368</w:t>
            </w:r>
          </w:p>
        </w:tc>
        <w:tc>
          <w:tcPr>
            <w:tcW w:w="721" w:type="pct"/>
            <w:noWrap/>
            <w:vAlign w:val="center"/>
          </w:tcPr>
          <w:p w14:paraId="46B38065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6F516CA5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BBHC</w:t>
            </w:r>
          </w:p>
        </w:tc>
        <w:tc>
          <w:tcPr>
            <w:tcW w:w="455" w:type="pct"/>
            <w:noWrap/>
            <w:vAlign w:val="center"/>
          </w:tcPr>
          <w:p w14:paraId="21C1DA7F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24E80AFC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4E4103E0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3F502B49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arosiense</w:t>
            </w:r>
          </w:p>
        </w:tc>
        <w:tc>
          <w:tcPr>
            <w:tcW w:w="763" w:type="pct"/>
            <w:noWrap/>
            <w:vAlign w:val="center"/>
          </w:tcPr>
          <w:p w14:paraId="0199573B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5069</w:t>
            </w:r>
          </w:p>
        </w:tc>
        <w:tc>
          <w:tcPr>
            <w:tcW w:w="721" w:type="pct"/>
            <w:noWrap/>
            <w:vAlign w:val="center"/>
          </w:tcPr>
          <w:p w14:paraId="72B41F63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03251893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MVHG</w:t>
            </w:r>
          </w:p>
        </w:tc>
        <w:tc>
          <w:tcPr>
            <w:tcW w:w="455" w:type="pct"/>
            <w:noWrap/>
            <w:vAlign w:val="center"/>
          </w:tcPr>
          <w:p w14:paraId="412C64F1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5F294B77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0C8CD382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2F3E7494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arupense</w:t>
            </w:r>
          </w:p>
        </w:tc>
        <w:tc>
          <w:tcPr>
            <w:tcW w:w="763" w:type="pct"/>
            <w:noWrap/>
            <w:vAlign w:val="center"/>
          </w:tcPr>
          <w:p w14:paraId="0A0B2131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942</w:t>
            </w:r>
          </w:p>
        </w:tc>
        <w:tc>
          <w:tcPr>
            <w:tcW w:w="721" w:type="pct"/>
            <w:noWrap/>
            <w:vAlign w:val="center"/>
          </w:tcPr>
          <w:p w14:paraId="68051CF4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2734B9C6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MVHH</w:t>
            </w:r>
          </w:p>
        </w:tc>
        <w:tc>
          <w:tcPr>
            <w:tcW w:w="455" w:type="pct"/>
            <w:noWrap/>
            <w:vAlign w:val="center"/>
          </w:tcPr>
          <w:p w14:paraId="2CC7A172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018954F4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1122B" w:rsidRPr="00E95097" w14:paraId="6C83CC6B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119AE4EB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asiaticum</w:t>
            </w:r>
          </w:p>
        </w:tc>
        <w:tc>
          <w:tcPr>
            <w:tcW w:w="763" w:type="pct"/>
            <w:noWrap/>
            <w:vAlign w:val="center"/>
          </w:tcPr>
          <w:p w14:paraId="7E4CBD4F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297</w:t>
            </w:r>
          </w:p>
        </w:tc>
        <w:tc>
          <w:tcPr>
            <w:tcW w:w="721" w:type="pct"/>
            <w:noWrap/>
            <w:vAlign w:val="center"/>
          </w:tcPr>
          <w:p w14:paraId="61076F27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75401F87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MVHI</w:t>
            </w:r>
          </w:p>
        </w:tc>
        <w:tc>
          <w:tcPr>
            <w:tcW w:w="455" w:type="pct"/>
            <w:noWrap/>
            <w:vAlign w:val="center"/>
          </w:tcPr>
          <w:p w14:paraId="3806819E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6CA762BD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19FFB688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1746041C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aubagnense</w:t>
            </w:r>
          </w:p>
        </w:tc>
        <w:tc>
          <w:tcPr>
            <w:tcW w:w="763" w:type="pct"/>
            <w:noWrap/>
            <w:vAlign w:val="center"/>
          </w:tcPr>
          <w:p w14:paraId="7418548D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5150</w:t>
            </w:r>
          </w:p>
        </w:tc>
        <w:tc>
          <w:tcPr>
            <w:tcW w:w="721" w:type="pct"/>
            <w:noWrap/>
            <w:vAlign w:val="center"/>
          </w:tcPr>
          <w:p w14:paraId="64708FC5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4D485DCB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POTN</w:t>
            </w:r>
          </w:p>
        </w:tc>
        <w:tc>
          <w:tcPr>
            <w:tcW w:w="455" w:type="pct"/>
            <w:noWrap/>
            <w:vAlign w:val="center"/>
          </w:tcPr>
          <w:p w14:paraId="6C431DCB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65DAE7E9" w14:textId="3A7C4570" w:rsidR="0011122B" w:rsidRPr="00722AC2" w:rsidRDefault="00E175D0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</w:tr>
      <w:tr w:rsidR="0011122B" w:rsidRPr="00E95097" w14:paraId="01596379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020A2D91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aurum</w:t>
            </w:r>
          </w:p>
        </w:tc>
        <w:tc>
          <w:tcPr>
            <w:tcW w:w="763" w:type="pct"/>
            <w:noWrap/>
            <w:vAlign w:val="center"/>
          </w:tcPr>
          <w:p w14:paraId="5B82C2F4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3999</w:t>
            </w:r>
          </w:p>
        </w:tc>
        <w:tc>
          <w:tcPr>
            <w:tcW w:w="721" w:type="pct"/>
            <w:noWrap/>
            <w:vAlign w:val="center"/>
          </w:tcPr>
          <w:p w14:paraId="427DFC16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763CA29E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RV</w:t>
            </w:r>
          </w:p>
        </w:tc>
        <w:tc>
          <w:tcPr>
            <w:tcW w:w="455" w:type="pct"/>
            <w:noWrap/>
            <w:vAlign w:val="center"/>
          </w:tcPr>
          <w:p w14:paraId="0F37844F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5FDB7661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4A937335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5D49D293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austroafricanum</w:t>
            </w:r>
          </w:p>
        </w:tc>
        <w:tc>
          <w:tcPr>
            <w:tcW w:w="763" w:type="pct"/>
            <w:noWrap/>
            <w:vAlign w:val="center"/>
          </w:tcPr>
          <w:p w14:paraId="74204564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191</w:t>
            </w:r>
          </w:p>
        </w:tc>
        <w:tc>
          <w:tcPr>
            <w:tcW w:w="721" w:type="pct"/>
            <w:noWrap/>
            <w:vAlign w:val="center"/>
          </w:tcPr>
          <w:p w14:paraId="1512F987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13FB6E9C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CCAW</w:t>
            </w:r>
          </w:p>
        </w:tc>
        <w:tc>
          <w:tcPr>
            <w:tcW w:w="455" w:type="pct"/>
            <w:noWrap/>
            <w:vAlign w:val="center"/>
          </w:tcPr>
          <w:p w14:paraId="2FCF23D9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389F191E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01DDD04D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15B793E5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avium subsp. hominissuis</w:t>
            </w:r>
          </w:p>
        </w:tc>
        <w:tc>
          <w:tcPr>
            <w:tcW w:w="763" w:type="pct"/>
            <w:noWrap/>
            <w:vAlign w:val="center"/>
          </w:tcPr>
          <w:p w14:paraId="3EB1714A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MAHP-04-13</w:t>
            </w:r>
          </w:p>
        </w:tc>
        <w:tc>
          <w:tcPr>
            <w:tcW w:w="721" w:type="pct"/>
            <w:noWrap/>
            <w:vAlign w:val="center"/>
          </w:tcPr>
          <w:p w14:paraId="3853E718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05D55AF0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LNBA</w:t>
            </w:r>
          </w:p>
        </w:tc>
        <w:tc>
          <w:tcPr>
            <w:tcW w:w="455" w:type="pct"/>
            <w:noWrap/>
            <w:vAlign w:val="center"/>
          </w:tcPr>
          <w:p w14:paraId="650E6D25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757E1AFA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2767E31E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358CC79B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avium subsp. paratuberculosis</w:t>
            </w:r>
          </w:p>
        </w:tc>
        <w:tc>
          <w:tcPr>
            <w:tcW w:w="763" w:type="pct"/>
            <w:noWrap/>
            <w:vAlign w:val="center"/>
          </w:tcPr>
          <w:p w14:paraId="74D25089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ATCC 19698</w:t>
            </w:r>
          </w:p>
        </w:tc>
        <w:tc>
          <w:tcPr>
            <w:tcW w:w="721" w:type="pct"/>
            <w:noWrap/>
            <w:vAlign w:val="center"/>
          </w:tcPr>
          <w:p w14:paraId="436896B3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1E6A1F7B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AGAR</w:t>
            </w:r>
          </w:p>
        </w:tc>
        <w:tc>
          <w:tcPr>
            <w:tcW w:w="455" w:type="pct"/>
            <w:noWrap/>
            <w:vAlign w:val="center"/>
          </w:tcPr>
          <w:p w14:paraId="68466BFA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70A93BCC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184BC728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5780BFDA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avium subsp. silvaticum</w:t>
            </w:r>
          </w:p>
        </w:tc>
        <w:tc>
          <w:tcPr>
            <w:tcW w:w="763" w:type="pct"/>
            <w:noWrap/>
            <w:vAlign w:val="center"/>
          </w:tcPr>
          <w:p w14:paraId="014CF2C1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ATCC 49884</w:t>
            </w:r>
          </w:p>
        </w:tc>
        <w:tc>
          <w:tcPr>
            <w:tcW w:w="721" w:type="pct"/>
            <w:noWrap/>
            <w:vAlign w:val="center"/>
          </w:tcPr>
          <w:p w14:paraId="00098074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0791874F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AYOC</w:t>
            </w:r>
          </w:p>
        </w:tc>
        <w:tc>
          <w:tcPr>
            <w:tcW w:w="455" w:type="pct"/>
            <w:noWrap/>
            <w:vAlign w:val="center"/>
          </w:tcPr>
          <w:p w14:paraId="7500A445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34AAD21F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529F229D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2E23FF7B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bacteremicum</w:t>
            </w:r>
          </w:p>
        </w:tc>
        <w:tc>
          <w:tcPr>
            <w:tcW w:w="763" w:type="pct"/>
            <w:noWrap/>
            <w:vAlign w:val="center"/>
          </w:tcPr>
          <w:p w14:paraId="360CE322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5578</w:t>
            </w:r>
          </w:p>
        </w:tc>
        <w:tc>
          <w:tcPr>
            <w:tcW w:w="721" w:type="pct"/>
            <w:noWrap/>
            <w:vAlign w:val="center"/>
          </w:tcPr>
          <w:p w14:paraId="277253D6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68071354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MVHJ</w:t>
            </w:r>
          </w:p>
        </w:tc>
        <w:tc>
          <w:tcPr>
            <w:tcW w:w="455" w:type="pct"/>
            <w:noWrap/>
            <w:vAlign w:val="center"/>
          </w:tcPr>
          <w:p w14:paraId="727D6E81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510547C5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1CB67FF0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3DFFB6E7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boenickei</w:t>
            </w:r>
          </w:p>
        </w:tc>
        <w:tc>
          <w:tcPr>
            <w:tcW w:w="763" w:type="pct"/>
            <w:noWrap/>
            <w:vAlign w:val="center"/>
          </w:tcPr>
          <w:p w14:paraId="16189BE7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CM 15653</w:t>
            </w:r>
          </w:p>
        </w:tc>
        <w:tc>
          <w:tcPr>
            <w:tcW w:w="721" w:type="pct"/>
            <w:noWrap/>
            <w:vAlign w:val="center"/>
          </w:tcPr>
          <w:p w14:paraId="4921BA8B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AP022579.1</w:t>
            </w:r>
          </w:p>
        </w:tc>
        <w:tc>
          <w:tcPr>
            <w:tcW w:w="537" w:type="pct"/>
            <w:noWrap/>
            <w:vAlign w:val="center"/>
          </w:tcPr>
          <w:p w14:paraId="2DFE473B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noWrap/>
            <w:vAlign w:val="center"/>
          </w:tcPr>
          <w:p w14:paraId="0EFF6905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776C9C56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1122B" w:rsidRPr="00E95097" w14:paraId="54815B0F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2056D4DC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bohemicum</w:t>
            </w:r>
          </w:p>
        </w:tc>
        <w:tc>
          <w:tcPr>
            <w:tcW w:w="763" w:type="pct"/>
            <w:noWrap/>
            <w:vAlign w:val="center"/>
          </w:tcPr>
          <w:p w14:paraId="3E30B804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277</w:t>
            </w:r>
          </w:p>
        </w:tc>
        <w:tc>
          <w:tcPr>
            <w:tcW w:w="721" w:type="pct"/>
            <w:noWrap/>
            <w:vAlign w:val="center"/>
          </w:tcPr>
          <w:p w14:paraId="6E103EDA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00482364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LQOK</w:t>
            </w:r>
          </w:p>
        </w:tc>
        <w:tc>
          <w:tcPr>
            <w:tcW w:w="455" w:type="pct"/>
            <w:noWrap/>
            <w:vAlign w:val="center"/>
          </w:tcPr>
          <w:p w14:paraId="6A825FE8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26A64A69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64DB4BFC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018F4225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botniense</w:t>
            </w:r>
          </w:p>
        </w:tc>
        <w:tc>
          <w:tcPr>
            <w:tcW w:w="763" w:type="pct"/>
            <w:noWrap/>
            <w:vAlign w:val="center"/>
          </w:tcPr>
          <w:p w14:paraId="6FE923EF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CM 17322</w:t>
            </w:r>
          </w:p>
        </w:tc>
        <w:tc>
          <w:tcPr>
            <w:tcW w:w="721" w:type="pct"/>
            <w:noWrap/>
            <w:vAlign w:val="center"/>
          </w:tcPr>
          <w:p w14:paraId="5E148541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5448F68A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BLKW</w:t>
            </w:r>
          </w:p>
        </w:tc>
        <w:tc>
          <w:tcPr>
            <w:tcW w:w="455" w:type="pct"/>
            <w:noWrap/>
            <w:vAlign w:val="center"/>
          </w:tcPr>
          <w:p w14:paraId="0E26E381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04F27767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5DC61B91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4BFEEAC6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bouchedurhonense</w:t>
            </w:r>
          </w:p>
        </w:tc>
        <w:tc>
          <w:tcPr>
            <w:tcW w:w="763" w:type="pct"/>
            <w:noWrap/>
            <w:vAlign w:val="center"/>
          </w:tcPr>
          <w:p w14:paraId="0D817ACF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5439</w:t>
            </w:r>
          </w:p>
        </w:tc>
        <w:tc>
          <w:tcPr>
            <w:tcW w:w="721" w:type="pct"/>
            <w:noWrap/>
            <w:vAlign w:val="center"/>
          </w:tcPr>
          <w:p w14:paraId="3B51189D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312A0877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TG</w:t>
            </w:r>
          </w:p>
        </w:tc>
        <w:tc>
          <w:tcPr>
            <w:tcW w:w="455" w:type="pct"/>
            <w:noWrap/>
            <w:vAlign w:val="center"/>
          </w:tcPr>
          <w:p w14:paraId="3493975F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1D22DEB2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5896FA5E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141C7FC4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bourgelatii</w:t>
            </w:r>
          </w:p>
        </w:tc>
        <w:tc>
          <w:tcPr>
            <w:tcW w:w="763" w:type="pct"/>
            <w:noWrap/>
            <w:vAlign w:val="center"/>
          </w:tcPr>
          <w:p w14:paraId="245E3FDF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5746</w:t>
            </w:r>
          </w:p>
        </w:tc>
        <w:tc>
          <w:tcPr>
            <w:tcW w:w="721" w:type="pct"/>
            <w:noWrap/>
            <w:vAlign w:val="center"/>
          </w:tcPr>
          <w:p w14:paraId="4EC5144B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79A8699E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SX</w:t>
            </w:r>
          </w:p>
        </w:tc>
        <w:tc>
          <w:tcPr>
            <w:tcW w:w="455" w:type="pct"/>
            <w:noWrap/>
            <w:vAlign w:val="center"/>
          </w:tcPr>
          <w:p w14:paraId="4CE8D393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1B098DF0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06B2B626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330FBB3F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branderi</w:t>
            </w:r>
          </w:p>
        </w:tc>
        <w:tc>
          <w:tcPr>
            <w:tcW w:w="763" w:type="pct"/>
            <w:noWrap/>
            <w:vAlign w:val="center"/>
          </w:tcPr>
          <w:p w14:paraId="7D8F2438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624</w:t>
            </w:r>
          </w:p>
        </w:tc>
        <w:tc>
          <w:tcPr>
            <w:tcW w:w="721" w:type="pct"/>
            <w:noWrap/>
            <w:vAlign w:val="center"/>
          </w:tcPr>
          <w:p w14:paraId="776D6B5B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3BBC7B5E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MVHM</w:t>
            </w:r>
          </w:p>
        </w:tc>
        <w:tc>
          <w:tcPr>
            <w:tcW w:w="455" w:type="pct"/>
            <w:noWrap/>
            <w:vAlign w:val="center"/>
          </w:tcPr>
          <w:p w14:paraId="48D5A1FC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46B41C69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16CA214E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110286A8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brisbanense</w:t>
            </w:r>
          </w:p>
        </w:tc>
        <w:tc>
          <w:tcPr>
            <w:tcW w:w="763" w:type="pct"/>
            <w:noWrap/>
            <w:vAlign w:val="center"/>
          </w:tcPr>
          <w:p w14:paraId="28F48D03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CM15654</w:t>
            </w:r>
          </w:p>
        </w:tc>
        <w:tc>
          <w:tcPr>
            <w:tcW w:w="721" w:type="pct"/>
            <w:noWrap/>
            <w:vAlign w:val="center"/>
          </w:tcPr>
          <w:p w14:paraId="48D2657C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4A8C2521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BCSX</w:t>
            </w:r>
          </w:p>
        </w:tc>
        <w:tc>
          <w:tcPr>
            <w:tcW w:w="455" w:type="pct"/>
            <w:noWrap/>
            <w:vAlign w:val="center"/>
          </w:tcPr>
          <w:p w14:paraId="7D795015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32022174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1122B" w:rsidRPr="00E95097" w14:paraId="17894530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636C6FB8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Mycobacterium brumae</w:t>
            </w:r>
          </w:p>
        </w:tc>
        <w:tc>
          <w:tcPr>
            <w:tcW w:w="763" w:type="pct"/>
            <w:noWrap/>
            <w:vAlign w:val="center"/>
          </w:tcPr>
          <w:p w14:paraId="5206E37F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177</w:t>
            </w:r>
          </w:p>
        </w:tc>
        <w:tc>
          <w:tcPr>
            <w:tcW w:w="721" w:type="pct"/>
            <w:noWrap/>
            <w:vAlign w:val="center"/>
          </w:tcPr>
          <w:p w14:paraId="6D52706D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0EAFF804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TW</w:t>
            </w:r>
          </w:p>
        </w:tc>
        <w:tc>
          <w:tcPr>
            <w:tcW w:w="455" w:type="pct"/>
            <w:noWrap/>
            <w:vAlign w:val="center"/>
          </w:tcPr>
          <w:p w14:paraId="0FCA7305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64AB37D1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6C031643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08300A5F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canariasense</w:t>
            </w:r>
          </w:p>
        </w:tc>
        <w:tc>
          <w:tcPr>
            <w:tcW w:w="763" w:type="pct"/>
            <w:noWrap/>
            <w:vAlign w:val="center"/>
          </w:tcPr>
          <w:p w14:paraId="360AA060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CCUG 47953</w:t>
            </w:r>
          </w:p>
        </w:tc>
        <w:tc>
          <w:tcPr>
            <w:tcW w:w="721" w:type="pct"/>
            <w:noWrap/>
            <w:vAlign w:val="center"/>
          </w:tcPr>
          <w:p w14:paraId="50B74FC0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237B6087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LQOL</w:t>
            </w:r>
          </w:p>
        </w:tc>
        <w:tc>
          <w:tcPr>
            <w:tcW w:w="455" w:type="pct"/>
            <w:noWrap/>
            <w:vAlign w:val="center"/>
          </w:tcPr>
          <w:p w14:paraId="4F32E479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6E73D018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1122B" w:rsidRPr="00E95097" w14:paraId="2E23EE21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4D79F7C2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celatum</w:t>
            </w:r>
          </w:p>
        </w:tc>
        <w:tc>
          <w:tcPr>
            <w:tcW w:w="763" w:type="pct"/>
            <w:noWrap/>
            <w:vAlign w:val="center"/>
          </w:tcPr>
          <w:p w14:paraId="5B22AB36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243</w:t>
            </w:r>
          </w:p>
        </w:tc>
        <w:tc>
          <w:tcPr>
            <w:tcW w:w="721" w:type="pct"/>
            <w:noWrap/>
            <w:vAlign w:val="center"/>
          </w:tcPr>
          <w:p w14:paraId="5C0F195F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4A4D3AC9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LQOM</w:t>
            </w:r>
          </w:p>
        </w:tc>
        <w:tc>
          <w:tcPr>
            <w:tcW w:w="455" w:type="pct"/>
            <w:noWrap/>
            <w:vAlign w:val="center"/>
          </w:tcPr>
          <w:p w14:paraId="0FD512BB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7C3C3E03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2B5BA054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33733757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celeriflavum</w:t>
            </w:r>
          </w:p>
        </w:tc>
        <w:tc>
          <w:tcPr>
            <w:tcW w:w="763" w:type="pct"/>
            <w:noWrap/>
            <w:vAlign w:val="center"/>
          </w:tcPr>
          <w:p w14:paraId="661EC5CB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6765</w:t>
            </w:r>
          </w:p>
        </w:tc>
        <w:tc>
          <w:tcPr>
            <w:tcW w:w="721" w:type="pct"/>
            <w:noWrap/>
            <w:vAlign w:val="center"/>
          </w:tcPr>
          <w:p w14:paraId="4596D7A2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46DB485A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UE</w:t>
            </w:r>
          </w:p>
        </w:tc>
        <w:tc>
          <w:tcPr>
            <w:tcW w:w="455" w:type="pct"/>
            <w:noWrap/>
            <w:vAlign w:val="center"/>
          </w:tcPr>
          <w:p w14:paraId="6573911D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1D92FF5F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65D662D7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75226E8F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chelonae</w:t>
            </w:r>
          </w:p>
        </w:tc>
        <w:tc>
          <w:tcPr>
            <w:tcW w:w="763" w:type="pct"/>
            <w:noWrap/>
            <w:vAlign w:val="center"/>
          </w:tcPr>
          <w:p w14:paraId="44F85F0E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ATCC 35752</w:t>
            </w:r>
          </w:p>
        </w:tc>
        <w:tc>
          <w:tcPr>
            <w:tcW w:w="721" w:type="pct"/>
            <w:noWrap/>
            <w:vAlign w:val="center"/>
          </w:tcPr>
          <w:p w14:paraId="076386B6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1033B9CE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MLCH</w:t>
            </w:r>
          </w:p>
        </w:tc>
        <w:tc>
          <w:tcPr>
            <w:tcW w:w="455" w:type="pct"/>
            <w:noWrap/>
            <w:vAlign w:val="center"/>
          </w:tcPr>
          <w:p w14:paraId="2B6BC477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605CDEA6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1122B" w:rsidRPr="00E95097" w14:paraId="7086BB1E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6C9AB875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chelonae subsp. bovis</w:t>
            </w:r>
          </w:p>
        </w:tc>
        <w:tc>
          <w:tcPr>
            <w:tcW w:w="763" w:type="pct"/>
            <w:noWrap/>
            <w:vAlign w:val="center"/>
          </w:tcPr>
          <w:p w14:paraId="06A33EFE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QIA-37</w:t>
            </w:r>
          </w:p>
        </w:tc>
        <w:tc>
          <w:tcPr>
            <w:tcW w:w="721" w:type="pct"/>
            <w:noWrap/>
            <w:vAlign w:val="center"/>
          </w:tcPr>
          <w:p w14:paraId="3FB44BB3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CP010071.1</w:t>
            </w:r>
          </w:p>
        </w:tc>
        <w:tc>
          <w:tcPr>
            <w:tcW w:w="537" w:type="pct"/>
            <w:noWrap/>
            <w:vAlign w:val="center"/>
          </w:tcPr>
          <w:p w14:paraId="02C8D910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noWrap/>
            <w:vAlign w:val="center"/>
          </w:tcPr>
          <w:p w14:paraId="6E3BF5C7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0D50D1A1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1122B" w:rsidRPr="00E95097" w14:paraId="397415B0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7BC55F7D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chelonae subsp. gwanakae</w:t>
            </w:r>
          </w:p>
        </w:tc>
        <w:tc>
          <w:tcPr>
            <w:tcW w:w="763" w:type="pct"/>
            <w:noWrap/>
            <w:vAlign w:val="center"/>
          </w:tcPr>
          <w:p w14:paraId="5DED2656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MOTT36W</w:t>
            </w:r>
          </w:p>
        </w:tc>
        <w:tc>
          <w:tcPr>
            <w:tcW w:w="721" w:type="pct"/>
            <w:noWrap/>
            <w:vAlign w:val="center"/>
          </w:tcPr>
          <w:p w14:paraId="6DE488AE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CP031516.1</w:t>
            </w:r>
          </w:p>
        </w:tc>
        <w:tc>
          <w:tcPr>
            <w:tcW w:w="537" w:type="pct"/>
            <w:noWrap/>
            <w:vAlign w:val="center"/>
          </w:tcPr>
          <w:p w14:paraId="735C7A70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noWrap/>
            <w:vAlign w:val="center"/>
          </w:tcPr>
          <w:p w14:paraId="3DD20503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3D171457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1122B" w:rsidRPr="00E95097" w14:paraId="67DE0CEF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3570D0BD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chitae</w:t>
            </w:r>
          </w:p>
        </w:tc>
        <w:tc>
          <w:tcPr>
            <w:tcW w:w="763" w:type="pct"/>
            <w:noWrap/>
            <w:vAlign w:val="center"/>
          </w:tcPr>
          <w:p w14:paraId="4404A74B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633</w:t>
            </w:r>
          </w:p>
        </w:tc>
        <w:tc>
          <w:tcPr>
            <w:tcW w:w="721" w:type="pct"/>
            <w:noWrap/>
            <w:vAlign w:val="center"/>
          </w:tcPr>
          <w:p w14:paraId="0192D0C6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785FFE50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SM</w:t>
            </w:r>
          </w:p>
        </w:tc>
        <w:tc>
          <w:tcPr>
            <w:tcW w:w="455" w:type="pct"/>
            <w:noWrap/>
            <w:vAlign w:val="center"/>
          </w:tcPr>
          <w:p w14:paraId="15AC40B9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0C3BA964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03258762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4CA32216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chlorophenolicum</w:t>
            </w:r>
          </w:p>
        </w:tc>
        <w:tc>
          <w:tcPr>
            <w:tcW w:w="763" w:type="pct"/>
            <w:noWrap/>
            <w:vAlign w:val="center"/>
          </w:tcPr>
          <w:p w14:paraId="295F8A19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CM 7439</w:t>
            </w:r>
          </w:p>
        </w:tc>
        <w:tc>
          <w:tcPr>
            <w:tcW w:w="721" w:type="pct"/>
            <w:noWrap/>
            <w:vAlign w:val="center"/>
          </w:tcPr>
          <w:p w14:paraId="5141AE55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5FC9D722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BCQY</w:t>
            </w:r>
          </w:p>
        </w:tc>
        <w:tc>
          <w:tcPr>
            <w:tcW w:w="455" w:type="pct"/>
            <w:noWrap/>
            <w:vAlign w:val="center"/>
          </w:tcPr>
          <w:p w14:paraId="5D4F0E8A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3CEDA025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04BE8472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51C76935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chubuense</w:t>
            </w:r>
          </w:p>
        </w:tc>
        <w:tc>
          <w:tcPr>
            <w:tcW w:w="763" w:type="pct"/>
            <w:noWrap/>
            <w:vAlign w:val="center"/>
          </w:tcPr>
          <w:p w14:paraId="6A1BEF58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NCTC10819</w:t>
            </w:r>
          </w:p>
        </w:tc>
        <w:tc>
          <w:tcPr>
            <w:tcW w:w="721" w:type="pct"/>
            <w:noWrap/>
            <w:vAlign w:val="center"/>
          </w:tcPr>
          <w:p w14:paraId="4CB9F2B0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14A01D1C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UATB</w:t>
            </w:r>
          </w:p>
        </w:tc>
        <w:tc>
          <w:tcPr>
            <w:tcW w:w="455" w:type="pct"/>
            <w:noWrap/>
            <w:vAlign w:val="center"/>
          </w:tcPr>
          <w:p w14:paraId="5D898679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7FF8BED9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1122B" w:rsidRPr="00E95097" w14:paraId="2DAAAB11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1BEBB566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colombiense</w:t>
            </w:r>
          </w:p>
        </w:tc>
        <w:tc>
          <w:tcPr>
            <w:tcW w:w="763" w:type="pct"/>
            <w:noWrap/>
            <w:vAlign w:val="center"/>
          </w:tcPr>
          <w:p w14:paraId="3C9AD56F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CECT 3035</w:t>
            </w:r>
          </w:p>
        </w:tc>
        <w:tc>
          <w:tcPr>
            <w:tcW w:w="721" w:type="pct"/>
            <w:noWrap/>
            <w:vAlign w:val="center"/>
          </w:tcPr>
          <w:p w14:paraId="1AFAD2D3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2376B7C7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AFVW</w:t>
            </w:r>
          </w:p>
        </w:tc>
        <w:tc>
          <w:tcPr>
            <w:tcW w:w="455" w:type="pct"/>
            <w:noWrap/>
            <w:vAlign w:val="center"/>
          </w:tcPr>
          <w:p w14:paraId="1C751FF1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54572170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4A17F2A3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07717BCD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conceptionense</w:t>
            </w:r>
          </w:p>
        </w:tc>
        <w:tc>
          <w:tcPr>
            <w:tcW w:w="763" w:type="pct"/>
            <w:noWrap/>
            <w:vAlign w:val="center"/>
          </w:tcPr>
          <w:p w14:paraId="27A72C09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CCUG 50187</w:t>
            </w:r>
          </w:p>
        </w:tc>
        <w:tc>
          <w:tcPr>
            <w:tcW w:w="721" w:type="pct"/>
            <w:noWrap/>
            <w:vAlign w:val="center"/>
          </w:tcPr>
          <w:p w14:paraId="53511076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67F16BBC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LQOP</w:t>
            </w:r>
          </w:p>
        </w:tc>
        <w:tc>
          <w:tcPr>
            <w:tcW w:w="455" w:type="pct"/>
            <w:noWrap/>
            <w:vAlign w:val="center"/>
          </w:tcPr>
          <w:p w14:paraId="33BF0894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42B8E437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1122B" w:rsidRPr="00E95097" w14:paraId="093ECBA3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13C43D32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confluentis</w:t>
            </w:r>
          </w:p>
        </w:tc>
        <w:tc>
          <w:tcPr>
            <w:tcW w:w="763" w:type="pct"/>
            <w:noWrap/>
            <w:vAlign w:val="center"/>
          </w:tcPr>
          <w:p w14:paraId="6A6C62CE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017</w:t>
            </w:r>
          </w:p>
        </w:tc>
        <w:tc>
          <w:tcPr>
            <w:tcW w:w="721" w:type="pct"/>
            <w:noWrap/>
            <w:vAlign w:val="center"/>
          </w:tcPr>
          <w:p w14:paraId="5B176927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2C29E1B9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US</w:t>
            </w:r>
          </w:p>
        </w:tc>
        <w:tc>
          <w:tcPr>
            <w:tcW w:w="455" w:type="pct"/>
            <w:noWrap/>
            <w:vAlign w:val="center"/>
          </w:tcPr>
          <w:p w14:paraId="5DC546E7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743DFDCE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28D6D8B1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4916F32C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conspicuum</w:t>
            </w:r>
          </w:p>
        </w:tc>
        <w:tc>
          <w:tcPr>
            <w:tcW w:w="763" w:type="pct"/>
            <w:noWrap/>
            <w:vAlign w:val="center"/>
          </w:tcPr>
          <w:p w14:paraId="107BB95A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017</w:t>
            </w:r>
          </w:p>
        </w:tc>
        <w:tc>
          <w:tcPr>
            <w:tcW w:w="721" w:type="pct"/>
            <w:noWrap/>
            <w:vAlign w:val="center"/>
          </w:tcPr>
          <w:p w14:paraId="7582676A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26C656C7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LQOR</w:t>
            </w:r>
          </w:p>
        </w:tc>
        <w:tc>
          <w:tcPr>
            <w:tcW w:w="455" w:type="pct"/>
            <w:noWrap/>
            <w:vAlign w:val="center"/>
          </w:tcPr>
          <w:p w14:paraId="21FBE125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56F8FB8B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4511FE3A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5543C5EE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cookii</w:t>
            </w:r>
          </w:p>
        </w:tc>
        <w:tc>
          <w:tcPr>
            <w:tcW w:w="763" w:type="pct"/>
            <w:noWrap/>
            <w:vAlign w:val="center"/>
          </w:tcPr>
          <w:p w14:paraId="240D2E2E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3922</w:t>
            </w:r>
          </w:p>
        </w:tc>
        <w:tc>
          <w:tcPr>
            <w:tcW w:w="721" w:type="pct"/>
            <w:noWrap/>
            <w:vAlign w:val="center"/>
          </w:tcPr>
          <w:p w14:paraId="28B151B6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35987308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UP</w:t>
            </w:r>
          </w:p>
        </w:tc>
        <w:tc>
          <w:tcPr>
            <w:tcW w:w="455" w:type="pct"/>
            <w:noWrap/>
            <w:vAlign w:val="center"/>
          </w:tcPr>
          <w:p w14:paraId="3481D16C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734BFC11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753CDE81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5E52E031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cosmeticum</w:t>
            </w:r>
          </w:p>
        </w:tc>
        <w:tc>
          <w:tcPr>
            <w:tcW w:w="763" w:type="pct"/>
            <w:noWrap/>
            <w:vAlign w:val="center"/>
          </w:tcPr>
          <w:p w14:paraId="2C6FB1EF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829</w:t>
            </w:r>
          </w:p>
        </w:tc>
        <w:tc>
          <w:tcPr>
            <w:tcW w:w="721" w:type="pct"/>
            <w:noWrap/>
            <w:vAlign w:val="center"/>
          </w:tcPr>
          <w:p w14:paraId="5409FA82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1DDC4185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CCBB</w:t>
            </w:r>
          </w:p>
        </w:tc>
        <w:tc>
          <w:tcPr>
            <w:tcW w:w="455" w:type="pct"/>
            <w:noWrap/>
            <w:vAlign w:val="center"/>
          </w:tcPr>
          <w:p w14:paraId="25CA3B33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5A4DC9A0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7BEA2EF9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3B3103D5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crocinum</w:t>
            </w:r>
          </w:p>
        </w:tc>
        <w:tc>
          <w:tcPr>
            <w:tcW w:w="763" w:type="pct"/>
            <w:noWrap/>
            <w:vAlign w:val="center"/>
          </w:tcPr>
          <w:p w14:paraId="626CDDB7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5433</w:t>
            </w:r>
          </w:p>
        </w:tc>
        <w:tc>
          <w:tcPr>
            <w:tcW w:w="721" w:type="pct"/>
            <w:noWrap/>
            <w:vAlign w:val="center"/>
          </w:tcPr>
          <w:p w14:paraId="05829F6F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7F2B12A7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TV</w:t>
            </w:r>
          </w:p>
        </w:tc>
        <w:tc>
          <w:tcPr>
            <w:tcW w:w="455" w:type="pct"/>
            <w:noWrap/>
            <w:vAlign w:val="center"/>
          </w:tcPr>
          <w:p w14:paraId="32778CC0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2F5F73CC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5ACD385C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62190CCD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diernhoferi</w:t>
            </w:r>
          </w:p>
        </w:tc>
        <w:tc>
          <w:tcPr>
            <w:tcW w:w="763" w:type="pct"/>
            <w:noWrap/>
            <w:vAlign w:val="center"/>
          </w:tcPr>
          <w:p w14:paraId="760D0889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3524</w:t>
            </w:r>
          </w:p>
        </w:tc>
        <w:tc>
          <w:tcPr>
            <w:tcW w:w="721" w:type="pct"/>
            <w:noWrap/>
            <w:vAlign w:val="center"/>
          </w:tcPr>
          <w:p w14:paraId="6D0D5778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33E17F6B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TT</w:t>
            </w:r>
          </w:p>
        </w:tc>
        <w:tc>
          <w:tcPr>
            <w:tcW w:w="455" w:type="pct"/>
            <w:noWrap/>
            <w:vAlign w:val="center"/>
          </w:tcPr>
          <w:p w14:paraId="6CE20A34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36AE6108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7EE9BE2F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0DF81411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dioxanotrophicus</w:t>
            </w:r>
          </w:p>
        </w:tc>
        <w:tc>
          <w:tcPr>
            <w:tcW w:w="763" w:type="pct"/>
            <w:noWrap/>
            <w:vAlign w:val="center"/>
          </w:tcPr>
          <w:p w14:paraId="01268035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PH-06</w:t>
            </w:r>
          </w:p>
        </w:tc>
        <w:tc>
          <w:tcPr>
            <w:tcW w:w="721" w:type="pct"/>
            <w:noWrap/>
            <w:vAlign w:val="center"/>
          </w:tcPr>
          <w:p w14:paraId="3D11354A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CP020809.1</w:t>
            </w:r>
          </w:p>
        </w:tc>
        <w:tc>
          <w:tcPr>
            <w:tcW w:w="537" w:type="pct"/>
            <w:noWrap/>
            <w:vAlign w:val="center"/>
          </w:tcPr>
          <w:p w14:paraId="58362F06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noWrap/>
            <w:vAlign w:val="center"/>
          </w:tcPr>
          <w:p w14:paraId="31B6E800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50EF1447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1122B" w:rsidRPr="00E95097" w14:paraId="2C0CFB3C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6831FB78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doricum</w:t>
            </w:r>
          </w:p>
        </w:tc>
        <w:tc>
          <w:tcPr>
            <w:tcW w:w="763" w:type="pct"/>
            <w:noWrap/>
            <w:vAlign w:val="center"/>
          </w:tcPr>
          <w:p w14:paraId="60892819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CCUG 46352</w:t>
            </w:r>
          </w:p>
        </w:tc>
        <w:tc>
          <w:tcPr>
            <w:tcW w:w="721" w:type="pct"/>
            <w:noWrap/>
            <w:vAlign w:val="center"/>
          </w:tcPr>
          <w:p w14:paraId="08D42A71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4E6CDEFB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UD</w:t>
            </w:r>
          </w:p>
        </w:tc>
        <w:tc>
          <w:tcPr>
            <w:tcW w:w="455" w:type="pct"/>
            <w:noWrap/>
            <w:vAlign w:val="center"/>
          </w:tcPr>
          <w:p w14:paraId="41B32A49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116A09F7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408970C1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090EF09C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duvalii</w:t>
            </w:r>
          </w:p>
        </w:tc>
        <w:tc>
          <w:tcPr>
            <w:tcW w:w="763" w:type="pct"/>
            <w:noWrap/>
            <w:vAlign w:val="center"/>
          </w:tcPr>
          <w:p w14:paraId="1D3152E9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244</w:t>
            </w:r>
          </w:p>
        </w:tc>
        <w:tc>
          <w:tcPr>
            <w:tcW w:w="721" w:type="pct"/>
            <w:noWrap/>
            <w:vAlign w:val="center"/>
          </w:tcPr>
          <w:p w14:paraId="08467E01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135C992C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UY</w:t>
            </w:r>
          </w:p>
        </w:tc>
        <w:tc>
          <w:tcPr>
            <w:tcW w:w="455" w:type="pct"/>
            <w:noWrap/>
            <w:vAlign w:val="center"/>
          </w:tcPr>
          <w:p w14:paraId="626CF849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097DF76B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37C8D4D8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73B76E62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elephantis</w:t>
            </w:r>
          </w:p>
        </w:tc>
        <w:tc>
          <w:tcPr>
            <w:tcW w:w="763" w:type="pct"/>
            <w:noWrap/>
            <w:vAlign w:val="center"/>
          </w:tcPr>
          <w:p w14:paraId="5F12905F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368</w:t>
            </w:r>
          </w:p>
        </w:tc>
        <w:tc>
          <w:tcPr>
            <w:tcW w:w="721" w:type="pct"/>
            <w:noWrap/>
            <w:vAlign w:val="center"/>
          </w:tcPr>
          <w:p w14:paraId="66398691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47EC64C2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ATDN</w:t>
            </w:r>
          </w:p>
        </w:tc>
        <w:tc>
          <w:tcPr>
            <w:tcW w:w="455" w:type="pct"/>
            <w:noWrap/>
            <w:vAlign w:val="center"/>
          </w:tcPr>
          <w:p w14:paraId="52E23886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4B9F428C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7B506330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2E9A3019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engbaekii</w:t>
            </w:r>
          </w:p>
        </w:tc>
        <w:tc>
          <w:tcPr>
            <w:tcW w:w="763" w:type="pct"/>
            <w:noWrap/>
            <w:vAlign w:val="center"/>
          </w:tcPr>
          <w:p w14:paraId="6C33E973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ATCC 27353</w:t>
            </w:r>
          </w:p>
        </w:tc>
        <w:tc>
          <w:tcPr>
            <w:tcW w:w="721" w:type="pct"/>
            <w:noWrap/>
            <w:vAlign w:val="center"/>
          </w:tcPr>
          <w:p w14:paraId="1E8FCDBA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0DD4103F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LQOT</w:t>
            </w:r>
          </w:p>
        </w:tc>
        <w:tc>
          <w:tcPr>
            <w:tcW w:w="455" w:type="pct"/>
            <w:noWrap/>
            <w:vAlign w:val="center"/>
          </w:tcPr>
          <w:p w14:paraId="1B7FF2CB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1692082D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6D65FB69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55FA1528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europaeum</w:t>
            </w:r>
          </w:p>
        </w:tc>
        <w:tc>
          <w:tcPr>
            <w:tcW w:w="763" w:type="pct"/>
            <w:noWrap/>
            <w:vAlign w:val="center"/>
          </w:tcPr>
          <w:p w14:paraId="760A8EF2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CSUR P1344</w:t>
            </w:r>
          </w:p>
        </w:tc>
        <w:tc>
          <w:tcPr>
            <w:tcW w:w="721" w:type="pct"/>
            <w:noWrap/>
            <w:vAlign w:val="center"/>
          </w:tcPr>
          <w:p w14:paraId="0E1ADDF1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37C11C20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CTEC</w:t>
            </w:r>
          </w:p>
        </w:tc>
        <w:tc>
          <w:tcPr>
            <w:tcW w:w="455" w:type="pct"/>
            <w:noWrap/>
            <w:vAlign w:val="center"/>
          </w:tcPr>
          <w:p w14:paraId="0660CC99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4A95BC4F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14587328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7C6AEDBE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fallax</w:t>
            </w:r>
          </w:p>
        </w:tc>
        <w:tc>
          <w:tcPr>
            <w:tcW w:w="763" w:type="pct"/>
            <w:noWrap/>
            <w:vAlign w:val="center"/>
          </w:tcPr>
          <w:p w14:paraId="2D2F82F1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179</w:t>
            </w:r>
          </w:p>
        </w:tc>
        <w:tc>
          <w:tcPr>
            <w:tcW w:w="721" w:type="pct"/>
            <w:noWrap/>
            <w:vAlign w:val="center"/>
          </w:tcPr>
          <w:p w14:paraId="12BF2734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4A4FAC97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LQOJ</w:t>
            </w:r>
          </w:p>
        </w:tc>
        <w:tc>
          <w:tcPr>
            <w:tcW w:w="455" w:type="pct"/>
            <w:noWrap/>
            <w:vAlign w:val="center"/>
          </w:tcPr>
          <w:p w14:paraId="6D9CE742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3760B6FA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4C83EFA8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2046934F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farcinogenes</w:t>
            </w:r>
          </w:p>
        </w:tc>
        <w:tc>
          <w:tcPr>
            <w:tcW w:w="763" w:type="pct"/>
            <w:noWrap/>
            <w:vAlign w:val="center"/>
          </w:tcPr>
          <w:p w14:paraId="4E8E0601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3637</w:t>
            </w:r>
          </w:p>
        </w:tc>
        <w:tc>
          <w:tcPr>
            <w:tcW w:w="721" w:type="pct"/>
            <w:noWrap/>
            <w:vAlign w:val="center"/>
          </w:tcPr>
          <w:p w14:paraId="39893911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605F1FCF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CCAY</w:t>
            </w:r>
          </w:p>
        </w:tc>
        <w:tc>
          <w:tcPr>
            <w:tcW w:w="455" w:type="pct"/>
            <w:noWrap/>
            <w:vAlign w:val="center"/>
          </w:tcPr>
          <w:p w14:paraId="3C5431D9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05093005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1122B" w:rsidRPr="00E95097" w14:paraId="6AC21A9B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7C8DD093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flavescens</w:t>
            </w:r>
          </w:p>
        </w:tc>
        <w:tc>
          <w:tcPr>
            <w:tcW w:w="763" w:type="pct"/>
            <w:noWrap/>
            <w:vAlign w:val="center"/>
          </w:tcPr>
          <w:p w14:paraId="6787A1B8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3991</w:t>
            </w:r>
          </w:p>
        </w:tc>
        <w:tc>
          <w:tcPr>
            <w:tcW w:w="721" w:type="pct"/>
            <w:noWrap/>
            <w:vAlign w:val="center"/>
          </w:tcPr>
          <w:p w14:paraId="5953F5AC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05049B8F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UL</w:t>
            </w:r>
          </w:p>
        </w:tc>
        <w:tc>
          <w:tcPr>
            <w:tcW w:w="455" w:type="pct"/>
            <w:noWrap/>
            <w:vAlign w:val="center"/>
          </w:tcPr>
          <w:p w14:paraId="1CD068C9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0250A477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7723B5AE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3383A10D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florentinum</w:t>
            </w:r>
          </w:p>
        </w:tc>
        <w:tc>
          <w:tcPr>
            <w:tcW w:w="763" w:type="pct"/>
            <w:noWrap/>
            <w:vAlign w:val="center"/>
          </w:tcPr>
          <w:p w14:paraId="5BC63A0D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852</w:t>
            </w:r>
          </w:p>
        </w:tc>
        <w:tc>
          <w:tcPr>
            <w:tcW w:w="721" w:type="pct"/>
            <w:noWrap/>
            <w:vAlign w:val="center"/>
          </w:tcPr>
          <w:p w14:paraId="5EADE5C1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5053FF92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LQOV</w:t>
            </w:r>
          </w:p>
        </w:tc>
        <w:tc>
          <w:tcPr>
            <w:tcW w:w="455" w:type="pct"/>
            <w:noWrap/>
            <w:vAlign w:val="center"/>
          </w:tcPr>
          <w:p w14:paraId="41805171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72C127E0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6EE92FAE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2FFDD769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fluoranthenivorans</w:t>
            </w:r>
          </w:p>
        </w:tc>
        <w:tc>
          <w:tcPr>
            <w:tcW w:w="763" w:type="pct"/>
            <w:noWrap/>
            <w:vAlign w:val="center"/>
          </w:tcPr>
          <w:p w14:paraId="383DB315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556</w:t>
            </w:r>
          </w:p>
        </w:tc>
        <w:tc>
          <w:tcPr>
            <w:tcW w:w="721" w:type="pct"/>
            <w:noWrap/>
            <w:vAlign w:val="center"/>
          </w:tcPr>
          <w:p w14:paraId="320C0199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11A623AD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ANOW</w:t>
            </w:r>
          </w:p>
        </w:tc>
        <w:tc>
          <w:tcPr>
            <w:tcW w:w="455" w:type="pct"/>
            <w:noWrap/>
            <w:vAlign w:val="center"/>
          </w:tcPr>
          <w:p w14:paraId="2DB35633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53FEBEC3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1122B" w:rsidRPr="00E95097" w14:paraId="5763B63A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02D7152F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fortuitum subsp. acetamidolyticum</w:t>
            </w:r>
          </w:p>
        </w:tc>
        <w:tc>
          <w:tcPr>
            <w:tcW w:w="763" w:type="pct"/>
            <w:noWrap/>
            <w:vAlign w:val="center"/>
          </w:tcPr>
          <w:p w14:paraId="10546001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CM6368</w:t>
            </w:r>
          </w:p>
        </w:tc>
        <w:tc>
          <w:tcPr>
            <w:tcW w:w="721" w:type="pct"/>
            <w:noWrap/>
            <w:vAlign w:val="center"/>
          </w:tcPr>
          <w:p w14:paraId="0FF3B520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13783DEE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BCSZ</w:t>
            </w:r>
          </w:p>
        </w:tc>
        <w:tc>
          <w:tcPr>
            <w:tcW w:w="455" w:type="pct"/>
            <w:noWrap/>
            <w:vAlign w:val="center"/>
          </w:tcPr>
          <w:p w14:paraId="06EC9ADF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3DFE1476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326D2E53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2752B43A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fortuitum subsp. fortuitum</w:t>
            </w:r>
          </w:p>
        </w:tc>
        <w:tc>
          <w:tcPr>
            <w:tcW w:w="763" w:type="pct"/>
            <w:noWrap/>
            <w:vAlign w:val="center"/>
          </w:tcPr>
          <w:p w14:paraId="2AD8D0CA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6621</w:t>
            </w:r>
          </w:p>
        </w:tc>
        <w:tc>
          <w:tcPr>
            <w:tcW w:w="721" w:type="pct"/>
            <w:noWrap/>
            <w:vAlign w:val="center"/>
          </w:tcPr>
          <w:p w14:paraId="5ACEA64E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44CEDEC5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ALQB</w:t>
            </w:r>
          </w:p>
        </w:tc>
        <w:tc>
          <w:tcPr>
            <w:tcW w:w="455" w:type="pct"/>
            <w:noWrap/>
            <w:vAlign w:val="center"/>
          </w:tcPr>
          <w:p w14:paraId="4F44FCA3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249CE796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1122B" w:rsidRPr="00E95097" w14:paraId="6C0E24B4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2196EEE9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fragae</w:t>
            </w:r>
          </w:p>
        </w:tc>
        <w:tc>
          <w:tcPr>
            <w:tcW w:w="763" w:type="pct"/>
            <w:noWrap/>
            <w:vAlign w:val="center"/>
          </w:tcPr>
          <w:p w14:paraId="3658226F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5731</w:t>
            </w:r>
          </w:p>
        </w:tc>
        <w:tc>
          <w:tcPr>
            <w:tcW w:w="721" w:type="pct"/>
            <w:noWrap/>
            <w:vAlign w:val="center"/>
          </w:tcPr>
          <w:p w14:paraId="6E2DC23B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6C813D54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LQOW</w:t>
            </w:r>
          </w:p>
        </w:tc>
        <w:tc>
          <w:tcPr>
            <w:tcW w:w="455" w:type="pct"/>
            <w:noWrap/>
            <w:vAlign w:val="center"/>
          </w:tcPr>
          <w:p w14:paraId="351AAEEF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5BB5E48F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03FC471B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75A2F6A9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franklinii</w:t>
            </w:r>
          </w:p>
        </w:tc>
        <w:tc>
          <w:tcPr>
            <w:tcW w:w="763" w:type="pct"/>
            <w:noWrap/>
            <w:vAlign w:val="center"/>
          </w:tcPr>
          <w:p w14:paraId="07DDB98B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5524</w:t>
            </w:r>
          </w:p>
        </w:tc>
        <w:tc>
          <w:tcPr>
            <w:tcW w:w="721" w:type="pct"/>
            <w:noWrap/>
            <w:vAlign w:val="center"/>
          </w:tcPr>
          <w:p w14:paraId="6023BE9E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5654AB48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MVHQ</w:t>
            </w:r>
          </w:p>
        </w:tc>
        <w:tc>
          <w:tcPr>
            <w:tcW w:w="455" w:type="pct"/>
            <w:noWrap/>
            <w:vAlign w:val="center"/>
          </w:tcPr>
          <w:p w14:paraId="093BDAFA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584C58EC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5F44B240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00408378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frederiksbergense</w:t>
            </w:r>
          </w:p>
        </w:tc>
        <w:tc>
          <w:tcPr>
            <w:tcW w:w="763" w:type="pct"/>
            <w:noWrap/>
            <w:vAlign w:val="center"/>
          </w:tcPr>
          <w:p w14:paraId="46004FF6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5364</w:t>
            </w:r>
          </w:p>
        </w:tc>
        <w:tc>
          <w:tcPr>
            <w:tcW w:w="721" w:type="pct"/>
            <w:noWrap/>
            <w:vAlign w:val="center"/>
          </w:tcPr>
          <w:p w14:paraId="15086125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7D8382F5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TH</w:t>
            </w:r>
          </w:p>
        </w:tc>
        <w:tc>
          <w:tcPr>
            <w:tcW w:w="455" w:type="pct"/>
            <w:noWrap/>
            <w:vAlign w:val="center"/>
          </w:tcPr>
          <w:p w14:paraId="3943EBE3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7DBD391B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11BD5E1D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69771B63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Mycobacterium gadium</w:t>
            </w:r>
          </w:p>
        </w:tc>
        <w:tc>
          <w:tcPr>
            <w:tcW w:w="763" w:type="pct"/>
            <w:noWrap/>
            <w:vAlign w:val="center"/>
          </w:tcPr>
          <w:p w14:paraId="19629283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077</w:t>
            </w:r>
          </w:p>
        </w:tc>
        <w:tc>
          <w:tcPr>
            <w:tcW w:w="721" w:type="pct"/>
            <w:noWrap/>
            <w:vAlign w:val="center"/>
          </w:tcPr>
          <w:p w14:paraId="759B747E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67D0FBDC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RT</w:t>
            </w:r>
          </w:p>
        </w:tc>
        <w:tc>
          <w:tcPr>
            <w:tcW w:w="455" w:type="pct"/>
            <w:noWrap/>
            <w:vAlign w:val="center"/>
          </w:tcPr>
          <w:p w14:paraId="575B0AF3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5ABFF8EC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70671C8B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28D032FD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gastri</w:t>
            </w:r>
          </w:p>
        </w:tc>
        <w:tc>
          <w:tcPr>
            <w:tcW w:w="763" w:type="pct"/>
            <w:noWrap/>
            <w:vAlign w:val="center"/>
          </w:tcPr>
          <w:p w14:paraId="5640CD14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3505</w:t>
            </w:r>
          </w:p>
        </w:tc>
        <w:tc>
          <w:tcPr>
            <w:tcW w:w="721" w:type="pct"/>
            <w:noWrap/>
            <w:vAlign w:val="center"/>
          </w:tcPr>
          <w:p w14:paraId="0F0868D0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50A9A04B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LQOX</w:t>
            </w:r>
          </w:p>
        </w:tc>
        <w:tc>
          <w:tcPr>
            <w:tcW w:w="455" w:type="pct"/>
            <w:noWrap/>
            <w:vAlign w:val="center"/>
          </w:tcPr>
          <w:p w14:paraId="167747F2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790FDB90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4639DB9B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3EBEFCCD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gilvum</w:t>
            </w:r>
          </w:p>
        </w:tc>
        <w:tc>
          <w:tcPr>
            <w:tcW w:w="763" w:type="pct"/>
            <w:noWrap/>
            <w:vAlign w:val="center"/>
          </w:tcPr>
          <w:p w14:paraId="3FF52B80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NCTC10742</w:t>
            </w:r>
          </w:p>
        </w:tc>
        <w:tc>
          <w:tcPr>
            <w:tcW w:w="721" w:type="pct"/>
            <w:noWrap/>
            <w:vAlign w:val="center"/>
          </w:tcPr>
          <w:p w14:paraId="3B929DF9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02C33672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UGQM</w:t>
            </w:r>
          </w:p>
        </w:tc>
        <w:tc>
          <w:tcPr>
            <w:tcW w:w="455" w:type="pct"/>
            <w:noWrap/>
            <w:vAlign w:val="center"/>
          </w:tcPr>
          <w:p w14:paraId="160C76DA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77384EF4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7ED232CF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34AA919E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goodii</w:t>
            </w:r>
          </w:p>
        </w:tc>
        <w:tc>
          <w:tcPr>
            <w:tcW w:w="763" w:type="pct"/>
            <w:noWrap/>
            <w:vAlign w:val="center"/>
          </w:tcPr>
          <w:p w14:paraId="0EA118BE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CCUG 58730</w:t>
            </w:r>
          </w:p>
        </w:tc>
        <w:tc>
          <w:tcPr>
            <w:tcW w:w="721" w:type="pct"/>
            <w:noWrap/>
            <w:vAlign w:val="center"/>
          </w:tcPr>
          <w:p w14:paraId="553EE94B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6988CBE5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UB</w:t>
            </w:r>
          </w:p>
        </w:tc>
        <w:tc>
          <w:tcPr>
            <w:tcW w:w="455" w:type="pct"/>
            <w:noWrap/>
            <w:vAlign w:val="center"/>
          </w:tcPr>
          <w:p w14:paraId="4002EE60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4B7FBF14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377033F8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60F43984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gordonae</w:t>
            </w:r>
          </w:p>
        </w:tc>
        <w:tc>
          <w:tcPr>
            <w:tcW w:w="763" w:type="pct"/>
            <w:noWrap/>
            <w:vAlign w:val="center"/>
          </w:tcPr>
          <w:p w14:paraId="144F62C9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160</w:t>
            </w:r>
          </w:p>
        </w:tc>
        <w:tc>
          <w:tcPr>
            <w:tcW w:w="721" w:type="pct"/>
            <w:noWrap/>
            <w:vAlign w:val="center"/>
          </w:tcPr>
          <w:p w14:paraId="448D66BA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7FAABFC3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LQOY</w:t>
            </w:r>
          </w:p>
        </w:tc>
        <w:tc>
          <w:tcPr>
            <w:tcW w:w="455" w:type="pct"/>
            <w:noWrap/>
            <w:vAlign w:val="center"/>
          </w:tcPr>
          <w:p w14:paraId="548BA602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0C6C7279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2BDA4947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66868AC8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grossiae</w:t>
            </w:r>
          </w:p>
        </w:tc>
        <w:tc>
          <w:tcPr>
            <w:tcW w:w="763" w:type="pct"/>
            <w:noWrap/>
            <w:vAlign w:val="center"/>
          </w:tcPr>
          <w:p w14:paraId="528704C1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GK</w:t>
            </w:r>
          </w:p>
        </w:tc>
        <w:tc>
          <w:tcPr>
            <w:tcW w:w="721" w:type="pct"/>
            <w:noWrap/>
            <w:vAlign w:val="center"/>
          </w:tcPr>
          <w:p w14:paraId="20CE41BF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23BD09DD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MCHX</w:t>
            </w:r>
          </w:p>
        </w:tc>
        <w:tc>
          <w:tcPr>
            <w:tcW w:w="455" w:type="pct"/>
            <w:noWrap/>
            <w:vAlign w:val="center"/>
          </w:tcPr>
          <w:p w14:paraId="26303615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22979275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6F8F4042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7039FA2A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hackensackense</w:t>
            </w:r>
          </w:p>
        </w:tc>
        <w:tc>
          <w:tcPr>
            <w:tcW w:w="763" w:type="pct"/>
            <w:noWrap/>
            <w:vAlign w:val="center"/>
          </w:tcPr>
          <w:p w14:paraId="7B3F0122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833</w:t>
            </w:r>
          </w:p>
        </w:tc>
        <w:tc>
          <w:tcPr>
            <w:tcW w:w="721" w:type="pct"/>
            <w:noWrap/>
            <w:vAlign w:val="center"/>
          </w:tcPr>
          <w:p w14:paraId="3B1B7A80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283751CD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UC</w:t>
            </w:r>
          </w:p>
        </w:tc>
        <w:tc>
          <w:tcPr>
            <w:tcW w:w="455" w:type="pct"/>
            <w:noWrap/>
            <w:vAlign w:val="center"/>
          </w:tcPr>
          <w:p w14:paraId="6D49DC05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458A8EA6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28571DF7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65A10887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haemophilum</w:t>
            </w:r>
          </w:p>
        </w:tc>
        <w:tc>
          <w:tcPr>
            <w:tcW w:w="763" w:type="pct"/>
            <w:noWrap/>
            <w:vAlign w:val="center"/>
          </w:tcPr>
          <w:p w14:paraId="6DD11A40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634</w:t>
            </w:r>
          </w:p>
        </w:tc>
        <w:tc>
          <w:tcPr>
            <w:tcW w:w="721" w:type="pct"/>
            <w:noWrap/>
            <w:vAlign w:val="center"/>
          </w:tcPr>
          <w:p w14:paraId="09E90915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4C0E199C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VB</w:t>
            </w:r>
          </w:p>
        </w:tc>
        <w:tc>
          <w:tcPr>
            <w:tcW w:w="455" w:type="pct"/>
            <w:noWrap/>
            <w:vAlign w:val="center"/>
          </w:tcPr>
          <w:p w14:paraId="53F94B3D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1DC84DA3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754CB8BE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3125459A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hassiacum</w:t>
            </w:r>
          </w:p>
        </w:tc>
        <w:tc>
          <w:tcPr>
            <w:tcW w:w="763" w:type="pct"/>
            <w:noWrap/>
            <w:vAlign w:val="center"/>
          </w:tcPr>
          <w:p w14:paraId="7DEBF99C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199</w:t>
            </w:r>
          </w:p>
        </w:tc>
        <w:tc>
          <w:tcPr>
            <w:tcW w:w="721" w:type="pct"/>
            <w:noWrap/>
            <w:vAlign w:val="center"/>
          </w:tcPr>
          <w:p w14:paraId="60D3DF9D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3B36734F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ARBU</w:t>
            </w:r>
          </w:p>
        </w:tc>
        <w:tc>
          <w:tcPr>
            <w:tcW w:w="455" w:type="pct"/>
            <w:noWrap/>
            <w:vAlign w:val="center"/>
          </w:tcPr>
          <w:p w14:paraId="32F27F68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1C0E8D3A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0777C3E3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1B584697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heckeshornense</w:t>
            </w:r>
          </w:p>
        </w:tc>
        <w:tc>
          <w:tcPr>
            <w:tcW w:w="763" w:type="pct"/>
            <w:noWrap/>
            <w:vAlign w:val="center"/>
          </w:tcPr>
          <w:p w14:paraId="2498C22F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428</w:t>
            </w:r>
          </w:p>
        </w:tc>
        <w:tc>
          <w:tcPr>
            <w:tcW w:w="721" w:type="pct"/>
            <w:noWrap/>
            <w:vAlign w:val="center"/>
          </w:tcPr>
          <w:p w14:paraId="135E48D0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231C0ED5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TA</w:t>
            </w:r>
          </w:p>
        </w:tc>
        <w:tc>
          <w:tcPr>
            <w:tcW w:w="455" w:type="pct"/>
            <w:noWrap/>
            <w:vAlign w:val="center"/>
          </w:tcPr>
          <w:p w14:paraId="0671CEDC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57197A5A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1E9FB473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18A2923D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heidelbergense</w:t>
            </w:r>
          </w:p>
        </w:tc>
        <w:tc>
          <w:tcPr>
            <w:tcW w:w="763" w:type="pct"/>
            <w:noWrap/>
            <w:vAlign w:val="center"/>
          </w:tcPr>
          <w:p w14:paraId="2FD0FF89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471</w:t>
            </w:r>
          </w:p>
        </w:tc>
        <w:tc>
          <w:tcPr>
            <w:tcW w:w="721" w:type="pct"/>
            <w:noWrap/>
            <w:vAlign w:val="center"/>
          </w:tcPr>
          <w:p w14:paraId="7FE7E848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7EC7173A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MVHR</w:t>
            </w:r>
          </w:p>
        </w:tc>
        <w:tc>
          <w:tcPr>
            <w:tcW w:w="455" w:type="pct"/>
            <w:noWrap/>
            <w:vAlign w:val="center"/>
          </w:tcPr>
          <w:p w14:paraId="36D2FCB0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5734C613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664D596B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6FDA68AE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helveticum</w:t>
            </w:r>
          </w:p>
        </w:tc>
        <w:tc>
          <w:tcPr>
            <w:tcW w:w="763" w:type="pct"/>
            <w:noWrap/>
            <w:vAlign w:val="center"/>
          </w:tcPr>
          <w:p w14:paraId="28EED14D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16-83</w:t>
            </w:r>
          </w:p>
        </w:tc>
        <w:tc>
          <w:tcPr>
            <w:tcW w:w="721" w:type="pct"/>
            <w:noWrap/>
            <w:vAlign w:val="center"/>
          </w:tcPr>
          <w:p w14:paraId="6CE034A3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70503DDC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VMQU</w:t>
            </w:r>
          </w:p>
        </w:tc>
        <w:tc>
          <w:tcPr>
            <w:tcW w:w="455" w:type="pct"/>
            <w:noWrap/>
            <w:vAlign w:val="center"/>
          </w:tcPr>
          <w:p w14:paraId="51620972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3911433D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682000DE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406C4B0B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heraklionense</w:t>
            </w:r>
          </w:p>
        </w:tc>
        <w:tc>
          <w:tcPr>
            <w:tcW w:w="763" w:type="pct"/>
            <w:noWrap/>
            <w:vAlign w:val="center"/>
          </w:tcPr>
          <w:p w14:paraId="1587B16D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CM 30995</w:t>
            </w:r>
          </w:p>
        </w:tc>
        <w:tc>
          <w:tcPr>
            <w:tcW w:w="721" w:type="pct"/>
            <w:noWrap/>
            <w:vAlign w:val="center"/>
          </w:tcPr>
          <w:p w14:paraId="11AE6091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CP080997.1</w:t>
            </w:r>
          </w:p>
        </w:tc>
        <w:tc>
          <w:tcPr>
            <w:tcW w:w="537" w:type="pct"/>
            <w:noWrap/>
            <w:vAlign w:val="center"/>
          </w:tcPr>
          <w:p w14:paraId="69BB5677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noWrap/>
            <w:vAlign w:val="center"/>
          </w:tcPr>
          <w:p w14:paraId="52F1117C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05389E5D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1122B" w:rsidRPr="00E95097" w14:paraId="4D10F597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2ECE2F7F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hiberniae</w:t>
            </w:r>
          </w:p>
        </w:tc>
        <w:tc>
          <w:tcPr>
            <w:tcW w:w="763" w:type="pct"/>
            <w:noWrap/>
            <w:vAlign w:val="center"/>
          </w:tcPr>
          <w:p w14:paraId="3700F5BA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241</w:t>
            </w:r>
          </w:p>
        </w:tc>
        <w:tc>
          <w:tcPr>
            <w:tcW w:w="721" w:type="pct"/>
            <w:noWrap/>
            <w:vAlign w:val="center"/>
          </w:tcPr>
          <w:p w14:paraId="3ADFAB33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31B79A12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SF</w:t>
            </w:r>
          </w:p>
        </w:tc>
        <w:tc>
          <w:tcPr>
            <w:tcW w:w="455" w:type="pct"/>
            <w:noWrap/>
            <w:vAlign w:val="center"/>
          </w:tcPr>
          <w:p w14:paraId="6B9E7682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39354E7D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1122B" w:rsidRPr="00E95097" w14:paraId="3B5F710B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1EAA7614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hippocampi</w:t>
            </w:r>
          </w:p>
        </w:tc>
        <w:tc>
          <w:tcPr>
            <w:tcW w:w="763" w:type="pct"/>
            <w:noWrap/>
            <w:vAlign w:val="center"/>
          </w:tcPr>
          <w:p w14:paraId="0C80970A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5391</w:t>
            </w:r>
          </w:p>
        </w:tc>
        <w:tc>
          <w:tcPr>
            <w:tcW w:w="721" w:type="pct"/>
            <w:noWrap/>
            <w:vAlign w:val="center"/>
          </w:tcPr>
          <w:p w14:paraId="3C2F0FD5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747F36DE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SE</w:t>
            </w:r>
          </w:p>
        </w:tc>
        <w:tc>
          <w:tcPr>
            <w:tcW w:w="455" w:type="pct"/>
            <w:noWrap/>
            <w:vAlign w:val="center"/>
          </w:tcPr>
          <w:p w14:paraId="4F68D058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030D96D1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680D1C60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578097C7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holsaticum</w:t>
            </w:r>
          </w:p>
        </w:tc>
        <w:tc>
          <w:tcPr>
            <w:tcW w:w="763" w:type="pct"/>
            <w:noWrap/>
            <w:vAlign w:val="center"/>
          </w:tcPr>
          <w:p w14:paraId="7B4B8388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478</w:t>
            </w:r>
          </w:p>
        </w:tc>
        <w:tc>
          <w:tcPr>
            <w:tcW w:w="721" w:type="pct"/>
            <w:noWrap/>
            <w:vAlign w:val="center"/>
          </w:tcPr>
          <w:p w14:paraId="1B01FB3C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CP080998.1</w:t>
            </w:r>
          </w:p>
        </w:tc>
        <w:tc>
          <w:tcPr>
            <w:tcW w:w="537" w:type="pct"/>
            <w:noWrap/>
            <w:vAlign w:val="center"/>
          </w:tcPr>
          <w:p w14:paraId="360FE5F8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noWrap/>
            <w:vAlign w:val="center"/>
          </w:tcPr>
          <w:p w14:paraId="1AF62546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7000C186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71D72603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5A0681E3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houstonense</w:t>
            </w:r>
          </w:p>
        </w:tc>
        <w:tc>
          <w:tcPr>
            <w:tcW w:w="763" w:type="pct"/>
            <w:noWrap/>
            <w:vAlign w:val="center"/>
          </w:tcPr>
          <w:p w14:paraId="46B1DAB3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ATCC 49403</w:t>
            </w:r>
          </w:p>
        </w:tc>
        <w:tc>
          <w:tcPr>
            <w:tcW w:w="721" w:type="pct"/>
            <w:noWrap/>
            <w:vAlign w:val="center"/>
          </w:tcPr>
          <w:p w14:paraId="301FDAD2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511A834E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FJVO</w:t>
            </w:r>
          </w:p>
        </w:tc>
        <w:tc>
          <w:tcPr>
            <w:tcW w:w="455" w:type="pct"/>
            <w:noWrap/>
            <w:vAlign w:val="center"/>
          </w:tcPr>
          <w:p w14:paraId="012C1916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13CB1AFD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008B9EBE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65DA3F14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icosiumassiliensis</w:t>
            </w:r>
          </w:p>
        </w:tc>
        <w:tc>
          <w:tcPr>
            <w:tcW w:w="763" w:type="pct"/>
            <w:noWrap/>
            <w:vAlign w:val="center"/>
          </w:tcPr>
          <w:p w14:paraId="00B2DFC6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8WA6</w:t>
            </w:r>
          </w:p>
        </w:tc>
        <w:tc>
          <w:tcPr>
            <w:tcW w:w="721" w:type="pct"/>
            <w:noWrap/>
            <w:vAlign w:val="center"/>
          </w:tcPr>
          <w:p w14:paraId="693F6BEB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411C1108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FJVP</w:t>
            </w:r>
          </w:p>
        </w:tc>
        <w:tc>
          <w:tcPr>
            <w:tcW w:w="455" w:type="pct"/>
            <w:noWrap/>
            <w:vAlign w:val="center"/>
          </w:tcPr>
          <w:p w14:paraId="6CC62C1B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0996FD99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1122B" w:rsidRPr="00E95097" w14:paraId="0B7ADBA9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07558F6E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immunogenum</w:t>
            </w:r>
          </w:p>
        </w:tc>
        <w:tc>
          <w:tcPr>
            <w:tcW w:w="763" w:type="pct"/>
            <w:noWrap/>
            <w:vAlign w:val="center"/>
          </w:tcPr>
          <w:p w14:paraId="786C2F79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5595</w:t>
            </w:r>
          </w:p>
        </w:tc>
        <w:tc>
          <w:tcPr>
            <w:tcW w:w="721" w:type="pct"/>
            <w:noWrap/>
            <w:vAlign w:val="center"/>
          </w:tcPr>
          <w:p w14:paraId="6966295B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0F4D7BFA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UV</w:t>
            </w:r>
          </w:p>
        </w:tc>
        <w:tc>
          <w:tcPr>
            <w:tcW w:w="455" w:type="pct"/>
            <w:noWrap/>
            <w:vAlign w:val="center"/>
          </w:tcPr>
          <w:p w14:paraId="2A99D939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6B2F2A69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4E755A73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034989E3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insubricum</w:t>
            </w:r>
          </w:p>
        </w:tc>
        <w:tc>
          <w:tcPr>
            <w:tcW w:w="763" w:type="pct"/>
            <w:noWrap/>
            <w:vAlign w:val="center"/>
          </w:tcPr>
          <w:p w14:paraId="373B7260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5132</w:t>
            </w:r>
          </w:p>
        </w:tc>
        <w:tc>
          <w:tcPr>
            <w:tcW w:w="721" w:type="pct"/>
            <w:noWrap/>
            <w:vAlign w:val="center"/>
          </w:tcPr>
          <w:p w14:paraId="7E9FAD75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4ECE5784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RM</w:t>
            </w:r>
          </w:p>
        </w:tc>
        <w:tc>
          <w:tcPr>
            <w:tcW w:w="455" w:type="pct"/>
            <w:noWrap/>
            <w:vAlign w:val="center"/>
          </w:tcPr>
          <w:p w14:paraId="5D004016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6DA783BA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482C50BD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071BCC91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interjectum</w:t>
            </w:r>
          </w:p>
        </w:tc>
        <w:tc>
          <w:tcPr>
            <w:tcW w:w="763" w:type="pct"/>
            <w:noWrap/>
            <w:vAlign w:val="center"/>
          </w:tcPr>
          <w:p w14:paraId="50838189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064</w:t>
            </w:r>
          </w:p>
        </w:tc>
        <w:tc>
          <w:tcPr>
            <w:tcW w:w="721" w:type="pct"/>
            <w:noWrap/>
            <w:vAlign w:val="center"/>
          </w:tcPr>
          <w:p w14:paraId="600D3AB6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76923F11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LQPB</w:t>
            </w:r>
          </w:p>
        </w:tc>
        <w:tc>
          <w:tcPr>
            <w:tcW w:w="455" w:type="pct"/>
            <w:noWrap/>
            <w:vAlign w:val="center"/>
          </w:tcPr>
          <w:p w14:paraId="638A5F0B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4E6D0A2D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74F420B1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67224E2E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intermedium</w:t>
            </w:r>
          </w:p>
        </w:tc>
        <w:tc>
          <w:tcPr>
            <w:tcW w:w="763" w:type="pct"/>
            <w:noWrap/>
            <w:vAlign w:val="center"/>
          </w:tcPr>
          <w:p w14:paraId="2A1E2DA7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049</w:t>
            </w:r>
          </w:p>
        </w:tc>
        <w:tc>
          <w:tcPr>
            <w:tcW w:w="721" w:type="pct"/>
            <w:noWrap/>
            <w:vAlign w:val="center"/>
          </w:tcPr>
          <w:p w14:paraId="62CA2B92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00F659F5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MVHT</w:t>
            </w:r>
          </w:p>
        </w:tc>
        <w:tc>
          <w:tcPr>
            <w:tcW w:w="455" w:type="pct"/>
            <w:noWrap/>
            <w:vAlign w:val="center"/>
          </w:tcPr>
          <w:p w14:paraId="05E5BE49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59C1A56D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51424AE0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54971BF0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intracellulare subsp. chimaera</w:t>
            </w:r>
          </w:p>
        </w:tc>
        <w:tc>
          <w:tcPr>
            <w:tcW w:w="763" w:type="pct"/>
            <w:noWrap/>
            <w:vAlign w:val="center"/>
          </w:tcPr>
          <w:p w14:paraId="4417A6EC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623</w:t>
            </w:r>
          </w:p>
        </w:tc>
        <w:tc>
          <w:tcPr>
            <w:tcW w:w="721" w:type="pct"/>
            <w:noWrap/>
            <w:vAlign w:val="center"/>
          </w:tcPr>
          <w:p w14:paraId="5A6B7251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670D6B4F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LQOO</w:t>
            </w:r>
          </w:p>
        </w:tc>
        <w:tc>
          <w:tcPr>
            <w:tcW w:w="455" w:type="pct"/>
            <w:noWrap/>
            <w:vAlign w:val="center"/>
          </w:tcPr>
          <w:p w14:paraId="08DAA665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472E2B5C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67E9CBD7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773F6723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intracellulare subsp. intracellulare</w:t>
            </w:r>
          </w:p>
        </w:tc>
        <w:tc>
          <w:tcPr>
            <w:tcW w:w="763" w:type="pct"/>
            <w:noWrap/>
            <w:vAlign w:val="center"/>
          </w:tcPr>
          <w:p w14:paraId="56649BE8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ATCC 13950</w:t>
            </w:r>
          </w:p>
        </w:tc>
        <w:tc>
          <w:tcPr>
            <w:tcW w:w="721" w:type="pct"/>
            <w:noWrap/>
            <w:vAlign w:val="center"/>
          </w:tcPr>
          <w:p w14:paraId="6CBDE639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4C361BD5" w14:textId="4859B99C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ABIN</w:t>
            </w:r>
          </w:p>
        </w:tc>
        <w:tc>
          <w:tcPr>
            <w:tcW w:w="455" w:type="pct"/>
            <w:noWrap/>
            <w:vAlign w:val="center"/>
          </w:tcPr>
          <w:p w14:paraId="52D68F6C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0C49024C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00A41F5C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0F3DD3B8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intracellulare subsp. yongonense</w:t>
            </w:r>
          </w:p>
        </w:tc>
        <w:tc>
          <w:tcPr>
            <w:tcW w:w="763" w:type="pct"/>
            <w:noWrap/>
            <w:vAlign w:val="center"/>
          </w:tcPr>
          <w:p w14:paraId="51F000CD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05-1390</w:t>
            </w:r>
          </w:p>
        </w:tc>
        <w:tc>
          <w:tcPr>
            <w:tcW w:w="721" w:type="pct"/>
            <w:noWrap/>
            <w:vAlign w:val="center"/>
          </w:tcPr>
          <w:p w14:paraId="7F5B92D5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CP003347.1</w:t>
            </w:r>
          </w:p>
        </w:tc>
        <w:tc>
          <w:tcPr>
            <w:tcW w:w="537" w:type="pct"/>
            <w:noWrap/>
            <w:vAlign w:val="center"/>
          </w:tcPr>
          <w:p w14:paraId="771CF7D3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noWrap/>
            <w:vAlign w:val="center"/>
          </w:tcPr>
          <w:p w14:paraId="2D5C62FF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4C4EA887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1EA382AE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3353B782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iranicum</w:t>
            </w:r>
          </w:p>
        </w:tc>
        <w:tc>
          <w:tcPr>
            <w:tcW w:w="763" w:type="pct"/>
            <w:noWrap/>
            <w:vAlign w:val="center"/>
          </w:tcPr>
          <w:p w14:paraId="2DB3BAB7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5541</w:t>
            </w:r>
          </w:p>
        </w:tc>
        <w:tc>
          <w:tcPr>
            <w:tcW w:w="721" w:type="pct"/>
            <w:noWrap/>
            <w:vAlign w:val="center"/>
          </w:tcPr>
          <w:p w14:paraId="630EBE35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47A3D088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LQPC</w:t>
            </w:r>
          </w:p>
        </w:tc>
        <w:tc>
          <w:tcPr>
            <w:tcW w:w="455" w:type="pct"/>
            <w:noWrap/>
            <w:vAlign w:val="center"/>
          </w:tcPr>
          <w:p w14:paraId="7283C852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44A8E69A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577F1646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01D913CC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kansasii</w:t>
            </w:r>
          </w:p>
        </w:tc>
        <w:tc>
          <w:tcPr>
            <w:tcW w:w="763" w:type="pct"/>
            <w:noWrap/>
            <w:vAlign w:val="center"/>
          </w:tcPr>
          <w:p w14:paraId="7FD930A1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ATCC 12478</w:t>
            </w:r>
          </w:p>
        </w:tc>
        <w:tc>
          <w:tcPr>
            <w:tcW w:w="721" w:type="pct"/>
            <w:noWrap/>
            <w:vAlign w:val="center"/>
          </w:tcPr>
          <w:p w14:paraId="4A2B812F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CP006835.1</w:t>
            </w:r>
          </w:p>
        </w:tc>
        <w:tc>
          <w:tcPr>
            <w:tcW w:w="537" w:type="pct"/>
            <w:noWrap/>
            <w:vAlign w:val="center"/>
          </w:tcPr>
          <w:p w14:paraId="0207B9D3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noWrap/>
            <w:vAlign w:val="center"/>
          </w:tcPr>
          <w:p w14:paraId="7D708DA5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61F6E369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71F5C48A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4186612F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komossense</w:t>
            </w:r>
          </w:p>
        </w:tc>
        <w:tc>
          <w:tcPr>
            <w:tcW w:w="763" w:type="pct"/>
            <w:noWrap/>
            <w:vAlign w:val="center"/>
          </w:tcPr>
          <w:p w14:paraId="5B4B152D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078</w:t>
            </w:r>
          </w:p>
        </w:tc>
        <w:tc>
          <w:tcPr>
            <w:tcW w:w="721" w:type="pct"/>
            <w:noWrap/>
            <w:vAlign w:val="center"/>
          </w:tcPr>
          <w:p w14:paraId="6A7835AA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20AF9E31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TY</w:t>
            </w:r>
          </w:p>
        </w:tc>
        <w:tc>
          <w:tcPr>
            <w:tcW w:w="455" w:type="pct"/>
            <w:noWrap/>
            <w:vAlign w:val="center"/>
          </w:tcPr>
          <w:p w14:paraId="0C5472B4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1EC12003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7142F398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7C81DDD6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koreense</w:t>
            </w:r>
          </w:p>
        </w:tc>
        <w:tc>
          <w:tcPr>
            <w:tcW w:w="763" w:type="pct"/>
            <w:noWrap/>
            <w:vAlign w:val="center"/>
          </w:tcPr>
          <w:p w14:paraId="1D2856C0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KCTC 19819</w:t>
            </w:r>
          </w:p>
        </w:tc>
        <w:tc>
          <w:tcPr>
            <w:tcW w:w="721" w:type="pct"/>
            <w:noWrap/>
            <w:vAlign w:val="center"/>
          </w:tcPr>
          <w:p w14:paraId="2F94CEE8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7AD254DF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NCXO</w:t>
            </w:r>
          </w:p>
        </w:tc>
        <w:tc>
          <w:tcPr>
            <w:tcW w:w="455" w:type="pct"/>
            <w:noWrap/>
            <w:vAlign w:val="center"/>
          </w:tcPr>
          <w:p w14:paraId="720EF0DC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423B1FE2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1122B" w:rsidRPr="00E95097" w14:paraId="2BFD4FEF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30880DE6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kubicae</w:t>
            </w:r>
          </w:p>
        </w:tc>
        <w:tc>
          <w:tcPr>
            <w:tcW w:w="763" w:type="pct"/>
            <w:noWrap/>
            <w:vAlign w:val="center"/>
          </w:tcPr>
          <w:p w14:paraId="6E89F7CF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CM 13573</w:t>
            </w:r>
          </w:p>
        </w:tc>
        <w:tc>
          <w:tcPr>
            <w:tcW w:w="721" w:type="pct"/>
            <w:noWrap/>
            <w:vAlign w:val="center"/>
          </w:tcPr>
          <w:p w14:paraId="3DF4B670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7007B270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BLKU</w:t>
            </w:r>
          </w:p>
        </w:tc>
        <w:tc>
          <w:tcPr>
            <w:tcW w:w="455" w:type="pct"/>
            <w:noWrap/>
            <w:vAlign w:val="center"/>
          </w:tcPr>
          <w:p w14:paraId="72556506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51119E93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2ECD8293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2FF05832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kumamotonense</w:t>
            </w:r>
          </w:p>
        </w:tc>
        <w:tc>
          <w:tcPr>
            <w:tcW w:w="763" w:type="pct"/>
            <w:noWrap/>
            <w:vAlign w:val="center"/>
          </w:tcPr>
          <w:p w14:paraId="32743DDF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5093</w:t>
            </w:r>
          </w:p>
        </w:tc>
        <w:tc>
          <w:tcPr>
            <w:tcW w:w="721" w:type="pct"/>
            <w:noWrap/>
            <w:vAlign w:val="center"/>
          </w:tcPr>
          <w:p w14:paraId="30766755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4967011E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MVHU</w:t>
            </w:r>
          </w:p>
        </w:tc>
        <w:tc>
          <w:tcPr>
            <w:tcW w:w="455" w:type="pct"/>
            <w:noWrap/>
            <w:vAlign w:val="center"/>
          </w:tcPr>
          <w:p w14:paraId="0FA2C28E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720E6F37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1122B" w:rsidRPr="00E95097" w14:paraId="1229DF42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1D1702F8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kyogaense</w:t>
            </w:r>
          </w:p>
        </w:tc>
        <w:tc>
          <w:tcPr>
            <w:tcW w:w="763" w:type="pct"/>
            <w:noWrap/>
            <w:vAlign w:val="center"/>
          </w:tcPr>
          <w:p w14:paraId="16D9951A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NCTC 1659</w:t>
            </w:r>
          </w:p>
        </w:tc>
        <w:tc>
          <w:tcPr>
            <w:tcW w:w="721" w:type="pct"/>
            <w:noWrap/>
            <w:vAlign w:val="center"/>
          </w:tcPr>
          <w:p w14:paraId="3439B1FB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246DB21E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QJUA</w:t>
            </w:r>
          </w:p>
        </w:tc>
        <w:tc>
          <w:tcPr>
            <w:tcW w:w="455" w:type="pct"/>
            <w:noWrap/>
            <w:vAlign w:val="center"/>
          </w:tcPr>
          <w:p w14:paraId="1F56EAC3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647907B7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1122B" w:rsidRPr="00E95097" w14:paraId="19FB2234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6B66B067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kyorinense</w:t>
            </w:r>
          </w:p>
        </w:tc>
        <w:tc>
          <w:tcPr>
            <w:tcW w:w="763" w:type="pct"/>
            <w:noWrap/>
            <w:vAlign w:val="center"/>
          </w:tcPr>
          <w:p w14:paraId="5D8A5FEB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5166</w:t>
            </w:r>
          </w:p>
        </w:tc>
        <w:tc>
          <w:tcPr>
            <w:tcW w:w="721" w:type="pct"/>
            <w:noWrap/>
            <w:vAlign w:val="center"/>
          </w:tcPr>
          <w:p w14:paraId="208EA7FE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1BCF8B26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LQPE</w:t>
            </w:r>
          </w:p>
        </w:tc>
        <w:tc>
          <w:tcPr>
            <w:tcW w:w="455" w:type="pct"/>
            <w:noWrap/>
            <w:vAlign w:val="center"/>
          </w:tcPr>
          <w:p w14:paraId="0419FC69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73F5062F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30F17D12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525BD25F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lacus</w:t>
            </w:r>
          </w:p>
        </w:tc>
        <w:tc>
          <w:tcPr>
            <w:tcW w:w="763" w:type="pct"/>
            <w:noWrap/>
            <w:vAlign w:val="center"/>
          </w:tcPr>
          <w:p w14:paraId="27A26A2B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577</w:t>
            </w:r>
          </w:p>
        </w:tc>
        <w:tc>
          <w:tcPr>
            <w:tcW w:w="721" w:type="pct"/>
            <w:noWrap/>
            <w:vAlign w:val="center"/>
          </w:tcPr>
          <w:p w14:paraId="1CCFBD6E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68A2D536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LQPF</w:t>
            </w:r>
          </w:p>
        </w:tc>
        <w:tc>
          <w:tcPr>
            <w:tcW w:w="455" w:type="pct"/>
            <w:noWrap/>
            <w:vAlign w:val="center"/>
          </w:tcPr>
          <w:p w14:paraId="49DA77EC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5D376383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57C06D82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3B57E545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Mycobacterium lehmannii</w:t>
            </w:r>
          </w:p>
        </w:tc>
        <w:tc>
          <w:tcPr>
            <w:tcW w:w="763" w:type="pct"/>
            <w:noWrap/>
            <w:vAlign w:val="center"/>
          </w:tcPr>
          <w:p w14:paraId="360357B7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CECT 8763</w:t>
            </w:r>
          </w:p>
        </w:tc>
        <w:tc>
          <w:tcPr>
            <w:tcW w:w="721" w:type="pct"/>
            <w:noWrap/>
            <w:vAlign w:val="center"/>
          </w:tcPr>
          <w:p w14:paraId="3948E48B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3C7472E7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NKCN</w:t>
            </w:r>
          </w:p>
        </w:tc>
        <w:tc>
          <w:tcPr>
            <w:tcW w:w="455" w:type="pct"/>
            <w:noWrap/>
            <w:vAlign w:val="center"/>
          </w:tcPr>
          <w:p w14:paraId="5A68C98E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01092AED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4547296C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0C3602E6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lentiflavum</w:t>
            </w:r>
          </w:p>
        </w:tc>
        <w:tc>
          <w:tcPr>
            <w:tcW w:w="763" w:type="pct"/>
            <w:noWrap/>
            <w:vAlign w:val="center"/>
          </w:tcPr>
          <w:p w14:paraId="0F19FB5D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ATCC 51985</w:t>
            </w:r>
          </w:p>
        </w:tc>
        <w:tc>
          <w:tcPr>
            <w:tcW w:w="721" w:type="pct"/>
            <w:noWrap/>
            <w:vAlign w:val="center"/>
          </w:tcPr>
          <w:p w14:paraId="72CCCF09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CP092423.1</w:t>
            </w:r>
          </w:p>
        </w:tc>
        <w:tc>
          <w:tcPr>
            <w:tcW w:w="537" w:type="pct"/>
            <w:noWrap/>
            <w:vAlign w:val="center"/>
          </w:tcPr>
          <w:p w14:paraId="362F8B93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noWrap/>
            <w:vAlign w:val="center"/>
          </w:tcPr>
          <w:p w14:paraId="590A5141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7BDC160F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4467F7CE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560CE455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leprae</w:t>
            </w:r>
          </w:p>
        </w:tc>
        <w:tc>
          <w:tcPr>
            <w:tcW w:w="763" w:type="pct"/>
            <w:noWrap/>
            <w:vAlign w:val="center"/>
            <w:hideMark/>
          </w:tcPr>
          <w:p w14:paraId="47A07163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TN</w:t>
            </w:r>
          </w:p>
        </w:tc>
        <w:tc>
          <w:tcPr>
            <w:tcW w:w="721" w:type="pct"/>
            <w:noWrap/>
            <w:vAlign w:val="center"/>
          </w:tcPr>
          <w:p w14:paraId="712ABB01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AL450380.1</w:t>
            </w:r>
          </w:p>
        </w:tc>
        <w:tc>
          <w:tcPr>
            <w:tcW w:w="537" w:type="pct"/>
            <w:noWrap/>
            <w:vAlign w:val="center"/>
            <w:hideMark/>
          </w:tcPr>
          <w:p w14:paraId="0F54FF9D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noWrap/>
            <w:vAlign w:val="center"/>
          </w:tcPr>
          <w:p w14:paraId="4ADEF364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662C167F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490C8076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639A625D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litorale</w:t>
            </w:r>
          </w:p>
        </w:tc>
        <w:tc>
          <w:tcPr>
            <w:tcW w:w="763" w:type="pct"/>
            <w:noWrap/>
            <w:vAlign w:val="center"/>
          </w:tcPr>
          <w:p w14:paraId="34BC8365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5785</w:t>
            </w:r>
          </w:p>
        </w:tc>
        <w:tc>
          <w:tcPr>
            <w:tcW w:w="721" w:type="pct"/>
            <w:noWrap/>
            <w:vAlign w:val="center"/>
          </w:tcPr>
          <w:p w14:paraId="3F098BF7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6C4B4723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VO</w:t>
            </w:r>
          </w:p>
        </w:tc>
        <w:tc>
          <w:tcPr>
            <w:tcW w:w="455" w:type="pct"/>
            <w:noWrap/>
            <w:vAlign w:val="center"/>
          </w:tcPr>
          <w:p w14:paraId="1EF503B3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389BB8C7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59BD68F6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7FA9045B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llatzerense</w:t>
            </w:r>
          </w:p>
        </w:tc>
        <w:tc>
          <w:tcPr>
            <w:tcW w:w="763" w:type="pct"/>
            <w:noWrap/>
            <w:vAlign w:val="center"/>
          </w:tcPr>
          <w:p w14:paraId="121920EE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MG13</w:t>
            </w:r>
          </w:p>
        </w:tc>
        <w:tc>
          <w:tcPr>
            <w:tcW w:w="721" w:type="pct"/>
            <w:noWrap/>
            <w:vAlign w:val="center"/>
          </w:tcPr>
          <w:p w14:paraId="69110654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4D2CA360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LXOV</w:t>
            </w:r>
          </w:p>
        </w:tc>
        <w:tc>
          <w:tcPr>
            <w:tcW w:w="455" w:type="pct"/>
            <w:noWrap/>
            <w:vAlign w:val="center"/>
          </w:tcPr>
          <w:p w14:paraId="44847211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2818C800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1122B" w:rsidRPr="00E95097" w14:paraId="21FF5477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527091B6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longobardum</w:t>
            </w:r>
          </w:p>
        </w:tc>
        <w:tc>
          <w:tcPr>
            <w:tcW w:w="763" w:type="pct"/>
            <w:noWrap/>
            <w:vAlign w:val="center"/>
          </w:tcPr>
          <w:p w14:paraId="4392E5FB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5394</w:t>
            </w:r>
          </w:p>
        </w:tc>
        <w:tc>
          <w:tcPr>
            <w:tcW w:w="721" w:type="pct"/>
            <w:noWrap/>
            <w:vAlign w:val="center"/>
          </w:tcPr>
          <w:p w14:paraId="758DB97A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591181B8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LQPG</w:t>
            </w:r>
          </w:p>
        </w:tc>
        <w:tc>
          <w:tcPr>
            <w:tcW w:w="455" w:type="pct"/>
            <w:noWrap/>
            <w:vAlign w:val="center"/>
          </w:tcPr>
          <w:p w14:paraId="0FAA4830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12A012D6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079D3D9F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5B581FF6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lutetiense</w:t>
            </w:r>
          </w:p>
        </w:tc>
        <w:tc>
          <w:tcPr>
            <w:tcW w:w="763" w:type="pct"/>
            <w:noWrap/>
            <w:vAlign w:val="center"/>
          </w:tcPr>
          <w:p w14:paraId="5ECF0C30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6713</w:t>
            </w:r>
          </w:p>
        </w:tc>
        <w:tc>
          <w:tcPr>
            <w:tcW w:w="721" w:type="pct"/>
            <w:noWrap/>
            <w:vAlign w:val="center"/>
          </w:tcPr>
          <w:p w14:paraId="481375E3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2D9E673F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GIOP</w:t>
            </w:r>
          </w:p>
        </w:tc>
        <w:tc>
          <w:tcPr>
            <w:tcW w:w="455" w:type="pct"/>
            <w:noWrap/>
            <w:vAlign w:val="center"/>
          </w:tcPr>
          <w:p w14:paraId="30EBB74D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5DE3CF86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1122B" w:rsidRPr="00E95097" w14:paraId="6C350092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3651AC7E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mageritense</w:t>
            </w:r>
          </w:p>
        </w:tc>
        <w:tc>
          <w:tcPr>
            <w:tcW w:w="763" w:type="pct"/>
            <w:noWrap/>
            <w:vAlign w:val="center"/>
          </w:tcPr>
          <w:p w14:paraId="76532C4C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476</w:t>
            </w:r>
          </w:p>
        </w:tc>
        <w:tc>
          <w:tcPr>
            <w:tcW w:w="721" w:type="pct"/>
            <w:noWrap/>
            <w:vAlign w:val="center"/>
          </w:tcPr>
          <w:p w14:paraId="6FD7473C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30D4AABB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CCBF</w:t>
            </w:r>
          </w:p>
        </w:tc>
        <w:tc>
          <w:tcPr>
            <w:tcW w:w="455" w:type="pct"/>
            <w:noWrap/>
            <w:vAlign w:val="center"/>
          </w:tcPr>
          <w:p w14:paraId="69A68AFE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352F21EB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7D8811D4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4863D6D3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malmoense</w:t>
            </w:r>
          </w:p>
        </w:tc>
        <w:tc>
          <w:tcPr>
            <w:tcW w:w="763" w:type="pct"/>
            <w:noWrap/>
            <w:vAlign w:val="center"/>
          </w:tcPr>
          <w:p w14:paraId="39354B2C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ATCC 29571</w:t>
            </w:r>
          </w:p>
        </w:tc>
        <w:tc>
          <w:tcPr>
            <w:tcW w:w="721" w:type="pct"/>
            <w:noWrap/>
            <w:vAlign w:val="center"/>
          </w:tcPr>
          <w:p w14:paraId="4C91ADC0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CP080999.1</w:t>
            </w:r>
          </w:p>
        </w:tc>
        <w:tc>
          <w:tcPr>
            <w:tcW w:w="537" w:type="pct"/>
            <w:noWrap/>
            <w:vAlign w:val="center"/>
          </w:tcPr>
          <w:p w14:paraId="0BC385A1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noWrap/>
            <w:vAlign w:val="center"/>
          </w:tcPr>
          <w:p w14:paraId="66EA3406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41DAAF68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333BD7BF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6820E52E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manitobense</w:t>
            </w:r>
          </w:p>
        </w:tc>
        <w:tc>
          <w:tcPr>
            <w:tcW w:w="763" w:type="pct"/>
            <w:noWrap/>
            <w:vAlign w:val="center"/>
          </w:tcPr>
          <w:p w14:paraId="5104F698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615</w:t>
            </w:r>
          </w:p>
        </w:tc>
        <w:tc>
          <w:tcPr>
            <w:tcW w:w="721" w:type="pct"/>
            <w:noWrap/>
            <w:vAlign w:val="center"/>
          </w:tcPr>
          <w:p w14:paraId="4674F9BD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109D9D4E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SJ</w:t>
            </w:r>
          </w:p>
        </w:tc>
        <w:tc>
          <w:tcPr>
            <w:tcW w:w="455" w:type="pct"/>
            <w:noWrap/>
            <w:vAlign w:val="center"/>
          </w:tcPr>
          <w:p w14:paraId="09A8846B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20ECB080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21A7E033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19D08B89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mantenii</w:t>
            </w:r>
          </w:p>
        </w:tc>
        <w:tc>
          <w:tcPr>
            <w:tcW w:w="763" w:type="pct"/>
            <w:noWrap/>
            <w:vAlign w:val="center"/>
          </w:tcPr>
          <w:p w14:paraId="7085D5BE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5255</w:t>
            </w:r>
          </w:p>
        </w:tc>
        <w:tc>
          <w:tcPr>
            <w:tcW w:w="721" w:type="pct"/>
            <w:noWrap/>
            <w:vAlign w:val="center"/>
          </w:tcPr>
          <w:p w14:paraId="5965C518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3047194A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MVHW</w:t>
            </w:r>
          </w:p>
        </w:tc>
        <w:tc>
          <w:tcPr>
            <w:tcW w:w="455" w:type="pct"/>
            <w:noWrap/>
            <w:vAlign w:val="center"/>
          </w:tcPr>
          <w:p w14:paraId="32A1F11E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09ABDF72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53896137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4050B874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marinum</w:t>
            </w:r>
          </w:p>
        </w:tc>
        <w:tc>
          <w:tcPr>
            <w:tcW w:w="763" w:type="pct"/>
            <w:noWrap/>
            <w:vAlign w:val="center"/>
          </w:tcPr>
          <w:p w14:paraId="73C10F42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NCTC2275</w:t>
            </w:r>
          </w:p>
        </w:tc>
        <w:tc>
          <w:tcPr>
            <w:tcW w:w="721" w:type="pct"/>
            <w:noWrap/>
            <w:vAlign w:val="center"/>
          </w:tcPr>
          <w:p w14:paraId="50733E01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701E7CE9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PEDD</w:t>
            </w:r>
          </w:p>
        </w:tc>
        <w:tc>
          <w:tcPr>
            <w:tcW w:w="455" w:type="pct"/>
            <w:noWrap/>
            <w:vAlign w:val="center"/>
          </w:tcPr>
          <w:p w14:paraId="5CAADA99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21910569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6492B133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58634D2D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marseillense</w:t>
            </w:r>
          </w:p>
        </w:tc>
        <w:tc>
          <w:tcPr>
            <w:tcW w:w="763" w:type="pct"/>
            <w:noWrap/>
            <w:vAlign w:val="center"/>
          </w:tcPr>
          <w:p w14:paraId="74949B26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5437</w:t>
            </w:r>
          </w:p>
        </w:tc>
        <w:tc>
          <w:tcPr>
            <w:tcW w:w="721" w:type="pct"/>
            <w:noWrap/>
            <w:vAlign w:val="center"/>
          </w:tcPr>
          <w:p w14:paraId="0410FEEA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1B0FFF19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VF</w:t>
            </w:r>
          </w:p>
        </w:tc>
        <w:tc>
          <w:tcPr>
            <w:tcW w:w="455" w:type="pct"/>
            <w:noWrap/>
            <w:vAlign w:val="center"/>
          </w:tcPr>
          <w:p w14:paraId="4FBA1C60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31DF74DB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474E72C3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6AA4E1D8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minnesotense</w:t>
            </w:r>
          </w:p>
        </w:tc>
        <w:tc>
          <w:tcPr>
            <w:tcW w:w="763" w:type="pct"/>
            <w:noWrap/>
            <w:vAlign w:val="center"/>
          </w:tcPr>
          <w:p w14:paraId="52790006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5633</w:t>
            </w:r>
          </w:p>
        </w:tc>
        <w:tc>
          <w:tcPr>
            <w:tcW w:w="721" w:type="pct"/>
            <w:noWrap/>
            <w:vAlign w:val="center"/>
          </w:tcPr>
          <w:p w14:paraId="0702B6E2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0E2EA145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RY</w:t>
            </w:r>
          </w:p>
        </w:tc>
        <w:tc>
          <w:tcPr>
            <w:tcW w:w="455" w:type="pct"/>
            <w:noWrap/>
            <w:vAlign w:val="center"/>
          </w:tcPr>
          <w:p w14:paraId="2DED8B24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0CFFAAF7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1122B" w:rsidRPr="00E95097" w14:paraId="4B03625E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2795830D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monacense</w:t>
            </w:r>
          </w:p>
        </w:tc>
        <w:tc>
          <w:tcPr>
            <w:tcW w:w="763" w:type="pct"/>
            <w:noWrap/>
            <w:vAlign w:val="center"/>
          </w:tcPr>
          <w:p w14:paraId="2DD145E4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395</w:t>
            </w:r>
          </w:p>
        </w:tc>
        <w:tc>
          <w:tcPr>
            <w:tcW w:w="721" w:type="pct"/>
            <w:noWrap/>
            <w:vAlign w:val="center"/>
          </w:tcPr>
          <w:p w14:paraId="50731032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69413C3B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MVIA</w:t>
            </w:r>
          </w:p>
        </w:tc>
        <w:tc>
          <w:tcPr>
            <w:tcW w:w="455" w:type="pct"/>
            <w:noWrap/>
            <w:vAlign w:val="center"/>
          </w:tcPr>
          <w:p w14:paraId="06B09D1F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40886123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346795DA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5BE18424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montefiorense</w:t>
            </w:r>
          </w:p>
        </w:tc>
        <w:tc>
          <w:tcPr>
            <w:tcW w:w="763" w:type="pct"/>
            <w:noWrap/>
            <w:vAlign w:val="center"/>
          </w:tcPr>
          <w:p w14:paraId="75974AAB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602</w:t>
            </w:r>
          </w:p>
        </w:tc>
        <w:tc>
          <w:tcPr>
            <w:tcW w:w="721" w:type="pct"/>
            <w:noWrap/>
            <w:vAlign w:val="center"/>
          </w:tcPr>
          <w:p w14:paraId="48186A0C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6BA925CC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VL</w:t>
            </w:r>
          </w:p>
        </w:tc>
        <w:tc>
          <w:tcPr>
            <w:tcW w:w="455" w:type="pct"/>
            <w:noWrap/>
            <w:vAlign w:val="center"/>
          </w:tcPr>
          <w:p w14:paraId="531C0256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74928790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685E58F8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04EC8D76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moriokaense</w:t>
            </w:r>
          </w:p>
        </w:tc>
        <w:tc>
          <w:tcPr>
            <w:tcW w:w="763" w:type="pct"/>
            <w:noWrap/>
            <w:vAlign w:val="center"/>
          </w:tcPr>
          <w:p w14:paraId="01FBA35D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221</w:t>
            </w:r>
          </w:p>
        </w:tc>
        <w:tc>
          <w:tcPr>
            <w:tcW w:w="721" w:type="pct"/>
            <w:noWrap/>
            <w:vAlign w:val="center"/>
          </w:tcPr>
          <w:p w14:paraId="2DB6E2CE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5C27BF45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QQBJ</w:t>
            </w:r>
          </w:p>
        </w:tc>
        <w:tc>
          <w:tcPr>
            <w:tcW w:w="455" w:type="pct"/>
            <w:noWrap/>
            <w:vAlign w:val="center"/>
          </w:tcPr>
          <w:p w14:paraId="7BE1A104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19EB0653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5A5DC113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0688127D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mucogenicum</w:t>
            </w:r>
          </w:p>
        </w:tc>
        <w:tc>
          <w:tcPr>
            <w:tcW w:w="763" w:type="pct"/>
            <w:noWrap/>
            <w:vAlign w:val="center"/>
          </w:tcPr>
          <w:p w14:paraId="2D3A0A92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CSUR P2099</w:t>
            </w:r>
          </w:p>
        </w:tc>
        <w:tc>
          <w:tcPr>
            <w:tcW w:w="721" w:type="pct"/>
            <w:noWrap/>
            <w:vAlign w:val="center"/>
          </w:tcPr>
          <w:p w14:paraId="26B44F9E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6E5F2C4C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CYSI</w:t>
            </w:r>
          </w:p>
        </w:tc>
        <w:tc>
          <w:tcPr>
            <w:tcW w:w="455" w:type="pct"/>
            <w:noWrap/>
            <w:vAlign w:val="center"/>
          </w:tcPr>
          <w:p w14:paraId="54335FE3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51F2601B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1122B" w:rsidRPr="00E95097" w14:paraId="3D2FB9EB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59C4EADD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murale</w:t>
            </w:r>
          </w:p>
        </w:tc>
        <w:tc>
          <w:tcPr>
            <w:tcW w:w="763" w:type="pct"/>
            <w:noWrap/>
            <w:vAlign w:val="center"/>
          </w:tcPr>
          <w:p w14:paraId="72730EE0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CM 13392</w:t>
            </w:r>
          </w:p>
        </w:tc>
        <w:tc>
          <w:tcPr>
            <w:tcW w:w="721" w:type="pct"/>
            <w:noWrap/>
            <w:vAlign w:val="center"/>
          </w:tcPr>
          <w:p w14:paraId="430EAB79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24D523CA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BLKT</w:t>
            </w:r>
          </w:p>
        </w:tc>
        <w:tc>
          <w:tcPr>
            <w:tcW w:w="455" w:type="pct"/>
            <w:noWrap/>
            <w:vAlign w:val="center"/>
          </w:tcPr>
          <w:p w14:paraId="1FCAC644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4124D5ED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6AEE53FB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6AFC3786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nebraskense</w:t>
            </w:r>
          </w:p>
        </w:tc>
        <w:tc>
          <w:tcPr>
            <w:tcW w:w="763" w:type="pct"/>
            <w:noWrap/>
            <w:vAlign w:val="center"/>
          </w:tcPr>
          <w:p w14:paraId="68EAF0A2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803</w:t>
            </w:r>
          </w:p>
        </w:tc>
        <w:tc>
          <w:tcPr>
            <w:tcW w:w="721" w:type="pct"/>
            <w:noWrap/>
            <w:vAlign w:val="center"/>
          </w:tcPr>
          <w:p w14:paraId="181E78DB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640F22A7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LQPH</w:t>
            </w:r>
          </w:p>
        </w:tc>
        <w:tc>
          <w:tcPr>
            <w:tcW w:w="455" w:type="pct"/>
            <w:noWrap/>
            <w:vAlign w:val="center"/>
          </w:tcPr>
          <w:p w14:paraId="33B14A3E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337A03BE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789557E0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5418BAB8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neoaurum</w:t>
            </w:r>
          </w:p>
        </w:tc>
        <w:tc>
          <w:tcPr>
            <w:tcW w:w="763" w:type="pct"/>
            <w:noWrap/>
            <w:vAlign w:val="center"/>
          </w:tcPr>
          <w:p w14:paraId="53C00C78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074</w:t>
            </w:r>
          </w:p>
        </w:tc>
        <w:tc>
          <w:tcPr>
            <w:tcW w:w="721" w:type="pct"/>
            <w:noWrap/>
            <w:vAlign w:val="center"/>
          </w:tcPr>
          <w:p w14:paraId="09AB3974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08C7D329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CCDR</w:t>
            </w:r>
          </w:p>
        </w:tc>
        <w:tc>
          <w:tcPr>
            <w:tcW w:w="455" w:type="pct"/>
            <w:noWrap/>
            <w:vAlign w:val="center"/>
          </w:tcPr>
          <w:p w14:paraId="74FC9253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18867078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2C733514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145913A1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neumannii</w:t>
            </w:r>
          </w:p>
        </w:tc>
        <w:tc>
          <w:tcPr>
            <w:tcW w:w="763" w:type="pct"/>
            <w:noWrap/>
            <w:vAlign w:val="center"/>
          </w:tcPr>
          <w:p w14:paraId="3852C6A7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CECT 8766</w:t>
            </w:r>
          </w:p>
        </w:tc>
        <w:tc>
          <w:tcPr>
            <w:tcW w:w="721" w:type="pct"/>
            <w:noWrap/>
            <w:vAlign w:val="center"/>
          </w:tcPr>
          <w:p w14:paraId="5A9BD33A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27033AC1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NKCO</w:t>
            </w:r>
          </w:p>
        </w:tc>
        <w:tc>
          <w:tcPr>
            <w:tcW w:w="455" w:type="pct"/>
            <w:noWrap/>
            <w:vAlign w:val="center"/>
          </w:tcPr>
          <w:p w14:paraId="41F1BA0E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717B90E9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1E825550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5AC8129C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neworleansense</w:t>
            </w:r>
          </w:p>
        </w:tc>
        <w:tc>
          <w:tcPr>
            <w:tcW w:w="763" w:type="pct"/>
            <w:noWrap/>
            <w:vAlign w:val="center"/>
          </w:tcPr>
          <w:p w14:paraId="487EDC6A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ATCC 49404</w:t>
            </w:r>
          </w:p>
        </w:tc>
        <w:tc>
          <w:tcPr>
            <w:tcW w:w="721" w:type="pct"/>
            <w:noWrap/>
            <w:vAlign w:val="center"/>
          </w:tcPr>
          <w:p w14:paraId="45DA9E02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6EEC81D9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CWKH</w:t>
            </w:r>
          </w:p>
        </w:tc>
        <w:tc>
          <w:tcPr>
            <w:tcW w:w="455" w:type="pct"/>
            <w:noWrap/>
            <w:vAlign w:val="center"/>
          </w:tcPr>
          <w:p w14:paraId="023E5AD8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2D2FD16F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1122B" w:rsidRPr="00E95097" w14:paraId="4EBF32A6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090F9B35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nivoides</w:t>
            </w:r>
          </w:p>
        </w:tc>
        <w:tc>
          <w:tcPr>
            <w:tcW w:w="763" w:type="pct"/>
            <w:noWrap/>
            <w:vAlign w:val="center"/>
          </w:tcPr>
          <w:p w14:paraId="36C1FC1F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L90</w:t>
            </w:r>
          </w:p>
        </w:tc>
        <w:tc>
          <w:tcPr>
            <w:tcW w:w="721" w:type="pct"/>
            <w:noWrap/>
            <w:vAlign w:val="center"/>
          </w:tcPr>
          <w:p w14:paraId="4AF2101F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CP034072.1</w:t>
            </w:r>
          </w:p>
        </w:tc>
        <w:tc>
          <w:tcPr>
            <w:tcW w:w="537" w:type="pct"/>
            <w:noWrap/>
            <w:vAlign w:val="center"/>
          </w:tcPr>
          <w:p w14:paraId="43614D74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noWrap/>
            <w:vAlign w:val="center"/>
          </w:tcPr>
          <w:p w14:paraId="06E52CF7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20FAC0B2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1122B" w:rsidRPr="00E95097" w14:paraId="0CA8C45E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1806D6CF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nonchromogenicum</w:t>
            </w:r>
          </w:p>
        </w:tc>
        <w:tc>
          <w:tcPr>
            <w:tcW w:w="763" w:type="pct"/>
            <w:noWrap/>
            <w:vAlign w:val="center"/>
          </w:tcPr>
          <w:p w14:paraId="596B8822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164</w:t>
            </w:r>
          </w:p>
        </w:tc>
        <w:tc>
          <w:tcPr>
            <w:tcW w:w="721" w:type="pct"/>
            <w:noWrap/>
            <w:vAlign w:val="center"/>
          </w:tcPr>
          <w:p w14:paraId="0D525E64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2BFBD43B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LQPI</w:t>
            </w:r>
          </w:p>
        </w:tc>
        <w:tc>
          <w:tcPr>
            <w:tcW w:w="455" w:type="pct"/>
            <w:noWrap/>
            <w:vAlign w:val="center"/>
          </w:tcPr>
          <w:p w14:paraId="7709B438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4A53D1E9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1122B" w:rsidRPr="00E95097" w14:paraId="6FFA3932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41821321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noviomagense</w:t>
            </w:r>
          </w:p>
        </w:tc>
        <w:tc>
          <w:tcPr>
            <w:tcW w:w="763" w:type="pct"/>
            <w:noWrap/>
            <w:vAlign w:val="center"/>
          </w:tcPr>
          <w:p w14:paraId="3624AFAE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5145</w:t>
            </w:r>
          </w:p>
        </w:tc>
        <w:tc>
          <w:tcPr>
            <w:tcW w:w="721" w:type="pct"/>
            <w:noWrap/>
            <w:vAlign w:val="center"/>
          </w:tcPr>
          <w:p w14:paraId="3874861F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694A19EB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RQ</w:t>
            </w:r>
          </w:p>
        </w:tc>
        <w:tc>
          <w:tcPr>
            <w:tcW w:w="455" w:type="pct"/>
            <w:noWrap/>
            <w:vAlign w:val="center"/>
          </w:tcPr>
          <w:p w14:paraId="5AD13139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265A4448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6E007112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6D713876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novocastrense</w:t>
            </w:r>
          </w:p>
        </w:tc>
        <w:tc>
          <w:tcPr>
            <w:tcW w:w="763" w:type="pct"/>
            <w:noWrap/>
            <w:vAlign w:val="center"/>
          </w:tcPr>
          <w:p w14:paraId="2B8FE61A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CM18114</w:t>
            </w:r>
          </w:p>
        </w:tc>
        <w:tc>
          <w:tcPr>
            <w:tcW w:w="721" w:type="pct"/>
            <w:noWrap/>
            <w:vAlign w:val="center"/>
          </w:tcPr>
          <w:p w14:paraId="4A7B4830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768D43FC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BCTA</w:t>
            </w:r>
          </w:p>
        </w:tc>
        <w:tc>
          <w:tcPr>
            <w:tcW w:w="455" w:type="pct"/>
            <w:noWrap/>
            <w:vAlign w:val="center"/>
          </w:tcPr>
          <w:p w14:paraId="2475FFA1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5DDC7850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2C25D2EC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21FEC1D7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obuense</w:t>
            </w:r>
          </w:p>
        </w:tc>
        <w:tc>
          <w:tcPr>
            <w:tcW w:w="763" w:type="pct"/>
            <w:noWrap/>
            <w:vAlign w:val="center"/>
          </w:tcPr>
          <w:p w14:paraId="455F2A26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075</w:t>
            </w:r>
          </w:p>
        </w:tc>
        <w:tc>
          <w:tcPr>
            <w:tcW w:w="721" w:type="pct"/>
            <w:noWrap/>
            <w:vAlign w:val="center"/>
          </w:tcPr>
          <w:p w14:paraId="6EE0D3DC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422C99E1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YNU</w:t>
            </w:r>
          </w:p>
        </w:tc>
        <w:tc>
          <w:tcPr>
            <w:tcW w:w="455" w:type="pct"/>
            <w:noWrap/>
            <w:vAlign w:val="center"/>
          </w:tcPr>
          <w:p w14:paraId="4418296D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6DFA0885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1DE2252A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42198445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ostraviense</w:t>
            </w:r>
          </w:p>
        </w:tc>
        <w:tc>
          <w:tcPr>
            <w:tcW w:w="763" w:type="pct"/>
            <w:noWrap/>
            <w:vAlign w:val="center"/>
          </w:tcPr>
          <w:p w14:paraId="67F4316B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241/15</w:t>
            </w:r>
          </w:p>
        </w:tc>
        <w:tc>
          <w:tcPr>
            <w:tcW w:w="721" w:type="pct"/>
            <w:noWrap/>
            <w:vAlign w:val="center"/>
          </w:tcPr>
          <w:p w14:paraId="1E18B45C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34CBE2C6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NKRE</w:t>
            </w:r>
          </w:p>
        </w:tc>
        <w:tc>
          <w:tcPr>
            <w:tcW w:w="455" w:type="pct"/>
            <w:noWrap/>
            <w:vAlign w:val="center"/>
          </w:tcPr>
          <w:p w14:paraId="0CC785FF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5D6C46BA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51508C53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07B87CB3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palauense</w:t>
            </w:r>
          </w:p>
        </w:tc>
        <w:tc>
          <w:tcPr>
            <w:tcW w:w="763" w:type="pct"/>
            <w:noWrap/>
            <w:vAlign w:val="center"/>
          </w:tcPr>
          <w:p w14:paraId="4B949A98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CECT 8779</w:t>
            </w:r>
          </w:p>
        </w:tc>
        <w:tc>
          <w:tcPr>
            <w:tcW w:w="721" w:type="pct"/>
            <w:noWrap/>
            <w:vAlign w:val="center"/>
          </w:tcPr>
          <w:p w14:paraId="1EFBA292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36987D5A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NVQF</w:t>
            </w:r>
          </w:p>
        </w:tc>
        <w:tc>
          <w:tcPr>
            <w:tcW w:w="455" w:type="pct"/>
            <w:noWrap/>
            <w:vAlign w:val="center"/>
          </w:tcPr>
          <w:p w14:paraId="130DB606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100CACDE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41731265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1A243787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pallens</w:t>
            </w:r>
          </w:p>
        </w:tc>
        <w:tc>
          <w:tcPr>
            <w:tcW w:w="763" w:type="pct"/>
            <w:noWrap/>
            <w:vAlign w:val="center"/>
          </w:tcPr>
          <w:p w14:paraId="7A72F4AE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CM 16370</w:t>
            </w:r>
          </w:p>
        </w:tc>
        <w:tc>
          <w:tcPr>
            <w:tcW w:w="721" w:type="pct"/>
            <w:noWrap/>
            <w:vAlign w:val="center"/>
          </w:tcPr>
          <w:p w14:paraId="2721B1B8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52ABB915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BBHE</w:t>
            </w:r>
          </w:p>
        </w:tc>
        <w:tc>
          <w:tcPr>
            <w:tcW w:w="455" w:type="pct"/>
            <w:noWrap/>
            <w:vAlign w:val="center"/>
          </w:tcPr>
          <w:p w14:paraId="20E84148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091D3B28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72E2774D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7695949D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palustre</w:t>
            </w:r>
          </w:p>
        </w:tc>
        <w:tc>
          <w:tcPr>
            <w:tcW w:w="763" w:type="pct"/>
            <w:noWrap/>
            <w:vAlign w:val="center"/>
          </w:tcPr>
          <w:p w14:paraId="637348C3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572</w:t>
            </w:r>
          </w:p>
        </w:tc>
        <w:tc>
          <w:tcPr>
            <w:tcW w:w="721" w:type="pct"/>
            <w:noWrap/>
            <w:vAlign w:val="center"/>
          </w:tcPr>
          <w:p w14:paraId="58BB5940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265BC21F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LQPJ</w:t>
            </w:r>
          </w:p>
        </w:tc>
        <w:tc>
          <w:tcPr>
            <w:tcW w:w="455" w:type="pct"/>
            <w:noWrap/>
            <w:vAlign w:val="center"/>
          </w:tcPr>
          <w:p w14:paraId="2932D8E2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1EB723BB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3DC34F21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7507B1EA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paraense</w:t>
            </w:r>
          </w:p>
        </w:tc>
        <w:tc>
          <w:tcPr>
            <w:tcW w:w="763" w:type="pct"/>
            <w:noWrap/>
            <w:vAlign w:val="center"/>
          </w:tcPr>
          <w:p w14:paraId="43416268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IEC26</w:t>
            </w:r>
          </w:p>
        </w:tc>
        <w:tc>
          <w:tcPr>
            <w:tcW w:w="721" w:type="pct"/>
            <w:noWrap/>
            <w:vAlign w:val="center"/>
          </w:tcPr>
          <w:p w14:paraId="3E69081F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5E696D05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LQPM</w:t>
            </w:r>
          </w:p>
        </w:tc>
        <w:tc>
          <w:tcPr>
            <w:tcW w:w="455" w:type="pct"/>
            <w:noWrap/>
            <w:vAlign w:val="center"/>
          </w:tcPr>
          <w:p w14:paraId="0D8837E7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3DD55FA7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0904C860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08BF6714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paraffinicum</w:t>
            </w:r>
          </w:p>
        </w:tc>
        <w:tc>
          <w:tcPr>
            <w:tcW w:w="763" w:type="pct"/>
            <w:noWrap/>
            <w:vAlign w:val="center"/>
          </w:tcPr>
          <w:p w14:paraId="31E225AF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181</w:t>
            </w:r>
          </w:p>
        </w:tc>
        <w:tc>
          <w:tcPr>
            <w:tcW w:w="721" w:type="pct"/>
            <w:noWrap/>
            <w:vAlign w:val="center"/>
          </w:tcPr>
          <w:p w14:paraId="4BCC85FD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003D0578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UR</w:t>
            </w:r>
          </w:p>
        </w:tc>
        <w:tc>
          <w:tcPr>
            <w:tcW w:w="455" w:type="pct"/>
            <w:noWrap/>
            <w:vAlign w:val="center"/>
          </w:tcPr>
          <w:p w14:paraId="400775CE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793F35ED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1139DD1D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1787C758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Mycobacterium parafortuitum</w:t>
            </w:r>
          </w:p>
        </w:tc>
        <w:tc>
          <w:tcPr>
            <w:tcW w:w="763" w:type="pct"/>
            <w:noWrap/>
            <w:vAlign w:val="center"/>
          </w:tcPr>
          <w:p w14:paraId="4EF744D9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CCUG 20999</w:t>
            </w:r>
          </w:p>
        </w:tc>
        <w:tc>
          <w:tcPr>
            <w:tcW w:w="721" w:type="pct"/>
            <w:noWrap/>
            <w:vAlign w:val="center"/>
          </w:tcPr>
          <w:p w14:paraId="7F19166A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007DDBB2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MVID</w:t>
            </w:r>
          </w:p>
        </w:tc>
        <w:tc>
          <w:tcPr>
            <w:tcW w:w="455" w:type="pct"/>
            <w:noWrap/>
            <w:vAlign w:val="center"/>
          </w:tcPr>
          <w:p w14:paraId="7761E073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00ECA31A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6AE1536C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73E44BA5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paragordonae</w:t>
            </w:r>
          </w:p>
        </w:tc>
        <w:tc>
          <w:tcPr>
            <w:tcW w:w="763" w:type="pct"/>
            <w:noWrap/>
            <w:vAlign w:val="center"/>
          </w:tcPr>
          <w:p w14:paraId="1836E16F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CM 18565</w:t>
            </w:r>
          </w:p>
        </w:tc>
        <w:tc>
          <w:tcPr>
            <w:tcW w:w="721" w:type="pct"/>
            <w:noWrap/>
            <w:vAlign w:val="center"/>
          </w:tcPr>
          <w:p w14:paraId="0C730B29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347FE156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BLKX</w:t>
            </w:r>
          </w:p>
        </w:tc>
        <w:tc>
          <w:tcPr>
            <w:tcW w:w="455" w:type="pct"/>
            <w:noWrap/>
            <w:vAlign w:val="center"/>
          </w:tcPr>
          <w:p w14:paraId="28F477FC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45ABCCEC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6C2FB77C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614A4055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parakoreense</w:t>
            </w:r>
          </w:p>
        </w:tc>
        <w:tc>
          <w:tcPr>
            <w:tcW w:w="763" w:type="pct"/>
            <w:noWrap/>
            <w:vAlign w:val="center"/>
          </w:tcPr>
          <w:p w14:paraId="7892DE82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5575</w:t>
            </w:r>
          </w:p>
        </w:tc>
        <w:tc>
          <w:tcPr>
            <w:tcW w:w="721" w:type="pct"/>
            <w:noWrap/>
            <w:vAlign w:val="center"/>
          </w:tcPr>
          <w:p w14:paraId="356F1511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01880020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UQ</w:t>
            </w:r>
          </w:p>
        </w:tc>
        <w:tc>
          <w:tcPr>
            <w:tcW w:w="455" w:type="pct"/>
            <w:noWrap/>
            <w:vAlign w:val="center"/>
          </w:tcPr>
          <w:p w14:paraId="59798206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257DF514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1122B" w:rsidRPr="00E95097" w14:paraId="6F022B83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7D9F0B3A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parascrofulaceum</w:t>
            </w:r>
          </w:p>
        </w:tc>
        <w:tc>
          <w:tcPr>
            <w:tcW w:w="763" w:type="pct"/>
            <w:noWrap/>
            <w:vAlign w:val="center"/>
          </w:tcPr>
          <w:p w14:paraId="597EA196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ATCC BAA-614</w:t>
            </w:r>
          </w:p>
        </w:tc>
        <w:tc>
          <w:tcPr>
            <w:tcW w:w="721" w:type="pct"/>
            <w:noWrap/>
            <w:vAlign w:val="center"/>
          </w:tcPr>
          <w:p w14:paraId="6A09D886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16C46F23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ADNV</w:t>
            </w:r>
          </w:p>
        </w:tc>
        <w:tc>
          <w:tcPr>
            <w:tcW w:w="455" w:type="pct"/>
            <w:noWrap/>
            <w:vAlign w:val="center"/>
          </w:tcPr>
          <w:p w14:paraId="08E85F1F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5595CDBA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42CC7013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414C43B7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paraseoulense</w:t>
            </w:r>
          </w:p>
        </w:tc>
        <w:tc>
          <w:tcPr>
            <w:tcW w:w="763" w:type="pct"/>
            <w:noWrap/>
            <w:vAlign w:val="center"/>
          </w:tcPr>
          <w:p w14:paraId="25CE9887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5000</w:t>
            </w:r>
          </w:p>
        </w:tc>
        <w:tc>
          <w:tcPr>
            <w:tcW w:w="721" w:type="pct"/>
            <w:noWrap/>
            <w:vAlign w:val="center"/>
          </w:tcPr>
          <w:p w14:paraId="01BE2CBE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77C72340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MVIE</w:t>
            </w:r>
          </w:p>
        </w:tc>
        <w:tc>
          <w:tcPr>
            <w:tcW w:w="455" w:type="pct"/>
            <w:noWrap/>
            <w:vAlign w:val="center"/>
          </w:tcPr>
          <w:p w14:paraId="2DA0513A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7A58FC1A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22AAEAD2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37F461D8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parmense</w:t>
            </w:r>
          </w:p>
        </w:tc>
        <w:tc>
          <w:tcPr>
            <w:tcW w:w="763" w:type="pct"/>
            <w:noWrap/>
            <w:vAlign w:val="center"/>
          </w:tcPr>
          <w:p w14:paraId="355A6640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553</w:t>
            </w:r>
          </w:p>
        </w:tc>
        <w:tc>
          <w:tcPr>
            <w:tcW w:w="721" w:type="pct"/>
            <w:noWrap/>
            <w:vAlign w:val="center"/>
          </w:tcPr>
          <w:p w14:paraId="6811635D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7E1DD6E0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LQPO</w:t>
            </w:r>
          </w:p>
        </w:tc>
        <w:tc>
          <w:tcPr>
            <w:tcW w:w="455" w:type="pct"/>
            <w:noWrap/>
            <w:vAlign w:val="center"/>
          </w:tcPr>
          <w:p w14:paraId="59C94563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1977C41A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269E5516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11FF37CF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peregrinum</w:t>
            </w:r>
          </w:p>
        </w:tc>
        <w:tc>
          <w:tcPr>
            <w:tcW w:w="763" w:type="pct"/>
            <w:noWrap/>
            <w:vAlign w:val="center"/>
          </w:tcPr>
          <w:p w14:paraId="070CB88D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3271</w:t>
            </w:r>
          </w:p>
        </w:tc>
        <w:tc>
          <w:tcPr>
            <w:tcW w:w="721" w:type="pct"/>
            <w:noWrap/>
            <w:vAlign w:val="center"/>
          </w:tcPr>
          <w:p w14:paraId="0E109D1E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2E683B9A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LQPP</w:t>
            </w:r>
          </w:p>
        </w:tc>
        <w:tc>
          <w:tcPr>
            <w:tcW w:w="455" w:type="pct"/>
            <w:noWrap/>
            <w:vAlign w:val="center"/>
          </w:tcPr>
          <w:p w14:paraId="6FC34328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30F448EC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1122B" w:rsidRPr="00E95097" w14:paraId="2C59D03B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2332EE2F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persicum</w:t>
            </w:r>
          </w:p>
        </w:tc>
        <w:tc>
          <w:tcPr>
            <w:tcW w:w="763" w:type="pct"/>
            <w:noWrap/>
            <w:vAlign w:val="center"/>
          </w:tcPr>
          <w:p w14:paraId="73E83599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AFPC-000227</w:t>
            </w:r>
          </w:p>
        </w:tc>
        <w:tc>
          <w:tcPr>
            <w:tcW w:w="721" w:type="pct"/>
            <w:noWrap/>
            <w:vAlign w:val="center"/>
          </w:tcPr>
          <w:p w14:paraId="2E5D1516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43FEB30D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MVIF</w:t>
            </w:r>
          </w:p>
        </w:tc>
        <w:tc>
          <w:tcPr>
            <w:tcW w:w="455" w:type="pct"/>
            <w:noWrap/>
            <w:vAlign w:val="center"/>
          </w:tcPr>
          <w:p w14:paraId="1D27CD32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1AF7B7FB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6CF5F7AB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0C963C2E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phlei</w:t>
            </w:r>
          </w:p>
        </w:tc>
        <w:tc>
          <w:tcPr>
            <w:tcW w:w="763" w:type="pct"/>
            <w:noWrap/>
            <w:vAlign w:val="center"/>
          </w:tcPr>
          <w:p w14:paraId="7A8F74E4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3239</w:t>
            </w:r>
          </w:p>
        </w:tc>
        <w:tc>
          <w:tcPr>
            <w:tcW w:w="721" w:type="pct"/>
            <w:noWrap/>
            <w:vAlign w:val="center"/>
          </w:tcPr>
          <w:p w14:paraId="6C845A44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2C87E441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ANBP</w:t>
            </w:r>
          </w:p>
        </w:tc>
        <w:tc>
          <w:tcPr>
            <w:tcW w:w="455" w:type="pct"/>
            <w:noWrap/>
            <w:vAlign w:val="center"/>
          </w:tcPr>
          <w:p w14:paraId="744C6DB3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33194EEF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24C62865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332B5AF3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phocaicum</w:t>
            </w:r>
          </w:p>
        </w:tc>
        <w:tc>
          <w:tcPr>
            <w:tcW w:w="763" w:type="pct"/>
            <w:noWrap/>
            <w:vAlign w:val="center"/>
          </w:tcPr>
          <w:p w14:paraId="214CF19F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5104</w:t>
            </w:r>
          </w:p>
        </w:tc>
        <w:tc>
          <w:tcPr>
            <w:tcW w:w="721" w:type="pct"/>
            <w:noWrap/>
            <w:vAlign w:val="center"/>
          </w:tcPr>
          <w:p w14:paraId="1FDE3655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2AD71EFE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POTM</w:t>
            </w:r>
          </w:p>
        </w:tc>
        <w:tc>
          <w:tcPr>
            <w:tcW w:w="455" w:type="pct"/>
            <w:noWrap/>
            <w:vAlign w:val="center"/>
          </w:tcPr>
          <w:p w14:paraId="19CCAE06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5C3CD50D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1122B" w:rsidRPr="00E95097" w14:paraId="2307BE87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610867E8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porcinum</w:t>
            </w:r>
          </w:p>
        </w:tc>
        <w:tc>
          <w:tcPr>
            <w:tcW w:w="763" w:type="pct"/>
            <w:noWrap/>
            <w:vAlign w:val="center"/>
          </w:tcPr>
          <w:p w14:paraId="1A87187C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242</w:t>
            </w:r>
          </w:p>
        </w:tc>
        <w:tc>
          <w:tcPr>
            <w:tcW w:w="721" w:type="pct"/>
            <w:noWrap/>
            <w:vAlign w:val="center"/>
          </w:tcPr>
          <w:p w14:paraId="4BC3016C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131A64CD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VC</w:t>
            </w:r>
          </w:p>
        </w:tc>
        <w:tc>
          <w:tcPr>
            <w:tcW w:w="455" w:type="pct"/>
            <w:noWrap/>
            <w:vAlign w:val="center"/>
          </w:tcPr>
          <w:p w14:paraId="7699DAC5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076AB0A8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1122B" w:rsidRPr="00E95097" w14:paraId="5DDB1FE5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7B24FBEF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poriferae</w:t>
            </w:r>
          </w:p>
        </w:tc>
        <w:tc>
          <w:tcPr>
            <w:tcW w:w="763" w:type="pct"/>
            <w:noWrap/>
            <w:vAlign w:val="center"/>
          </w:tcPr>
          <w:p w14:paraId="54E1F72F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585</w:t>
            </w:r>
          </w:p>
        </w:tc>
        <w:tc>
          <w:tcPr>
            <w:tcW w:w="721" w:type="pct"/>
            <w:noWrap/>
            <w:vAlign w:val="center"/>
          </w:tcPr>
          <w:p w14:paraId="7BD4AD8C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2912CE25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UH</w:t>
            </w:r>
          </w:p>
        </w:tc>
        <w:tc>
          <w:tcPr>
            <w:tcW w:w="455" w:type="pct"/>
            <w:noWrap/>
            <w:vAlign w:val="center"/>
          </w:tcPr>
          <w:p w14:paraId="517B25B3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7C623012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50669DF0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3A6369AF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pseudoshottsii</w:t>
            </w:r>
          </w:p>
        </w:tc>
        <w:tc>
          <w:tcPr>
            <w:tcW w:w="763" w:type="pct"/>
            <w:noWrap/>
            <w:vAlign w:val="center"/>
          </w:tcPr>
          <w:p w14:paraId="12DA4215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CM 15466</w:t>
            </w:r>
          </w:p>
        </w:tc>
        <w:tc>
          <w:tcPr>
            <w:tcW w:w="721" w:type="pct"/>
            <w:noWrap/>
            <w:vAlign w:val="center"/>
          </w:tcPr>
          <w:p w14:paraId="5A25DB7F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796275FE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BCND</w:t>
            </w:r>
          </w:p>
        </w:tc>
        <w:tc>
          <w:tcPr>
            <w:tcW w:w="455" w:type="pct"/>
            <w:noWrap/>
            <w:vAlign w:val="center"/>
          </w:tcPr>
          <w:p w14:paraId="51558FD4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5A7B89E9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3C7E2096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0BC5E86B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psychrotolerans</w:t>
            </w:r>
          </w:p>
        </w:tc>
        <w:tc>
          <w:tcPr>
            <w:tcW w:w="763" w:type="pct"/>
            <w:noWrap/>
            <w:vAlign w:val="center"/>
          </w:tcPr>
          <w:p w14:paraId="4271F762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CM 13323</w:t>
            </w:r>
          </w:p>
        </w:tc>
        <w:tc>
          <w:tcPr>
            <w:tcW w:w="721" w:type="pct"/>
            <w:noWrap/>
            <w:vAlign w:val="center"/>
          </w:tcPr>
          <w:p w14:paraId="292C5261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AP022574.1</w:t>
            </w:r>
          </w:p>
        </w:tc>
        <w:tc>
          <w:tcPr>
            <w:tcW w:w="537" w:type="pct"/>
            <w:noWrap/>
            <w:vAlign w:val="center"/>
          </w:tcPr>
          <w:p w14:paraId="24611CAC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noWrap/>
            <w:vAlign w:val="center"/>
          </w:tcPr>
          <w:p w14:paraId="3C95A643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54181F85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0D3B9FB3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4DB4EA37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pulveris</w:t>
            </w:r>
          </w:p>
        </w:tc>
        <w:tc>
          <w:tcPr>
            <w:tcW w:w="763" w:type="pct"/>
            <w:noWrap/>
            <w:vAlign w:val="center"/>
          </w:tcPr>
          <w:p w14:paraId="308A2403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697</w:t>
            </w:r>
          </w:p>
        </w:tc>
        <w:tc>
          <w:tcPr>
            <w:tcW w:w="721" w:type="pct"/>
            <w:noWrap/>
            <w:vAlign w:val="center"/>
          </w:tcPr>
          <w:p w14:paraId="3E944D5F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5A691DE3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SQ</w:t>
            </w:r>
          </w:p>
        </w:tc>
        <w:tc>
          <w:tcPr>
            <w:tcW w:w="455" w:type="pct"/>
            <w:noWrap/>
            <w:vAlign w:val="center"/>
          </w:tcPr>
          <w:p w14:paraId="0DAC6848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2A294B54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53A677F1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436A42C2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pyrenivorans</w:t>
            </w:r>
          </w:p>
        </w:tc>
        <w:tc>
          <w:tcPr>
            <w:tcW w:w="763" w:type="pct"/>
            <w:noWrap/>
            <w:vAlign w:val="center"/>
          </w:tcPr>
          <w:p w14:paraId="5E8FF72C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605</w:t>
            </w:r>
          </w:p>
        </w:tc>
        <w:tc>
          <w:tcPr>
            <w:tcW w:w="721" w:type="pct"/>
            <w:noWrap/>
            <w:vAlign w:val="center"/>
          </w:tcPr>
          <w:p w14:paraId="540A4600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292C40DF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SH</w:t>
            </w:r>
          </w:p>
        </w:tc>
        <w:tc>
          <w:tcPr>
            <w:tcW w:w="455" w:type="pct"/>
            <w:noWrap/>
            <w:vAlign w:val="center"/>
          </w:tcPr>
          <w:p w14:paraId="21C180CF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177737DB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63044130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345438E9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rhodesiae</w:t>
            </w:r>
          </w:p>
        </w:tc>
        <w:tc>
          <w:tcPr>
            <w:tcW w:w="763" w:type="pct"/>
            <w:noWrap/>
            <w:vAlign w:val="center"/>
          </w:tcPr>
          <w:p w14:paraId="1E180CC0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223</w:t>
            </w:r>
          </w:p>
        </w:tc>
        <w:tc>
          <w:tcPr>
            <w:tcW w:w="721" w:type="pct"/>
            <w:noWrap/>
            <w:vAlign w:val="center"/>
          </w:tcPr>
          <w:p w14:paraId="1BADEDE1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7A8B9931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MVIH</w:t>
            </w:r>
          </w:p>
        </w:tc>
        <w:tc>
          <w:tcPr>
            <w:tcW w:w="455" w:type="pct"/>
            <w:noWrap/>
            <w:vAlign w:val="center"/>
          </w:tcPr>
          <w:p w14:paraId="5880DF71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6308C897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70E7DFB5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3545C3B4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riyadhense</w:t>
            </w:r>
          </w:p>
        </w:tc>
        <w:tc>
          <w:tcPr>
            <w:tcW w:w="763" w:type="pct"/>
            <w:noWrap/>
            <w:vAlign w:val="center"/>
          </w:tcPr>
          <w:p w14:paraId="50718E22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5176</w:t>
            </w:r>
          </w:p>
        </w:tc>
        <w:tc>
          <w:tcPr>
            <w:tcW w:w="721" w:type="pct"/>
            <w:noWrap/>
            <w:vAlign w:val="center"/>
          </w:tcPr>
          <w:p w14:paraId="2F667B9B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09A0A734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LQPQ</w:t>
            </w:r>
          </w:p>
        </w:tc>
        <w:tc>
          <w:tcPr>
            <w:tcW w:w="455" w:type="pct"/>
            <w:noWrap/>
            <w:vAlign w:val="center"/>
          </w:tcPr>
          <w:p w14:paraId="733B2AB6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3FE28A7E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645C3DF1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0A7E1E17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rufum</w:t>
            </w:r>
          </w:p>
        </w:tc>
        <w:tc>
          <w:tcPr>
            <w:tcW w:w="763" w:type="pct"/>
            <w:noWrap/>
            <w:vAlign w:val="center"/>
          </w:tcPr>
          <w:p w14:paraId="23550B3C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S14</w:t>
            </w:r>
          </w:p>
        </w:tc>
        <w:tc>
          <w:tcPr>
            <w:tcW w:w="721" w:type="pct"/>
            <w:noWrap/>
            <w:vAlign w:val="center"/>
          </w:tcPr>
          <w:p w14:paraId="109CBD17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680EC8FC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ROA</w:t>
            </w:r>
          </w:p>
        </w:tc>
        <w:tc>
          <w:tcPr>
            <w:tcW w:w="455" w:type="pct"/>
            <w:noWrap/>
            <w:vAlign w:val="center"/>
          </w:tcPr>
          <w:p w14:paraId="1A415D24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589EEFA4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38DD30B9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41C13ED0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rutilum</w:t>
            </w:r>
          </w:p>
        </w:tc>
        <w:tc>
          <w:tcPr>
            <w:tcW w:w="763" w:type="pct"/>
            <w:noWrap/>
            <w:vAlign w:val="center"/>
          </w:tcPr>
          <w:p w14:paraId="2D93797F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CM 16371</w:t>
            </w:r>
          </w:p>
        </w:tc>
        <w:tc>
          <w:tcPr>
            <w:tcW w:w="721" w:type="pct"/>
            <w:noWrap/>
            <w:vAlign w:val="center"/>
          </w:tcPr>
          <w:p w14:paraId="0DA8BF01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1DB42FE1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BBHF</w:t>
            </w:r>
          </w:p>
        </w:tc>
        <w:tc>
          <w:tcPr>
            <w:tcW w:w="455" w:type="pct"/>
            <w:noWrap/>
            <w:vAlign w:val="center"/>
          </w:tcPr>
          <w:p w14:paraId="249D8C27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4B167D99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74452DF4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18A2F064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salmoniphilum</w:t>
            </w:r>
          </w:p>
        </w:tc>
        <w:tc>
          <w:tcPr>
            <w:tcW w:w="763" w:type="pct"/>
            <w:noWrap/>
            <w:vAlign w:val="center"/>
          </w:tcPr>
          <w:p w14:paraId="3DECF53C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SC</w:t>
            </w:r>
          </w:p>
        </w:tc>
        <w:tc>
          <w:tcPr>
            <w:tcW w:w="721" w:type="pct"/>
            <w:noWrap/>
            <w:vAlign w:val="center"/>
          </w:tcPr>
          <w:p w14:paraId="4688CE85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0967A859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MAFR</w:t>
            </w:r>
          </w:p>
        </w:tc>
        <w:tc>
          <w:tcPr>
            <w:tcW w:w="455" w:type="pct"/>
            <w:noWrap/>
            <w:vAlign w:val="center"/>
          </w:tcPr>
          <w:p w14:paraId="68B2249D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1533836A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1122B" w:rsidRPr="00E95097" w14:paraId="2EB0ACFC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1D00EF8A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saopaulense</w:t>
            </w:r>
          </w:p>
        </w:tc>
        <w:tc>
          <w:tcPr>
            <w:tcW w:w="763" w:type="pct"/>
            <w:noWrap/>
            <w:vAlign w:val="center"/>
          </w:tcPr>
          <w:p w14:paraId="47F24B63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CCUG 66554</w:t>
            </w:r>
          </w:p>
        </w:tc>
        <w:tc>
          <w:tcPr>
            <w:tcW w:w="721" w:type="pct"/>
            <w:noWrap/>
            <w:vAlign w:val="center"/>
          </w:tcPr>
          <w:p w14:paraId="3542EF08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63D8C61E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MVII</w:t>
            </w:r>
          </w:p>
        </w:tc>
        <w:tc>
          <w:tcPr>
            <w:tcW w:w="455" w:type="pct"/>
            <w:noWrap/>
            <w:vAlign w:val="center"/>
          </w:tcPr>
          <w:p w14:paraId="0E35604B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30BBC63C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3414C548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4AE91A6F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saskatchewanense</w:t>
            </w:r>
          </w:p>
        </w:tc>
        <w:tc>
          <w:tcPr>
            <w:tcW w:w="763" w:type="pct"/>
            <w:noWrap/>
            <w:vAlign w:val="center"/>
          </w:tcPr>
          <w:p w14:paraId="6BA7FAD3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616</w:t>
            </w:r>
          </w:p>
        </w:tc>
        <w:tc>
          <w:tcPr>
            <w:tcW w:w="721" w:type="pct"/>
            <w:noWrap/>
            <w:vAlign w:val="center"/>
          </w:tcPr>
          <w:p w14:paraId="264E5D13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27557573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LQPR</w:t>
            </w:r>
          </w:p>
        </w:tc>
        <w:tc>
          <w:tcPr>
            <w:tcW w:w="455" w:type="pct"/>
            <w:noWrap/>
            <w:vAlign w:val="center"/>
          </w:tcPr>
          <w:p w14:paraId="14878490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2DF53C3D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111F3141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1BE11BD2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scrofulaceum</w:t>
            </w:r>
          </w:p>
        </w:tc>
        <w:tc>
          <w:tcPr>
            <w:tcW w:w="763" w:type="pct"/>
            <w:noWrap/>
            <w:vAlign w:val="center"/>
          </w:tcPr>
          <w:p w14:paraId="25F517C4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3992</w:t>
            </w:r>
          </w:p>
        </w:tc>
        <w:tc>
          <w:tcPr>
            <w:tcW w:w="721" w:type="pct"/>
            <w:noWrap/>
            <w:vAlign w:val="center"/>
          </w:tcPr>
          <w:p w14:paraId="469D70D3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20FE3874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MVIJ</w:t>
            </w:r>
          </w:p>
        </w:tc>
        <w:tc>
          <w:tcPr>
            <w:tcW w:w="455" w:type="pct"/>
            <w:noWrap/>
            <w:vAlign w:val="center"/>
          </w:tcPr>
          <w:p w14:paraId="53C87FE6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4DDF7884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667B6631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74B14128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sediminis</w:t>
            </w:r>
          </w:p>
        </w:tc>
        <w:tc>
          <w:tcPr>
            <w:tcW w:w="763" w:type="pct"/>
            <w:noWrap/>
            <w:vAlign w:val="center"/>
          </w:tcPr>
          <w:p w14:paraId="4F1DA4B9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5643</w:t>
            </w:r>
          </w:p>
        </w:tc>
        <w:tc>
          <w:tcPr>
            <w:tcW w:w="721" w:type="pct"/>
            <w:noWrap/>
            <w:vAlign w:val="center"/>
          </w:tcPr>
          <w:p w14:paraId="3F453D86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5E56223B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UW</w:t>
            </w:r>
          </w:p>
        </w:tc>
        <w:tc>
          <w:tcPr>
            <w:tcW w:w="455" w:type="pct"/>
            <w:noWrap/>
            <w:vAlign w:val="center"/>
          </w:tcPr>
          <w:p w14:paraId="296C287F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355A5BAA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35ECE744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270C530C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senegalense</w:t>
            </w:r>
          </w:p>
        </w:tc>
        <w:tc>
          <w:tcPr>
            <w:tcW w:w="763" w:type="pct"/>
            <w:noWrap/>
            <w:vAlign w:val="center"/>
          </w:tcPr>
          <w:p w14:paraId="1EDAC6C2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3656</w:t>
            </w:r>
          </w:p>
        </w:tc>
        <w:tc>
          <w:tcPr>
            <w:tcW w:w="721" w:type="pct"/>
            <w:noWrap/>
            <w:vAlign w:val="center"/>
          </w:tcPr>
          <w:p w14:paraId="4A07BA52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2583BE52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UT</w:t>
            </w:r>
          </w:p>
        </w:tc>
        <w:tc>
          <w:tcPr>
            <w:tcW w:w="455" w:type="pct"/>
            <w:noWrap/>
            <w:vAlign w:val="center"/>
          </w:tcPr>
          <w:p w14:paraId="4A292428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275D009A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1122B" w:rsidRPr="00E95097" w14:paraId="7A3941C9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5C70F4F1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senriense</w:t>
            </w:r>
          </w:p>
        </w:tc>
        <w:tc>
          <w:tcPr>
            <w:tcW w:w="763" w:type="pct"/>
            <w:noWrap/>
            <w:vAlign w:val="center"/>
          </w:tcPr>
          <w:p w14:paraId="7471A833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TY59</w:t>
            </w:r>
          </w:p>
        </w:tc>
        <w:tc>
          <w:tcPr>
            <w:tcW w:w="721" w:type="pct"/>
            <w:noWrap/>
            <w:vAlign w:val="center"/>
          </w:tcPr>
          <w:p w14:paraId="474EA6E3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AP024828.1</w:t>
            </w:r>
          </w:p>
        </w:tc>
        <w:tc>
          <w:tcPr>
            <w:tcW w:w="537" w:type="pct"/>
            <w:noWrap/>
            <w:vAlign w:val="center"/>
          </w:tcPr>
          <w:p w14:paraId="2F651DC5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noWrap/>
            <w:vAlign w:val="center"/>
          </w:tcPr>
          <w:p w14:paraId="5533D719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40CFAD54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6B629C9D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019DA6CC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senuense</w:t>
            </w:r>
          </w:p>
        </w:tc>
        <w:tc>
          <w:tcPr>
            <w:tcW w:w="763" w:type="pct"/>
            <w:noWrap/>
            <w:vAlign w:val="center"/>
          </w:tcPr>
          <w:p w14:paraId="18148D72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CM 16017</w:t>
            </w:r>
          </w:p>
        </w:tc>
        <w:tc>
          <w:tcPr>
            <w:tcW w:w="721" w:type="pct"/>
            <w:noWrap/>
            <w:vAlign w:val="center"/>
          </w:tcPr>
          <w:p w14:paraId="6782FDC5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274E4C1E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BLKV</w:t>
            </w:r>
          </w:p>
        </w:tc>
        <w:tc>
          <w:tcPr>
            <w:tcW w:w="455" w:type="pct"/>
            <w:noWrap/>
            <w:vAlign w:val="center"/>
          </w:tcPr>
          <w:p w14:paraId="01CAD918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5DF7180D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314446C4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411F2779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seoulense</w:t>
            </w:r>
          </w:p>
        </w:tc>
        <w:tc>
          <w:tcPr>
            <w:tcW w:w="763" w:type="pct"/>
            <w:noWrap/>
            <w:vAlign w:val="center"/>
          </w:tcPr>
          <w:p w14:paraId="633A3149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998</w:t>
            </w:r>
          </w:p>
        </w:tc>
        <w:tc>
          <w:tcPr>
            <w:tcW w:w="721" w:type="pct"/>
            <w:noWrap/>
            <w:vAlign w:val="center"/>
          </w:tcPr>
          <w:p w14:paraId="4A819FAD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69D787BC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VP</w:t>
            </w:r>
          </w:p>
        </w:tc>
        <w:tc>
          <w:tcPr>
            <w:tcW w:w="455" w:type="pct"/>
            <w:noWrap/>
            <w:vAlign w:val="center"/>
          </w:tcPr>
          <w:p w14:paraId="0C7F39FA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07DFD6E8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7308A9BB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235BA7CB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septicum</w:t>
            </w:r>
          </w:p>
        </w:tc>
        <w:tc>
          <w:tcPr>
            <w:tcW w:w="763" w:type="pct"/>
            <w:noWrap/>
            <w:vAlign w:val="center"/>
          </w:tcPr>
          <w:p w14:paraId="0E40E161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393</w:t>
            </w:r>
          </w:p>
        </w:tc>
        <w:tc>
          <w:tcPr>
            <w:tcW w:w="721" w:type="pct"/>
            <w:noWrap/>
            <w:vAlign w:val="center"/>
          </w:tcPr>
          <w:p w14:paraId="6A12F66A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748438D7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CBMO</w:t>
            </w:r>
          </w:p>
        </w:tc>
        <w:tc>
          <w:tcPr>
            <w:tcW w:w="455" w:type="pct"/>
            <w:noWrap/>
            <w:vAlign w:val="center"/>
          </w:tcPr>
          <w:p w14:paraId="0F85855F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105A4B55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1122B" w:rsidRPr="00E95097" w14:paraId="03123E8C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2E64716E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setense</w:t>
            </w:r>
          </w:p>
        </w:tc>
        <w:tc>
          <w:tcPr>
            <w:tcW w:w="763" w:type="pct"/>
            <w:noWrap/>
            <w:vAlign w:val="center"/>
          </w:tcPr>
          <w:p w14:paraId="5E606499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5070</w:t>
            </w:r>
          </w:p>
        </w:tc>
        <w:tc>
          <w:tcPr>
            <w:tcW w:w="721" w:type="pct"/>
            <w:noWrap/>
            <w:vAlign w:val="center"/>
          </w:tcPr>
          <w:p w14:paraId="3300210B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27006635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TJW</w:t>
            </w:r>
          </w:p>
        </w:tc>
        <w:tc>
          <w:tcPr>
            <w:tcW w:w="455" w:type="pct"/>
            <w:noWrap/>
            <w:vAlign w:val="center"/>
          </w:tcPr>
          <w:p w14:paraId="555DD678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0BF9A3EC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2655BE68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6DF641F8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sherrisii</w:t>
            </w:r>
          </w:p>
        </w:tc>
        <w:tc>
          <w:tcPr>
            <w:tcW w:w="763" w:type="pct"/>
            <w:noWrap/>
            <w:vAlign w:val="center"/>
          </w:tcPr>
          <w:p w14:paraId="1B4DC162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ATCC BAA-832</w:t>
            </w:r>
          </w:p>
        </w:tc>
        <w:tc>
          <w:tcPr>
            <w:tcW w:w="721" w:type="pct"/>
            <w:noWrap/>
            <w:vAlign w:val="center"/>
          </w:tcPr>
          <w:p w14:paraId="11008194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5B77CE59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LQPT</w:t>
            </w:r>
          </w:p>
        </w:tc>
        <w:tc>
          <w:tcPr>
            <w:tcW w:w="455" w:type="pct"/>
            <w:noWrap/>
            <w:vAlign w:val="center"/>
          </w:tcPr>
          <w:p w14:paraId="1E342665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51B1A00C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40B764E2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427671A6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shigaense</w:t>
            </w:r>
          </w:p>
        </w:tc>
        <w:tc>
          <w:tcPr>
            <w:tcW w:w="763" w:type="pct"/>
            <w:noWrap/>
            <w:vAlign w:val="center"/>
          </w:tcPr>
          <w:p w14:paraId="54F2CD49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UN-152</w:t>
            </w:r>
          </w:p>
        </w:tc>
        <w:tc>
          <w:tcPr>
            <w:tcW w:w="721" w:type="pct"/>
            <w:noWrap/>
            <w:vAlign w:val="center"/>
          </w:tcPr>
          <w:p w14:paraId="01BA5D83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65A224F5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MWON</w:t>
            </w:r>
          </w:p>
        </w:tc>
        <w:tc>
          <w:tcPr>
            <w:tcW w:w="455" w:type="pct"/>
            <w:noWrap/>
            <w:vAlign w:val="center"/>
          </w:tcPr>
          <w:p w14:paraId="1870B7F4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374DDA2B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3D9F534F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56A613F5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shimoidei</w:t>
            </w:r>
          </w:p>
        </w:tc>
        <w:tc>
          <w:tcPr>
            <w:tcW w:w="763" w:type="pct"/>
            <w:noWrap/>
            <w:vAlign w:val="center"/>
          </w:tcPr>
          <w:p w14:paraId="3C588063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152</w:t>
            </w:r>
          </w:p>
        </w:tc>
        <w:tc>
          <w:tcPr>
            <w:tcW w:w="721" w:type="pct"/>
            <w:noWrap/>
            <w:vAlign w:val="center"/>
          </w:tcPr>
          <w:p w14:paraId="2A421C66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45484501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LQPU</w:t>
            </w:r>
          </w:p>
        </w:tc>
        <w:tc>
          <w:tcPr>
            <w:tcW w:w="455" w:type="pct"/>
            <w:noWrap/>
            <w:vAlign w:val="center"/>
          </w:tcPr>
          <w:p w14:paraId="008C09F0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1765F61C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2FD17A1E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244BD973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Mycobacterium shinjukuense</w:t>
            </w:r>
          </w:p>
        </w:tc>
        <w:tc>
          <w:tcPr>
            <w:tcW w:w="763" w:type="pct"/>
            <w:noWrap/>
            <w:vAlign w:val="center"/>
          </w:tcPr>
          <w:p w14:paraId="0CE1E78C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CCUG 53584</w:t>
            </w:r>
          </w:p>
        </w:tc>
        <w:tc>
          <w:tcPr>
            <w:tcW w:w="721" w:type="pct"/>
            <w:noWrap/>
            <w:vAlign w:val="center"/>
          </w:tcPr>
          <w:p w14:paraId="517CA65F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3607736A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MVIK</w:t>
            </w:r>
          </w:p>
        </w:tc>
        <w:tc>
          <w:tcPr>
            <w:tcW w:w="455" w:type="pct"/>
            <w:noWrap/>
            <w:vAlign w:val="center"/>
          </w:tcPr>
          <w:p w14:paraId="56E3685F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6D27ED8F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37C28424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12468B6C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simiae</w:t>
            </w:r>
          </w:p>
        </w:tc>
        <w:tc>
          <w:tcPr>
            <w:tcW w:w="763" w:type="pct"/>
            <w:noWrap/>
            <w:vAlign w:val="center"/>
          </w:tcPr>
          <w:p w14:paraId="375F5C64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CM 12377</w:t>
            </w:r>
          </w:p>
        </w:tc>
        <w:tc>
          <w:tcPr>
            <w:tcW w:w="721" w:type="pct"/>
            <w:noWrap/>
            <w:vAlign w:val="center"/>
          </w:tcPr>
          <w:p w14:paraId="60683DF8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AP022568.1</w:t>
            </w:r>
          </w:p>
        </w:tc>
        <w:tc>
          <w:tcPr>
            <w:tcW w:w="537" w:type="pct"/>
            <w:noWrap/>
            <w:vAlign w:val="center"/>
          </w:tcPr>
          <w:p w14:paraId="1A1E448A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noWrap/>
            <w:vAlign w:val="center"/>
          </w:tcPr>
          <w:p w14:paraId="163815C3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00A79317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3FDF177C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3C54280E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smegmatis</w:t>
            </w:r>
          </w:p>
        </w:tc>
        <w:tc>
          <w:tcPr>
            <w:tcW w:w="763" w:type="pct"/>
            <w:noWrap/>
            <w:vAlign w:val="center"/>
          </w:tcPr>
          <w:p w14:paraId="03917143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VKM Ac-1171</w:t>
            </w:r>
          </w:p>
        </w:tc>
        <w:tc>
          <w:tcPr>
            <w:tcW w:w="721" w:type="pct"/>
            <w:noWrap/>
            <w:vAlign w:val="center"/>
          </w:tcPr>
          <w:p w14:paraId="7DB2D873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5126AE0F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MZOD</w:t>
            </w:r>
          </w:p>
        </w:tc>
        <w:tc>
          <w:tcPr>
            <w:tcW w:w="455" w:type="pct"/>
            <w:noWrap/>
            <w:vAlign w:val="center"/>
          </w:tcPr>
          <w:p w14:paraId="53F06012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47A27E96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1A2D9D8B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6C94C576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sphagni</w:t>
            </w:r>
          </w:p>
        </w:tc>
        <w:tc>
          <w:tcPr>
            <w:tcW w:w="763" w:type="pct"/>
            <w:noWrap/>
            <w:vAlign w:val="center"/>
          </w:tcPr>
          <w:p w14:paraId="226842C5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ATCC 33027</w:t>
            </w:r>
          </w:p>
        </w:tc>
        <w:tc>
          <w:tcPr>
            <w:tcW w:w="721" w:type="pct"/>
            <w:noWrap/>
            <w:vAlign w:val="center"/>
          </w:tcPr>
          <w:p w14:paraId="14D63FA2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7A53E8F0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NOZR</w:t>
            </w:r>
          </w:p>
        </w:tc>
        <w:tc>
          <w:tcPr>
            <w:tcW w:w="455" w:type="pct"/>
            <w:noWrap/>
            <w:vAlign w:val="center"/>
          </w:tcPr>
          <w:p w14:paraId="001C3D25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566274F4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3E03B5D8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6301AABF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stephanolepidis</w:t>
            </w:r>
          </w:p>
        </w:tc>
        <w:tc>
          <w:tcPr>
            <w:tcW w:w="763" w:type="pct"/>
            <w:noWrap/>
            <w:vAlign w:val="center"/>
          </w:tcPr>
          <w:p w14:paraId="520045A4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NJB0901</w:t>
            </w:r>
          </w:p>
        </w:tc>
        <w:tc>
          <w:tcPr>
            <w:tcW w:w="721" w:type="pct"/>
            <w:noWrap/>
            <w:vAlign w:val="center"/>
          </w:tcPr>
          <w:p w14:paraId="6F7C7FC3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AP018165.1</w:t>
            </w:r>
          </w:p>
        </w:tc>
        <w:tc>
          <w:tcPr>
            <w:tcW w:w="537" w:type="pct"/>
            <w:noWrap/>
            <w:vAlign w:val="center"/>
          </w:tcPr>
          <w:p w14:paraId="163E5E38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noWrap/>
            <w:vAlign w:val="center"/>
          </w:tcPr>
          <w:p w14:paraId="71B13FEA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37EDEF57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1122B" w:rsidRPr="00E95097" w14:paraId="380DEB60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2F64061F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stomatepiae</w:t>
            </w:r>
          </w:p>
        </w:tc>
        <w:tc>
          <w:tcPr>
            <w:tcW w:w="763" w:type="pct"/>
            <w:noWrap/>
            <w:vAlign w:val="center"/>
          </w:tcPr>
          <w:p w14:paraId="2B4BA742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5059</w:t>
            </w:r>
          </w:p>
        </w:tc>
        <w:tc>
          <w:tcPr>
            <w:tcW w:w="721" w:type="pct"/>
            <w:noWrap/>
            <w:vAlign w:val="center"/>
          </w:tcPr>
          <w:p w14:paraId="105C5A35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41FD64D1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SO</w:t>
            </w:r>
          </w:p>
        </w:tc>
        <w:tc>
          <w:tcPr>
            <w:tcW w:w="455" w:type="pct"/>
            <w:noWrap/>
            <w:vAlign w:val="center"/>
          </w:tcPr>
          <w:p w14:paraId="31117D4B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07007826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5C9CBBB0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090B83BE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syngnathidarum</w:t>
            </w:r>
          </w:p>
        </w:tc>
        <w:tc>
          <w:tcPr>
            <w:tcW w:w="763" w:type="pct"/>
            <w:noWrap/>
            <w:vAlign w:val="center"/>
          </w:tcPr>
          <w:p w14:paraId="19C9B68A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27335</w:t>
            </w:r>
          </w:p>
        </w:tc>
        <w:tc>
          <w:tcPr>
            <w:tcW w:w="721" w:type="pct"/>
            <w:noWrap/>
            <w:vAlign w:val="center"/>
          </w:tcPr>
          <w:p w14:paraId="6A6C8D8B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617EFD4A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MLCL</w:t>
            </w:r>
          </w:p>
        </w:tc>
        <w:tc>
          <w:tcPr>
            <w:tcW w:w="455" w:type="pct"/>
            <w:noWrap/>
            <w:vAlign w:val="center"/>
          </w:tcPr>
          <w:p w14:paraId="5FC7DA05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1103DF5D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1122B" w:rsidRPr="00E95097" w14:paraId="021BADEA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03D94507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szulgai</w:t>
            </w:r>
          </w:p>
        </w:tc>
        <w:tc>
          <w:tcPr>
            <w:tcW w:w="763" w:type="pct"/>
            <w:noWrap/>
            <w:vAlign w:val="center"/>
          </w:tcPr>
          <w:p w14:paraId="4139DB36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166</w:t>
            </w:r>
          </w:p>
        </w:tc>
        <w:tc>
          <w:tcPr>
            <w:tcW w:w="721" w:type="pct"/>
            <w:noWrap/>
            <w:vAlign w:val="center"/>
          </w:tcPr>
          <w:p w14:paraId="639B6CE6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5CAD9BEE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LQPW</w:t>
            </w:r>
          </w:p>
        </w:tc>
        <w:tc>
          <w:tcPr>
            <w:tcW w:w="455" w:type="pct"/>
            <w:noWrap/>
            <w:vAlign w:val="center"/>
          </w:tcPr>
          <w:p w14:paraId="0B43D447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443360F7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4EFA8CE3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7AEB96BD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talmoniae</w:t>
            </w:r>
          </w:p>
        </w:tc>
        <w:tc>
          <w:tcPr>
            <w:tcW w:w="763" w:type="pct"/>
            <w:noWrap/>
            <w:vAlign w:val="center"/>
          </w:tcPr>
          <w:p w14:paraId="3B02BB5C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ATCC BAA-2683</w:t>
            </w:r>
          </w:p>
        </w:tc>
        <w:tc>
          <w:tcPr>
            <w:tcW w:w="721" w:type="pct"/>
            <w:noWrap/>
            <w:vAlign w:val="center"/>
          </w:tcPr>
          <w:p w14:paraId="72DA9C26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47A554F1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PPEA</w:t>
            </w:r>
          </w:p>
        </w:tc>
        <w:tc>
          <w:tcPr>
            <w:tcW w:w="455" w:type="pct"/>
            <w:noWrap/>
            <w:vAlign w:val="center"/>
          </w:tcPr>
          <w:p w14:paraId="2CB87433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3B4E896A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1122B" w:rsidRPr="00E95097" w14:paraId="3DF61E3C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7CFBB116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terrae</w:t>
            </w:r>
          </w:p>
        </w:tc>
        <w:tc>
          <w:tcPr>
            <w:tcW w:w="763" w:type="pct"/>
            <w:noWrap/>
            <w:vAlign w:val="center"/>
          </w:tcPr>
          <w:p w14:paraId="5EC583EA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CIP 104321</w:t>
            </w:r>
          </w:p>
        </w:tc>
        <w:tc>
          <w:tcPr>
            <w:tcW w:w="721" w:type="pct"/>
            <w:noWrap/>
            <w:vAlign w:val="center"/>
          </w:tcPr>
          <w:p w14:paraId="5A6289A3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1147260F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LQPX</w:t>
            </w:r>
          </w:p>
        </w:tc>
        <w:tc>
          <w:tcPr>
            <w:tcW w:w="455" w:type="pct"/>
            <w:noWrap/>
            <w:vAlign w:val="center"/>
          </w:tcPr>
          <w:p w14:paraId="718BB9E1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1866E1EE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1122B" w:rsidRPr="00E95097" w14:paraId="30222BB6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25F2B52C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terramassiliense</w:t>
            </w:r>
          </w:p>
        </w:tc>
        <w:tc>
          <w:tcPr>
            <w:tcW w:w="763" w:type="pct"/>
            <w:noWrap/>
            <w:vAlign w:val="center"/>
          </w:tcPr>
          <w:p w14:paraId="6B1D1680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AB308</w:t>
            </w:r>
          </w:p>
        </w:tc>
        <w:tc>
          <w:tcPr>
            <w:tcW w:w="721" w:type="pct"/>
            <w:noWrap/>
            <w:vAlign w:val="center"/>
          </w:tcPr>
          <w:p w14:paraId="55F50B35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34BBE0DF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FTRV</w:t>
            </w:r>
          </w:p>
        </w:tc>
        <w:tc>
          <w:tcPr>
            <w:tcW w:w="455" w:type="pct"/>
            <w:noWrap/>
            <w:vAlign w:val="center"/>
          </w:tcPr>
          <w:p w14:paraId="26AEA514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14FFB07B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71B7A88B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29F3B478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thermoresistibile</w:t>
            </w:r>
          </w:p>
        </w:tc>
        <w:tc>
          <w:tcPr>
            <w:tcW w:w="763" w:type="pct"/>
            <w:noWrap/>
            <w:vAlign w:val="center"/>
          </w:tcPr>
          <w:p w14:paraId="055F20C9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167</w:t>
            </w:r>
          </w:p>
        </w:tc>
        <w:tc>
          <w:tcPr>
            <w:tcW w:w="721" w:type="pct"/>
            <w:noWrap/>
            <w:vAlign w:val="center"/>
          </w:tcPr>
          <w:p w14:paraId="2D79738C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27528200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TR</w:t>
            </w:r>
          </w:p>
        </w:tc>
        <w:tc>
          <w:tcPr>
            <w:tcW w:w="455" w:type="pct"/>
            <w:noWrap/>
            <w:vAlign w:val="center"/>
          </w:tcPr>
          <w:p w14:paraId="2352000F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1BD912EC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48CBCF26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2DC9E145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timonense</w:t>
            </w:r>
          </w:p>
        </w:tc>
        <w:tc>
          <w:tcPr>
            <w:tcW w:w="763" w:type="pct"/>
            <w:noWrap/>
            <w:vAlign w:val="center"/>
          </w:tcPr>
          <w:p w14:paraId="34D3E8D0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CCUG 56329</w:t>
            </w:r>
          </w:p>
        </w:tc>
        <w:tc>
          <w:tcPr>
            <w:tcW w:w="721" w:type="pct"/>
            <w:noWrap/>
            <w:vAlign w:val="center"/>
          </w:tcPr>
          <w:p w14:paraId="409737BF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04427F78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SY</w:t>
            </w:r>
          </w:p>
        </w:tc>
        <w:tc>
          <w:tcPr>
            <w:tcW w:w="455" w:type="pct"/>
            <w:noWrap/>
            <w:vAlign w:val="center"/>
          </w:tcPr>
          <w:p w14:paraId="0620D359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3458AC03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20BE2B8D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4DD6B966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tokaiense</w:t>
            </w:r>
          </w:p>
        </w:tc>
        <w:tc>
          <w:tcPr>
            <w:tcW w:w="763" w:type="pct"/>
            <w:noWrap/>
            <w:vAlign w:val="center"/>
          </w:tcPr>
          <w:p w14:paraId="41935AAB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NCTC10821</w:t>
            </w:r>
          </w:p>
        </w:tc>
        <w:tc>
          <w:tcPr>
            <w:tcW w:w="721" w:type="pct"/>
            <w:noWrap/>
            <w:vAlign w:val="center"/>
          </w:tcPr>
          <w:p w14:paraId="4D0A1914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1770EEA2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UGQT</w:t>
            </w:r>
          </w:p>
        </w:tc>
        <w:tc>
          <w:tcPr>
            <w:tcW w:w="455" w:type="pct"/>
            <w:noWrap/>
            <w:vAlign w:val="center"/>
          </w:tcPr>
          <w:p w14:paraId="627F7293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4E5B544F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6B6803F4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3A997353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triplex</w:t>
            </w:r>
          </w:p>
        </w:tc>
        <w:tc>
          <w:tcPr>
            <w:tcW w:w="763" w:type="pct"/>
            <w:noWrap/>
            <w:vAlign w:val="center"/>
          </w:tcPr>
          <w:p w14:paraId="2BEA0C59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626</w:t>
            </w:r>
          </w:p>
        </w:tc>
        <w:tc>
          <w:tcPr>
            <w:tcW w:w="721" w:type="pct"/>
            <w:noWrap/>
            <w:vAlign w:val="center"/>
          </w:tcPr>
          <w:p w14:paraId="4CE879F7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0D9BC516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CCAU</w:t>
            </w:r>
          </w:p>
        </w:tc>
        <w:tc>
          <w:tcPr>
            <w:tcW w:w="455" w:type="pct"/>
            <w:noWrap/>
            <w:vAlign w:val="center"/>
          </w:tcPr>
          <w:p w14:paraId="2BE493FE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7B0E372F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7768EC84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106C877A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trivialis</w:t>
            </w:r>
          </w:p>
        </w:tc>
        <w:tc>
          <w:tcPr>
            <w:tcW w:w="763" w:type="pct"/>
            <w:noWrap/>
            <w:vAlign w:val="center"/>
          </w:tcPr>
          <w:p w14:paraId="2E961316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153</w:t>
            </w:r>
          </w:p>
        </w:tc>
        <w:tc>
          <w:tcPr>
            <w:tcW w:w="721" w:type="pct"/>
            <w:noWrap/>
            <w:vAlign w:val="center"/>
          </w:tcPr>
          <w:p w14:paraId="4E66FC92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5FF4551D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LQPZ</w:t>
            </w:r>
          </w:p>
        </w:tc>
        <w:tc>
          <w:tcPr>
            <w:tcW w:w="455" w:type="pct"/>
            <w:noWrap/>
            <w:vAlign w:val="center"/>
          </w:tcPr>
          <w:p w14:paraId="3B721ED7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2415E7C3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1122B" w:rsidRPr="00E95097" w14:paraId="527CAC16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0F468B80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tuberculosis</w:t>
            </w:r>
          </w:p>
        </w:tc>
        <w:tc>
          <w:tcPr>
            <w:tcW w:w="763" w:type="pct"/>
            <w:noWrap/>
            <w:vAlign w:val="center"/>
          </w:tcPr>
          <w:p w14:paraId="2062779B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H37Rv</w:t>
            </w:r>
          </w:p>
        </w:tc>
        <w:tc>
          <w:tcPr>
            <w:tcW w:w="721" w:type="pct"/>
            <w:noWrap/>
            <w:vAlign w:val="center"/>
          </w:tcPr>
          <w:p w14:paraId="7C93416F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38422E25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LDD</w:t>
            </w:r>
          </w:p>
        </w:tc>
        <w:tc>
          <w:tcPr>
            <w:tcW w:w="455" w:type="pct"/>
            <w:noWrap/>
            <w:vAlign w:val="center"/>
          </w:tcPr>
          <w:p w14:paraId="5DF10DCB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03AB021C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2F3041AA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13E29F83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tuberculosis variant microti</w:t>
            </w:r>
          </w:p>
        </w:tc>
        <w:tc>
          <w:tcPr>
            <w:tcW w:w="763" w:type="pct"/>
            <w:noWrap/>
            <w:vAlign w:val="center"/>
          </w:tcPr>
          <w:p w14:paraId="780E1E0F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Maus IV</w:t>
            </w:r>
          </w:p>
        </w:tc>
        <w:tc>
          <w:tcPr>
            <w:tcW w:w="721" w:type="pct"/>
            <w:noWrap/>
            <w:vAlign w:val="center"/>
          </w:tcPr>
          <w:p w14:paraId="50A40B80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LR882497.1</w:t>
            </w:r>
          </w:p>
        </w:tc>
        <w:tc>
          <w:tcPr>
            <w:tcW w:w="537" w:type="pct"/>
            <w:noWrap/>
            <w:vAlign w:val="center"/>
          </w:tcPr>
          <w:p w14:paraId="405A16A0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noWrap/>
            <w:vAlign w:val="center"/>
          </w:tcPr>
          <w:p w14:paraId="5B22CBE5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60F4ECE0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001ACFC7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6953ED00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tusciae</w:t>
            </w:r>
          </w:p>
        </w:tc>
        <w:tc>
          <w:tcPr>
            <w:tcW w:w="763" w:type="pct"/>
            <w:noWrap/>
            <w:vAlign w:val="center"/>
          </w:tcPr>
          <w:p w14:paraId="53B7F576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4338</w:t>
            </w:r>
          </w:p>
        </w:tc>
        <w:tc>
          <w:tcPr>
            <w:tcW w:w="721" w:type="pct"/>
            <w:noWrap/>
            <w:vAlign w:val="center"/>
          </w:tcPr>
          <w:p w14:paraId="53508F40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54946CDB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MVIM</w:t>
            </w:r>
          </w:p>
        </w:tc>
        <w:tc>
          <w:tcPr>
            <w:tcW w:w="455" w:type="pct"/>
            <w:noWrap/>
            <w:vAlign w:val="center"/>
          </w:tcPr>
          <w:p w14:paraId="5D20E8E5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52938324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2A4361D6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1FA1B4A6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ulcerans</w:t>
            </w:r>
          </w:p>
        </w:tc>
        <w:tc>
          <w:tcPr>
            <w:tcW w:w="763" w:type="pct"/>
            <w:noWrap/>
            <w:vAlign w:val="center"/>
            <w:hideMark/>
          </w:tcPr>
          <w:p w14:paraId="199C165B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ATCC 33728</w:t>
            </w:r>
          </w:p>
        </w:tc>
        <w:tc>
          <w:tcPr>
            <w:tcW w:w="721" w:type="pct"/>
            <w:noWrap/>
            <w:vAlign w:val="center"/>
          </w:tcPr>
          <w:p w14:paraId="14125EF4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AP017635.1</w:t>
            </w:r>
          </w:p>
        </w:tc>
        <w:tc>
          <w:tcPr>
            <w:tcW w:w="537" w:type="pct"/>
            <w:noWrap/>
            <w:vAlign w:val="center"/>
            <w:hideMark/>
          </w:tcPr>
          <w:p w14:paraId="1FD16B78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noWrap/>
            <w:vAlign w:val="center"/>
          </w:tcPr>
          <w:p w14:paraId="4014903E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6FEE7675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5BAC7664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760D27FB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vaccae</w:t>
            </w:r>
          </w:p>
        </w:tc>
        <w:tc>
          <w:tcPr>
            <w:tcW w:w="763" w:type="pct"/>
            <w:noWrap/>
            <w:vAlign w:val="center"/>
          </w:tcPr>
          <w:p w14:paraId="71C3AED5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NBRC 14118</w:t>
            </w:r>
          </w:p>
        </w:tc>
        <w:tc>
          <w:tcPr>
            <w:tcW w:w="721" w:type="pct"/>
            <w:noWrap/>
            <w:vAlign w:val="center"/>
          </w:tcPr>
          <w:p w14:paraId="7B171BE2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4095ACB4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BCRS</w:t>
            </w:r>
          </w:p>
        </w:tc>
        <w:tc>
          <w:tcPr>
            <w:tcW w:w="455" w:type="pct"/>
            <w:noWrap/>
            <w:vAlign w:val="center"/>
          </w:tcPr>
          <w:p w14:paraId="490F5C1E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6D4DC5DC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6FB25CA8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0246C2B5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vanbaalenii</w:t>
            </w:r>
          </w:p>
        </w:tc>
        <w:tc>
          <w:tcPr>
            <w:tcW w:w="763" w:type="pct"/>
            <w:noWrap/>
            <w:vAlign w:val="center"/>
          </w:tcPr>
          <w:p w14:paraId="6FA84E33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7251</w:t>
            </w:r>
          </w:p>
        </w:tc>
        <w:tc>
          <w:tcPr>
            <w:tcW w:w="721" w:type="pct"/>
            <w:noWrap/>
            <w:vAlign w:val="center"/>
          </w:tcPr>
          <w:p w14:paraId="26CD006E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219636C8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JACKSD</w:t>
            </w:r>
          </w:p>
        </w:tc>
        <w:tc>
          <w:tcPr>
            <w:tcW w:w="455" w:type="pct"/>
            <w:noWrap/>
            <w:vAlign w:val="center"/>
          </w:tcPr>
          <w:p w14:paraId="1AC060B0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614A0518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2518CF2D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28998B4C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virginiense</w:t>
            </w:r>
          </w:p>
        </w:tc>
        <w:tc>
          <w:tcPr>
            <w:tcW w:w="763" w:type="pct"/>
            <w:noWrap/>
            <w:vAlign w:val="center"/>
          </w:tcPr>
          <w:p w14:paraId="2581BC9A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100883</w:t>
            </w:r>
          </w:p>
        </w:tc>
        <w:tc>
          <w:tcPr>
            <w:tcW w:w="721" w:type="pct"/>
            <w:noWrap/>
            <w:vAlign w:val="center"/>
          </w:tcPr>
          <w:p w14:paraId="7D2D1930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CP092430.1</w:t>
            </w:r>
          </w:p>
        </w:tc>
        <w:tc>
          <w:tcPr>
            <w:tcW w:w="537" w:type="pct"/>
            <w:noWrap/>
            <w:vAlign w:val="center"/>
          </w:tcPr>
          <w:p w14:paraId="462C3DF3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noWrap/>
            <w:vAlign w:val="center"/>
          </w:tcPr>
          <w:p w14:paraId="2A516254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0F35FC32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1122B" w:rsidRPr="00E95097" w14:paraId="39D167DE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43D0AFFD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vulneris</w:t>
            </w:r>
          </w:p>
        </w:tc>
        <w:tc>
          <w:tcPr>
            <w:tcW w:w="763" w:type="pct"/>
            <w:noWrap/>
            <w:vAlign w:val="center"/>
          </w:tcPr>
          <w:p w14:paraId="37FC510E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DSM 45247</w:t>
            </w:r>
          </w:p>
        </w:tc>
        <w:tc>
          <w:tcPr>
            <w:tcW w:w="721" w:type="pct"/>
            <w:noWrap/>
            <w:vAlign w:val="center"/>
          </w:tcPr>
          <w:p w14:paraId="65BE5F40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</w:tcPr>
          <w:p w14:paraId="5358F9EF" w14:textId="5EBFF381" w:rsidR="0011122B" w:rsidRPr="00722AC2" w:rsidRDefault="001463FA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BG</w:t>
            </w:r>
          </w:p>
        </w:tc>
        <w:tc>
          <w:tcPr>
            <w:tcW w:w="455" w:type="pct"/>
            <w:noWrap/>
            <w:vAlign w:val="center"/>
          </w:tcPr>
          <w:p w14:paraId="17791DF1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1C7E7168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1122B" w:rsidRPr="00E95097" w14:paraId="4C1E5BC0" w14:textId="77777777" w:rsidTr="001112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318A7542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wolinskyi</w:t>
            </w:r>
          </w:p>
        </w:tc>
        <w:tc>
          <w:tcPr>
            <w:tcW w:w="763" w:type="pct"/>
            <w:noWrap/>
            <w:vAlign w:val="center"/>
          </w:tcPr>
          <w:p w14:paraId="27C13500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ATCC 700010</w:t>
            </w:r>
          </w:p>
        </w:tc>
        <w:tc>
          <w:tcPr>
            <w:tcW w:w="721" w:type="pct"/>
            <w:noWrap/>
            <w:vAlign w:val="center"/>
          </w:tcPr>
          <w:p w14:paraId="3A1B1A8A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  <w:hideMark/>
          </w:tcPr>
          <w:p w14:paraId="3CD5FC4C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LQQA</w:t>
            </w:r>
          </w:p>
        </w:tc>
        <w:tc>
          <w:tcPr>
            <w:tcW w:w="455" w:type="pct"/>
            <w:noWrap/>
            <w:vAlign w:val="center"/>
          </w:tcPr>
          <w:p w14:paraId="783CB31E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5" w:type="pct"/>
            <w:noWrap/>
            <w:vAlign w:val="center"/>
          </w:tcPr>
          <w:p w14:paraId="4BB078FD" w14:textId="77777777" w:rsidR="0011122B" w:rsidRPr="00722AC2" w:rsidRDefault="0011122B" w:rsidP="000B7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122B" w:rsidRPr="00E95097" w14:paraId="16BDF429" w14:textId="77777777" w:rsidTr="0011122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noWrap/>
            <w:vAlign w:val="center"/>
            <w:hideMark/>
          </w:tcPr>
          <w:p w14:paraId="43B2A66C" w14:textId="77777777" w:rsidR="0011122B" w:rsidRPr="0011122B" w:rsidRDefault="0011122B" w:rsidP="000B796C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112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xenopi</w:t>
            </w:r>
          </w:p>
        </w:tc>
        <w:tc>
          <w:tcPr>
            <w:tcW w:w="763" w:type="pct"/>
            <w:noWrap/>
            <w:vAlign w:val="center"/>
          </w:tcPr>
          <w:p w14:paraId="37A756A0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NCTC10042</w:t>
            </w:r>
          </w:p>
        </w:tc>
        <w:tc>
          <w:tcPr>
            <w:tcW w:w="721" w:type="pct"/>
            <w:noWrap/>
            <w:vAlign w:val="center"/>
          </w:tcPr>
          <w:p w14:paraId="29B3065A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7" w:type="pct"/>
            <w:noWrap/>
            <w:vAlign w:val="center"/>
            <w:hideMark/>
          </w:tcPr>
          <w:p w14:paraId="54077672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UATA</w:t>
            </w:r>
          </w:p>
        </w:tc>
        <w:tc>
          <w:tcPr>
            <w:tcW w:w="455" w:type="pct"/>
            <w:noWrap/>
            <w:vAlign w:val="center"/>
          </w:tcPr>
          <w:p w14:paraId="3D57E5C1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5" w:type="pct"/>
            <w:noWrap/>
            <w:vAlign w:val="center"/>
          </w:tcPr>
          <w:p w14:paraId="7015FDFE" w14:textId="77777777" w:rsidR="0011122B" w:rsidRPr="00722AC2" w:rsidRDefault="0011122B" w:rsidP="000B7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2A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669597BB" w14:textId="42CDDAFD" w:rsidR="009C193A" w:rsidRDefault="009C193A" w:rsidP="00E93EB4"/>
    <w:p w14:paraId="7600E1A9" w14:textId="5540FBF1" w:rsidR="003A2FD5" w:rsidRDefault="003A2FD5">
      <w:pPr>
        <w:widowControl/>
        <w:wordWrap/>
        <w:autoSpaceDE/>
        <w:autoSpaceDN/>
        <w:spacing w:after="160" w:line="259" w:lineRule="auto"/>
        <w:sectPr w:rsidR="003A2FD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35A5621" w14:textId="77777777" w:rsidR="00D01162" w:rsidRPr="00D01162" w:rsidRDefault="00D01162" w:rsidP="00D01162">
      <w:pPr>
        <w:widowControl/>
        <w:wordWrap/>
        <w:autoSpaceDE/>
        <w:autoSpaceDN/>
        <w:spacing w:after="160"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D01162">
        <w:rPr>
          <w:rFonts w:ascii="Times New Roman" w:eastAsia="맑은 고딕" w:hAnsi="Times New Roman" w:cs="Times New Roman"/>
          <w:b/>
          <w:bCs/>
          <w:sz w:val="24"/>
          <w:szCs w:val="24"/>
        </w:rPr>
        <w:lastRenderedPageBreak/>
        <w:t>Supplementary Table 2.</w:t>
      </w:r>
      <w:r w:rsidRPr="00D01162">
        <w:rPr>
          <w:rFonts w:ascii="Times New Roman" w:eastAsia="맑은 고딕" w:hAnsi="Times New Roman" w:cs="Times New Roman"/>
          <w:sz w:val="24"/>
          <w:szCs w:val="24"/>
        </w:rPr>
        <w:t xml:space="preserve"> The 100 mycobacterial MSAD DNA sequences used in this study and their GenBank accession Number.</w:t>
      </w:r>
    </w:p>
    <w:tbl>
      <w:tblPr>
        <w:tblStyle w:val="2"/>
        <w:tblW w:w="13831" w:type="dxa"/>
        <w:tblLayout w:type="fixed"/>
        <w:tblLook w:val="04A0" w:firstRow="1" w:lastRow="0" w:firstColumn="1" w:lastColumn="0" w:noHBand="0" w:noVBand="1"/>
      </w:tblPr>
      <w:tblGrid>
        <w:gridCol w:w="2127"/>
        <w:gridCol w:w="1984"/>
        <w:gridCol w:w="1418"/>
        <w:gridCol w:w="1499"/>
        <w:gridCol w:w="6803"/>
      </w:tblGrid>
      <w:tr w:rsidR="006926C2" w:rsidRPr="003B4F65" w14:paraId="798C6BFA" w14:textId="77777777" w:rsidTr="003B4F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</w:tcPr>
          <w:p w14:paraId="20A2F0FE" w14:textId="77777777" w:rsidR="00A45572" w:rsidRPr="003B4F65" w:rsidRDefault="00A45572" w:rsidP="00F708B4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Species Name</w:t>
            </w:r>
          </w:p>
        </w:tc>
        <w:tc>
          <w:tcPr>
            <w:tcW w:w="1984" w:type="dxa"/>
            <w:vAlign w:val="center"/>
          </w:tcPr>
          <w:p w14:paraId="2603F1F4" w14:textId="77777777" w:rsidR="00A45572" w:rsidRPr="003B4F65" w:rsidRDefault="00A45572" w:rsidP="00F708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Accession Number</w:t>
            </w:r>
          </w:p>
        </w:tc>
        <w:tc>
          <w:tcPr>
            <w:tcW w:w="1418" w:type="dxa"/>
            <w:vAlign w:val="center"/>
          </w:tcPr>
          <w:p w14:paraId="0065E188" w14:textId="77777777" w:rsidR="00A45572" w:rsidRPr="003B4F65" w:rsidRDefault="00A45572" w:rsidP="00F708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DNA region</w:t>
            </w:r>
          </w:p>
        </w:tc>
        <w:tc>
          <w:tcPr>
            <w:tcW w:w="1499" w:type="dxa"/>
            <w:vAlign w:val="center"/>
          </w:tcPr>
          <w:p w14:paraId="5F89C13F" w14:textId="77777777" w:rsidR="00A45572" w:rsidRPr="003B4F65" w:rsidRDefault="00A45572" w:rsidP="00F708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Protein ID</w:t>
            </w:r>
          </w:p>
        </w:tc>
        <w:tc>
          <w:tcPr>
            <w:tcW w:w="6803" w:type="dxa"/>
            <w:noWrap/>
            <w:vAlign w:val="center"/>
          </w:tcPr>
          <w:p w14:paraId="42C7797C" w14:textId="77777777" w:rsidR="00A45572" w:rsidRPr="003B4F65" w:rsidRDefault="00A45572" w:rsidP="00F708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DNA sequence</w:t>
            </w:r>
          </w:p>
        </w:tc>
      </w:tr>
      <w:tr w:rsidR="006926C2" w:rsidRPr="003B4F65" w14:paraId="5EA2F8D5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1B173F2C" w14:textId="3CB8C268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abscessus</w:t>
            </w:r>
            <w:r w:rsidR="0044359B"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="0044359B" w:rsidRPr="00D349B4">
              <w:rPr>
                <w:rFonts w:ascii="Times New Roman" w:hAnsi="Times New Roman" w:cs="Times New Roman"/>
                <w:sz w:val="16"/>
                <w:szCs w:val="16"/>
              </w:rPr>
              <w:t>subsp.</w:t>
            </w:r>
            <w:r w:rsidR="0044359B"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bscessus</w:t>
            </w:r>
            <w:r w:rsidR="003B4F65"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>ATCC 19977</w:t>
            </w:r>
          </w:p>
        </w:tc>
        <w:tc>
          <w:tcPr>
            <w:tcW w:w="1984" w:type="dxa"/>
            <w:vAlign w:val="center"/>
          </w:tcPr>
          <w:p w14:paraId="65DF3D72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MLCG01000005.1</w:t>
            </w:r>
          </w:p>
        </w:tc>
        <w:tc>
          <w:tcPr>
            <w:tcW w:w="1418" w:type="dxa"/>
            <w:vAlign w:val="center"/>
          </w:tcPr>
          <w:p w14:paraId="40451CAD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297634-298041</w:t>
            </w:r>
          </w:p>
        </w:tc>
        <w:tc>
          <w:tcPr>
            <w:tcW w:w="1499" w:type="dxa"/>
            <w:vAlign w:val="center"/>
          </w:tcPr>
          <w:p w14:paraId="3669DFA8" w14:textId="7ECEEF29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BBX92590.1</w:t>
            </w:r>
          </w:p>
        </w:tc>
        <w:tc>
          <w:tcPr>
            <w:tcW w:w="6803" w:type="dxa"/>
            <w:noWrap/>
            <w:vAlign w:val="center"/>
            <w:hideMark/>
          </w:tcPr>
          <w:p w14:paraId="16B5FC76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TGCGCCTGCGGCGGGCACTGCGAGCTCACCGGTCACGTACTGCGCGTGTCCGAAGCCGAAAGACCAATCCTGAGGGCCATTTTCGCTGATACCGACGAACAGGTCCGCACCGGTCACACCGACAGCACCGAGCCGGTCTGCCAGCTCTGCGAAGATCCGTTGCTTGGTCTCGGTTGTGCGGCCGGTCTGGGTGAAGATATGCACGATCACCACGCTGCGCGACCGCCGGAATCCCAAACCGGCGTCCTCGGCGATGATGTCGCCCGCGTCGTGTGCGGTGATGATCTGAAAACGATCTCGGGCAGGGATCTTCAAGACTGCGACGAGGCCCTCGTGCACGCCGTCGGCGATCGCGCGTTGTTCTGCCGGGGACCGATCCGCGGTGAGGTCGATGCGCACCAATGGCAT</w:t>
            </w:r>
          </w:p>
        </w:tc>
      </w:tr>
      <w:tr w:rsidR="006926C2" w:rsidRPr="003B4F65" w14:paraId="0E74E477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2D30E589" w14:textId="019FE49F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abscessus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subsp. </w:t>
            </w: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olletii 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>CCUG 50184</w:t>
            </w:r>
          </w:p>
        </w:tc>
        <w:tc>
          <w:tcPr>
            <w:tcW w:w="1984" w:type="dxa"/>
            <w:vAlign w:val="center"/>
          </w:tcPr>
          <w:p w14:paraId="47E290A9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LDMY01000013.1</w:t>
            </w:r>
          </w:p>
        </w:tc>
        <w:tc>
          <w:tcPr>
            <w:tcW w:w="1418" w:type="dxa"/>
            <w:vAlign w:val="center"/>
          </w:tcPr>
          <w:p w14:paraId="59D47FB4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115141-115548</w:t>
            </w:r>
          </w:p>
        </w:tc>
        <w:tc>
          <w:tcPr>
            <w:tcW w:w="1499" w:type="dxa"/>
            <w:vAlign w:val="center"/>
          </w:tcPr>
          <w:p w14:paraId="48341433" w14:textId="5C6A76A0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TPF66183.1</w:t>
            </w:r>
          </w:p>
        </w:tc>
        <w:tc>
          <w:tcPr>
            <w:tcW w:w="6803" w:type="dxa"/>
            <w:noWrap/>
            <w:vAlign w:val="center"/>
            <w:hideMark/>
          </w:tcPr>
          <w:p w14:paraId="10F7D361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ATTGGTGCGCATCGACCTCACCGCAGATCGGTCCCGTGCAGAACAACGCGCGATCGCCGACGCCGTGCACGACGGCCTCGTCGCAGTCTTGAAAATCCCTGCCCGAGATCGCTTTCAGATCATCACCGCGCACGGTGCGGGTGACATCATCGCCGAGGACGCCGGCTTGGGATTCCGGCGGTCGCGCAGCGTGGTGATCGTGCACATCTTCACCCAGACCGGGCGGACAACCGAGACCAAGCAACGAATCTTCGCAGAGCTGGCAGACCGGCTCGGTGCTGTCGGCGTGAACGGGGCGGACCTGTTCGTCGGTATCAGCGAAAATGGCCCTCAGGACTGGTCTTTCGGCTTCGGACACGCGCAATATGTGACCGGTGAGCTCGCGGTGCCCGCCGCAGGCGCA</w:t>
            </w:r>
          </w:p>
        </w:tc>
      </w:tr>
      <w:tr w:rsidR="006926C2" w:rsidRPr="003B4F65" w14:paraId="7F2476A8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356D73DC" w14:textId="77777777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abscessus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subsp. </w:t>
            </w: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massiliense 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>CCUG 48898</w:t>
            </w:r>
          </w:p>
        </w:tc>
        <w:tc>
          <w:tcPr>
            <w:tcW w:w="1984" w:type="dxa"/>
            <w:vAlign w:val="center"/>
          </w:tcPr>
          <w:p w14:paraId="43029577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AKVF01000004.1</w:t>
            </w:r>
          </w:p>
        </w:tc>
        <w:tc>
          <w:tcPr>
            <w:tcW w:w="1418" w:type="dxa"/>
            <w:vAlign w:val="center"/>
          </w:tcPr>
          <w:p w14:paraId="552CC833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65152-65559</w:t>
            </w:r>
          </w:p>
        </w:tc>
        <w:tc>
          <w:tcPr>
            <w:tcW w:w="1499" w:type="dxa"/>
            <w:vAlign w:val="center"/>
          </w:tcPr>
          <w:p w14:paraId="320941CB" w14:textId="35A62188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EIV66470.1</w:t>
            </w:r>
          </w:p>
        </w:tc>
        <w:tc>
          <w:tcPr>
            <w:tcW w:w="6803" w:type="dxa"/>
            <w:noWrap/>
            <w:vAlign w:val="center"/>
            <w:hideMark/>
          </w:tcPr>
          <w:p w14:paraId="282DC67D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TGCGCCTGCGGCGGGCACCGCGAGCTCACCGGTCACATATTGCGCGTGTCCGAAGCCGAAAGACCAGTCCTGAGGGCCATTTTCGCTGATACCGACGAACAGGTCCGCCCCGTTCACGCCGACAGCACCGAGCCGGTCTGCCAGCTCTGCGAAGATTCGTTGCTTGGTCTCGGTTGTCCGCCCGGTCTGGGTGAAGATGTGCACGATCACCACGCTGCGCGACCGCTGGAATCCCAAGCCGGCGTCCTCGGCGATGATGTCACCCGCACCGTGCGCGGTGATGATCTGAAAGCGATCTCGGGCAGGGATTTTCAAGACTGCGACGAGGCCGTCGTGCACGGCGTCGGCGATCGCGCGTTGTTCTGCACGGGACCGATCTGCGGTGAGGTCGATGCGCACCAATGGCAT</w:t>
            </w:r>
          </w:p>
        </w:tc>
      </w:tr>
      <w:tr w:rsidR="006926C2" w:rsidRPr="003B4F65" w14:paraId="15784212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34E915A6" w14:textId="77777777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agri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JCM 6377</w:t>
            </w:r>
          </w:p>
        </w:tc>
        <w:tc>
          <w:tcPr>
            <w:tcW w:w="1984" w:type="dxa"/>
            <w:vAlign w:val="center"/>
          </w:tcPr>
          <w:p w14:paraId="6CF05CA4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BLKS01000001.1</w:t>
            </w:r>
          </w:p>
        </w:tc>
        <w:tc>
          <w:tcPr>
            <w:tcW w:w="1418" w:type="dxa"/>
            <w:vAlign w:val="center"/>
          </w:tcPr>
          <w:p w14:paraId="5C1EE986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2321-2722</w:t>
            </w:r>
          </w:p>
        </w:tc>
        <w:tc>
          <w:tcPr>
            <w:tcW w:w="1499" w:type="dxa"/>
            <w:vAlign w:val="center"/>
          </w:tcPr>
          <w:p w14:paraId="28F1B3E4" w14:textId="4F681B79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GFG48563.1</w:t>
            </w:r>
          </w:p>
        </w:tc>
        <w:tc>
          <w:tcPr>
            <w:tcW w:w="6803" w:type="dxa"/>
            <w:noWrap/>
            <w:vAlign w:val="center"/>
            <w:hideMark/>
          </w:tcPr>
          <w:p w14:paraId="5B8EEF1E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GGCGCGAACCTACAGTCGACCTTCGACGAACTGCGCGATGCCGTTACCGAAGGACCAATCCTCACGCGCGGTTTCGACAATGGAGACGATCAAATTCGATGGTTTCAAGCCGGTTTGATCGCGAAGACGGTCAGCAAGTGCCCGGTACGCCGCTTGCTTTTGGTCGCGTGTTCGACCCTGCTGAAAGATCTGCAAGATGACGACGTCATCAGTCCGCTCGAACCCGAGCCCGGTGTCCTCGGCGATCATCTGGCCCGGCTTGTGCTCGGTGATGATTTGATAGCGGTCCCCATCGGGTGCAGCGAAGCACTCGCTCATTACCTGCTGGACGGTATCCGCCAGTCGGGTGAGTTGTTCTGGCGTACGCCGGGCTTCGGTGACGTGAATGTGGACCAGTGGCAT</w:t>
            </w:r>
          </w:p>
        </w:tc>
      </w:tr>
      <w:tr w:rsidR="006926C2" w:rsidRPr="003B4F65" w14:paraId="03718BBC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418B5CCB" w14:textId="346B5240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ahvazicum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AFP003</w:t>
            </w:r>
          </w:p>
        </w:tc>
        <w:tc>
          <w:tcPr>
            <w:tcW w:w="1984" w:type="dxa"/>
            <w:vAlign w:val="center"/>
          </w:tcPr>
          <w:p w14:paraId="1A73B0B0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FXEG02000003.1</w:t>
            </w:r>
          </w:p>
        </w:tc>
        <w:tc>
          <w:tcPr>
            <w:tcW w:w="1418" w:type="dxa"/>
            <w:vAlign w:val="center"/>
          </w:tcPr>
          <w:p w14:paraId="634E1AB7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381064-381450</w:t>
            </w:r>
          </w:p>
        </w:tc>
        <w:tc>
          <w:tcPr>
            <w:tcW w:w="1499" w:type="dxa"/>
            <w:vAlign w:val="center"/>
          </w:tcPr>
          <w:p w14:paraId="4663C2F6" w14:textId="587F6986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SOX54237.1</w:t>
            </w:r>
          </w:p>
        </w:tc>
        <w:tc>
          <w:tcPr>
            <w:tcW w:w="6803" w:type="dxa"/>
            <w:noWrap/>
            <w:vAlign w:val="center"/>
            <w:hideMark/>
          </w:tcPr>
          <w:p w14:paraId="7C3B2118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GAGTTCCCCGGTGAGGAACTGCGCCCGACCGTGGCCGAAAGACCAGTCCTCGTCGCTATTTTCGGTGATCGATACGATCAGATCGGCCGGATCGACGCCACACCGCTCGGCGAGGTTGGCCGCCAGCAACTCGTAGAACCGTTCCTTCATGGCGCGGGTGCGCTGGCGACTGACCACGTGCACGATCACCAGCCGCGCCGAGCGGTCGATGCCCAGACCGGTGTCCCAGGCCACGATCTCGTGCGCGGGATGGGTGCGCACCACCTGGTAGCGGTCACCGGGCGGGACCGCAAACGCTCCGATGACGGCATCATGCGCGGCGTCCAGCAACGCCTGGACCTCCGAGGGGGTGCGCCCTTCGATCAGGTCGATGTACAACAACGGCAT</w:t>
            </w:r>
          </w:p>
        </w:tc>
      </w:tr>
      <w:tr w:rsidR="006926C2" w:rsidRPr="003B4F65" w14:paraId="24B69A45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360A6212" w14:textId="77777777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algericus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5454</w:t>
            </w:r>
          </w:p>
        </w:tc>
        <w:tc>
          <w:tcPr>
            <w:tcW w:w="1984" w:type="dxa"/>
            <w:vAlign w:val="center"/>
          </w:tcPr>
          <w:p w14:paraId="47611DE9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MVHC01000002.1</w:t>
            </w:r>
          </w:p>
        </w:tc>
        <w:tc>
          <w:tcPr>
            <w:tcW w:w="1418" w:type="dxa"/>
            <w:vAlign w:val="center"/>
          </w:tcPr>
          <w:p w14:paraId="73C55785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281139-281531</w:t>
            </w:r>
          </w:p>
        </w:tc>
        <w:tc>
          <w:tcPr>
            <w:tcW w:w="1499" w:type="dxa"/>
            <w:vAlign w:val="center"/>
          </w:tcPr>
          <w:p w14:paraId="74BB8E63" w14:textId="1B492CFA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OQZ99192.1</w:t>
            </w:r>
          </w:p>
        </w:tc>
        <w:tc>
          <w:tcPr>
            <w:tcW w:w="6803" w:type="dxa"/>
            <w:noWrap/>
            <w:vAlign w:val="center"/>
            <w:hideMark/>
          </w:tcPr>
          <w:p w14:paraId="5A525C95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CACCCGAACGTTGAACCCCAACTCGACGTCGGATGCGGCCTGCCCGCCGCGGATCCCCCAGTTCTCCCGGTCCACCTCGTGCAGCGTGATCATCACGTGGTCGATCGGGATACCCAGCGTCGCAAGGCGTTCGACGATCTCCGCGTAGAGTTTCCGCTTGGCTTCCAGGGTGCGGCCGGTGAAGCAGTCGATCGAGACCAGAGTGCGGTACTCGGGTCGGGTGAGTTTTTCCGGGACTGCGAACCGGTGCGGCTCATGAACCACCAGCCGGACGTTCTTGTCGTCGGCGGGCGTCTGGAAAGCCGCCACCAGCGCGCCGTGAACAGCGTCGATGATGGCGACTTCCTCGGCTTGCGAGTAGCGGCGGCGAACCTCGATCAGCACGGTCGGCAT</w:t>
            </w:r>
          </w:p>
        </w:tc>
      </w:tr>
      <w:tr w:rsidR="006926C2" w:rsidRPr="003B4F65" w14:paraId="28EC9215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0C491040" w14:textId="143F2A88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aquaticum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RW6</w:t>
            </w:r>
          </w:p>
        </w:tc>
        <w:tc>
          <w:tcPr>
            <w:tcW w:w="1984" w:type="dxa"/>
            <w:vAlign w:val="center"/>
          </w:tcPr>
          <w:p w14:paraId="6A013027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MVHF01000068.1</w:t>
            </w:r>
          </w:p>
        </w:tc>
        <w:tc>
          <w:tcPr>
            <w:tcW w:w="1418" w:type="dxa"/>
            <w:vAlign w:val="center"/>
          </w:tcPr>
          <w:p w14:paraId="4AA13E41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647-1039</w:t>
            </w:r>
          </w:p>
        </w:tc>
        <w:tc>
          <w:tcPr>
            <w:tcW w:w="1499" w:type="dxa"/>
            <w:vAlign w:val="center"/>
          </w:tcPr>
          <w:p w14:paraId="26DE27A5" w14:textId="057AACB0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ORA22535.1</w:t>
            </w:r>
          </w:p>
        </w:tc>
        <w:tc>
          <w:tcPr>
            <w:tcW w:w="6803" w:type="dxa"/>
            <w:noWrap/>
            <w:vAlign w:val="center"/>
            <w:hideMark/>
          </w:tcPr>
          <w:p w14:paraId="33A3AB3A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GTGCCGAGCTCACTGATCGAGGTCCGCAAGGGCTACACCGCCACCGAAGAGGTGGCTCTCATCGATGCCGTGCATGCCGCGCTCGTCGCTGCCTTCCAGATTCCCGAGGAAGACAAGCACGTGCGGCTGGTTTGCCACGAGCCGCATCGGTTCGCGTACTCACCGAAGCTCGCGAACCCGGATCTGTACACGCTCGTCACCATCGATTGCTTCGTGGGCCGCTCGGTGCAGGCCAAGCGCAATCTCTACGGCGAGATCGTCAGTCGCTTGGGCGCCTTCGGAATTCCGGCCGACCACATCACGATCCTGCTGCGTGAGAGTGCGCTGGAGAACTGGGGTGTGCGGGGCGGTCAGGCGGCCTGTGACGTTGATCTGGGATTCGACATCAACGTC</w:t>
            </w:r>
          </w:p>
        </w:tc>
      </w:tr>
      <w:tr w:rsidR="006926C2" w:rsidRPr="003B4F65" w14:paraId="03433EE3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16AD0A72" w14:textId="564F6F9B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Mycobacterium arupensis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4942</w:t>
            </w:r>
          </w:p>
        </w:tc>
        <w:tc>
          <w:tcPr>
            <w:tcW w:w="1984" w:type="dxa"/>
            <w:vAlign w:val="center"/>
          </w:tcPr>
          <w:p w14:paraId="07767097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MVHH01000002.1</w:t>
            </w:r>
          </w:p>
        </w:tc>
        <w:tc>
          <w:tcPr>
            <w:tcW w:w="1418" w:type="dxa"/>
            <w:vAlign w:val="center"/>
          </w:tcPr>
          <w:p w14:paraId="65C9F4AB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95783-96175</w:t>
            </w:r>
          </w:p>
        </w:tc>
        <w:tc>
          <w:tcPr>
            <w:tcW w:w="1499" w:type="dxa"/>
            <w:vAlign w:val="center"/>
          </w:tcPr>
          <w:p w14:paraId="0FBC3D95" w14:textId="4F6778CC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ORA00875.1</w:t>
            </w:r>
          </w:p>
        </w:tc>
        <w:tc>
          <w:tcPr>
            <w:tcW w:w="6803" w:type="dxa"/>
            <w:noWrap/>
            <w:vAlign w:val="center"/>
            <w:hideMark/>
          </w:tcPr>
          <w:p w14:paraId="43934177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CACCTGAACGGTGAAGCCCAGATCGACGTCCGACGCCGCCTGGCCGCCCCGGATGCCCCAATTGTCGCGGTCAGACTCGTGCAGGGTGATCATCACGTGGTCACGTGGAATACCAAGTTCGGCAAGGTTTTCGACGATTCCGGCGTAGAGCAGTCGCTTGGCCTCCACCGACCGCCCAGAGAAACAGTCGATGGAGACCAGGGTCCGATACTCGGGCTGGGCGAGCTGAGCGGGTACCACGAAGCGGTGCGGCTCGTGCACCACCAGCCGCACGTTCTTGTCCTTGGCCGGTATCTGGAACGCGGTCACCAGCGCGCCGTGAACGGCGTCGATGATCGCGACTTCCTCGGCCTGGGAGTAGTGGCGGCGAACCTCGATCAAGACAGTTGGCAT</w:t>
            </w:r>
          </w:p>
        </w:tc>
      </w:tr>
      <w:tr w:rsidR="006926C2" w:rsidRPr="003B4F65" w14:paraId="5ECE2911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45D036F9" w14:textId="77777777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asiaticum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4297</w:t>
            </w:r>
          </w:p>
        </w:tc>
        <w:tc>
          <w:tcPr>
            <w:tcW w:w="1984" w:type="dxa"/>
            <w:vAlign w:val="center"/>
          </w:tcPr>
          <w:p w14:paraId="5FD9C440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MVHI01000063.1</w:t>
            </w:r>
          </w:p>
        </w:tc>
        <w:tc>
          <w:tcPr>
            <w:tcW w:w="1418" w:type="dxa"/>
            <w:vAlign w:val="center"/>
          </w:tcPr>
          <w:p w14:paraId="404ABB45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12509-12874</w:t>
            </w:r>
          </w:p>
        </w:tc>
        <w:tc>
          <w:tcPr>
            <w:tcW w:w="1499" w:type="dxa"/>
            <w:vAlign w:val="center"/>
          </w:tcPr>
          <w:p w14:paraId="0DFF0EC0" w14:textId="249D8C32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ORA08830.1</w:t>
            </w:r>
          </w:p>
        </w:tc>
        <w:tc>
          <w:tcPr>
            <w:tcW w:w="6803" w:type="dxa"/>
            <w:noWrap/>
            <w:vAlign w:val="center"/>
            <w:hideMark/>
          </w:tcPr>
          <w:p w14:paraId="0CE59692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CGCCCGACCGTGTCCGAAAGACCAGTCCTCGTCGTCGTTTTCGGTGATCGACACGATCAGGTCCGCCGGGTCCTGCCCGCATCGTTCGGCGAGTTTGGCCGCCACCCGCTCATAGAACTTCTGCTTGAGCTCGCGCGGCCGGCGTCGACTCACCACGTGCAGTATGACCAAGGCGTCGGTGCGATCAATGCCCAGACCGGTGTCCTGCGCGACGATCTCGTGGGCGGGATGGCTGCGCACCACCTGATAGCGATCGCGCTGTGGCACTCCGAACGCCTCGACCACCGCTTCGTGGATGGCGTCCAACAACACCCGAACCTCCACGGGCGTCCGCCCCTGGACAATGTCGATGTACAGCAGTGGCAT</w:t>
            </w:r>
          </w:p>
        </w:tc>
      </w:tr>
      <w:tr w:rsidR="006926C2" w:rsidRPr="003B4F65" w14:paraId="513E8685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260A5CB3" w14:textId="40798319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aubagnens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5150</w:t>
            </w:r>
          </w:p>
        </w:tc>
        <w:tc>
          <w:tcPr>
            <w:tcW w:w="1984" w:type="dxa"/>
            <w:vAlign w:val="center"/>
          </w:tcPr>
          <w:p w14:paraId="76930B9A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POTN01000014.1</w:t>
            </w:r>
          </w:p>
        </w:tc>
        <w:tc>
          <w:tcPr>
            <w:tcW w:w="1418" w:type="dxa"/>
            <w:vAlign w:val="center"/>
          </w:tcPr>
          <w:p w14:paraId="02310537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267234-267626</w:t>
            </w:r>
          </w:p>
        </w:tc>
        <w:tc>
          <w:tcPr>
            <w:tcW w:w="1499" w:type="dxa"/>
            <w:vAlign w:val="center"/>
          </w:tcPr>
          <w:p w14:paraId="2DA1C29C" w14:textId="63B67DCF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TLH58201.1</w:t>
            </w:r>
          </w:p>
        </w:tc>
        <w:tc>
          <w:tcPr>
            <w:tcW w:w="6803" w:type="dxa"/>
            <w:noWrap/>
            <w:vAlign w:val="center"/>
            <w:hideMark/>
          </w:tcPr>
          <w:p w14:paraId="31B393EC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GAGTTCACTGATCGAAGTACGCCGTCAGTATCGCCAAGCCGACGAGGCCGCCATCATCGACGCCGTCCATGATGCGCTGGTGGCCGCGTTCCACATCCCGGTCGGTGACAAGCACGTCCGGCTGCTGGTCCATGAACCGCACCGGTTTTCGCACGCACCGCAGCTGGCGCACCCCGAGCGGTACACGCTGGTGACCATCGACTGTTTCGCCGGCCGTTCGGTGGACGCCAAGCGCGCACTGTACCGCGAGATCGCGGGCCGCCTTGCCGCGTTCGGCATTCCGGCCGACCACGTCACGATCCTGCTGCGCGAGAGCGCGCTCGAGAACTGGGGTATCCGCGGCGGGCACGCGGCCTGCGACGTCAACCTCGGCTTCGACGTGAATGTC</w:t>
            </w:r>
          </w:p>
        </w:tc>
      </w:tr>
      <w:tr w:rsidR="006926C2" w:rsidRPr="003B4F65" w14:paraId="2D220306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66BB8896" w14:textId="7456B728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aubagnens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5150</w:t>
            </w:r>
            <w:r w:rsidR="0044359B"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(2)</w:t>
            </w:r>
          </w:p>
        </w:tc>
        <w:tc>
          <w:tcPr>
            <w:tcW w:w="1984" w:type="dxa"/>
            <w:vAlign w:val="center"/>
          </w:tcPr>
          <w:p w14:paraId="4373CE64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POTN01000041.1</w:t>
            </w:r>
          </w:p>
        </w:tc>
        <w:tc>
          <w:tcPr>
            <w:tcW w:w="1418" w:type="dxa"/>
            <w:vAlign w:val="center"/>
          </w:tcPr>
          <w:p w14:paraId="4CC19B62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6238-6627</w:t>
            </w:r>
          </w:p>
        </w:tc>
        <w:tc>
          <w:tcPr>
            <w:tcW w:w="1499" w:type="dxa"/>
            <w:vAlign w:val="center"/>
          </w:tcPr>
          <w:p w14:paraId="3A72DC43" w14:textId="67B51363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TLH66925.1</w:t>
            </w:r>
          </w:p>
        </w:tc>
        <w:tc>
          <w:tcPr>
            <w:tcW w:w="6803" w:type="dxa"/>
            <w:noWrap/>
            <w:vAlign w:val="center"/>
            <w:hideMark/>
          </w:tcPr>
          <w:p w14:paraId="6378D220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ACTGCTGAACTTCACCGTCATCCGGGGCCGGACCTCCGAGCAGGTGCGGCAACTGCTCGACAGCGCACACCGCGCCGTCGTGGACGCCTTCGGAGTACCTGAGCGTGACCGCTACCAGATTGTCGATGTGCGCGAACCCGACGACGTGGTCGCGCTCGACACCGGGCTGGGATTCGAACGGTCCGACCGGCTGGTCATCATCGAGGTGGTCAGCCGGCGCCGCACTGCAGAACAGAAGCAACGGTTCTACGAACTGCTGGCCGAGAACCTACATCGCGACTGTGGATTGGACGCCACAGACCTCATCGTCGCAATCACCGAGAACGGCGATGCCGACTGGTCGTTCGGCGCCGGGCGCGCGCAATTCGTCACAGGTGAGCTGACC</w:t>
            </w:r>
          </w:p>
        </w:tc>
      </w:tr>
      <w:tr w:rsidR="006926C2" w:rsidRPr="003B4F65" w14:paraId="5FAF032E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0CDAB827" w14:textId="29F316C2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avium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subsp. </w:t>
            </w: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ominissuis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MAHP-04-13</w:t>
            </w:r>
          </w:p>
        </w:tc>
        <w:tc>
          <w:tcPr>
            <w:tcW w:w="1984" w:type="dxa"/>
            <w:vAlign w:val="center"/>
          </w:tcPr>
          <w:p w14:paraId="3DD761C5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LNBA01000124.1</w:t>
            </w:r>
          </w:p>
        </w:tc>
        <w:tc>
          <w:tcPr>
            <w:tcW w:w="1418" w:type="dxa"/>
            <w:vAlign w:val="center"/>
          </w:tcPr>
          <w:p w14:paraId="0ACEA5DA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25-414</w:t>
            </w:r>
          </w:p>
        </w:tc>
        <w:tc>
          <w:tcPr>
            <w:tcW w:w="1499" w:type="dxa"/>
            <w:vAlign w:val="center"/>
          </w:tcPr>
          <w:p w14:paraId="34BD4329" w14:textId="1E6EFCCD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WP_011725047.1</w:t>
            </w:r>
          </w:p>
        </w:tc>
        <w:tc>
          <w:tcPr>
            <w:tcW w:w="6803" w:type="dxa"/>
            <w:noWrap/>
            <w:vAlign w:val="center"/>
            <w:hideMark/>
          </w:tcPr>
          <w:p w14:paraId="5BC640C1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CGTGAGTTCGCCGGTCAGGAACTGAGCCCTCCCGTGGCCGAAAGACCAGTCCTCGTCGTCGTTTTCGGTGATCGAGACGATCAGGTCGGCGGGGTCGAGCCCGCACCGGCCGGCGAGGCGCGACGCCAGCAGCTCATAGAACTTCTGCTTGAGCTCACGCGGCCGCCGTCGGCTCACCACGTGCAAGACCACCTGGCGAGACGACCGATCGATGCCCAGACCGGTGTCCAGCGTAACGATTTCGTGTGCCGGGTGGGTATGCACCACCTGGTAGCGATCCCGCGGCGGAACGCCGAACGCCTCGACGACCGTGTCGTGGATCGCGTCCAGCAGGGCACTGACCTCCGAGGGCGTCCGACCCTCGATGAGGTCGATATACAACAGCGGCAT</w:t>
            </w:r>
          </w:p>
        </w:tc>
      </w:tr>
      <w:tr w:rsidR="006926C2" w:rsidRPr="003B4F65" w14:paraId="64CB813F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5819D819" w14:textId="77777777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boenickei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JCM 15653</w:t>
            </w:r>
          </w:p>
        </w:tc>
        <w:tc>
          <w:tcPr>
            <w:tcW w:w="1984" w:type="dxa"/>
            <w:vAlign w:val="center"/>
          </w:tcPr>
          <w:p w14:paraId="72840F7F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AP022579.1</w:t>
            </w:r>
          </w:p>
        </w:tc>
        <w:tc>
          <w:tcPr>
            <w:tcW w:w="1418" w:type="dxa"/>
            <w:vAlign w:val="center"/>
          </w:tcPr>
          <w:p w14:paraId="4F5361DD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4430752-4431144</w:t>
            </w:r>
          </w:p>
        </w:tc>
        <w:tc>
          <w:tcPr>
            <w:tcW w:w="1499" w:type="dxa"/>
            <w:vAlign w:val="center"/>
          </w:tcPr>
          <w:p w14:paraId="4CDE3653" w14:textId="0EB2638D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BBX92590.1</w:t>
            </w:r>
          </w:p>
        </w:tc>
        <w:tc>
          <w:tcPr>
            <w:tcW w:w="6803" w:type="dxa"/>
            <w:noWrap/>
            <w:vAlign w:val="center"/>
            <w:hideMark/>
          </w:tcPr>
          <w:p w14:paraId="03D6DC3B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CAGCACGCTCATCGAGGTCAGGCGCCAGTACACGGAAGCCGAAGAGGTGGCGATCATCGACGCGGTGCACAACGCGCTGGTGGTTGCGTTCCAGATACCCTCCGGTGACAAGCACGTTCGGCTGGTATCCCATGTACCACATCGGTGCTCGCATTCACCCGGACTGGCTCACCCCGAGCTGTACACACTTGTCGCGATCGACTGCTTTGCCGGTCGATCGGTCCAGGCCAAGCGAAACCTCTACCGGGAGATCGTCACTCGCCTGGAGACACTGGGTATCCCGGCCGATCATGTCACGATCGTCCTGCGTGAGAGCGCGCTCGAGAACTGGGGCGTTCGTGGCGGGCGGGCCGCGTGCGATGTCGATCTGGGTTTCGACGTCAACGTC</w:t>
            </w:r>
          </w:p>
        </w:tc>
      </w:tr>
      <w:tr w:rsidR="006926C2" w:rsidRPr="003B4F65" w14:paraId="23DD9A43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6E2A4878" w14:textId="6DBCD27C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bohemicum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4277</w:t>
            </w:r>
          </w:p>
        </w:tc>
        <w:tc>
          <w:tcPr>
            <w:tcW w:w="1984" w:type="dxa"/>
            <w:vAlign w:val="center"/>
          </w:tcPr>
          <w:p w14:paraId="672B03BA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LQOK01000028.1</w:t>
            </w:r>
          </w:p>
        </w:tc>
        <w:tc>
          <w:tcPr>
            <w:tcW w:w="1418" w:type="dxa"/>
            <w:vAlign w:val="center"/>
          </w:tcPr>
          <w:p w14:paraId="783AD234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226618-227007</w:t>
            </w:r>
          </w:p>
        </w:tc>
        <w:tc>
          <w:tcPr>
            <w:tcW w:w="1499" w:type="dxa"/>
            <w:vAlign w:val="center"/>
          </w:tcPr>
          <w:p w14:paraId="039F1AB7" w14:textId="15D3BF51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ORU99212.1</w:t>
            </w:r>
          </w:p>
        </w:tc>
        <w:tc>
          <w:tcPr>
            <w:tcW w:w="6803" w:type="dxa"/>
            <w:noWrap/>
            <w:vAlign w:val="center"/>
            <w:hideMark/>
          </w:tcPr>
          <w:p w14:paraId="09D0A1D8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ACTTATCTACGTCGACCTCATCGAGGGCCGAACGCAGTCGGAGGTCGCGCGGCTGCTGGACGCCATTCACGACGCCGTGGTCGAAGCGTTCGGGGTGCCGCCGCGCGACCGCTATCAGGTGGTGCGCACCCATCCCGCCGCCGAGATCGTCGCCCTCGACACCGGTCTGGGCATCGACCGCACGCCGCGGCTGGTCATCGTGCACGTGGTGAGCCGGCGGCGCGAACGCGCGATGAAGGAGCAGTTCTTCAAGGTGCTGGCGTCCAATCTGGACGTCCGGTGCGGCATCGACCCGGCCGACCTGATCGTCTCCATCACCGAAAACGGCGACGAGGACTGGTCATTCGGCCACGGCCGGGCGCAATTCCTCACCGGAGAGCTGACA</w:t>
            </w:r>
          </w:p>
        </w:tc>
      </w:tr>
      <w:tr w:rsidR="006926C2" w:rsidRPr="003B4F65" w14:paraId="53D85F3E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0773B810" w14:textId="7FE3E038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bouchedurhonens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5439</w:t>
            </w:r>
          </w:p>
        </w:tc>
        <w:tc>
          <w:tcPr>
            <w:tcW w:w="1984" w:type="dxa"/>
            <w:vAlign w:val="center"/>
          </w:tcPr>
          <w:p w14:paraId="7D68E85E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JACKTG010000022.1</w:t>
            </w:r>
          </w:p>
        </w:tc>
        <w:tc>
          <w:tcPr>
            <w:tcW w:w="1418" w:type="dxa"/>
            <w:vAlign w:val="center"/>
          </w:tcPr>
          <w:p w14:paraId="3CA764F2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96257-96646</w:t>
            </w:r>
          </w:p>
        </w:tc>
        <w:tc>
          <w:tcPr>
            <w:tcW w:w="1499" w:type="dxa"/>
            <w:vAlign w:val="center"/>
          </w:tcPr>
          <w:p w14:paraId="7CD8690F" w14:textId="2E1D88F4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MCV6989703.1</w:t>
            </w:r>
          </w:p>
        </w:tc>
        <w:tc>
          <w:tcPr>
            <w:tcW w:w="6803" w:type="dxa"/>
            <w:noWrap/>
            <w:vAlign w:val="center"/>
            <w:hideMark/>
          </w:tcPr>
          <w:p w14:paraId="154359CA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GCTGTTGTATATCGACCTCATCGAGGGTCGGACGCCCTCGGAGGTCAGTGCCCTGCTGGACGCGATCCACGACACGGTCGTCGAGGCGTTCGGCGTTCCGCCGCGGGATCGCTACCAGGTGGTGCATACCCACCCGGCACACGAAATCGTTACGCTGGACACCGGTCTGGGCATCGATCGGTCGTCTCGCCAGGTGGTCTTGCACGTGGTGAGCCGACGGCGGCCGCGTGAGCTCAAGCAGAAGTTCTATGAGCTGCTGGCGTCGCGCCTCGCCGGCCGGTGCGGGCTCGACCCCGCCGACCTGATCGTCTCGATCACCGAAAACGACGACGAGGACTGGTCTTTCGGCCACGGGAGGGCTCAGTTCCTGACCGGTGAACTCACG</w:t>
            </w:r>
          </w:p>
        </w:tc>
      </w:tr>
      <w:tr w:rsidR="006926C2" w:rsidRPr="003B4F65" w14:paraId="6952666F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2ECAA497" w14:textId="77777777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Mycobacterium brisbanens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JCM15654</w:t>
            </w:r>
          </w:p>
        </w:tc>
        <w:tc>
          <w:tcPr>
            <w:tcW w:w="1984" w:type="dxa"/>
            <w:vAlign w:val="center"/>
          </w:tcPr>
          <w:p w14:paraId="2F19113E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BCSX01000019.1</w:t>
            </w:r>
          </w:p>
        </w:tc>
        <w:tc>
          <w:tcPr>
            <w:tcW w:w="1418" w:type="dxa"/>
            <w:vAlign w:val="center"/>
          </w:tcPr>
          <w:p w14:paraId="6FB74FF0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107418-107810</w:t>
            </w:r>
          </w:p>
        </w:tc>
        <w:tc>
          <w:tcPr>
            <w:tcW w:w="1499" w:type="dxa"/>
            <w:vAlign w:val="center"/>
          </w:tcPr>
          <w:p w14:paraId="668290EA" w14:textId="2BB556F9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GAS87603.1</w:t>
            </w:r>
          </w:p>
        </w:tc>
        <w:tc>
          <w:tcPr>
            <w:tcW w:w="6803" w:type="dxa"/>
            <w:noWrap/>
            <w:vAlign w:val="center"/>
            <w:hideMark/>
          </w:tcPr>
          <w:p w14:paraId="39FE3C0C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GTGCCGAGTTCGCTGATCGAGGTTCGCAAGCCCTACACGGTTGCCGAAGAGGTGGCCCTCATCGATGCCGTGCATGCCGCACTTGTCGCTGCTTTCCAGATTCCCGCGGAAGACAAGCACGTGCGGCTGGTGAGCCATGAGCCGCATCGGTTCGCGTATTCGCCGAAGCTCGCGAATCCCGATCTGTATACGCTCGTCACCATCGACTGCTTCGTGGGCCGCTCGGTGCAGGCCAAGCGCAATCTATACAGCCAGATCGTCAATCGCTTGGGGGACTTCGGAATTCCGGCCGACCACATCACCATCCTGCTGCGCGAGAGCGCGCTCGAGAACTGGGGCGTCCGAGGCGGACAGGCGGCCTGCGACGTTGATCTGGGCTTCGACGTCAACGTC</w:t>
            </w:r>
          </w:p>
        </w:tc>
      </w:tr>
      <w:tr w:rsidR="006926C2" w:rsidRPr="003B4F65" w14:paraId="5CB530DE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19309482" w14:textId="641DCA3D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canariasens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CCUG 47953</w:t>
            </w:r>
          </w:p>
        </w:tc>
        <w:tc>
          <w:tcPr>
            <w:tcW w:w="1984" w:type="dxa"/>
            <w:vAlign w:val="center"/>
          </w:tcPr>
          <w:p w14:paraId="77BDED14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LQOL01000034.1</w:t>
            </w:r>
          </w:p>
        </w:tc>
        <w:tc>
          <w:tcPr>
            <w:tcW w:w="1418" w:type="dxa"/>
            <w:vAlign w:val="center"/>
          </w:tcPr>
          <w:p w14:paraId="4C3D1EC3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82932-83324</w:t>
            </w:r>
          </w:p>
        </w:tc>
        <w:tc>
          <w:tcPr>
            <w:tcW w:w="1499" w:type="dxa"/>
            <w:vAlign w:val="center"/>
          </w:tcPr>
          <w:p w14:paraId="5FD1FA7A" w14:textId="5B1BB60A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ORU97003.1</w:t>
            </w:r>
          </w:p>
        </w:tc>
        <w:tc>
          <w:tcPr>
            <w:tcW w:w="6803" w:type="dxa"/>
            <w:noWrap/>
            <w:vAlign w:val="center"/>
            <w:hideMark/>
          </w:tcPr>
          <w:p w14:paraId="1582F9C8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CACGTTGACATCGAAGCCCAGGTCGACGTCGCAGGCCGCTTGACCGCCGCGGATACCCCAGTTCTCCAGGGAGCTCTCCCGCAGCAGGATGGTGACGTGGTCGCGCGGAATGCCCAAGGCGTGCAGCGCGTCGGTGATCTCGCGGTAGAGGTTGCGCTTGGCCTGGACCGTGCGGCCGGCGAAACAATCGATGCCGACGAAGGTGTACAGCTCCGGTGTCGCGAGGCCGGGTGGTACAGCGAACCGGTGCGGTTCGTGAGACACCAGCCGAACGTGCTTGTCGACAACAGGGATCCGGAATGCCGCTACCAGCGCGCAGTGCACTGCGTCGATGATGGCGCCTTCTTCGGCTGGCGTGTATCGCCGTCGGACTTCGATGATGGTGCTGGGCAT</w:t>
            </w:r>
          </w:p>
        </w:tc>
      </w:tr>
      <w:tr w:rsidR="006926C2" w:rsidRPr="003B4F65" w14:paraId="2A1E8501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2E208BDE" w14:textId="65E476C6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canariasens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CCUG 47953 (2)</w:t>
            </w:r>
          </w:p>
        </w:tc>
        <w:tc>
          <w:tcPr>
            <w:tcW w:w="1984" w:type="dxa"/>
            <w:vAlign w:val="center"/>
          </w:tcPr>
          <w:p w14:paraId="31A2879C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LQOL01000099.1</w:t>
            </w:r>
          </w:p>
        </w:tc>
        <w:tc>
          <w:tcPr>
            <w:tcW w:w="1418" w:type="dxa"/>
            <w:vAlign w:val="center"/>
          </w:tcPr>
          <w:p w14:paraId="43393BD8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4541-4852</w:t>
            </w:r>
          </w:p>
        </w:tc>
        <w:tc>
          <w:tcPr>
            <w:tcW w:w="1499" w:type="dxa"/>
            <w:vAlign w:val="center"/>
          </w:tcPr>
          <w:p w14:paraId="05B9B4F3" w14:textId="4D31B39F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ORV10244.1</w:t>
            </w:r>
          </w:p>
        </w:tc>
        <w:tc>
          <w:tcPr>
            <w:tcW w:w="6803" w:type="dxa"/>
            <w:noWrap/>
            <w:vAlign w:val="center"/>
            <w:hideMark/>
          </w:tcPr>
          <w:p w14:paraId="405F7BD6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GCCATCGCCGACGCCGTTCATCGTGCCGTCGTGGACGTGCTCGGCATTCCGGAGCGCGACCGCTTCCAGATTGTCACCACTCACCGGCCCGGCGAGATCGTGGCTCTGGACGCAGGTCTGGGCTTCGACCGCTCACCCGATGTGGTGATGATCCACATCTTCACGCAGGCGGGCCGCTCGGATACCACCAAACGGGACCTGTTCGCCCGGATCGCCGAGCGCCTGGCCGGGGTCGGCGTCGACGGGCGCGACGTCTTCGTCGGGATCACCGAGAACGGAGCGCAGGATTGGTCGTTCGGCTTCGGCAAGGCC</w:t>
            </w:r>
          </w:p>
        </w:tc>
      </w:tr>
      <w:tr w:rsidR="006926C2" w:rsidRPr="003B4F65" w14:paraId="3DC65497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6FE13D0B" w14:textId="717D561D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chelona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4359B"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subsp. </w:t>
            </w:r>
            <w:r w:rsidR="0044359B"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helonae 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>ATCC 35752</w:t>
            </w:r>
          </w:p>
        </w:tc>
        <w:tc>
          <w:tcPr>
            <w:tcW w:w="1984" w:type="dxa"/>
            <w:vAlign w:val="center"/>
          </w:tcPr>
          <w:p w14:paraId="2EEFCC5A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MLCH01000004.1</w:t>
            </w:r>
          </w:p>
        </w:tc>
        <w:tc>
          <w:tcPr>
            <w:tcW w:w="1418" w:type="dxa"/>
            <w:vAlign w:val="center"/>
          </w:tcPr>
          <w:p w14:paraId="407F6E30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2244626-2245018</w:t>
            </w:r>
          </w:p>
        </w:tc>
        <w:tc>
          <w:tcPr>
            <w:tcW w:w="1499" w:type="dxa"/>
            <w:vAlign w:val="center"/>
          </w:tcPr>
          <w:p w14:paraId="73B30AF0" w14:textId="2C3F479A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OLT81431.1</w:t>
            </w:r>
          </w:p>
        </w:tc>
        <w:tc>
          <w:tcPr>
            <w:tcW w:w="6803" w:type="dxa"/>
            <w:noWrap/>
            <w:vAlign w:val="center"/>
            <w:hideMark/>
          </w:tcPr>
          <w:p w14:paraId="36B7A1C8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CAGTTCAGTAGTCGAGGTCCGTCGGCGATACATCGAGGCCGAAGAGGTGGCGATCATCGATGCGGTCCACGGCGCGCTGGTCTCTGCCTTTCAGATACCGGAAGGGGACAAGCATGTACGCCTTGTCGTGCATGAACCCCACAGGTTTTCGCACGCGCCAAACCTGGCCCGGCCGGAGCTGTACACCTTTGTTTCCATCGACTGCTTCGCGGGCCGATCGATAGGGACGAAACGAAACCTCTATGCCGAGATTGTGAAACGGCTTTCCTTGCTGGGGATACCGCCGGATCACGTCACCATTGTGCTGCGGGAGAGTGCGACGGAGAATTGGGGAATCCGTGGAGGTCAGGCGGCCTGCGATATCGACCTGGGTTTCGATGTGAACGTC</w:t>
            </w:r>
          </w:p>
        </w:tc>
      </w:tr>
      <w:tr w:rsidR="006926C2" w:rsidRPr="003B4F65" w14:paraId="0A92565B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7CA80403" w14:textId="03D42E65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chelona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4359B"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subsp. </w:t>
            </w:r>
            <w:r w:rsidR="0044359B"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elonae</w:t>
            </w:r>
            <w:r w:rsidR="0044359B"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>ATCC 35752 (2)</w:t>
            </w:r>
          </w:p>
        </w:tc>
        <w:tc>
          <w:tcPr>
            <w:tcW w:w="1984" w:type="dxa"/>
            <w:vAlign w:val="center"/>
          </w:tcPr>
          <w:p w14:paraId="54AEDB27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MLCH01000004.1</w:t>
            </w:r>
          </w:p>
        </w:tc>
        <w:tc>
          <w:tcPr>
            <w:tcW w:w="1418" w:type="dxa"/>
            <w:vAlign w:val="center"/>
          </w:tcPr>
          <w:p w14:paraId="531A4EF1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850762-851169</w:t>
            </w:r>
          </w:p>
        </w:tc>
        <w:tc>
          <w:tcPr>
            <w:tcW w:w="1499" w:type="dxa"/>
            <w:vAlign w:val="center"/>
          </w:tcPr>
          <w:p w14:paraId="33536358" w14:textId="48D8FD8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OLT83119.1</w:t>
            </w:r>
          </w:p>
        </w:tc>
        <w:tc>
          <w:tcPr>
            <w:tcW w:w="6803" w:type="dxa"/>
            <w:noWrap/>
            <w:vAlign w:val="center"/>
            <w:hideMark/>
          </w:tcPr>
          <w:p w14:paraId="2117011C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GCTCGCCGCGGCGGGCACAGCCAGCTCACCGGTAACGTACTGCGCGTTACCGAAGCCGAAAGACCAATCTTGCGGCCCATTTTCGCTGATCGCCACGAAAAGATCCGCGCCCGCCACATCGACGGCGGCCAGCCTGTTGGCCAGCTCGGCGAAGATCCGCTGCTTGGTCTCCGCGGTACGGCCGGCCTGGGTGAAGATGTGCACGATCACCACACGGGCCGATCGCGTGAACCCCAGTCCCGCATCCTCTGCGATGATGTCGGCGGCCTCATGCCCCGTGATGATCTGAAATCGGTCTCGTGCAGGGATTTTCAACACTTCGACCAAGGCGTCATGCACGGCGTCGGCGATGGCGCGTTGCTGATCACGTGACCGGTCGGAAGTAACGTCGATACGCACTAGTGGCAT</w:t>
            </w:r>
          </w:p>
        </w:tc>
      </w:tr>
      <w:tr w:rsidR="006926C2" w:rsidRPr="003B4F65" w14:paraId="64D1D314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2B07A9F7" w14:textId="66906B25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chelona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subsp. </w:t>
            </w: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wanaka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strain MOTT36W</w:t>
            </w:r>
          </w:p>
        </w:tc>
        <w:tc>
          <w:tcPr>
            <w:tcW w:w="1984" w:type="dxa"/>
            <w:vAlign w:val="center"/>
          </w:tcPr>
          <w:p w14:paraId="60103874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CP031516.1</w:t>
            </w:r>
          </w:p>
        </w:tc>
        <w:tc>
          <w:tcPr>
            <w:tcW w:w="1418" w:type="dxa"/>
            <w:vAlign w:val="center"/>
          </w:tcPr>
          <w:p w14:paraId="69529E2B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168823-169230</w:t>
            </w:r>
          </w:p>
        </w:tc>
        <w:tc>
          <w:tcPr>
            <w:tcW w:w="1499" w:type="dxa"/>
            <w:vAlign w:val="center"/>
          </w:tcPr>
          <w:p w14:paraId="218AC445" w14:textId="4F84939C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AYM40275.1</w:t>
            </w:r>
          </w:p>
        </w:tc>
        <w:tc>
          <w:tcPr>
            <w:tcW w:w="6803" w:type="dxa"/>
            <w:noWrap/>
            <w:vAlign w:val="center"/>
            <w:hideMark/>
          </w:tcPr>
          <w:p w14:paraId="63984D14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ACTAGTGCGTATCGACTTAACCTCTGACCGGCCACGCGATCAGCAACGCGCCATCGCCGACGCCGTGCATGACGCTCTGGTCGAAGTGTTGAAAATCCCTGTACGAGACCGATTTCAGATCATCACGGCGCATGAGGCCGCAGACATCATCGCAGAGGATGCGGGACTGGGCTTCGCGCGATCGTCCCGTGTGGTGATCGTGCACATCTTCACGCAGACCGGCCGTACCGTGGAGACCAAGCAGCAGATCTTCTCGGAGCTGGCCGACAGGCTGGCTGCCGTCGATGTGGCGGGCGCGGATCTTTTCGTGACGATCAGTGAAAATGGGCCGGAGGATTGGTCTTTCGGTTTCGGTAACGCGCAGTACGTTACCGGTGAGCTGGCTGTGCCCGCCGCAGCGAGC</w:t>
            </w:r>
          </w:p>
        </w:tc>
      </w:tr>
      <w:tr w:rsidR="006926C2" w:rsidRPr="003B4F65" w14:paraId="6B1B3EE3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609B85CC" w14:textId="77777777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chelona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subsp. </w:t>
            </w: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wanaka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strain MOTT36W (2)</w:t>
            </w:r>
          </w:p>
        </w:tc>
        <w:tc>
          <w:tcPr>
            <w:tcW w:w="1984" w:type="dxa"/>
            <w:vAlign w:val="center"/>
          </w:tcPr>
          <w:p w14:paraId="4968D3A7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CP031516.1</w:t>
            </w:r>
          </w:p>
        </w:tc>
        <w:tc>
          <w:tcPr>
            <w:tcW w:w="1418" w:type="dxa"/>
            <w:vAlign w:val="center"/>
          </w:tcPr>
          <w:p w14:paraId="558C80C3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3840385-3840741</w:t>
            </w:r>
          </w:p>
        </w:tc>
        <w:tc>
          <w:tcPr>
            <w:tcW w:w="1499" w:type="dxa"/>
            <w:vAlign w:val="center"/>
          </w:tcPr>
          <w:p w14:paraId="0A34A38B" w14:textId="65E40609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AYM44870.1</w:t>
            </w:r>
          </w:p>
        </w:tc>
        <w:tc>
          <w:tcPr>
            <w:tcW w:w="6803" w:type="dxa"/>
            <w:noWrap/>
            <w:vAlign w:val="center"/>
            <w:hideMark/>
          </w:tcPr>
          <w:p w14:paraId="2072B1C9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CGCCTGACCTCCACGGATTCCCCAATTCTCCGTCGCACTCTCCCGCAGCACAATGGTGACGTGATCCGGCGGTATCCCCAGTAAGGAAAGTCGTTTCACAATCTCGGCATAGAGGTTTCGTTTCGCCCCTATCGAGCGGCCCGCGAAGCAGTCGATGGAAACAAAGGTGTACAGCTCCGGCCGGGCCAGGTTTGGCGCGTGCGAAAACCTGTGGGGTTCATGCACGACAAGGCGTACATGCTTGTCCCCTTCCGGTATCTGAAAGGCAGCGACCAGCGCGCCGTGGACCGCATCGATGATCGCTACCTCTTCGGCCTCGGCGTATCGCTGACGGACCTCGACCACTGAACTGGGCAT</w:t>
            </w:r>
          </w:p>
        </w:tc>
      </w:tr>
      <w:tr w:rsidR="006926C2" w:rsidRPr="003B4F65" w14:paraId="35A5839B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0F4886A0" w14:textId="314B0E8C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chelona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s</w:t>
            </w:r>
            <w:r w:rsidR="003133BA" w:rsidRPr="00D349B4">
              <w:rPr>
                <w:rFonts w:ascii="Times New Roman" w:hAnsi="Times New Roman" w:cs="Times New Roman"/>
                <w:sz w:val="16"/>
                <w:szCs w:val="16"/>
              </w:rPr>
              <w:t>ub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  <w:r w:rsidR="003133BA"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133BA"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ovis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QIA-37</w:t>
            </w:r>
          </w:p>
        </w:tc>
        <w:tc>
          <w:tcPr>
            <w:tcW w:w="1984" w:type="dxa"/>
            <w:vAlign w:val="center"/>
          </w:tcPr>
          <w:p w14:paraId="6C615AD9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CP010071.1</w:t>
            </w:r>
          </w:p>
        </w:tc>
        <w:tc>
          <w:tcPr>
            <w:tcW w:w="1418" w:type="dxa"/>
            <w:vAlign w:val="center"/>
          </w:tcPr>
          <w:p w14:paraId="6DE735E8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188283-188690</w:t>
            </w:r>
          </w:p>
        </w:tc>
        <w:tc>
          <w:tcPr>
            <w:tcW w:w="1499" w:type="dxa"/>
            <w:vAlign w:val="center"/>
          </w:tcPr>
          <w:p w14:paraId="5A0C07E1" w14:textId="23F0DEDC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AMW17944.1</w:t>
            </w:r>
          </w:p>
        </w:tc>
        <w:tc>
          <w:tcPr>
            <w:tcW w:w="6803" w:type="dxa"/>
            <w:noWrap/>
            <w:vAlign w:val="center"/>
            <w:hideMark/>
          </w:tcPr>
          <w:p w14:paraId="1A9733A8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ACTAGTGCGTATCGACTTAACCTCTGACCGGCCACGCGATCAGCAACGCGCCATCGCCGACGCCGTGCATGACGCTCTGGTTGAAGTGTTGAAAATCCCTGTACGAGACCGATTTCAGATCATCACGGCTCATGAGGCCGCAGACATCATCGCAGAGGATGCGGGACTGCGCTTCGCGCGATCGTCCCGTGTGGTGATCGTGCATATCTTCACGCAGACCGGCCGTACCGTGGAGACCAAGCAGCGGATCTTCGCCGAGCTGGCCGACAGGCTGGCTGCCGTCGATGTGGCGGGCGCGGATCTTTTCGTGACGATCAGTGAAAATGGGCCGCAGGATTGGTCTTTCGGTTTCGGTAACGCGCAGTACGTTACCGGTGAGCTGGCTGTGCCCGCCGCAGCGAGC</w:t>
            </w:r>
          </w:p>
        </w:tc>
      </w:tr>
      <w:tr w:rsidR="006926C2" w:rsidRPr="003B4F65" w14:paraId="77033DDC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29B6A767" w14:textId="1B1001C1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Mycobacterium chelona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su</w:t>
            </w:r>
            <w:r w:rsidR="003133BA" w:rsidRPr="00D349B4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sp. </w:t>
            </w:r>
            <w:r w:rsidR="003133BA"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ovis</w:t>
            </w:r>
            <w:r w:rsidR="003133BA"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>QIA-37 (2)</w:t>
            </w:r>
          </w:p>
        </w:tc>
        <w:tc>
          <w:tcPr>
            <w:tcW w:w="1984" w:type="dxa"/>
            <w:vAlign w:val="center"/>
          </w:tcPr>
          <w:p w14:paraId="5F40E8F1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CP010071.1</w:t>
            </w:r>
          </w:p>
        </w:tc>
        <w:tc>
          <w:tcPr>
            <w:tcW w:w="1418" w:type="dxa"/>
            <w:vAlign w:val="center"/>
          </w:tcPr>
          <w:p w14:paraId="58354D2D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3591438-3591794</w:t>
            </w:r>
          </w:p>
        </w:tc>
        <w:tc>
          <w:tcPr>
            <w:tcW w:w="1499" w:type="dxa"/>
            <w:vAlign w:val="center"/>
          </w:tcPr>
          <w:p w14:paraId="0FDE9935" w14:textId="7429E8C9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AMW21227.1</w:t>
            </w:r>
          </w:p>
        </w:tc>
        <w:tc>
          <w:tcPr>
            <w:tcW w:w="6803" w:type="dxa"/>
            <w:noWrap/>
            <w:vAlign w:val="center"/>
            <w:hideMark/>
          </w:tcPr>
          <w:p w14:paraId="69A84245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CGCCTGACCTCCACGGATTCCCCAATTCTCTGTCGCACTCTCACGCAGCACAATGGTGACGTGATCCGGCGGTATCCCCAGTAAGGAAAGCCGTTTCACAATCTCGGCATAGAGATTTCGTTTCGCCCCTATCGATCGGCCCGCGAAGCAGTCGATGGAAACAAATGTGTACAGCTCCGGCTGGGCCAGGTTTGGCGCGTGCGAAAACCTGTGGGGTTCATGCACGACAAGGCGTACATGCTTATCCCCTTCCGGTATCTGAAAGGCAGCGACCAGCGCGCCATGGACCGCATCGATGATCGCCACCTCTTCAGGCTCGGTGTATCGCCGACGGACCTCGACCACTGAACTGGGCAT</w:t>
            </w:r>
          </w:p>
        </w:tc>
      </w:tr>
      <w:tr w:rsidR="006926C2" w:rsidRPr="003B4F65" w14:paraId="32A97759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5269173C" w14:textId="77777777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chubuens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NBB4</w:t>
            </w:r>
          </w:p>
        </w:tc>
        <w:tc>
          <w:tcPr>
            <w:tcW w:w="1984" w:type="dxa"/>
            <w:vAlign w:val="center"/>
          </w:tcPr>
          <w:p w14:paraId="24AD2B72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CP003053.1</w:t>
            </w:r>
          </w:p>
        </w:tc>
        <w:tc>
          <w:tcPr>
            <w:tcW w:w="1418" w:type="dxa"/>
            <w:vAlign w:val="center"/>
          </w:tcPr>
          <w:p w14:paraId="2268754E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335970-336362</w:t>
            </w:r>
          </w:p>
        </w:tc>
        <w:tc>
          <w:tcPr>
            <w:tcW w:w="1499" w:type="dxa"/>
            <w:vAlign w:val="center"/>
          </w:tcPr>
          <w:p w14:paraId="1C68F05A" w14:textId="2B256ECF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WP_041782431.1</w:t>
            </w:r>
          </w:p>
        </w:tc>
        <w:tc>
          <w:tcPr>
            <w:tcW w:w="6803" w:type="dxa"/>
            <w:noWrap/>
            <w:vAlign w:val="center"/>
            <w:hideMark/>
          </w:tcPr>
          <w:p w14:paraId="00D97D53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CACGGTGACGTCGAAACCGAGATCGACATCGCAAGCGGCTTGCCCGCCGCGGATTCCCCAGTTCTCGAGGGCGCTTTCCCTCAGCACGATGGTCACGTGATCGGGCGGGATGCCCAGTGTGCTCAGCCGGTCCACGATCTGGCCGTAGAGATTGCGTTTGGCATGTATCGACCGACCCGCAAAGCAGTCGATCGCCACGAAGGTATGCAGCTCCGGCTTCGCCAACGTCGGTGAGTGTGAGAACCGGTGGGGTTCATGGGCGACCAGGCGGACATGCCTGTCGTTGAACGGAATCCCGAACGCGGACACGAGCGCCTGGTGAACCGCATCGATGATCGCCACCTCTTCGGCTGCGTCGTAGCGCCGTCGGACCTCGATGACCGTACTGGGCAT</w:t>
            </w:r>
          </w:p>
        </w:tc>
      </w:tr>
      <w:tr w:rsidR="006926C2" w:rsidRPr="003B4F65" w14:paraId="2AB58B48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2A5472E4" w14:textId="77777777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colombiens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CECT 3035</w:t>
            </w:r>
          </w:p>
        </w:tc>
        <w:tc>
          <w:tcPr>
            <w:tcW w:w="1984" w:type="dxa"/>
            <w:vAlign w:val="center"/>
          </w:tcPr>
          <w:p w14:paraId="04C866D7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AFVW02000002.1</w:t>
            </w:r>
          </w:p>
        </w:tc>
        <w:tc>
          <w:tcPr>
            <w:tcW w:w="1418" w:type="dxa"/>
            <w:vAlign w:val="center"/>
          </w:tcPr>
          <w:p w14:paraId="171E054F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1110610-1110996</w:t>
            </w:r>
          </w:p>
        </w:tc>
        <w:tc>
          <w:tcPr>
            <w:tcW w:w="1499" w:type="dxa"/>
            <w:vAlign w:val="center"/>
          </w:tcPr>
          <w:p w14:paraId="75BE768F" w14:textId="23EF776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EJO90307.1</w:t>
            </w:r>
          </w:p>
        </w:tc>
        <w:tc>
          <w:tcPr>
            <w:tcW w:w="6803" w:type="dxa"/>
            <w:noWrap/>
            <w:vAlign w:val="center"/>
            <w:hideMark/>
          </w:tcPr>
          <w:p w14:paraId="26D73FC1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GTTGTTGTATGTCGACCTCGTCGAGGGCCGTTCGGCGCCGGAGGTTCGTGCACTGCTGGACACGATTCACGACGCGGTGGTCGAGGCGTTCGGCGTCCCGGAGCGGGATCGCTACCAGGTGGTGCGCACCCATCCGGCCCACGAGATCGTCACGCTGGACACCGGTCTGGGCATCGACCGTTCGTCTCGCCAGGTCGTCCTGCACGTGGTGAGCCGGCGACGCCCGCGCGAGCTCAAGCAGAAGTTCTATGAGCTGCTGGCGTCGCGTCTCTCGGACCGCTGCGGACTCGATCCTGCCGACCTCATCGTCGCGGTCACCGAAAATGGCGACGAGGACTGGTCTTTCGGCCTCGGCAGGGCGCAGTTCCTCACCGGTGAGCTC</w:t>
            </w:r>
          </w:p>
        </w:tc>
      </w:tr>
      <w:tr w:rsidR="006926C2" w:rsidRPr="003B4F65" w14:paraId="43818AE9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11AD1D87" w14:textId="7E047982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conceptionens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CCUG 50187</w:t>
            </w:r>
          </w:p>
        </w:tc>
        <w:tc>
          <w:tcPr>
            <w:tcW w:w="1984" w:type="dxa"/>
            <w:vAlign w:val="center"/>
          </w:tcPr>
          <w:p w14:paraId="39528BC0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LQOP01000021.1</w:t>
            </w:r>
          </w:p>
        </w:tc>
        <w:tc>
          <w:tcPr>
            <w:tcW w:w="1418" w:type="dxa"/>
            <w:vAlign w:val="center"/>
          </w:tcPr>
          <w:p w14:paraId="2EC81812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54284-54676</w:t>
            </w:r>
          </w:p>
        </w:tc>
        <w:tc>
          <w:tcPr>
            <w:tcW w:w="1499" w:type="dxa"/>
            <w:vAlign w:val="center"/>
          </w:tcPr>
          <w:p w14:paraId="4D5043C7" w14:textId="4BE69681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ORV24298.1</w:t>
            </w:r>
          </w:p>
        </w:tc>
        <w:tc>
          <w:tcPr>
            <w:tcW w:w="6803" w:type="dxa"/>
            <w:noWrap/>
            <w:vAlign w:val="center"/>
            <w:hideMark/>
          </w:tcPr>
          <w:p w14:paraId="1B450FF3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GACGTCGAGCTCGAAGCCCAGGTCGATATCGCACGCGGCCTGCCCGCCCCGGATGCCCCAGTTCTCGAGCGGGCTCTCACGTAAGACGATCGTGACATGGTTGGCCGGAATGCCCAGTTTCTCCAGCCGAATGACGATCTGCCGGTAGAGGTTTCGCTTCGCCTCTACTGATCGACCGGAAAAGCAGTCGATTCCGACGAGCGTGTAGAGCTCGGGATGAGCCAACCCCGGCGAGTACGAGAACCGATGTGGCTGATGGGAAACCAGTCGGACATGCTTGTCGCCGACGGGTATCTGAAACGCCGCCACGAGCGCATCGTGCACCGCGTCGATTATCGCCACCTCTTCGGATTCGGTGTAGTGGCGCCTGACCTCGATGAGCGTGCTGGGCAT</w:t>
            </w:r>
          </w:p>
        </w:tc>
      </w:tr>
      <w:tr w:rsidR="006926C2" w:rsidRPr="003B4F65" w14:paraId="09096F0D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5BBAD7DF" w14:textId="0CB65F80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conspicuum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4136</w:t>
            </w:r>
          </w:p>
        </w:tc>
        <w:tc>
          <w:tcPr>
            <w:tcW w:w="1984" w:type="dxa"/>
            <w:vAlign w:val="center"/>
          </w:tcPr>
          <w:p w14:paraId="29F86DF0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LQOR01000047.1</w:t>
            </w:r>
          </w:p>
        </w:tc>
        <w:tc>
          <w:tcPr>
            <w:tcW w:w="1418" w:type="dxa"/>
            <w:vAlign w:val="center"/>
          </w:tcPr>
          <w:p w14:paraId="3A9E678E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87417-87803</w:t>
            </w:r>
          </w:p>
        </w:tc>
        <w:tc>
          <w:tcPr>
            <w:tcW w:w="1499" w:type="dxa"/>
            <w:vAlign w:val="center"/>
          </w:tcPr>
          <w:p w14:paraId="69F7847B" w14:textId="044D506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ORV38418.1</w:t>
            </w:r>
          </w:p>
        </w:tc>
        <w:tc>
          <w:tcPr>
            <w:tcW w:w="6803" w:type="dxa"/>
            <w:noWrap/>
            <w:vAlign w:val="center"/>
            <w:hideMark/>
          </w:tcPr>
          <w:p w14:paraId="57A250FA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CAGCGCTCCCGTCAGAAACTGTGCGCGCCCGTGGCCGAAAGACCAGTCCTCGTCGCCGTTTTCGGTGATCGATACGATCAGGTCTGCCGGGTCCGTCCCGCACCGTTCGGCGAGATTGGACGCGAGCAGTTCATAGAACTTTTCCTTCGCCTCGCGGGTGCGTCGCCGGCTCACCACGTGCACCACCACCAACCGCGATGAGCGCTCGATGCCCAGACCGGTATCCCAGGCGACGATCTCGTGGGCCGGATGGGTGCGCACCACCTGGTAGCGGTCGCGCAGCGGGACCCCGAACGCGTCGACCACCGCGTCGTGGATTGCGTCCAGCAGTTCCGTGACCTCGGCCGGCGTGCGACCCTCGATGAGGTCGATGTACAGCAGCGGCAT</w:t>
            </w:r>
          </w:p>
        </w:tc>
      </w:tr>
      <w:tr w:rsidR="006926C2" w:rsidRPr="003B4F65" w14:paraId="5FA3E668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49F5EC3C" w14:textId="4B7A5AEF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cookii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3922</w:t>
            </w:r>
          </w:p>
        </w:tc>
        <w:tc>
          <w:tcPr>
            <w:tcW w:w="1984" w:type="dxa"/>
            <w:vAlign w:val="center"/>
          </w:tcPr>
          <w:p w14:paraId="7A74A192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JACKUP010000026.1</w:t>
            </w:r>
          </w:p>
        </w:tc>
        <w:tc>
          <w:tcPr>
            <w:tcW w:w="1418" w:type="dxa"/>
            <w:vAlign w:val="center"/>
          </w:tcPr>
          <w:p w14:paraId="67674DD4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30849-31235</w:t>
            </w:r>
          </w:p>
        </w:tc>
        <w:tc>
          <w:tcPr>
            <w:tcW w:w="1499" w:type="dxa"/>
            <w:vAlign w:val="center"/>
          </w:tcPr>
          <w:p w14:paraId="0121BE86" w14:textId="54FA11D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MCV7331058.1</w:t>
            </w:r>
          </w:p>
        </w:tc>
        <w:tc>
          <w:tcPr>
            <w:tcW w:w="6803" w:type="dxa"/>
            <w:noWrap/>
            <w:vAlign w:val="center"/>
            <w:hideMark/>
          </w:tcPr>
          <w:p w14:paraId="0696BB81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GCTGCTGTACGTCGACCTGATCGAGGGTCGCTCGCCCGCCGAGATCCGCACGCTGCTGGACGCCATTCACGACGCCGTCGTCGAGGCATTCGCGGTGCCGACGCGCGACCGCTATCAAGTGGTGCGCACCCATCGGGCCCACGAGATCGTGGTGTGGGACACCGGCCTTGGAATCGACCGGTCGTCTCAGCTGGTTGTGCTGCACGTGGTGAGTAGACGGCGCTCTACGGAGATGAAGCAACGGTTCTACGAGTTGGTGGCCGCCAACCTCGCCGCGCGGTGCGGGGTCGACTCGGCAGATCTGGTCGTGTCGGTCACCGAGAACGATGATGCTGACTGGTCGTTCGGCCATGGCCGGGCGCAGTTTCTGACGGGAGAGCTG</w:t>
            </w:r>
          </w:p>
        </w:tc>
      </w:tr>
      <w:tr w:rsidR="006926C2" w:rsidRPr="003B4F65" w14:paraId="6E8E19F6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2DCAFF01" w14:textId="2FFF6DD3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cosmeticum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4829</w:t>
            </w:r>
          </w:p>
        </w:tc>
        <w:tc>
          <w:tcPr>
            <w:tcW w:w="1984" w:type="dxa"/>
            <w:vAlign w:val="center"/>
          </w:tcPr>
          <w:p w14:paraId="5FA58E12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CCBB010000001.1</w:t>
            </w:r>
          </w:p>
        </w:tc>
        <w:tc>
          <w:tcPr>
            <w:tcW w:w="1418" w:type="dxa"/>
            <w:vAlign w:val="center"/>
          </w:tcPr>
          <w:p w14:paraId="6D483808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10639-11040</w:t>
            </w:r>
          </w:p>
        </w:tc>
        <w:tc>
          <w:tcPr>
            <w:tcW w:w="1499" w:type="dxa"/>
            <w:vAlign w:val="center"/>
          </w:tcPr>
          <w:p w14:paraId="069A6F8A" w14:textId="4F961460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CDO05246.1</w:t>
            </w:r>
          </w:p>
        </w:tc>
        <w:tc>
          <w:tcPr>
            <w:tcW w:w="6803" w:type="dxa"/>
            <w:noWrap/>
            <w:vAlign w:val="center"/>
            <w:hideMark/>
          </w:tcPr>
          <w:p w14:paraId="6DB5B282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CTTGGTTCGCATCGACCTCGCCGACCACCACAGCCCCGAACAGATCCGCGCCATCGCCGACCGCGTTCATCAAGCCATCGTGGACGTGCTCGGCATTCCGGAGCGGGACCGCTTCCAGATCATCACCGCCCACCGGCCCGGCGAGATCGTGGCCCTGGACGCCGGTCTGGGCTTCGACCGCTCGGCCGATGTGGTGATGGTCCACATCTTCACGCAGGCGGGCCGCTCGGACACCACCAAACAGGAACTGTTCGCCCGGATCGCCGAGCGCCTCGCGGGGGCCGGTGTCGACGGGCGCGACATCTTCGTCGGGATCACCGAGAACGGGCCGCAGGACTGGTCGTTCGGCTTCGGCAAGGCCCAATATCTGACCGGGGAACTCGCCATCCCGTCGGCC</w:t>
            </w:r>
          </w:p>
        </w:tc>
      </w:tr>
      <w:tr w:rsidR="006926C2" w:rsidRPr="003B4F65" w14:paraId="184D7569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5C86F291" w14:textId="7524F9D0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dioxanotrophicus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PH-06</w:t>
            </w:r>
          </w:p>
        </w:tc>
        <w:tc>
          <w:tcPr>
            <w:tcW w:w="1984" w:type="dxa"/>
            <w:vAlign w:val="center"/>
          </w:tcPr>
          <w:p w14:paraId="40149CC9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CP020809.1</w:t>
            </w:r>
          </w:p>
        </w:tc>
        <w:tc>
          <w:tcPr>
            <w:tcW w:w="1418" w:type="dxa"/>
            <w:vAlign w:val="center"/>
          </w:tcPr>
          <w:p w14:paraId="71CFAB60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1641494-1641883</w:t>
            </w:r>
          </w:p>
        </w:tc>
        <w:tc>
          <w:tcPr>
            <w:tcW w:w="1499" w:type="dxa"/>
            <w:vAlign w:val="center"/>
          </w:tcPr>
          <w:p w14:paraId="46EE7258" w14:textId="780950BE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ART68497.1</w:t>
            </w:r>
          </w:p>
        </w:tc>
        <w:tc>
          <w:tcPr>
            <w:tcW w:w="6803" w:type="dxa"/>
            <w:noWrap/>
            <w:vAlign w:val="center"/>
            <w:hideMark/>
          </w:tcPr>
          <w:p w14:paraId="44A5662C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CCTGGTCCATATCCACGTGATCGAATCGCGGCGCACCGCTGAGCAATTGAGACAGCTGGCGGACACCATCCAGGACGTGATGCTCGAACACTTCGCGGCACCACCTCGGGACAGATACCAGATCATCACCGAACACAAACCCGGGCACATCATCGCCGAGGACACCGGCTTGGGCTTCGAACGGACCGATGACGTCGTCGTCATCCAGATCGTCCAGCAGGGCCGTACCTCGGACCAGAAACAAGCCATGTATACGGCGCTGGCCGAACGTCTCAAAGTCGCATCAGCTTTGGCCCCAACGGATTTGATTGTCTCCGTCGTCGAAAACTCCAAAGAGGACTGGTCATTTGGGTACGGCATCGCGCAGTTCATTGCCGGACAGCTG</w:t>
            </w:r>
          </w:p>
        </w:tc>
      </w:tr>
      <w:tr w:rsidR="006926C2" w:rsidRPr="003B4F65" w14:paraId="42333ECA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6E9E054C" w14:textId="1387B8A0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Mycobacterium dioxanotrophicus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PH-06</w:t>
            </w:r>
            <w:r w:rsidR="0044359B"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(2)</w:t>
            </w:r>
          </w:p>
        </w:tc>
        <w:tc>
          <w:tcPr>
            <w:tcW w:w="1984" w:type="dxa"/>
            <w:vAlign w:val="center"/>
          </w:tcPr>
          <w:p w14:paraId="3F3E31BD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CP020809.1</w:t>
            </w:r>
          </w:p>
        </w:tc>
        <w:tc>
          <w:tcPr>
            <w:tcW w:w="1418" w:type="dxa"/>
            <w:vAlign w:val="center"/>
          </w:tcPr>
          <w:p w14:paraId="500706B0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823686-824042</w:t>
            </w:r>
          </w:p>
        </w:tc>
        <w:tc>
          <w:tcPr>
            <w:tcW w:w="1499" w:type="dxa"/>
            <w:vAlign w:val="center"/>
          </w:tcPr>
          <w:p w14:paraId="38985E69" w14:textId="03FD5165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ART73394.1</w:t>
            </w:r>
          </w:p>
        </w:tc>
        <w:tc>
          <w:tcPr>
            <w:tcW w:w="6803" w:type="dxa"/>
            <w:noWrap/>
            <w:vAlign w:val="center"/>
            <w:hideMark/>
          </w:tcPr>
          <w:p w14:paraId="486ABF21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GTGCCGAGCGCTCTGATCGAGGTCCGCAAGGGCTACACCGCAGCCGAAGAGGTGGCTCTCATCGATGCGGTGCATGCCGCGCTCGTCGCTGCCTTCCAGATTCCCGAGGAAGACAAGCACGTGCGGCTGGTATGCCACGAGCCGCATCGGTTCGCGTATTCACCGAAGCTCGCGGCTCCCGATCTGTACACGCTCGTCACCATCGACTGCTTCGTGGGCCGCTCGGTGCAGGCGAAGCGCAATCTCTACGGCGAGATCGTCAATCGCTTGGGTGCCTTTGGAATTCCTGCCGACCACATCACGATACTGCTGCGTGAGAGTGCGCTTGAGAACTGGGGTGTGCGGGGCGGTCAGGCA</w:t>
            </w:r>
          </w:p>
        </w:tc>
      </w:tr>
      <w:tr w:rsidR="006926C2" w:rsidRPr="003B4F65" w14:paraId="538D25BD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42FC9124" w14:textId="58C29B7B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europaeum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CSUP P1344</w:t>
            </w:r>
          </w:p>
        </w:tc>
        <w:tc>
          <w:tcPr>
            <w:tcW w:w="1984" w:type="dxa"/>
            <w:vAlign w:val="center"/>
          </w:tcPr>
          <w:p w14:paraId="6E58F009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CTEC01000002.1</w:t>
            </w:r>
          </w:p>
        </w:tc>
        <w:tc>
          <w:tcPr>
            <w:tcW w:w="1418" w:type="dxa"/>
            <w:vAlign w:val="center"/>
          </w:tcPr>
          <w:p w14:paraId="64FD80EE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547791-548177</w:t>
            </w:r>
          </w:p>
        </w:tc>
        <w:tc>
          <w:tcPr>
            <w:tcW w:w="1499" w:type="dxa"/>
            <w:vAlign w:val="center"/>
          </w:tcPr>
          <w:p w14:paraId="6C480772" w14:textId="401A011A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CQD16449.1</w:t>
            </w:r>
          </w:p>
        </w:tc>
        <w:tc>
          <w:tcPr>
            <w:tcW w:w="6803" w:type="dxa"/>
            <w:noWrap/>
            <w:vAlign w:val="center"/>
            <w:hideMark/>
          </w:tcPr>
          <w:p w14:paraId="22528A37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CAGCTCCCCGGTGAGGAACTGCGCCCGGCCGTGGCCGAAAGACCAGTCCTCGTCGCCGTTTTCGGTGATCGACACGACCAGGTCGGACCCGTCGAGCCCGCACCGGTCGGCCAGGTTGACGGCCAGCAACTCGTAGAACTTCTCCTTCATCGCCCGCGTGCGCCGCCGGCTCACCACGTGCACAATCACCTGTTGCGACGAGCGCGCGATGCCGAGGCCGGTGTCCAAAGCGACGACCTCGTGGGCGGGATGGGTGCGCACCACTTGATAGCGGTCCCGCGCCGGCACCCCGAACGCTTCGACGACGGATTCGTGAACCGCGTCGAGCAGCACCCGGACCTGCGACGGCGTGCGACCCTCGATGAGGTCGATGTACAGCAGTGGCAT</w:t>
            </w:r>
          </w:p>
        </w:tc>
      </w:tr>
      <w:tr w:rsidR="006926C2" w:rsidRPr="003B4F65" w14:paraId="1BF9245D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68EDA19E" w14:textId="3CD390DB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farcinogenes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3637</w:t>
            </w:r>
          </w:p>
        </w:tc>
        <w:tc>
          <w:tcPr>
            <w:tcW w:w="1984" w:type="dxa"/>
            <w:vAlign w:val="center"/>
          </w:tcPr>
          <w:p w14:paraId="7F5E220E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CCAY010000005.1</w:t>
            </w:r>
          </w:p>
        </w:tc>
        <w:tc>
          <w:tcPr>
            <w:tcW w:w="1418" w:type="dxa"/>
            <w:vAlign w:val="center"/>
          </w:tcPr>
          <w:p w14:paraId="594D765C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43843-44199</w:t>
            </w:r>
          </w:p>
        </w:tc>
        <w:tc>
          <w:tcPr>
            <w:tcW w:w="1499" w:type="dxa"/>
            <w:vAlign w:val="center"/>
          </w:tcPr>
          <w:p w14:paraId="0BC28A41" w14:textId="44492020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WP_036389747.1</w:t>
            </w:r>
          </w:p>
        </w:tc>
        <w:tc>
          <w:tcPr>
            <w:tcW w:w="6803" w:type="dxa"/>
            <w:noWrap/>
            <w:vAlign w:val="center"/>
            <w:hideMark/>
          </w:tcPr>
          <w:p w14:paraId="413EA97E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CAGCACGCTCATCGAGGTCAGGCGCCACTACACCGAATCCGAAGAGGTGGCGATAATCGACGCGGTGCACGATGCGCTCGTGGCGGCGTTTCAGATACCCGTCGGCGACAAGCATGTCCGACTGGTTTCCCATCAGCCACATCGGTTCTCGTACTCGCCGGGGTTGGCTCATCCCGAGCTCTACACGCTCGTCGGAATCGACTGCTTTTCCGGTCGATCAGTAGAGGCGAAGCGAAACCTCTACCGGCAGATCGTCATTCGGCTGGAGAAACTGGGCATTCCTGCCAACCATGTCACGATCGTCTTACGTGAGAGCCCGCTCGAGAACTGGGGCATCCGGGGCGGGCAGGCC</w:t>
            </w:r>
          </w:p>
        </w:tc>
      </w:tr>
      <w:tr w:rsidR="006926C2" w:rsidRPr="003B4F65" w14:paraId="69454F4C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3FF4B23E" w14:textId="439AD73E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farcinogenes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3637</w:t>
            </w:r>
            <w:r w:rsidR="0044359B"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(2)</w:t>
            </w:r>
          </w:p>
        </w:tc>
        <w:tc>
          <w:tcPr>
            <w:tcW w:w="1984" w:type="dxa"/>
            <w:vAlign w:val="center"/>
          </w:tcPr>
          <w:p w14:paraId="2966BFAE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CCAY010000029.1</w:t>
            </w:r>
          </w:p>
        </w:tc>
        <w:tc>
          <w:tcPr>
            <w:tcW w:w="1418" w:type="dxa"/>
            <w:vAlign w:val="center"/>
          </w:tcPr>
          <w:p w14:paraId="65D430CE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42138-42527</w:t>
            </w:r>
          </w:p>
        </w:tc>
        <w:tc>
          <w:tcPr>
            <w:tcW w:w="1499" w:type="dxa"/>
            <w:vAlign w:val="center"/>
          </w:tcPr>
          <w:p w14:paraId="18612A53" w14:textId="5BDDF630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WP_036390357.1</w:t>
            </w:r>
          </w:p>
        </w:tc>
        <w:tc>
          <w:tcPr>
            <w:tcW w:w="6803" w:type="dxa"/>
            <w:noWrap/>
            <w:vAlign w:val="center"/>
            <w:hideMark/>
          </w:tcPr>
          <w:p w14:paraId="62A183AC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TAGCAGACCCTCGATGAACTGCGCGCGCCCGTCACCAAAAGACCAGTCCGCGCGACTGTTCTCTACCATCGACACAATCAGATCCGCAGGTTTCAGGCCTGTTTGTTCGCGGAGCCGTTGCGCCAGAGCTCGGTACGTTTCTTGTTTCTGATCAGATGTGCGACCTTGCTGGAAGACGTGCACGAGGACAATGTCGTCGGTCCGGTCGAATCCGAGCCCTGTGTCTTCGGCGATGATCTGGCCCGGTTTGTGCTCGGTGATGATCTGGTACCTGTCGCGTTCAGGAGCGGCGAAATACTCAAGCATGACGTCTTGGATTGTGTCGGCGACCTGACGCAGCTGAGCCGGTGTGCGCCGGCCCTCGATGACATGAATATGTACGAGTGGCAT</w:t>
            </w:r>
          </w:p>
        </w:tc>
      </w:tr>
      <w:tr w:rsidR="006926C2" w:rsidRPr="003B4F65" w14:paraId="6C9810C6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23001371" w14:textId="26403BB1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florentinum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4852</w:t>
            </w:r>
          </w:p>
        </w:tc>
        <w:tc>
          <w:tcPr>
            <w:tcW w:w="1984" w:type="dxa"/>
            <w:vAlign w:val="center"/>
          </w:tcPr>
          <w:p w14:paraId="54F6A10E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LQOV01000006.1</w:t>
            </w:r>
          </w:p>
        </w:tc>
        <w:tc>
          <w:tcPr>
            <w:tcW w:w="1418" w:type="dxa"/>
            <w:vAlign w:val="center"/>
          </w:tcPr>
          <w:p w14:paraId="148D691C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46922-47308</w:t>
            </w:r>
          </w:p>
        </w:tc>
        <w:tc>
          <w:tcPr>
            <w:tcW w:w="1499" w:type="dxa"/>
            <w:vAlign w:val="center"/>
          </w:tcPr>
          <w:p w14:paraId="1006148B" w14:textId="5BFBA81E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ORV55690.1</w:t>
            </w:r>
          </w:p>
        </w:tc>
        <w:tc>
          <w:tcPr>
            <w:tcW w:w="6803" w:type="dxa"/>
            <w:noWrap/>
            <w:vAlign w:val="center"/>
            <w:hideMark/>
          </w:tcPr>
          <w:p w14:paraId="544EC2E8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CAGTTCTCCGGTGAGGAACTGCGCTCGGCCGTGACCGAAAGACCAATCCTCGTCCCCGTTTTCGGTGATCGACACGATCAGATCGGCCGGGTCGACCCCGCATCGCTCGGCGAGATTGGCAGCCAGCAACTCGTAGAAGCGTTCCTTCATGGCGCGGGTGCGTTGGCGACTGACCACGTGCACGATCACCAACCGCGCTGAGCGGTCGATACCGAGACCGGTGTCCCAGGCCACGATCTCGTGCGCCGGATGGGTGCGCACCACCTGGTAGCGGTCGCCCGGCGGGACCGCGAACGCGCCGAGGACGGCGTCATGCGCGGCGTCCAGCAACGCCTGGAGCTCCGATGGGGTGCGACCCTCAATCAGATCGAAGTACAGCAGCGGCAT</w:t>
            </w:r>
          </w:p>
        </w:tc>
      </w:tr>
      <w:tr w:rsidR="006926C2" w:rsidRPr="003B4F65" w14:paraId="78700422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20C87B9C" w14:textId="48021BB0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fluoranthenivorans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4556</w:t>
            </w:r>
          </w:p>
        </w:tc>
        <w:tc>
          <w:tcPr>
            <w:tcW w:w="1984" w:type="dxa"/>
            <w:vAlign w:val="center"/>
          </w:tcPr>
          <w:p w14:paraId="463AD6EE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JAANOW010000001.1</w:t>
            </w:r>
          </w:p>
        </w:tc>
        <w:tc>
          <w:tcPr>
            <w:tcW w:w="1418" w:type="dxa"/>
            <w:vAlign w:val="center"/>
          </w:tcPr>
          <w:p w14:paraId="5A543855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748506-748898</w:t>
            </w:r>
          </w:p>
        </w:tc>
        <w:tc>
          <w:tcPr>
            <w:tcW w:w="1499" w:type="dxa"/>
            <w:vAlign w:val="center"/>
          </w:tcPr>
          <w:p w14:paraId="6C0206D8" w14:textId="35E85270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NIH93774.1</w:t>
            </w:r>
          </w:p>
        </w:tc>
        <w:tc>
          <w:tcPr>
            <w:tcW w:w="6803" w:type="dxa"/>
            <w:noWrap/>
            <w:vAlign w:val="center"/>
            <w:hideMark/>
          </w:tcPr>
          <w:p w14:paraId="24CD70E0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GTGCCCAGCTCACTGGTCGAAGTCCGCAGGCAGTACACCGTGGCGGAGGAGATCGCCATCATCGACGCCGTCCATGACGCCCTGGTGGCGGCATTCCGGATTCCGTTGGCGGACAAACATGTACGGCTGGTGGTGCACGCGCCGCACAGATTCGCCCACTCGCCGGAGCTGGCCGATCCGCAGCGCTACACCCTGGTCACGATCGACTGTTTCGCCGGGAGATCGGTCCAGGCCAAGCGGGGGTTGTTCGGCGAGATCGTCAGTCGACTGGGCGGCCTGGGTATCCCGGCCGACCATGTGACGATCGTGCTGCGCGAGAGTGCCCTGCAGAACTGGGGGATCCGCGGCGGTCAGGCGGCCTGCGATGTCGACCTCGGGTTCGAGGTGACCGTC</w:t>
            </w:r>
          </w:p>
        </w:tc>
      </w:tr>
      <w:tr w:rsidR="006926C2" w:rsidRPr="003B4F65" w14:paraId="780C2FFB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7C5B867B" w14:textId="77777777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fortuitum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subsp. </w:t>
            </w: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ortuitum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6621</w:t>
            </w:r>
          </w:p>
        </w:tc>
        <w:tc>
          <w:tcPr>
            <w:tcW w:w="1984" w:type="dxa"/>
            <w:vAlign w:val="center"/>
          </w:tcPr>
          <w:p w14:paraId="5E431FE2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ALQB01000054.1</w:t>
            </w:r>
          </w:p>
        </w:tc>
        <w:tc>
          <w:tcPr>
            <w:tcW w:w="1418" w:type="dxa"/>
            <w:vAlign w:val="center"/>
          </w:tcPr>
          <w:p w14:paraId="502AFD0A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23924-24316</w:t>
            </w:r>
          </w:p>
        </w:tc>
        <w:tc>
          <w:tcPr>
            <w:tcW w:w="1499" w:type="dxa"/>
            <w:vAlign w:val="center"/>
          </w:tcPr>
          <w:p w14:paraId="1C3A3D9B" w14:textId="61C18BEC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EJZ13450.1</w:t>
            </w:r>
          </w:p>
        </w:tc>
        <w:tc>
          <w:tcPr>
            <w:tcW w:w="6803" w:type="dxa"/>
            <w:noWrap/>
            <w:vAlign w:val="center"/>
            <w:hideMark/>
          </w:tcPr>
          <w:p w14:paraId="015A160A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CAGCACTCTCATCGAAGTACGACGGACTTGCGGCGAGGCCGACGAGGTGGCGATCATCGATGCGGTGCACGATGCTCTGGTGGTCGCGTTCCGCATTCCCGCCGGCGACAAACACGTTCGGCTGCTATCCCATGAACCTCACAGGTTCTCGTGTTCTCCGGAGCTTGCGCAGCCCGAGCTCTACACCCTCGTGACGGTGGACTGTTTTTCTGGTCGATCCGTGCAGGCCAAGCGAAACCTGTACCGGGAAATCGTCAGCCGCCTTCAGGGCTTGGGCATCCCGCCGAACCACGTGACCATCCTGCTGCGGGACCATCCGTTGCAGAACTGGGGCGTTCGCGGCGGGCAGGCCGCCTGCGATGTCGACCTGGGTTTCGACGTCAACGTG</w:t>
            </w:r>
          </w:p>
        </w:tc>
      </w:tr>
      <w:tr w:rsidR="006926C2" w:rsidRPr="003B4F65" w14:paraId="6DA1B7DB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0699B2CA" w14:textId="13ED00C3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franklinii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5524</w:t>
            </w:r>
          </w:p>
        </w:tc>
        <w:tc>
          <w:tcPr>
            <w:tcW w:w="1984" w:type="dxa"/>
            <w:vAlign w:val="center"/>
          </w:tcPr>
          <w:p w14:paraId="516C9F1D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MVHQ01000038.1</w:t>
            </w:r>
          </w:p>
        </w:tc>
        <w:tc>
          <w:tcPr>
            <w:tcW w:w="1418" w:type="dxa"/>
            <w:vAlign w:val="center"/>
          </w:tcPr>
          <w:p w14:paraId="4F20EA0F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18480-18887</w:t>
            </w:r>
          </w:p>
        </w:tc>
        <w:tc>
          <w:tcPr>
            <w:tcW w:w="1499" w:type="dxa"/>
            <w:vAlign w:val="center"/>
          </w:tcPr>
          <w:p w14:paraId="3CC02913" w14:textId="70C75A0E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ORA54667.1</w:t>
            </w:r>
          </w:p>
        </w:tc>
        <w:tc>
          <w:tcPr>
            <w:tcW w:w="6803" w:type="dxa"/>
            <w:noWrap/>
            <w:vAlign w:val="center"/>
            <w:hideMark/>
          </w:tcPr>
          <w:p w14:paraId="32F49FC3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ACTAGTACGTATCGAGCTGACCTCGGACCGGTCCCGTGCGGAGCAACGCGCCATTGCCGACGCCGTGCACGACGCGTTGGTGGCGGTGTTGAAAATCCCTGCGCGAGACCGATTCCAGATCATCACCGCACACGATGCGGCGGACATCATCGCTGAAGACGCCGGGCTGGGATTTCAGCGGTCGGGCCGGGTGGTGATCGTGCACATCTTCACTCAAGCCGGCAGGTCCACCGAGACCAAGCAGAGGATTTTCGCCGAGGTGGCCAAGAGGCTTGCCGTCGTCGATGTGGACGGCGCCGATCTGTTCGTGGCAATCAGCGAAAACGGGCCGCAGGATTGGTCTTTCGGCTTCGGGGCGGCGCAGTACATCACCGGCGAGCTGGCCGTGCCTGCCGCCGCGAGC</w:t>
            </w:r>
          </w:p>
        </w:tc>
      </w:tr>
      <w:tr w:rsidR="006926C2" w:rsidRPr="003B4F65" w14:paraId="32ADD8F8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7017395A" w14:textId="0642F9CE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Mycobacterium goodii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CCUG 58730</w:t>
            </w:r>
          </w:p>
        </w:tc>
        <w:tc>
          <w:tcPr>
            <w:tcW w:w="1984" w:type="dxa"/>
            <w:vAlign w:val="center"/>
          </w:tcPr>
          <w:p w14:paraId="46002802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JACKUB010000026.1</w:t>
            </w:r>
          </w:p>
        </w:tc>
        <w:tc>
          <w:tcPr>
            <w:tcW w:w="1418" w:type="dxa"/>
            <w:vAlign w:val="center"/>
          </w:tcPr>
          <w:p w14:paraId="0F0BA760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300176-300571</w:t>
            </w:r>
          </w:p>
        </w:tc>
        <w:tc>
          <w:tcPr>
            <w:tcW w:w="1499" w:type="dxa"/>
            <w:vAlign w:val="center"/>
          </w:tcPr>
          <w:p w14:paraId="4D20CEC3" w14:textId="42EFCFB9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MCV7294147.1</w:t>
            </w:r>
          </w:p>
        </w:tc>
        <w:tc>
          <w:tcPr>
            <w:tcW w:w="6803" w:type="dxa"/>
            <w:noWrap/>
            <w:vAlign w:val="center"/>
            <w:hideMark/>
          </w:tcPr>
          <w:p w14:paraId="7EA8F437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CGGTACGGCGAGTTCGCCGGTGACGTACTGGGCCTTTCCGAAACCGAACGACCAGTCCTCGGGTCCGTTCTCTGCGATGCCGACGAAAATGTCGTCGCCGCGGACTCCCACCGCCTCCAGCTGCGCCGCGATCTCGGCGTAGAGCCGTTCCTTCGTGTCGATGGAACGCCCGCGCTGCGTGAAGATCTGGATGATCACGGTGTCCGGCGAGCGGTCGAACCCGAGGCCGGCGTCCAGCGCGATGATCTCTCCGGGGCGATGCGGGGTGATGACCTGGAACCGGTCACGCTCGGGGATTCCGAGTACCGCGACCAGGCTTCGGTGGATGGCGTCGGCGACGTTTCGGATGTGTTCATTTCCATGGTGGTTCAGCAGATCGATACGAACCAGTGGCAT</w:t>
            </w:r>
          </w:p>
        </w:tc>
      </w:tr>
      <w:tr w:rsidR="006926C2" w:rsidRPr="003B4F65" w14:paraId="3A06FBD6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526966A7" w14:textId="527619D1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gordona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CTRI 14-8773</w:t>
            </w:r>
          </w:p>
        </w:tc>
        <w:tc>
          <w:tcPr>
            <w:tcW w:w="1984" w:type="dxa"/>
            <w:vAlign w:val="center"/>
          </w:tcPr>
          <w:p w14:paraId="3093F63A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LKTM01000380.1</w:t>
            </w:r>
          </w:p>
        </w:tc>
        <w:tc>
          <w:tcPr>
            <w:tcW w:w="1418" w:type="dxa"/>
            <w:vAlign w:val="center"/>
          </w:tcPr>
          <w:p w14:paraId="3759D594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12232-12639</w:t>
            </w:r>
          </w:p>
        </w:tc>
        <w:tc>
          <w:tcPr>
            <w:tcW w:w="1499" w:type="dxa"/>
            <w:vAlign w:val="center"/>
          </w:tcPr>
          <w:p w14:paraId="0C6365B0" w14:textId="3E458E65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WP_055581702.1</w:t>
            </w:r>
          </w:p>
        </w:tc>
        <w:tc>
          <w:tcPr>
            <w:tcW w:w="6803" w:type="dxa"/>
            <w:noWrap/>
            <w:vAlign w:val="center"/>
            <w:hideMark/>
          </w:tcPr>
          <w:p w14:paraId="5C40B906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ACTGCTGTACATCGACCTCATCGAGGGCCGCACACCGTCGGAGGTGTGCTCGCTGCTCGATGCCGTACACGACGCGGTCGTCGAAGCGTTCGGGGTGCCCCCGCGCGACCGCTATCAGGTGGTGCGCACCCATCCGGCGCACGAAATCATCGCGCTGGATACGGGCCTCGGCATCGACCGCAGCCCGTCGCTGGTAATCGTGCAGATGGTGAGCCGGCGCCGCCCACCGGAGCTCAAGCAGAAGTTCTACGACCTACTGGCGTCGAACCTCGCCTTGCGATGCGGACTGGACCCAGCCGACCTGATCGTCTCGGTCACCGAAAACCAGGACGAGGATTGGTCTTTCGGCCACGGCCGGGCGCAGTTCGTCACCGGGGAACTCGCAGCGGAGGCACCACGGTGA</w:t>
            </w:r>
          </w:p>
        </w:tc>
      </w:tr>
      <w:tr w:rsidR="006926C2" w:rsidRPr="003B4F65" w14:paraId="058E53CB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38F826B8" w14:textId="17C959CB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heraklionens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JCM 30995</w:t>
            </w:r>
          </w:p>
        </w:tc>
        <w:tc>
          <w:tcPr>
            <w:tcW w:w="1984" w:type="dxa"/>
            <w:vAlign w:val="center"/>
          </w:tcPr>
          <w:p w14:paraId="22F242DA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CP080997.1</w:t>
            </w:r>
          </w:p>
        </w:tc>
        <w:tc>
          <w:tcPr>
            <w:tcW w:w="1418" w:type="dxa"/>
            <w:vAlign w:val="center"/>
          </w:tcPr>
          <w:p w14:paraId="42FB6F26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1718456-1718848</w:t>
            </w:r>
          </w:p>
        </w:tc>
        <w:tc>
          <w:tcPr>
            <w:tcW w:w="1499" w:type="dxa"/>
            <w:vAlign w:val="center"/>
          </w:tcPr>
          <w:p w14:paraId="42E3E95C" w14:textId="526BEDA4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QZA09194.1</w:t>
            </w:r>
          </w:p>
        </w:tc>
        <w:tc>
          <w:tcPr>
            <w:tcW w:w="6803" w:type="dxa"/>
            <w:noWrap/>
            <w:vAlign w:val="center"/>
            <w:hideMark/>
          </w:tcPr>
          <w:p w14:paraId="3C7C3F1F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CACTGTCCTGATCGAGGTCCGCCGCCGCTACGAGCCGGCCGAGGAAGTCGCGATCATCGATGCCGTCCACGGCGCGCTGGTGACCGCCTTCCAGACCCCGGCCACGGACAAGAACGTGCGGTTGGTCGTCCATGAGCCGCACCGGTTCGCGGTTCCGGAGCAGCTCGCAAAGCCCGAGTGCCGCACGCTGATCTCGATCGACTGCTTCTCCGGCCGGTCCCTGGAGGCCAAGCGGCAGCTGTATGCCGGGATCGTCGAAAACCTTGCCGCGCTGGGCATTCCCGCTGACCACGTGATGATCACCCTGCACGAGGTGGATCGGGACAACTGGGGCATCCGGGGCGGGCAGGCCGCATCCGACGTCGACCTGGGGCTCAACGTCCGGGTG</w:t>
            </w:r>
          </w:p>
        </w:tc>
      </w:tr>
      <w:tr w:rsidR="006926C2" w:rsidRPr="003B4F65" w14:paraId="41765F49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403149D2" w14:textId="228685AF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hibernia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4241</w:t>
            </w:r>
          </w:p>
        </w:tc>
        <w:tc>
          <w:tcPr>
            <w:tcW w:w="1984" w:type="dxa"/>
            <w:vAlign w:val="center"/>
          </w:tcPr>
          <w:p w14:paraId="3DE9C42C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JACKSF010000293.1</w:t>
            </w:r>
          </w:p>
        </w:tc>
        <w:tc>
          <w:tcPr>
            <w:tcW w:w="1418" w:type="dxa"/>
            <w:vAlign w:val="center"/>
          </w:tcPr>
          <w:p w14:paraId="4C179F61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145488-145844</w:t>
            </w:r>
          </w:p>
        </w:tc>
        <w:tc>
          <w:tcPr>
            <w:tcW w:w="1499" w:type="dxa"/>
            <w:vAlign w:val="center"/>
          </w:tcPr>
          <w:p w14:paraId="414A2C72" w14:textId="6B5B8F1A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MCV7085505.1</w:t>
            </w:r>
          </w:p>
        </w:tc>
        <w:tc>
          <w:tcPr>
            <w:tcW w:w="6803" w:type="dxa"/>
            <w:noWrap/>
            <w:vAlign w:val="center"/>
            <w:hideMark/>
          </w:tcPr>
          <w:p w14:paraId="5597F3F2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GTGCCCACCGTCCTGATCGAGGTCCGCCGCCGCTACGAGCCGGCCGAAGAAGTTGCGATCATCGACGCCGTCCACGGCGCGCTCGTGACGGCCTTCCAGATCCCGGCCGCCGACAAGAACGTGCGGCTGGTCGTGCACGAGCCGCACCGGTTTGCGGTTCCGGCGCAGCTCACCAACCCCGAGTACCGCACTCTGGTCTCCATTGACTGTTTCTCCGGCCGGTCGCTTGAGGCCAAGCGGCGGCTTTATGCCGGGATCGTCGAAAACCTTGCTGCGCTGGGTATTCCCAGTGAACATGTGATGATCACCCTGCACGAAGTGGATCGAGAGAACTGGGGTATCCGGGGCGGGCAGGCC</w:t>
            </w:r>
          </w:p>
        </w:tc>
      </w:tr>
      <w:tr w:rsidR="006926C2" w:rsidRPr="003B4F65" w14:paraId="4D99E3D1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75323B39" w14:textId="66D14326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icosiumassiliensis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8WA6</w:t>
            </w:r>
          </w:p>
        </w:tc>
        <w:tc>
          <w:tcPr>
            <w:tcW w:w="1984" w:type="dxa"/>
            <w:vAlign w:val="center"/>
          </w:tcPr>
          <w:p w14:paraId="2316F365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FJVP01000024.1</w:t>
            </w:r>
          </w:p>
        </w:tc>
        <w:tc>
          <w:tcPr>
            <w:tcW w:w="1418" w:type="dxa"/>
            <w:vAlign w:val="center"/>
          </w:tcPr>
          <w:p w14:paraId="42841C91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42405-42761</w:t>
            </w:r>
          </w:p>
        </w:tc>
        <w:tc>
          <w:tcPr>
            <w:tcW w:w="1499" w:type="dxa"/>
            <w:vAlign w:val="center"/>
          </w:tcPr>
          <w:p w14:paraId="6148CD53" w14:textId="18996A42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WP_067974581.1</w:t>
            </w:r>
          </w:p>
        </w:tc>
        <w:tc>
          <w:tcPr>
            <w:tcW w:w="6803" w:type="dxa"/>
            <w:noWrap/>
            <w:vAlign w:val="center"/>
            <w:hideMark/>
          </w:tcPr>
          <w:p w14:paraId="40F9E383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GGCCTGCCCGCCTCGAATGCCCCAATTGTCGCGATCCACTTCGTGCAGGGTGATCATCACATGGTCAGCGGGAATGCCCAGCGCAGTAAGGTTTTGGACGATACCGGCATAAAGCAGCCGCTTGGCCTCAAGTGACCGGCCCGAGAAGCAGTCAATCGATACCAGGGTGCGGTAGTCGGGCCTGGCGAGCTGCGCCGGGACCGCAAACCGGTGCGGCTCGTGGACGACCAACCGCACGTTTTTGTCCTTGGCCGGGATCTGGAAAGCGGTCACGAGCGCGCCGTGGACGGCATCGATGATCGCGACTTCCTCGGCCGGTTCGTAGCGGCGGCGAACCTCGATCAGGACGGTGGGCAT</w:t>
            </w:r>
          </w:p>
        </w:tc>
      </w:tr>
      <w:tr w:rsidR="006926C2" w:rsidRPr="003B4F65" w14:paraId="1D7320C3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23C5B0DA" w14:textId="050A07F6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immunogenum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5595</w:t>
            </w:r>
          </w:p>
        </w:tc>
        <w:tc>
          <w:tcPr>
            <w:tcW w:w="1984" w:type="dxa"/>
            <w:vAlign w:val="center"/>
          </w:tcPr>
          <w:p w14:paraId="721E728F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JACKUV010000009.1</w:t>
            </w:r>
          </w:p>
        </w:tc>
        <w:tc>
          <w:tcPr>
            <w:tcW w:w="1418" w:type="dxa"/>
            <w:vAlign w:val="center"/>
          </w:tcPr>
          <w:p w14:paraId="151DD036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175031-175438</w:t>
            </w:r>
          </w:p>
        </w:tc>
        <w:tc>
          <w:tcPr>
            <w:tcW w:w="1499" w:type="dxa"/>
            <w:vAlign w:val="center"/>
          </w:tcPr>
          <w:p w14:paraId="33C96FA0" w14:textId="2B239A83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MCV7303835.1</w:t>
            </w:r>
          </w:p>
        </w:tc>
        <w:tc>
          <w:tcPr>
            <w:tcW w:w="6803" w:type="dxa"/>
            <w:noWrap/>
            <w:vAlign w:val="center"/>
            <w:hideMark/>
          </w:tcPr>
          <w:p w14:paraId="51CC15F4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TGCACTCGCGGCGGGGACCGCCAGCTCACCGGTGACGTACTGGGCTCTACCGAAGCCGAAAGACCAATCCTGTGCCCTGTTTTCGCTGATCGCGAGGAACAGATCGGCGCCATCCACCTCGACGGCGGCAAGTCTGTCCGCGAGTTCGGCGAAGATCCGCTGTTTGGTCTGCGTTGTGCGCCCGGCCTGGGTGAAGATGTGCACGATCACCACGCTGCCTGATCGCTCAAACCCCAACCCCGCGTCTTCGGCGATGATGTCGGCGGCATCATGTGCCGTGATGATCTGAAATCGGTCGCGTGCCGGGATTTTCAAGACCGCGACCAGAGCGTCGTGCACGGCGTCCGCGATAGCGCGCCGCTGCGCCAGGGACCGGTCCGCGGTGAGGTCGATGCGTACCAGTGGCAT</w:t>
            </w:r>
          </w:p>
        </w:tc>
      </w:tr>
      <w:tr w:rsidR="006926C2" w:rsidRPr="003B4F65" w14:paraId="0B4F4320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64BC9AA0" w14:textId="6CE02535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interjectum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4064</w:t>
            </w:r>
          </w:p>
        </w:tc>
        <w:tc>
          <w:tcPr>
            <w:tcW w:w="1984" w:type="dxa"/>
            <w:vAlign w:val="center"/>
          </w:tcPr>
          <w:p w14:paraId="3284D866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LQPB01000059.1</w:t>
            </w:r>
          </w:p>
        </w:tc>
        <w:tc>
          <w:tcPr>
            <w:tcW w:w="1418" w:type="dxa"/>
            <w:vAlign w:val="center"/>
          </w:tcPr>
          <w:p w14:paraId="2D6E8697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58751-59146</w:t>
            </w:r>
          </w:p>
        </w:tc>
        <w:tc>
          <w:tcPr>
            <w:tcW w:w="1499" w:type="dxa"/>
            <w:vAlign w:val="center"/>
          </w:tcPr>
          <w:p w14:paraId="042E17EA" w14:textId="1E3B386B" w:rsidR="00A45572" w:rsidRPr="003B4F65" w:rsidRDefault="00D379E8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ORV85659.1</w:t>
            </w:r>
          </w:p>
        </w:tc>
        <w:tc>
          <w:tcPr>
            <w:tcW w:w="6803" w:type="dxa"/>
            <w:noWrap/>
            <w:vAlign w:val="center"/>
            <w:hideMark/>
          </w:tcPr>
          <w:p w14:paraId="7758234D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GGGTCATGTCAGCTCCCCGGTGAGGAACTGCGCCCGACCGTGCCCGAAAGACCAGTCCTCATCCCCATTTTCGGTGATCGAGACGATCAGATCGGCCGGGTCGATCCCGCACCTCTCGGACAGGCTGAGCGCCAGCAGCTCGTAGAACTTCTCCTTCATCGCGCGGGTGCGCCGCCGGCTCACCACGTGCACGATCACCTGCTGCGCCGACCGGGCGATGCCGAGACCGGTGTCCCAGGCGACGATCTCGTGGGCGGGATGGGTGCGCACCACCTGGTAGCGGTCGCGCGGCGGCACGCCGAACGCCTCGACCACGGCCTGGTGGACGGCGTCCAACAGCGCCCGAACCTCCGCCGGCGTGCGGCCCTCGATGAGGTCGATATACAGCAACGGCAT</w:t>
            </w:r>
          </w:p>
        </w:tc>
      </w:tr>
      <w:tr w:rsidR="006926C2" w:rsidRPr="003B4F65" w14:paraId="1AAE2675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7ACEE9BB" w14:textId="1D82C013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intracellular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4359B"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subsp. </w:t>
            </w:r>
            <w:r w:rsidR="0044359B"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tracellulare</w:t>
            </w:r>
            <w:r w:rsidR="0044359B"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>ATCC 13950</w:t>
            </w:r>
          </w:p>
        </w:tc>
        <w:tc>
          <w:tcPr>
            <w:tcW w:w="1984" w:type="dxa"/>
            <w:vAlign w:val="center"/>
          </w:tcPr>
          <w:p w14:paraId="6EE9933B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ABIN01000192.1</w:t>
            </w:r>
          </w:p>
        </w:tc>
        <w:tc>
          <w:tcPr>
            <w:tcW w:w="1418" w:type="dxa"/>
            <w:vAlign w:val="center"/>
          </w:tcPr>
          <w:p w14:paraId="11C238A5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8216-8602</w:t>
            </w:r>
          </w:p>
        </w:tc>
        <w:tc>
          <w:tcPr>
            <w:tcW w:w="1499" w:type="dxa"/>
            <w:vAlign w:val="center"/>
          </w:tcPr>
          <w:p w14:paraId="6303CF4E" w14:textId="21CF35C8" w:rsidR="00A45572" w:rsidRPr="003B4F65" w:rsidRDefault="00D379E8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WP_009955983.1</w:t>
            </w:r>
          </w:p>
        </w:tc>
        <w:tc>
          <w:tcPr>
            <w:tcW w:w="6803" w:type="dxa"/>
            <w:noWrap/>
            <w:vAlign w:val="center"/>
            <w:hideMark/>
          </w:tcPr>
          <w:p w14:paraId="2434DA79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GCTGTTGTACATCGACCTGATCGGGGGCCGCTCTCCGTCGGAGGTTCGGGCGCTGCTGGACGCGATCCACGAGACGGTGGTCGAAGCGTTCGGTGTTCCCGAGCGTGATCGCTATCAGGTGGTCCGCACTCATCCGGCCCACGAGGTCATCGCGCTGGACACCGGTCTCGGCATCGACCGCTCGGCGCGGCAGGTCATCCTGCACGTGGTCAGCAGGCGACGTCCGCGCGAACTCAAGCAGAAGTTCTACGAACTGCTGGCGTCCCGCCTCGCCGACCGGTGCGGACTCGACCCGGCGGACTTGATCGTCTCGGTCACCGAAAACAACGATGAGGACTGGTCTTTCGGCCACGGCCGCGCACAGTTCCTCACCGGTGAGCTG</w:t>
            </w:r>
          </w:p>
        </w:tc>
      </w:tr>
      <w:tr w:rsidR="006926C2" w:rsidRPr="003B4F65" w14:paraId="091891E8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26060975" w14:textId="3C0F5705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Mycobacterium intracellular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subsp. </w:t>
            </w: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imaera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4623</w:t>
            </w:r>
          </w:p>
        </w:tc>
        <w:tc>
          <w:tcPr>
            <w:tcW w:w="1984" w:type="dxa"/>
            <w:vAlign w:val="center"/>
          </w:tcPr>
          <w:p w14:paraId="50A594C3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LQOO01000073.1</w:t>
            </w:r>
          </w:p>
        </w:tc>
        <w:tc>
          <w:tcPr>
            <w:tcW w:w="1418" w:type="dxa"/>
            <w:vAlign w:val="center"/>
          </w:tcPr>
          <w:p w14:paraId="7B48CCB6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187937-188323</w:t>
            </w:r>
          </w:p>
        </w:tc>
        <w:tc>
          <w:tcPr>
            <w:tcW w:w="1499" w:type="dxa"/>
            <w:vAlign w:val="center"/>
          </w:tcPr>
          <w:p w14:paraId="32E25416" w14:textId="36BFB926" w:rsidR="00A45572" w:rsidRPr="003B4F65" w:rsidRDefault="00D379E8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ORV23538.1</w:t>
            </w:r>
          </w:p>
        </w:tc>
        <w:tc>
          <w:tcPr>
            <w:tcW w:w="6803" w:type="dxa"/>
            <w:noWrap/>
            <w:vAlign w:val="center"/>
            <w:hideMark/>
          </w:tcPr>
          <w:p w14:paraId="2FC08E1C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CAGCTCACCGGTGAGGAACTGTGCGCGGCCGTGGCCGAAAGACCAGTTCTCATCGTTGTTTTCGGTGACCGAGACGATCAAGTCCGCCGGGTCGAGTCCGCACCGGCCGGCGAGGCGGGACGCCAGCAGTTCGTAGAACTTCTGCTTGAGTTCGCGCGGACGTCGCCTGCTGACCACGTGCAGGATGACCTGCCGCGCCGAGCGGTCGATGCCGAGACCGGTGTCCAGCGCGATGACCTCGTGGGCCGGATGAGTGCGGACCACCTGATAGCGATCACGCTCGGGAACACCGAACGCTTCGACCACGGTCTCGTGGATCGCGTCCAGCAGCGCCCGAACCTCCGACGGCGAGCGGCCCTCGATCAGGTCGATGTACAACAGCGGCAT</w:t>
            </w:r>
          </w:p>
        </w:tc>
      </w:tr>
      <w:tr w:rsidR="006926C2" w:rsidRPr="003B4F65" w14:paraId="32455339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0EA21A92" w14:textId="77777777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intracellular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subsp. </w:t>
            </w: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ongonens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05-1390</w:t>
            </w:r>
          </w:p>
        </w:tc>
        <w:tc>
          <w:tcPr>
            <w:tcW w:w="1984" w:type="dxa"/>
            <w:vAlign w:val="center"/>
          </w:tcPr>
          <w:p w14:paraId="7BE209BC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CP003347.1</w:t>
            </w:r>
          </w:p>
        </w:tc>
        <w:tc>
          <w:tcPr>
            <w:tcW w:w="1418" w:type="dxa"/>
            <w:vAlign w:val="center"/>
          </w:tcPr>
          <w:p w14:paraId="299C6211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2588339-2588725</w:t>
            </w:r>
          </w:p>
        </w:tc>
        <w:tc>
          <w:tcPr>
            <w:tcW w:w="1499" w:type="dxa"/>
            <w:vAlign w:val="center"/>
          </w:tcPr>
          <w:p w14:paraId="6F6AE7E3" w14:textId="387B0673" w:rsidR="00A45572" w:rsidRPr="003B4F65" w:rsidRDefault="00D379E8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AGP64006.1</w:t>
            </w:r>
          </w:p>
        </w:tc>
        <w:tc>
          <w:tcPr>
            <w:tcW w:w="6803" w:type="dxa"/>
            <w:noWrap/>
            <w:vAlign w:val="center"/>
            <w:hideMark/>
          </w:tcPr>
          <w:p w14:paraId="734ED4C4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GCTGTTGTACATCGACCTGATCGAGGGCCGCTCGCCGTCGGAGGTTCGCGCGCTGCTGGACGCGATCCACGAGACCGTGGTCGAAGCGTTCGGTGTTCCCGAGCGTGATCGCTATCAGGTGGTCCGCACTCATCCGGCCCACGAGGTCATCGCGCTGGACACCGGTCTAGGCATCGACCGCTCGGCGCGGCAGGTCATCCTGCACGTGGTCAGCAGGCGACGTCCGCGCGAACTCAAGCAGAAGTTCTACGAACTGCTGGCGTCCCGCCTCGCCGACCGGTGCGGACTCGACCCGGCGGACTTGATCGTCTCGGTCACCGAAAACAACGATGAGGACTGGTCTTTCGGCCACGGCCGCGCACAATTCCTCACCGGTGAGCTG</w:t>
            </w:r>
          </w:p>
        </w:tc>
      </w:tr>
      <w:tr w:rsidR="006926C2" w:rsidRPr="003B4F65" w14:paraId="694A5EF1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28967A77" w14:textId="338A248C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koreens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KCTC 19819</w:t>
            </w:r>
          </w:p>
        </w:tc>
        <w:tc>
          <w:tcPr>
            <w:tcW w:w="1984" w:type="dxa"/>
            <w:vAlign w:val="center"/>
          </w:tcPr>
          <w:p w14:paraId="2FE4E905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NCXO01000011.1</w:t>
            </w:r>
          </w:p>
        </w:tc>
        <w:tc>
          <w:tcPr>
            <w:tcW w:w="1418" w:type="dxa"/>
            <w:vAlign w:val="center"/>
          </w:tcPr>
          <w:p w14:paraId="7BCC2AB9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47649-48041</w:t>
            </w:r>
          </w:p>
        </w:tc>
        <w:tc>
          <w:tcPr>
            <w:tcW w:w="1499" w:type="dxa"/>
            <w:vAlign w:val="center"/>
          </w:tcPr>
          <w:p w14:paraId="628FE71A" w14:textId="2BCEEF7F" w:rsidR="00A45572" w:rsidRPr="003B4F65" w:rsidRDefault="00D379E8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OSC34371.1</w:t>
            </w:r>
          </w:p>
        </w:tc>
        <w:tc>
          <w:tcPr>
            <w:tcW w:w="6803" w:type="dxa"/>
            <w:noWrap/>
            <w:vAlign w:val="center"/>
            <w:hideMark/>
          </w:tcPr>
          <w:p w14:paraId="45A1BFDD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GATCGTGACCGGATATTCCAGGTCGACGTCGCAGGCCGCCTGACCACCCCGGATCCCGAAATTCTCGGTGGTGTTCTCCCGCACCACGATTGCGACGTGATCGGCGGGGATGCCCAGCGCGCCAAGGCGTTCGACGATGCCGCGATAGAGGTTGCGTTTGGCCTGCACCGAGCGGCCGGCGAAACAGTCGATCGTCACCAGCGTGTAGCGCTCCGGGTCGGTGAGGTTCGGCGCGGTGGCGAACCGGTGCGGTTCATGCACGATCAGGCGCAGGCAACGGTTGTCGGCCGGGATCTCGAACGCGTCGACCAGCGCGTCGTGCACGGCGTCGATGAGGGCGATCTCGTCGTCTCGGCTGTAGGTGCGGCGGACCTCGATCACGGTGTTCGGCAT</w:t>
            </w:r>
          </w:p>
        </w:tc>
      </w:tr>
      <w:tr w:rsidR="006926C2" w:rsidRPr="003B4F65" w14:paraId="2928A024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652945B3" w14:textId="77777777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kubica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JCM 13573</w:t>
            </w:r>
          </w:p>
        </w:tc>
        <w:tc>
          <w:tcPr>
            <w:tcW w:w="1984" w:type="dxa"/>
            <w:vAlign w:val="center"/>
          </w:tcPr>
          <w:p w14:paraId="7B63D16B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BLKU01000003.1</w:t>
            </w:r>
          </w:p>
        </w:tc>
        <w:tc>
          <w:tcPr>
            <w:tcW w:w="1418" w:type="dxa"/>
            <w:vAlign w:val="center"/>
          </w:tcPr>
          <w:p w14:paraId="3F65FD91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1522811-1523215</w:t>
            </w:r>
          </w:p>
        </w:tc>
        <w:tc>
          <w:tcPr>
            <w:tcW w:w="1499" w:type="dxa"/>
            <w:vAlign w:val="center"/>
          </w:tcPr>
          <w:p w14:paraId="46BD7BB7" w14:textId="6477CA35" w:rsidR="00A45572" w:rsidRPr="003B4F65" w:rsidRDefault="00D379E8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GFG65164.1</w:t>
            </w:r>
          </w:p>
        </w:tc>
        <w:tc>
          <w:tcPr>
            <w:tcW w:w="6803" w:type="dxa"/>
            <w:noWrap/>
            <w:vAlign w:val="center"/>
            <w:hideMark/>
          </w:tcPr>
          <w:p w14:paraId="6E4005BA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GCAAGGCGGCACTCACTTGAGCTCTCCGGTGAGAAATTGCGCCCGGCCATGTCCGAACGACCAATCATCGTCGTCGTTTTCGGTGACCGAGATGATGAGATCGGCCGGGTCGATGCCGCATCGCTCGGCGAGATTGCCTGCAACGAGTTTGTAGAACCGCTCTTTGAGCTCTTTGGGCCGGCGCCTGCTCACCACGTGCAAAACGACTAGCCGAGCAGAGCGGTCTATACCCAGCCCGGTGTCCAGCGCAACGATTTCGTGAGCCGCATGGGTGCGCACCACCTGATAGCGGTCGCGCTGCGGCACTCCGAATGCTTCGACGACGGCATTGTGAATCGCGTCCAACAACCCACGCACCTCAGCCGGCTTCCGGCCCTCGATCAAGTCCACATACAGCAGCGGCAT</w:t>
            </w:r>
          </w:p>
        </w:tc>
      </w:tr>
      <w:tr w:rsidR="006926C2" w:rsidRPr="003B4F65" w14:paraId="6BB88BF0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16944A64" w14:textId="55A8DE82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kumamotonensis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5093</w:t>
            </w:r>
          </w:p>
        </w:tc>
        <w:tc>
          <w:tcPr>
            <w:tcW w:w="1984" w:type="dxa"/>
            <w:vAlign w:val="center"/>
          </w:tcPr>
          <w:p w14:paraId="51F6927A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MVHU01000013.1</w:t>
            </w:r>
          </w:p>
        </w:tc>
        <w:tc>
          <w:tcPr>
            <w:tcW w:w="1418" w:type="dxa"/>
            <w:vAlign w:val="center"/>
          </w:tcPr>
          <w:p w14:paraId="7B5E3C57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77510-77866</w:t>
            </w:r>
          </w:p>
        </w:tc>
        <w:tc>
          <w:tcPr>
            <w:tcW w:w="1499" w:type="dxa"/>
            <w:vAlign w:val="center"/>
          </w:tcPr>
          <w:p w14:paraId="693DD6A1" w14:textId="0D0367B4" w:rsidR="00A45572" w:rsidRPr="003B4F65" w:rsidRDefault="00D379E8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ORA79922.1</w:t>
            </w:r>
          </w:p>
        </w:tc>
        <w:tc>
          <w:tcPr>
            <w:tcW w:w="6803" w:type="dxa"/>
            <w:noWrap/>
            <w:vAlign w:val="center"/>
            <w:hideMark/>
          </w:tcPr>
          <w:p w14:paraId="045FD69A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GTGCCCACCGTCCTGATCGAGGTCCGCCGCCGCTACCAGCCGGCCGAAGAAATCGCGATCATCGATGCCGTCCACGCCGCACTGGTGACCGCCTTCCAGATCCCGGCCAAGGACAAGAACGTGCGGCTGGTCGTGCATGAACCGCACCGGTTCGCGGTTCCTGAGCACCTGGTGCAGCCGGAGTACCGCACCCTGATCTCGATCGACTGCTTCACCGGCCGGTCCCTGGACGCCAAGCGGACCCTCTACGCCGAAATCGTGGAACGCCTTGCCGCATTGGGTATTCCGCGTGACCACGTGATGATCACCCTGCACGAGTTCGACCGGCAGAACTGGGGAATCCGCGGCGGCCAGGCC</w:t>
            </w:r>
          </w:p>
        </w:tc>
      </w:tr>
      <w:tr w:rsidR="006926C2" w:rsidRPr="003B4F65" w14:paraId="5909F49A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21DD66A8" w14:textId="4A6CFE4A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kyogaens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NCTC 11659</w:t>
            </w:r>
          </w:p>
        </w:tc>
        <w:tc>
          <w:tcPr>
            <w:tcW w:w="1984" w:type="dxa"/>
            <w:vAlign w:val="center"/>
          </w:tcPr>
          <w:p w14:paraId="45B8073C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QJUA01000030.1</w:t>
            </w:r>
          </w:p>
        </w:tc>
        <w:tc>
          <w:tcPr>
            <w:tcW w:w="1418" w:type="dxa"/>
            <w:vAlign w:val="center"/>
          </w:tcPr>
          <w:p w14:paraId="3FFA5839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46574-46930</w:t>
            </w:r>
          </w:p>
        </w:tc>
        <w:tc>
          <w:tcPr>
            <w:tcW w:w="1499" w:type="dxa"/>
            <w:vAlign w:val="center"/>
          </w:tcPr>
          <w:p w14:paraId="02174ADE" w14:textId="143FE4FA" w:rsidR="00A45572" w:rsidRPr="003B4F65" w:rsidRDefault="00D379E8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WP_111511332.1</w:t>
            </w:r>
          </w:p>
        </w:tc>
        <w:tc>
          <w:tcPr>
            <w:tcW w:w="6803" w:type="dxa"/>
            <w:noWrap/>
            <w:vAlign w:val="center"/>
            <w:hideMark/>
          </w:tcPr>
          <w:p w14:paraId="529FD70D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CAGCACTGTCATTGAAGTTCGTCGGCGTTATCGCGTTGATGAGGAGATCGCGATCATCGATGCCGTTCACGATGCACTGGTCGCCGCGTTCGAGATACCGGCCGCTGACAAGCACGTCCGGCTCGTCAGCCATGAACCGCATCGATTCTCACACTCTCCGGGATTGGCCCAGCCGGAGTTGTACACGTTCGTAGCCGTCGACTGTTTCGCAGGACGCTCGGTGGAAGCGAAACGGAACCTGTATCGGGAGACCGTGGACAGGCTGGGCGCTCTAGGCATCCCAGCCGATCACGTGACCATCGTCTTGCGTGAAAGCGCCGTCGAGAATTGGGGCGTCCGTCGCGGGCAGGCA</w:t>
            </w:r>
          </w:p>
        </w:tc>
      </w:tr>
      <w:tr w:rsidR="006926C2" w:rsidRPr="003B4F65" w14:paraId="79151CF0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6DF9917B" w14:textId="52642749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llatzerens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MG13</w:t>
            </w:r>
          </w:p>
        </w:tc>
        <w:tc>
          <w:tcPr>
            <w:tcW w:w="1984" w:type="dxa"/>
            <w:vAlign w:val="center"/>
          </w:tcPr>
          <w:p w14:paraId="1A4F1E36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LXOV01000012.1</w:t>
            </w:r>
          </w:p>
        </w:tc>
        <w:tc>
          <w:tcPr>
            <w:tcW w:w="1418" w:type="dxa"/>
            <w:vAlign w:val="center"/>
          </w:tcPr>
          <w:p w14:paraId="6846C146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257722-258114</w:t>
            </w:r>
          </w:p>
        </w:tc>
        <w:tc>
          <w:tcPr>
            <w:tcW w:w="1499" w:type="dxa"/>
            <w:vAlign w:val="center"/>
          </w:tcPr>
          <w:p w14:paraId="7D719B74" w14:textId="2BCA003C" w:rsidR="00A45572" w:rsidRPr="003B4F65" w:rsidRDefault="00D379E8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MCT7364289.1</w:t>
            </w:r>
          </w:p>
        </w:tc>
        <w:tc>
          <w:tcPr>
            <w:tcW w:w="6803" w:type="dxa"/>
            <w:noWrap/>
            <w:vAlign w:val="center"/>
            <w:hideMark/>
          </w:tcPr>
          <w:p w14:paraId="0A65A91B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GACATTCACGTCGAACCCGAGGTTGACGTCGCAGGCCGCCCGCCCACCGCGGATGCCCCAGTTCTCGAGCGCACTCTCGCGGAGCAGGATCGTGATGTGATCGGCCGGAATGTCGAAGGCGGCCAGGCGGCCGACGATCTCCCGGTACAGCTCCCGCTTGGCATCCACCGATCGGCCGGCGAAACAGTCGATGGTCACCAGCGTGTACCGCTCGGGGTGTTCGAGGTGCGGGGCATGCGAAACCCGGTGCGGTTCATGGACCAGCAGCCGGACGTGCTTGTCGCCGACCGGGATCCGGAACGCGGCAACCAGCGCACCGTGGACGGCATCGATGATGGCGACCTCGTCGGGCTGGCTGTACTGGCGGCGGACCTCGATCAGTGAACTCGGCAT</w:t>
            </w:r>
          </w:p>
        </w:tc>
      </w:tr>
      <w:tr w:rsidR="006926C2" w:rsidRPr="003B4F65" w14:paraId="145A543E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3A0422DE" w14:textId="67440385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lutetiens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6713</w:t>
            </w:r>
          </w:p>
        </w:tc>
        <w:tc>
          <w:tcPr>
            <w:tcW w:w="1984" w:type="dxa"/>
            <w:vAlign w:val="center"/>
          </w:tcPr>
          <w:p w14:paraId="4BBA65E8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JAGIOP010000002.1</w:t>
            </w:r>
          </w:p>
        </w:tc>
        <w:tc>
          <w:tcPr>
            <w:tcW w:w="1418" w:type="dxa"/>
            <w:vAlign w:val="center"/>
          </w:tcPr>
          <w:p w14:paraId="48E44528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352108-352464</w:t>
            </w:r>
          </w:p>
        </w:tc>
        <w:tc>
          <w:tcPr>
            <w:tcW w:w="1499" w:type="dxa"/>
            <w:vAlign w:val="center"/>
          </w:tcPr>
          <w:p w14:paraId="783DDB21" w14:textId="7A18F79C" w:rsidR="00A45572" w:rsidRPr="003B4F65" w:rsidRDefault="00D379E8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MBP2452290.1</w:t>
            </w:r>
          </w:p>
        </w:tc>
        <w:tc>
          <w:tcPr>
            <w:tcW w:w="6803" w:type="dxa"/>
            <w:noWrap/>
            <w:vAlign w:val="center"/>
            <w:hideMark/>
          </w:tcPr>
          <w:p w14:paraId="780C8BC1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CAGCACGGTCATCGAGATAAGGCGGCCTTGCCGTCGGTCCGACGAGGTGGCGATCATTGACGCGGTGCACGAAGCACTCGTGGTCGCTTTCCAGATCCCGGCCGGCGACAAGCATGTCCGGCTGGTATCCCATGAGCCGCATCGTTTCTCGCACTCGCCGGGCCTGGCGCAACCTGAGCTGTACACCCTCGTGACGATCGACTGCTTTTCCGGGCGATCGGTGCAGGCCAAGCGCAGCCTCTATCAAGAGATTGTCGGTCGACTGGAAGCGCTGGGCATCCCACCCGACCACGTCACCATCGTGCTGCGCGACCACCCCATGCAGAACTGGGGAATTCGTGGTGGGCAGGCC</w:t>
            </w:r>
          </w:p>
        </w:tc>
      </w:tr>
      <w:tr w:rsidR="006926C2" w:rsidRPr="003B4F65" w14:paraId="205D667E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685E7C01" w14:textId="77777777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Mycobacterium mageritens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strain CIP 104973</w:t>
            </w:r>
          </w:p>
        </w:tc>
        <w:tc>
          <w:tcPr>
            <w:tcW w:w="1984" w:type="dxa"/>
            <w:vAlign w:val="center"/>
          </w:tcPr>
          <w:p w14:paraId="0BC81605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CCBF010000004.1</w:t>
            </w:r>
          </w:p>
        </w:tc>
        <w:tc>
          <w:tcPr>
            <w:tcW w:w="1418" w:type="dxa"/>
            <w:vAlign w:val="center"/>
          </w:tcPr>
          <w:p w14:paraId="160187A0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501989-502384</w:t>
            </w:r>
          </w:p>
        </w:tc>
        <w:tc>
          <w:tcPr>
            <w:tcW w:w="1499" w:type="dxa"/>
            <w:vAlign w:val="center"/>
          </w:tcPr>
          <w:p w14:paraId="53BCB561" w14:textId="3892803F" w:rsidR="00A45572" w:rsidRPr="003B4F65" w:rsidRDefault="00D379E8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CDO26662.1</w:t>
            </w:r>
          </w:p>
        </w:tc>
        <w:tc>
          <w:tcPr>
            <w:tcW w:w="6803" w:type="dxa"/>
            <w:noWrap/>
            <w:vAlign w:val="center"/>
            <w:hideMark/>
          </w:tcPr>
          <w:p w14:paraId="0987232F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CGGAACCGCGAGTTCGCCGGTGAGGTATTGGGCCTTGCCGAAGCCGAAAGACCAGTCTTCGGGCCCGTTCTCGACGAGGCCGACGAACATGTCGTTGCCCCGCACTCCCACGGTCTGCAGTTGCGCAGCCAACTCGGCGAACAGGCGCTCCTTCGTCTCGATCGAACGGCCGCGCTGCGTGAAGATCTGGACGACGACGACATCGCGGGAGCGGTCGAAATCCAGCCCGGCGTCCAAGGCGATGATCTCGTCTGCGGCGTGGGTGGTGATGACCTGGAATCGGTCGCGCTCGGGGATTCCGAGGACCGTGACCACGCCACGATGGATGGCATCGGCGATGTCGCGGATGTGGTCGCGCTCGTGATGGTTCAGCAGATCGATGCGGACCAGTGGCAT</w:t>
            </w:r>
          </w:p>
        </w:tc>
      </w:tr>
      <w:tr w:rsidR="006926C2" w:rsidRPr="003B4F65" w14:paraId="0F6C33F9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3A31ADE4" w14:textId="3747E3A7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mantenii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5255</w:t>
            </w:r>
          </w:p>
        </w:tc>
        <w:tc>
          <w:tcPr>
            <w:tcW w:w="1984" w:type="dxa"/>
            <w:vAlign w:val="center"/>
          </w:tcPr>
          <w:p w14:paraId="1EE8CD8F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MVHW01000001.1</w:t>
            </w:r>
          </w:p>
        </w:tc>
        <w:tc>
          <w:tcPr>
            <w:tcW w:w="1418" w:type="dxa"/>
            <w:vAlign w:val="center"/>
          </w:tcPr>
          <w:p w14:paraId="6422B699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312565-312954</w:t>
            </w:r>
          </w:p>
        </w:tc>
        <w:tc>
          <w:tcPr>
            <w:tcW w:w="1499" w:type="dxa"/>
            <w:vAlign w:val="center"/>
          </w:tcPr>
          <w:p w14:paraId="22C3E8A5" w14:textId="77591296" w:rsidR="00A45572" w:rsidRPr="003B4F65" w:rsidRDefault="00D379E8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ORB09275.1</w:t>
            </w:r>
          </w:p>
        </w:tc>
        <w:tc>
          <w:tcPr>
            <w:tcW w:w="6803" w:type="dxa"/>
            <w:noWrap/>
            <w:vAlign w:val="center"/>
            <w:hideMark/>
          </w:tcPr>
          <w:p w14:paraId="50C0CC58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GCTGCTGTATATCGACCTCATCGAGGGTCGTACGGCGTCCGAGGTTCGTGCACTGCTGGACGCGATCCACGAGACGGTGGTCGAGGCGTTCGGCGTCCCGGAGCGGGATCGCTACCAGGTGGTGCACACTCACCCGGCGCACGAGATCGTTACGCTGGATACCGGTCTCGGCATCGATCGTTCGTCACGCCAGGTGGTCATGCACGTGGTGAGCCGACGGCGTCGCCGTGAGCTCAAGCAGAAGTTCTATGAGTTGCTGGCGTCCCGTCTCGCCGACCGCTGCGGCCTGGACCCTGCCGATCTGATCGTCTCGATCACCGAAAACGATGATGAGGATTGGTCTTTCGGCCATGGTAGGGCGCAGTTCTTGACCGGTGAGCTCACG</w:t>
            </w:r>
          </w:p>
        </w:tc>
      </w:tr>
      <w:tr w:rsidR="006926C2" w:rsidRPr="003B4F65" w14:paraId="71411069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45128F6E" w14:textId="5BF54B71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minnesotensis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5633</w:t>
            </w:r>
          </w:p>
        </w:tc>
        <w:tc>
          <w:tcPr>
            <w:tcW w:w="1984" w:type="dxa"/>
            <w:vAlign w:val="center"/>
          </w:tcPr>
          <w:p w14:paraId="74153CBC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JACKRY010000412.1</w:t>
            </w:r>
          </w:p>
        </w:tc>
        <w:tc>
          <w:tcPr>
            <w:tcW w:w="1418" w:type="dxa"/>
            <w:vAlign w:val="center"/>
          </w:tcPr>
          <w:p w14:paraId="6DC7E6F7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180565-180921</w:t>
            </w:r>
          </w:p>
        </w:tc>
        <w:tc>
          <w:tcPr>
            <w:tcW w:w="1499" w:type="dxa"/>
            <w:vAlign w:val="center"/>
          </w:tcPr>
          <w:p w14:paraId="28F47683" w14:textId="4413A8BF" w:rsidR="00A45572" w:rsidRPr="003B4F65" w:rsidRDefault="00D379E8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WP_083022268.1</w:t>
            </w:r>
          </w:p>
        </w:tc>
        <w:tc>
          <w:tcPr>
            <w:tcW w:w="6803" w:type="dxa"/>
            <w:noWrap/>
            <w:vAlign w:val="center"/>
            <w:hideMark/>
          </w:tcPr>
          <w:p w14:paraId="45733EE7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CACTGTCTTGATCGAAGTTCGCCGCCACTACTCGCAGGCCGAGGAAGTCGCGATCATCGACGCCGTCCACAGCGCTCTGGTGACCGCTTTCCAGATACCGGCAAAGGACAAGAACGTCCGGTTGGTGGTGCATGAGCCGCACCGCTTCGCGGTGCCCGCACAGCTCGCCCAGCCCGAGTTCCGGACCTTGGTCTCCATCGACTGTTTCTCCGGCCGGTCAGTGGAGGCCAAGCGACTGCTCTACGCCGGCATCGTTGAAAATCTTGCAGAACTTGGTATTCCAGGCGACCACGTGATGATCACCCTGCACGAGTCGGATCGCGACAACTGGGGTATCCGGGGCGGGCAGGCG</w:t>
            </w:r>
          </w:p>
        </w:tc>
      </w:tr>
      <w:tr w:rsidR="006926C2" w:rsidRPr="003B4F65" w14:paraId="34F32E05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681F8CF2" w14:textId="77777777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mucogenicum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4124</w:t>
            </w:r>
          </w:p>
        </w:tc>
        <w:tc>
          <w:tcPr>
            <w:tcW w:w="1984" w:type="dxa"/>
            <w:vAlign w:val="center"/>
          </w:tcPr>
          <w:p w14:paraId="1D6F030C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CYSI01000007.1</w:t>
            </w:r>
          </w:p>
        </w:tc>
        <w:tc>
          <w:tcPr>
            <w:tcW w:w="1418" w:type="dxa"/>
            <w:vAlign w:val="center"/>
          </w:tcPr>
          <w:p w14:paraId="46D4A2C0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5973713-5974105</w:t>
            </w:r>
          </w:p>
        </w:tc>
        <w:tc>
          <w:tcPr>
            <w:tcW w:w="1499" w:type="dxa"/>
            <w:vAlign w:val="center"/>
          </w:tcPr>
          <w:p w14:paraId="66746CD9" w14:textId="4E8B19ED" w:rsidR="00A45572" w:rsidRPr="003B4F65" w:rsidRDefault="00D379E8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KAB7751185.1</w:t>
            </w:r>
          </w:p>
        </w:tc>
        <w:tc>
          <w:tcPr>
            <w:tcW w:w="6803" w:type="dxa"/>
            <w:noWrap/>
            <w:vAlign w:val="center"/>
            <w:hideMark/>
          </w:tcPr>
          <w:p w14:paraId="1B80BD84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GACATTCACATCGAACCCGAGGGCGACGTCGCAGGCGGCCTGTCCGCCGCGGATACCCCAGTTCTCGAGCGCGCTCTCGCGGAGCAGGATCGTGATGTGGTCGGCCGGTATGTCGAAGGCGGCAAGGCGGCCCGTGATCTCGCGGTACAGCGCACGCTTGGCGTCCACCGACCGCCCGGCGAAACAGTCGACGGTCACCAAGGTGTACCGCTCGGGATGCGCGAGATGCGGCGCATGCGAAAACCGGTGCGGCTCATGGACCAGGAGCCGGACGTGCTTGTCGCCGACCGGGATCTGGAACGCGGCGACCAGTGCAGCGTGGACGGCATCGATGATGGCGACCTCGTCGGACTGGCTGTACTGACGTCGGACCTCGATCAGTGAACTCGGCAT</w:t>
            </w:r>
          </w:p>
        </w:tc>
      </w:tr>
      <w:tr w:rsidR="006926C2" w:rsidRPr="003B4F65" w14:paraId="07FD5AF7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70395114" w14:textId="6C5C1CB8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nebraskens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4803</w:t>
            </w:r>
          </w:p>
        </w:tc>
        <w:tc>
          <w:tcPr>
            <w:tcW w:w="1984" w:type="dxa"/>
            <w:vAlign w:val="center"/>
          </w:tcPr>
          <w:p w14:paraId="61E84F3F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LQPH01000126.1</w:t>
            </w:r>
          </w:p>
        </w:tc>
        <w:tc>
          <w:tcPr>
            <w:tcW w:w="1418" w:type="dxa"/>
            <w:vAlign w:val="center"/>
          </w:tcPr>
          <w:p w14:paraId="2834FBC8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33375-33761</w:t>
            </w:r>
          </w:p>
        </w:tc>
        <w:tc>
          <w:tcPr>
            <w:tcW w:w="1499" w:type="dxa"/>
            <w:vAlign w:val="center"/>
          </w:tcPr>
          <w:p w14:paraId="13ABDD9C" w14:textId="2D27305E" w:rsidR="00A45572" w:rsidRPr="003B4F65" w:rsidRDefault="00D379E8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ORW21702.1</w:t>
            </w:r>
          </w:p>
        </w:tc>
        <w:tc>
          <w:tcPr>
            <w:tcW w:w="6803" w:type="dxa"/>
            <w:noWrap/>
            <w:vAlign w:val="center"/>
            <w:hideMark/>
          </w:tcPr>
          <w:p w14:paraId="436154C1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CAGCTCCCCGGTGAGAAACTGCGCCCGGCCGAGGCCGAAAGACCAATCCTCGTCCCCGTTTTCGCTGATCGAGACGATCAGGTCGGCCGGGTCGAGCCCGCACCGGTCGGCCAGGTTGCCGGCCATCAGCTCGTAGAACTTCTCCTTCATCGCCCGCGTGCGCCGCCGGCTCACCATGTGCACGATCACCTGTTGCGGCGAGCGGGTGATGCCGAGACCGGTATCCAGAGCGACGATTTCGTGGGCGGGGTGGGTGCGCACCACCTGATAGCGGTCCCGCGGCGGCACCCCGAACGCTTCGACCACGGACTCGTGAATCGCGTCGAGCAACGCCCCGACCTCCGACGGCGTCCGGCCCTCGATGAGGTCGATGTAAAGCAGCGGCAT</w:t>
            </w:r>
          </w:p>
        </w:tc>
      </w:tr>
      <w:tr w:rsidR="006926C2" w:rsidRPr="003B4F65" w14:paraId="3ECFE423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1D9769F5" w14:textId="0022CB5B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neworleansense</w:t>
            </w:r>
            <w:r w:rsidR="0044359B"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="0044359B" w:rsidRPr="00D349B4">
              <w:rPr>
                <w:rFonts w:ascii="Times New Roman" w:hAnsi="Times New Roman" w:cs="Times New Roman"/>
                <w:sz w:val="16"/>
                <w:szCs w:val="16"/>
              </w:rPr>
              <w:t>ATCC 49404</w:t>
            </w:r>
          </w:p>
        </w:tc>
        <w:tc>
          <w:tcPr>
            <w:tcW w:w="1984" w:type="dxa"/>
            <w:vAlign w:val="center"/>
          </w:tcPr>
          <w:p w14:paraId="54C8A6A2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CWKH01000001.1</w:t>
            </w:r>
          </w:p>
        </w:tc>
        <w:tc>
          <w:tcPr>
            <w:tcW w:w="1418" w:type="dxa"/>
            <w:vAlign w:val="center"/>
          </w:tcPr>
          <w:p w14:paraId="30AD6B65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1199729-1200085</w:t>
            </w:r>
          </w:p>
        </w:tc>
        <w:tc>
          <w:tcPr>
            <w:tcW w:w="1499" w:type="dxa"/>
            <w:vAlign w:val="center"/>
          </w:tcPr>
          <w:p w14:paraId="07FDD3AB" w14:textId="0A2B704F" w:rsidR="00A45572" w:rsidRPr="003B4F65" w:rsidRDefault="00D379E8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CRZ14302.1</w:t>
            </w:r>
          </w:p>
        </w:tc>
        <w:tc>
          <w:tcPr>
            <w:tcW w:w="6803" w:type="dxa"/>
            <w:noWrap/>
            <w:vAlign w:val="center"/>
            <w:hideMark/>
          </w:tcPr>
          <w:p w14:paraId="2FADEFA9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CAGCACGGTCATTGAGGTCAGGCACCGGTACACCGAACCTGAAGAGGTGGCGATCATCGACGCGGTGCACGATGCGCTGGTGGCCGCGTTCCAGATACCGCCCGGGGACAAGCATGTCCGGCTGGTGTGCCATGAGCCTCACCGGTTCTCACATTCGCCGGGTCTGGCGAGGCCTGAACTGTACACGTTCGTAGCGGTCGACTGCTTTGCCGGGCGCACTGTGGGGGCCAAGCGCACTCTCTACCGAGAGGTCGTCAATCGCCTAGAGGGACTTGGCATCCCGCCTGATCACGTCACGATCGTCTTGCGGGAAAGCGCTGTCGAGAACTGGGGAATTCGTGGTGGGCAGGCG</w:t>
            </w:r>
          </w:p>
        </w:tc>
      </w:tr>
      <w:tr w:rsidR="006926C2" w:rsidRPr="003B4F65" w14:paraId="721A542E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486FDFF7" w14:textId="51E00C3E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nivoides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L90</w:t>
            </w:r>
          </w:p>
        </w:tc>
        <w:tc>
          <w:tcPr>
            <w:tcW w:w="1984" w:type="dxa"/>
            <w:vAlign w:val="center"/>
          </w:tcPr>
          <w:p w14:paraId="06EFEAFD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CP034072.1</w:t>
            </w:r>
          </w:p>
        </w:tc>
        <w:tc>
          <w:tcPr>
            <w:tcW w:w="1418" w:type="dxa"/>
            <w:vAlign w:val="center"/>
          </w:tcPr>
          <w:p w14:paraId="3D16A0BC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6419774-6420130</w:t>
            </w:r>
          </w:p>
        </w:tc>
        <w:tc>
          <w:tcPr>
            <w:tcW w:w="1499" w:type="dxa"/>
            <w:vAlign w:val="center"/>
          </w:tcPr>
          <w:p w14:paraId="28212850" w14:textId="1ED982B7" w:rsidR="00A45572" w:rsidRPr="003B4F65" w:rsidRDefault="00D379E8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WP_124714003.1</w:t>
            </w:r>
          </w:p>
        </w:tc>
        <w:tc>
          <w:tcPr>
            <w:tcW w:w="6803" w:type="dxa"/>
            <w:noWrap/>
            <w:vAlign w:val="center"/>
            <w:hideMark/>
          </w:tcPr>
          <w:p w14:paraId="1B143AA4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GGCCTGTCCGCCACGAACGCCCCAGTTCTCCAGCGCGCTCTCCCGCAGCACGATCGTGATGTGGTCGGCTGGGATGCCGACAGCCTCCAGGCGAGTGACGATCTCCCGGTAGAGATTTCGTTTGGCCGGTACCGATCGGCCGGCAAAGCAGTCGATGGTCACAAGCGTGTACAGCTCAGGCTTTGCCAGGCCCGGCGAATACGAGAGCCGGTGTGGTTCATGGGATACCAACCGGACATGCTTGTCGCCGGGAGGTATCTGGAATGCGGCCACCAGCGCATCGTGCACCGCGTCGATGATCGCGACCTCTTCCGATTCGGTGTACCGCCGTCTGACCTCGATGAGCGTGCTGGGCAT</w:t>
            </w:r>
          </w:p>
        </w:tc>
      </w:tr>
      <w:tr w:rsidR="006926C2" w:rsidRPr="003B4F65" w14:paraId="6EAF7824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771C6829" w14:textId="1B428A7B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nonchromogenicus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4164</w:t>
            </w:r>
          </w:p>
        </w:tc>
        <w:tc>
          <w:tcPr>
            <w:tcW w:w="1984" w:type="dxa"/>
            <w:vAlign w:val="center"/>
          </w:tcPr>
          <w:p w14:paraId="17D4EC0D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LQPI01000072.1</w:t>
            </w:r>
          </w:p>
        </w:tc>
        <w:tc>
          <w:tcPr>
            <w:tcW w:w="1418" w:type="dxa"/>
            <w:vAlign w:val="center"/>
          </w:tcPr>
          <w:p w14:paraId="5E706BA3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76160-76516</w:t>
            </w:r>
          </w:p>
        </w:tc>
        <w:tc>
          <w:tcPr>
            <w:tcW w:w="1499" w:type="dxa"/>
            <w:vAlign w:val="center"/>
          </w:tcPr>
          <w:p w14:paraId="19DE3FE8" w14:textId="394E9B11" w:rsidR="00A45572" w:rsidRPr="003B4F65" w:rsidRDefault="00D379E8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ORW16595.1</w:t>
            </w:r>
          </w:p>
        </w:tc>
        <w:tc>
          <w:tcPr>
            <w:tcW w:w="6803" w:type="dxa"/>
            <w:noWrap/>
            <w:vAlign w:val="center"/>
            <w:hideMark/>
          </w:tcPr>
          <w:p w14:paraId="7E466C23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GTGCCCACCGTCTTGATCGAGGTCCGCCGCCGCTACGAGCCGTCCGAAGAGGTTGCGATCATCGACGCCGTCCACGGCGCGCTCGTGACGGCCTTCCAGATCCCGGCCGCCGATAAGAACGTGCGGCTGGTGGTGCACGAGCCGCACCGGTTTGCGGTTCCGGCGCAGCTCACCCAGCCCGAGTACCTCACCCTGGTCTCCATTGACTGCTTCTCGGGCCGGTCGCTCGAGGCCAAGCGGCGGCTTTATGCCGGGATCGTCGAAAACCTTGCTGCGCTGGGTATTCCCCGTGACCATGTGATGGTCACCCTGCACGAAGTGGATCGGGAAAACTGGGGTATCCGGGGCGGGCAGGCC</w:t>
            </w:r>
          </w:p>
        </w:tc>
      </w:tr>
      <w:tr w:rsidR="006926C2" w:rsidRPr="003B4F65" w14:paraId="7C5990A9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5CA0FFFA" w14:textId="62C75E62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Mycobacterium paraens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IEC26</w:t>
            </w:r>
          </w:p>
        </w:tc>
        <w:tc>
          <w:tcPr>
            <w:tcW w:w="1984" w:type="dxa"/>
            <w:vAlign w:val="center"/>
          </w:tcPr>
          <w:p w14:paraId="27890040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LQPM01000010.1</w:t>
            </w:r>
          </w:p>
        </w:tc>
        <w:tc>
          <w:tcPr>
            <w:tcW w:w="1418" w:type="dxa"/>
            <w:vAlign w:val="center"/>
          </w:tcPr>
          <w:p w14:paraId="4DDB5657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242709-243116</w:t>
            </w:r>
          </w:p>
        </w:tc>
        <w:tc>
          <w:tcPr>
            <w:tcW w:w="1499" w:type="dxa"/>
            <w:vAlign w:val="center"/>
          </w:tcPr>
          <w:p w14:paraId="728C1F32" w14:textId="110E7E88" w:rsidR="00A45572" w:rsidRPr="003B4F65" w:rsidRDefault="00D379E8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ORW46045.1</w:t>
            </w:r>
          </w:p>
        </w:tc>
        <w:tc>
          <w:tcPr>
            <w:tcW w:w="6803" w:type="dxa"/>
            <w:noWrap/>
            <w:vAlign w:val="center"/>
            <w:hideMark/>
          </w:tcPr>
          <w:p w14:paraId="0495A7F8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ATTGCTGTATATCGACCTCATCGAGGGCCGCACGCCGGCGGAGGTTCGGGCGCTGCTGGACGCCGTCCACGAGGCCGTGGTGGAGGCGTTCGGCGTGCCGCCGCGCGACCGCTACCAGGTGGTGCGCACCCATCCCGCCCACGAGATCGTCACCTGGGACACCGGTCTCGGCATCACCCGGTCGGCCCGGCAGGTGATCGTGCACATGGTGAGCCGGCGGCGCACCCGCGCGATGAAGGAGAAGTTCTACGAGCTGCTGGCGCTGAGCCTGTCCGAGAAGTGCGGGATCGACCCGGCCGATCTGATCGTCTCGATCACCGAAAACGGTGACGAGGATTGGTCATTCGGTAACGGCCGGGCGCAGTTTCTCACCGGGGAGCTGACATGACCCTGGGCACCCGCC</w:t>
            </w:r>
          </w:p>
        </w:tc>
      </w:tr>
      <w:tr w:rsidR="006926C2" w:rsidRPr="003B4F65" w14:paraId="5564D4ED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130F8CBF" w14:textId="6D771BCB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paraffinicum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M11</w:t>
            </w:r>
          </w:p>
        </w:tc>
        <w:tc>
          <w:tcPr>
            <w:tcW w:w="1984" w:type="dxa"/>
            <w:vAlign w:val="center"/>
          </w:tcPr>
          <w:p w14:paraId="56973DD9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MPNT01000007.1</w:t>
            </w:r>
          </w:p>
        </w:tc>
        <w:tc>
          <w:tcPr>
            <w:tcW w:w="1418" w:type="dxa"/>
            <w:vAlign w:val="center"/>
          </w:tcPr>
          <w:p w14:paraId="032C8C19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50677-51069</w:t>
            </w:r>
          </w:p>
        </w:tc>
        <w:tc>
          <w:tcPr>
            <w:tcW w:w="1499" w:type="dxa"/>
            <w:vAlign w:val="center"/>
          </w:tcPr>
          <w:p w14:paraId="5F073B86" w14:textId="341A4C70" w:rsidR="00A45572" w:rsidRPr="003B4F65" w:rsidRDefault="00D379E8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WP_073874042.1</w:t>
            </w:r>
          </w:p>
        </w:tc>
        <w:tc>
          <w:tcPr>
            <w:tcW w:w="6803" w:type="dxa"/>
            <w:noWrap/>
            <w:vAlign w:val="center"/>
            <w:hideMark/>
          </w:tcPr>
          <w:p w14:paraId="33837679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GCTGCTGTACATCGACCTCGTCGAGGGCCGCACGCCGTCGGAGGTGCGCGCGTTGCTCGACGCCGTGCACGAGTCGGTCGTCGAGGCGTTCGGGGTGCCACCGCGCGACCGTTACCAGGTGGTGCGCAGCCATCCCGCCCACGAAATCATCGCGCTGGACACGGGCCTTGGCATCGCGCGGTCGGCGCAACAGGTGATCGTCCACGTGGTGAGCCGCCGGCGCACGCGGGCGATGAAGGAGAAGTTCTACGAACTGCTGGCCACCAACCTGGCGGAGCGGTGCGGGCTCGACCCGGCTGACCTGATCGTCTCGATCACCGAAAACGGCGACGAGGATTGGTCGTTCGGCCACGGCCGGGCGCAGTTTCTCACCGGGGAGCTCAAATGA</w:t>
            </w:r>
          </w:p>
        </w:tc>
      </w:tr>
      <w:tr w:rsidR="006926C2" w:rsidRPr="003B4F65" w14:paraId="6A594333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18496131" w14:textId="77777777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Mycobacterium paragordonae 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>JCM 18565</w:t>
            </w:r>
          </w:p>
        </w:tc>
        <w:tc>
          <w:tcPr>
            <w:tcW w:w="1984" w:type="dxa"/>
            <w:vAlign w:val="center"/>
          </w:tcPr>
          <w:p w14:paraId="52224727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BLKX01000001.1</w:t>
            </w:r>
          </w:p>
        </w:tc>
        <w:tc>
          <w:tcPr>
            <w:tcW w:w="1418" w:type="dxa"/>
            <w:vAlign w:val="center"/>
          </w:tcPr>
          <w:p w14:paraId="08107F69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2993186-2993584</w:t>
            </w:r>
          </w:p>
        </w:tc>
        <w:tc>
          <w:tcPr>
            <w:tcW w:w="1499" w:type="dxa"/>
            <w:vAlign w:val="center"/>
          </w:tcPr>
          <w:p w14:paraId="7BF48342" w14:textId="506A20E8" w:rsidR="00A45572" w:rsidRPr="003B4F65" w:rsidRDefault="00D379E8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GFG79472.1</w:t>
            </w:r>
          </w:p>
        </w:tc>
        <w:tc>
          <w:tcPr>
            <w:tcW w:w="6803" w:type="dxa"/>
            <w:noWrap/>
            <w:vAlign w:val="center"/>
            <w:hideMark/>
          </w:tcPr>
          <w:p w14:paraId="6E5C69F1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CGCCTCCGCGGTCAGTTCTCCGGTGAGGAACTGCGCCCGGCCGTGGCCGAAAGACCAGTCCTCATCTTCATTCTCGGTGATCGAGACGATCAGATCGGCCGGGTCGAGTCCGCATCGCTCGGCGAGCGTCGACGCCAGTAGCTCGTAGAACTTCTGCTTGAGTTCGCGCGGACGGCGTCGGCTCACCATCTGAACGATCACCAGTGACGGAGTGCGGTCGATGCCGAGACCCGTGTCCAGCGCGATGGTCTCGTGGGCCGGATGGCTGCGCACCACCTGGTAGCGGTCGCGCGGGGGTACCCCGAACGCATCGACAACCGCGTCGTGAACGGCGTCGAGCAGCGACCGGACCTCAGCCGGTGTGCGGCCCTCGATGAGGTCGATGTACAGCAGTGGCAT</w:t>
            </w:r>
          </w:p>
        </w:tc>
      </w:tr>
      <w:tr w:rsidR="006926C2" w:rsidRPr="003B4F65" w14:paraId="39EF20ED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7D73F715" w14:textId="0D723F5F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parakoreensis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5575</w:t>
            </w:r>
          </w:p>
        </w:tc>
        <w:tc>
          <w:tcPr>
            <w:tcW w:w="1984" w:type="dxa"/>
            <w:vAlign w:val="center"/>
          </w:tcPr>
          <w:p w14:paraId="64DACE9F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JACKUQ010000025.1</w:t>
            </w:r>
          </w:p>
        </w:tc>
        <w:tc>
          <w:tcPr>
            <w:tcW w:w="1418" w:type="dxa"/>
            <w:vAlign w:val="center"/>
          </w:tcPr>
          <w:p w14:paraId="39359C7A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80013-80405</w:t>
            </w:r>
          </w:p>
        </w:tc>
        <w:tc>
          <w:tcPr>
            <w:tcW w:w="1499" w:type="dxa"/>
            <w:vAlign w:val="center"/>
          </w:tcPr>
          <w:p w14:paraId="58C0D1AE" w14:textId="6229B244" w:rsidR="00A45572" w:rsidRPr="003B4F65" w:rsidRDefault="00D379E8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MCV7315987.1</w:t>
            </w:r>
          </w:p>
        </w:tc>
        <w:tc>
          <w:tcPr>
            <w:tcW w:w="6803" w:type="dxa"/>
            <w:noWrap/>
            <w:vAlign w:val="center"/>
            <w:hideMark/>
          </w:tcPr>
          <w:p w14:paraId="7838E67C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CAACACCGTGATCGAGGTCCGCCGTACCTACAGCCGCGACGACGAGATCGCCCTCATCGACGCCGTGCACGACGCGCTGGTCGACGCGTTCGCGATCCCGGCCGACAACCGCTGCCTGCGCCTGATCGTCCACGAGCCGCACCGGTTCGCCGCCGCGCCGAACCTGGCCGACCCCGAGCGCTACACCCTGGTGACCATCGACTGTTTCGCCGGCCGTTCGGTGCAGGCCAAACGCAACCTGTACCGCGGCATCGTCGAACGGCTTGGTGCGCTGGGGATTCCCGGTGACCACATCGCAATCGTGGTGCGGGAGAACACGACCGAGAACTTCGGGATCCGCGGCGGGCAGGCCGCCTGCGACGTCGACCTGGGGTATCCGGTCACCGTC</w:t>
            </w:r>
          </w:p>
        </w:tc>
      </w:tr>
      <w:tr w:rsidR="006926C2" w:rsidRPr="003B4F65" w14:paraId="098E34B6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25CF03EF" w14:textId="72F5E677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paraseoulens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5000</w:t>
            </w:r>
          </w:p>
        </w:tc>
        <w:tc>
          <w:tcPr>
            <w:tcW w:w="1984" w:type="dxa"/>
            <w:vAlign w:val="center"/>
          </w:tcPr>
          <w:p w14:paraId="11D6A784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MVIE01000021.1</w:t>
            </w:r>
          </w:p>
        </w:tc>
        <w:tc>
          <w:tcPr>
            <w:tcW w:w="1418" w:type="dxa"/>
            <w:vAlign w:val="center"/>
          </w:tcPr>
          <w:p w14:paraId="72E53590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81912-82298</w:t>
            </w:r>
          </w:p>
        </w:tc>
        <w:tc>
          <w:tcPr>
            <w:tcW w:w="1499" w:type="dxa"/>
            <w:vAlign w:val="center"/>
          </w:tcPr>
          <w:p w14:paraId="5E44C182" w14:textId="3C6ED038" w:rsidR="00A45572" w:rsidRPr="003B4F65" w:rsidRDefault="00D379E8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ORB38813.1</w:t>
            </w:r>
          </w:p>
        </w:tc>
        <w:tc>
          <w:tcPr>
            <w:tcW w:w="6803" w:type="dxa"/>
            <w:noWrap/>
            <w:vAlign w:val="center"/>
            <w:hideMark/>
          </w:tcPr>
          <w:p w14:paraId="0EC07D29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CAGCTCCCCGGTGAGAAACTGTGCCCGCCCGTGGCCGAAAGACCAGTCCTCGTCACCGTTTTCGGTAACCGAGACGATCAGGTCGGCCGGGTCGAGCCCGCACCGCCCGGCGAGGTTGCCGGCCAGCAGTTCGTAGAGCTTCTCCTTCATCGCCCGCGCGCGCCGCCGGCTCACCACGTGCACGATCACCTGGTGAGACGAGCGGGTGATGCCGAGGCCGGTGTCCAAAGCGACGATCTCGTGGACGGGATGGGTCCGCACCACCTGATAGCGGTCACGCGGGGGCACGCCGAACGCTTCGACGACGGACGCGTGAACCGCGTCGAGCAACGCGCTGACCTCCGACGGCGTGCGGCCCTCGATGAGGTCGATGTACAGCAGCGGCAT</w:t>
            </w:r>
          </w:p>
        </w:tc>
      </w:tr>
      <w:tr w:rsidR="006926C2" w:rsidRPr="003B4F65" w14:paraId="197CC06C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2F88E10A" w14:textId="5E9763F5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peregrinum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3271</w:t>
            </w:r>
          </w:p>
        </w:tc>
        <w:tc>
          <w:tcPr>
            <w:tcW w:w="1984" w:type="dxa"/>
            <w:vAlign w:val="center"/>
          </w:tcPr>
          <w:p w14:paraId="312E1BF1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LQPP01000010.1</w:t>
            </w:r>
          </w:p>
        </w:tc>
        <w:tc>
          <w:tcPr>
            <w:tcW w:w="1418" w:type="dxa"/>
            <w:vAlign w:val="center"/>
          </w:tcPr>
          <w:p w14:paraId="50F2C830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27418-27774</w:t>
            </w:r>
          </w:p>
        </w:tc>
        <w:tc>
          <w:tcPr>
            <w:tcW w:w="1499" w:type="dxa"/>
            <w:vAlign w:val="center"/>
          </w:tcPr>
          <w:p w14:paraId="0CF6B8E6" w14:textId="003B0C6C" w:rsidR="00A45572" w:rsidRPr="003B4F65" w:rsidRDefault="00D379E8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ORW62730.1</w:t>
            </w:r>
          </w:p>
        </w:tc>
        <w:tc>
          <w:tcPr>
            <w:tcW w:w="6803" w:type="dxa"/>
            <w:noWrap/>
            <w:vAlign w:val="center"/>
            <w:hideMark/>
          </w:tcPr>
          <w:p w14:paraId="702012C3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GGCCTGTCCGCCACGAATGCCCCAGTTCTGCAGCGGGCTGTCGCGCACGAGGATGGTGACGTGGTTCGGTGGGATGCCCAGCGCCTCCAGACGATTGACGATCTGCCGGTAGAGGTCTCGCTTGGCCTCGACCGACCGACCAGAAAAACAGTCGATCGTCACCAGGGTGTACAGCTCCGGTTGCGCCAGGCCCGGTGAGTGCGAGAACCGATGCGGCTCATGGGATACCAGCCGGACATGCTTGTCGTCGGCCGGGATGTGAAAGGCGGCCACAAGTGCGTCGTGCACGGCGTCGATGATCGCCACCTCTTCGGACTGGCGGTAGGGCCGCCGTACCTCGATGAGTGTGCTGGGCAT</w:t>
            </w:r>
          </w:p>
        </w:tc>
      </w:tr>
      <w:tr w:rsidR="006926C2" w:rsidRPr="003B4F65" w14:paraId="4C5BBEEA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61EEB331" w14:textId="77777777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phlei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3239</w:t>
            </w:r>
          </w:p>
        </w:tc>
        <w:tc>
          <w:tcPr>
            <w:tcW w:w="1984" w:type="dxa"/>
            <w:vAlign w:val="center"/>
          </w:tcPr>
          <w:p w14:paraId="1D5D5557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LR134347.1</w:t>
            </w:r>
          </w:p>
        </w:tc>
        <w:tc>
          <w:tcPr>
            <w:tcW w:w="1418" w:type="dxa"/>
            <w:vAlign w:val="center"/>
          </w:tcPr>
          <w:p w14:paraId="209FABB8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156101-156508</w:t>
            </w:r>
          </w:p>
        </w:tc>
        <w:tc>
          <w:tcPr>
            <w:tcW w:w="1499" w:type="dxa"/>
            <w:vAlign w:val="center"/>
          </w:tcPr>
          <w:p w14:paraId="288B85C4" w14:textId="2FF2C74C" w:rsidR="00A45572" w:rsidRPr="003B4F65" w:rsidRDefault="00D379E8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VEG14313.1</w:t>
            </w:r>
          </w:p>
        </w:tc>
        <w:tc>
          <w:tcPr>
            <w:tcW w:w="6803" w:type="dxa"/>
            <w:noWrap/>
            <w:vAlign w:val="center"/>
            <w:hideMark/>
          </w:tcPr>
          <w:p w14:paraId="0B977477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ACTAGTGCGTATCGACGTTACTTCCGACCGGTCACGTGATCAGCAACGCGCCATCGCCGACGCCGTGCATGACGCCTTGGTCGAAGTGTTGAAAATCCCTGCACGAGACCGATTTCAGATCATCACGGGGCATGAGGCCGCCGACATCATCGCAGAGGATGCGGGACTGGGGTTCACGCGATCGGCCCGTGTGGTGATCGTGCACATCTTCACCCAGGCCGGCCGTACCGCGGAGACCAAGCAGCGGATCTTCGCCGAGCTGGCCAACAGGCTGGCCGCCGTCGATGTGGCGGGCGCGGATCTTTTCGTGGCGATCAGCGAAAATGGGCCGCAAGATTGGTCTTTCGGCTTCGGTAACGCGCAGTACGTTACCGGTGAGCTGGCTGTGCCCGCCGCGGCGAGC</w:t>
            </w:r>
          </w:p>
        </w:tc>
      </w:tr>
      <w:tr w:rsidR="006926C2" w:rsidRPr="003B4F65" w14:paraId="67D55B74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76B7EDFF" w14:textId="70E28A3D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phocaicum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5104</w:t>
            </w:r>
          </w:p>
        </w:tc>
        <w:tc>
          <w:tcPr>
            <w:tcW w:w="1984" w:type="dxa"/>
            <w:vAlign w:val="center"/>
          </w:tcPr>
          <w:p w14:paraId="09324B6C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POTM01000034.1</w:t>
            </w:r>
          </w:p>
        </w:tc>
        <w:tc>
          <w:tcPr>
            <w:tcW w:w="1418" w:type="dxa"/>
            <w:vAlign w:val="center"/>
          </w:tcPr>
          <w:p w14:paraId="69842468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20188-20580</w:t>
            </w:r>
          </w:p>
        </w:tc>
        <w:tc>
          <w:tcPr>
            <w:tcW w:w="1499" w:type="dxa"/>
            <w:vAlign w:val="center"/>
          </w:tcPr>
          <w:p w14:paraId="0D759023" w14:textId="0B8843D3" w:rsidR="00A45572" w:rsidRPr="003B4F65" w:rsidRDefault="00D379E8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TLH64800.1</w:t>
            </w:r>
          </w:p>
        </w:tc>
        <w:tc>
          <w:tcPr>
            <w:tcW w:w="6803" w:type="dxa"/>
            <w:noWrap/>
            <w:vAlign w:val="center"/>
            <w:hideMark/>
          </w:tcPr>
          <w:p w14:paraId="722746D5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GAGTTCCCTGATCGAGGTCCGACGCCGGTACAGCCAGTCTGACGAGGTCGCGCTCATCGACGCCGTCCACGGTGCGCTGGTAGCCGCGTTCCGGATCCCGGTCGGCGACAAACACGTCCGGCTGGTGGCCCATGAGCCGCACCGGGTTTCGCACGCGCCGCATCTCGCGCACCCCGAGCGGTACACCCTGGTGACCATCGACTGTTTCGCCGGCCGGTCGGTGGCTGCCAAGCGCGAGCTGTACCGACAGATCGTGCGCGGCCTGGCCGCCTTCGACATTCCGGCCGACCACATCACGATCCTGCTGCGCGAGAGCGCGCTGGAGAACTGGGGCATCCGGGGCGGGCAGGCCGCCTGCGACGTCGGCCTCGGGTTCGATGTGAATGTC</w:t>
            </w:r>
          </w:p>
        </w:tc>
      </w:tr>
      <w:tr w:rsidR="006926C2" w:rsidRPr="003B4F65" w14:paraId="7A7A3C0F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7F225790" w14:textId="3DDE3701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Mycobacterium phocaicum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5104 (2)</w:t>
            </w:r>
          </w:p>
        </w:tc>
        <w:tc>
          <w:tcPr>
            <w:tcW w:w="1984" w:type="dxa"/>
            <w:vAlign w:val="center"/>
          </w:tcPr>
          <w:p w14:paraId="63863B20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POTM01000047.1</w:t>
            </w:r>
          </w:p>
        </w:tc>
        <w:tc>
          <w:tcPr>
            <w:tcW w:w="1418" w:type="dxa"/>
            <w:vAlign w:val="center"/>
          </w:tcPr>
          <w:p w14:paraId="2F9738BB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287073-287459</w:t>
            </w:r>
          </w:p>
        </w:tc>
        <w:tc>
          <w:tcPr>
            <w:tcW w:w="1499" w:type="dxa"/>
            <w:vAlign w:val="center"/>
          </w:tcPr>
          <w:p w14:paraId="57682C4F" w14:textId="36FA6339" w:rsidR="00A45572" w:rsidRPr="003B4F65" w:rsidRDefault="00D379E8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TLH67679.1</w:t>
            </w:r>
          </w:p>
        </w:tc>
        <w:tc>
          <w:tcPr>
            <w:tcW w:w="6803" w:type="dxa"/>
            <w:noWrap/>
            <w:vAlign w:val="center"/>
            <w:hideMark/>
          </w:tcPr>
          <w:p w14:paraId="5278AC63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ATTGCTCAACATCACCGTGATCCGGGGCCGCACCCCCGAAGAACTCCGTCAGCTGCTGGACAGCGCCCACCGGGCTGTTGTGGAGGCGTTCGGCATCCCCGAACGGGACCGCTACCAGGTCGTCGACGTCCGCGAGCCCGATGACGTTGTCGCGCAAGACACTGGACTGGGATTCGAACGATCAGACCAGCTAGTGATCATCCAGGTGGTCAGCCGCCGCCGCACCGCAGAGATGAAGCAGCGGTTCTACGAGCTGCTGGCCGAGCACCTGCATAGGGACTGCGGTTTGGACGCCAAAGACCTGATCGTGTCGATCACCGAAAACGGCGACGCCGATTGGTCGTTCGGCGCGGGCCGGGCACAGTTTGTCACCGGCGAACTC</w:t>
            </w:r>
          </w:p>
        </w:tc>
      </w:tr>
      <w:tr w:rsidR="006926C2" w:rsidRPr="003B4F65" w14:paraId="2A966841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3E5F1372" w14:textId="10F0EA1F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porcinum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HMC1</w:t>
            </w:r>
          </w:p>
        </w:tc>
        <w:tc>
          <w:tcPr>
            <w:tcW w:w="1984" w:type="dxa"/>
            <w:vAlign w:val="center"/>
          </w:tcPr>
          <w:p w14:paraId="6079C9F7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MSTD01000033.1</w:t>
            </w:r>
          </w:p>
        </w:tc>
        <w:tc>
          <w:tcPr>
            <w:tcW w:w="1418" w:type="dxa"/>
            <w:vAlign w:val="center"/>
          </w:tcPr>
          <w:p w14:paraId="3B45E27F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53828-54223</w:t>
            </w:r>
          </w:p>
        </w:tc>
        <w:tc>
          <w:tcPr>
            <w:tcW w:w="1499" w:type="dxa"/>
            <w:vAlign w:val="center"/>
          </w:tcPr>
          <w:p w14:paraId="030EECD8" w14:textId="2DE28C72" w:rsidR="00A45572" w:rsidRPr="003B4F65" w:rsidRDefault="00D379E8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OLP00333.1</w:t>
            </w:r>
          </w:p>
        </w:tc>
        <w:tc>
          <w:tcPr>
            <w:tcW w:w="6803" w:type="dxa"/>
            <w:noWrap/>
            <w:vAlign w:val="center"/>
            <w:hideMark/>
          </w:tcPr>
          <w:p w14:paraId="6EA0D19D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CAGCACGCTCATTGAGGTCAGGCGCCAGTACACCGAAGCTGAAGAGGTGGCGATCATCGACGCGGTGCACGATGCGCTCGTGGCCGCGTTCCAGATACCCTCCGGTGACAAGCATGTCCGGCTGGTATCCCATGAACCACATCGGTTCTCGCATTCACCCGGACTGGCTCACCCCGAGCTGTACGCACTTGTCGCGATCGACTGCTTTGCCGGCCGATCGGTCGAGGCCAAGCGAAACCTCTACCGGGAGATCGTCACTCGCCTAGAGACACTGGGTATCCCGGCCGACCATGTCACGATCGTCCTGCGTGAGAGCGCGCTCGAGAACTGGGGCGTTCGTGGCGGGCGGGCCGCATGCGATGTCGATTTGGGTTTCGACGTCAACGTCTGA</w:t>
            </w:r>
          </w:p>
        </w:tc>
      </w:tr>
      <w:tr w:rsidR="006926C2" w:rsidRPr="003B4F65" w14:paraId="785115C3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672A4586" w14:textId="0552690D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salmoniphilum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3276</w:t>
            </w:r>
          </w:p>
        </w:tc>
        <w:tc>
          <w:tcPr>
            <w:tcW w:w="1984" w:type="dxa"/>
            <w:vAlign w:val="center"/>
          </w:tcPr>
          <w:p w14:paraId="5BBA238F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MAFR01000001.1</w:t>
            </w:r>
          </w:p>
        </w:tc>
        <w:tc>
          <w:tcPr>
            <w:tcW w:w="1418" w:type="dxa"/>
            <w:vAlign w:val="center"/>
          </w:tcPr>
          <w:p w14:paraId="0EF304C9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64313-64669</w:t>
            </w:r>
          </w:p>
        </w:tc>
        <w:tc>
          <w:tcPr>
            <w:tcW w:w="1499" w:type="dxa"/>
            <w:vAlign w:val="center"/>
          </w:tcPr>
          <w:p w14:paraId="1C0B52B6" w14:textId="75C962AB" w:rsidR="00A45572" w:rsidRPr="003B4F65" w:rsidRDefault="00D379E8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WP_078330277.1</w:t>
            </w:r>
          </w:p>
        </w:tc>
        <w:tc>
          <w:tcPr>
            <w:tcW w:w="6803" w:type="dxa"/>
            <w:noWrap/>
            <w:vAlign w:val="center"/>
            <w:hideMark/>
          </w:tcPr>
          <w:p w14:paraId="7970D2BA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GGCCTGACCGCCACGGATTCCCCAGTTCTCTGTCACGCTCTCGCGCAGCACAATGGTGACGTGATCCGGCGGTATGCCCAGTAAGGAAAGCTGTTTCACAATCTTGGCATAGAGGTTTCGTTTCGCTCCTATCGATCGGCCCGCGAAGCAGTCGATGGAGACGAAGGTGTACAGCTCTGGCCGGGCCAGATTTGGCGCGTGCGAAAACCTATGGGGTTCATGCACAACAAGGCGCACATGCTTGTCCTCTTCCGGTATCTGAAAGGCAGTGACGAGCGCACCGTGAACCGCATCGATGATCGCCACCTCTTCGGCCTCGGTGTAGACCCGGCGGACCTCGACCACTGAACTGGGCAT</w:t>
            </w:r>
          </w:p>
        </w:tc>
      </w:tr>
      <w:tr w:rsidR="006926C2" w:rsidRPr="003B4F65" w14:paraId="018B6AB7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59BCE521" w14:textId="4594DDA1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salmoniphilum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3276 (2)</w:t>
            </w:r>
          </w:p>
        </w:tc>
        <w:tc>
          <w:tcPr>
            <w:tcW w:w="1984" w:type="dxa"/>
            <w:vAlign w:val="center"/>
          </w:tcPr>
          <w:p w14:paraId="3EAF169A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MAFR01000030.1</w:t>
            </w:r>
          </w:p>
        </w:tc>
        <w:tc>
          <w:tcPr>
            <w:tcW w:w="1418" w:type="dxa"/>
            <w:vAlign w:val="center"/>
          </w:tcPr>
          <w:p w14:paraId="5E02F633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87811-88197</w:t>
            </w:r>
          </w:p>
        </w:tc>
        <w:tc>
          <w:tcPr>
            <w:tcW w:w="1499" w:type="dxa"/>
            <w:vAlign w:val="center"/>
          </w:tcPr>
          <w:p w14:paraId="32ABDDB7" w14:textId="39C986A0" w:rsidR="00A45572" w:rsidRPr="003B4F65" w:rsidRDefault="00D379E8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WP_078327763.1</w:t>
            </w:r>
          </w:p>
        </w:tc>
        <w:tc>
          <w:tcPr>
            <w:tcW w:w="6803" w:type="dxa"/>
            <w:noWrap/>
            <w:vAlign w:val="center"/>
            <w:hideMark/>
          </w:tcPr>
          <w:p w14:paraId="0665917F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GCTAGTGCGTATCGACGTCACCTCGGATCGGACGCGCGAACAGCAGCGCGCCATCGCCGACGCGGTGCACGAGGCCCTGGTCGAAGTCTTGAAAATCCCTGTGCGCGACCGATTCCAGATCATTACGGGGCATGACTCGGCGGATATCATCGCCGAAGATGCGGGACTGGGATTCCACCGATCGGCGCAGGTGGTGATCGTGCACATCTTCACCCAAGCCGGCCGGACGACGGAGACCAAACAGAAGGTCTTCTCGGCGCTGGCCGTGAAGCTGGCCGCCGTTGGCGTGGCGGGCGCGGATCTGTTCGTGGCGATCAGCGAAAACGGGTCGCAGGATTGGTCTTTCGGCTTCGGGCAGGCGCAATACGTCACCGGCGAGCTG</w:t>
            </w:r>
          </w:p>
        </w:tc>
      </w:tr>
      <w:tr w:rsidR="006926C2" w:rsidRPr="003B4F65" w14:paraId="7BE1C2EC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5C899D16" w14:textId="7B075562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saopaulens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CCUG 66554</w:t>
            </w:r>
          </w:p>
        </w:tc>
        <w:tc>
          <w:tcPr>
            <w:tcW w:w="1984" w:type="dxa"/>
            <w:vAlign w:val="center"/>
          </w:tcPr>
          <w:p w14:paraId="265C2E16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MVII01000049.1</w:t>
            </w:r>
          </w:p>
        </w:tc>
        <w:tc>
          <w:tcPr>
            <w:tcW w:w="1418" w:type="dxa"/>
            <w:vAlign w:val="center"/>
          </w:tcPr>
          <w:p w14:paraId="3960BFCF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18416-18811</w:t>
            </w:r>
          </w:p>
        </w:tc>
        <w:tc>
          <w:tcPr>
            <w:tcW w:w="1499" w:type="dxa"/>
            <w:vAlign w:val="center"/>
          </w:tcPr>
          <w:p w14:paraId="4FAB3C6B" w14:textId="700BE1F1" w:rsidR="00A45572" w:rsidRPr="003B4F65" w:rsidRDefault="00D379E8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ORB48254.1</w:t>
            </w:r>
          </w:p>
        </w:tc>
        <w:tc>
          <w:tcPr>
            <w:tcW w:w="6803" w:type="dxa"/>
            <w:noWrap/>
            <w:vAlign w:val="center"/>
            <w:hideMark/>
          </w:tcPr>
          <w:p w14:paraId="7739B500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ACTAGTGCGTATCGACCTCACCTCGGACCGGTCCCGTGCAGAGCGGCGCGCCATCGCCGATGCCGTGCATGGCGGGCTGGTCGCGGTTCTGAAGATTCCCGAGCGAGACCGCTTCCAGATCATTACCGCACACGACCCGGCCGACATCATCGCCGAGGATGCGGGACTGGGATTCACGCGCTCGCAGGTGGTGATCGTGCACATCTTCACCCAGGGCGGCCGCACGGCGCAGACCAAGCAGCGGGTCTTCTCCGAGCTGGCGAACAGACTTGAGGCGGTCGGCGTCGCGGGAGCGGACTTATTCGTGGCAGTTAGCGAAAACGGGCCGCAGGATTGGTCTTTCGGCTTTGGCAAGGCACAGTACGTCACCGGCGAGTTGGCGGTGCCTGCC</w:t>
            </w:r>
          </w:p>
        </w:tc>
      </w:tr>
      <w:tr w:rsidR="006926C2" w:rsidRPr="003B4F65" w14:paraId="282AA6EE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1EFFD6BD" w14:textId="63638005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saskatchewanens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4616</w:t>
            </w:r>
          </w:p>
        </w:tc>
        <w:tc>
          <w:tcPr>
            <w:tcW w:w="1984" w:type="dxa"/>
            <w:vAlign w:val="center"/>
          </w:tcPr>
          <w:p w14:paraId="57DDE601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LQPR01000049.1</w:t>
            </w:r>
          </w:p>
        </w:tc>
        <w:tc>
          <w:tcPr>
            <w:tcW w:w="1418" w:type="dxa"/>
            <w:vAlign w:val="center"/>
          </w:tcPr>
          <w:p w14:paraId="76CD89EE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70007-70393</w:t>
            </w:r>
          </w:p>
        </w:tc>
        <w:tc>
          <w:tcPr>
            <w:tcW w:w="1499" w:type="dxa"/>
            <w:vAlign w:val="center"/>
          </w:tcPr>
          <w:p w14:paraId="463159EF" w14:textId="4CC4B1AF" w:rsidR="00A45572" w:rsidRPr="003B4F65" w:rsidRDefault="00D379E8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ORW68986.1</w:t>
            </w:r>
          </w:p>
        </w:tc>
        <w:tc>
          <w:tcPr>
            <w:tcW w:w="6803" w:type="dxa"/>
            <w:noWrap/>
            <w:vAlign w:val="center"/>
            <w:hideMark/>
          </w:tcPr>
          <w:p w14:paraId="6E540402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CAACTCACCGGTGAGGAACTGCGCCCGGCCTTCGCCGAAAGACCAATCCTCGTCGCCGTTTTCGGTGATCGAGACGATCAGGTCGGCCGAGTCGAGGCCGCAGCGGTCGGCGAGGTTGGCCGCGAGCAGCTTGAAGAACTGCTCCTTCATGACGCGGGTGCGGCGCCGGCTCACCACGTGGACGATCACCAGCCGCGGTGAGCGGGTGAGCCCCAGACCGGTGTCCAGCGCGGCGATCTCGTGCGCCGGGTGGGTGCGCACCACCTGGTAGCGGTCGCGCGGCGGGACCCTGAACGCCTCGACGACGGCGTCGTGAATCGCGTCCAGCAGCTCCTGGACCTCCGACGGTGTTCGGCCCTCGATGAGGTCGACGTACAAAAGCGGCAT</w:t>
            </w:r>
          </w:p>
        </w:tc>
      </w:tr>
      <w:tr w:rsidR="006926C2" w:rsidRPr="003B4F65" w14:paraId="6346C9E4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0752C903" w14:textId="7B331D8C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scrofulaceum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3992</w:t>
            </w:r>
          </w:p>
        </w:tc>
        <w:tc>
          <w:tcPr>
            <w:tcW w:w="1984" w:type="dxa"/>
            <w:vAlign w:val="center"/>
          </w:tcPr>
          <w:p w14:paraId="0DF635AF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MVIJ01000079.1</w:t>
            </w:r>
          </w:p>
        </w:tc>
        <w:tc>
          <w:tcPr>
            <w:tcW w:w="1418" w:type="dxa"/>
            <w:vAlign w:val="center"/>
          </w:tcPr>
          <w:p w14:paraId="397639E4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3348-3749</w:t>
            </w:r>
          </w:p>
        </w:tc>
        <w:tc>
          <w:tcPr>
            <w:tcW w:w="1499" w:type="dxa"/>
            <w:vAlign w:val="center"/>
          </w:tcPr>
          <w:p w14:paraId="0797A5F7" w14:textId="0EED049B" w:rsidR="00A45572" w:rsidRPr="003B4F65" w:rsidRDefault="00D379E8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ORB67392.1</w:t>
            </w:r>
          </w:p>
        </w:tc>
        <w:tc>
          <w:tcPr>
            <w:tcW w:w="6803" w:type="dxa"/>
            <w:noWrap/>
            <w:vAlign w:val="center"/>
            <w:hideMark/>
          </w:tcPr>
          <w:p w14:paraId="5FC6A8CE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TGCCGAGGGTCATTGCAGCTCCCCGGTGAGGAATTGCGCCTGGCCGTGGCCGAAAGACCAGTCCTCGTCACCGTTTTCGGTGATCGTGACGATCAGGTCGGCCGGATCGACCCCGCACCGGTGGGCCAGGTTGGCGGCCAGCAACTCGTAGAACTTCTCTTTCATCGCCCGCGTGCGCCGGCGGCTCACCACGTGCACGATCACCTGTTGCGCCGTACGGGTGATGCCCAAACCGGTGTCCAGAGCGACGATCTCGTGGGCGGGATGGGTGCGCACTACCTGGTAGCGATCCCGCGCCGGCACCCCGAACGCTTCGACGACGGAGTGGTGAACCGCGTCGAGCAACCCCCGGACGTCGTCGGGGGCGCGGCCCTCGATCAGGTCGATGTACAGCAGCGGCAT</w:t>
            </w:r>
          </w:p>
        </w:tc>
      </w:tr>
      <w:tr w:rsidR="006926C2" w:rsidRPr="003B4F65" w14:paraId="7321BC36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2DBC0E9D" w14:textId="73018CFA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senegalens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3656</w:t>
            </w:r>
          </w:p>
        </w:tc>
        <w:tc>
          <w:tcPr>
            <w:tcW w:w="1984" w:type="dxa"/>
            <w:vAlign w:val="center"/>
          </w:tcPr>
          <w:p w14:paraId="22896E42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JACKUT010000029.1</w:t>
            </w:r>
          </w:p>
        </w:tc>
        <w:tc>
          <w:tcPr>
            <w:tcW w:w="1418" w:type="dxa"/>
            <w:vAlign w:val="center"/>
          </w:tcPr>
          <w:p w14:paraId="0D57AFEC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24669-25058</w:t>
            </w:r>
          </w:p>
        </w:tc>
        <w:tc>
          <w:tcPr>
            <w:tcW w:w="1499" w:type="dxa"/>
            <w:vAlign w:val="center"/>
          </w:tcPr>
          <w:p w14:paraId="7804B152" w14:textId="0DF016AF" w:rsidR="00A45572" w:rsidRPr="003B4F65" w:rsidRDefault="00D379E8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MCV7337419.1</w:t>
            </w:r>
          </w:p>
        </w:tc>
        <w:tc>
          <w:tcPr>
            <w:tcW w:w="6803" w:type="dxa"/>
            <w:noWrap/>
            <w:vAlign w:val="center"/>
            <w:hideMark/>
          </w:tcPr>
          <w:p w14:paraId="671386A8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TAGCAGACCCTCGATGAACTGCGCGCGCCCGTCACCAAAAGACCAGTCCGCGCGACTGTTCTCTACCATCGACACAATCAGATCCGCAGGTTTCAGGCCTGTTTGTTCGCGGAGCCGTTGCGCCAGAGCTCGGTACGTTTCTTGTTTCTGATCAGATGTGCGACCTTGCTGGAAGACGTGCACGAGGACAATGTCGTCGGTCCGGTCGAATCCGAGCCCTGTGTCTTCGGCGATGATCTGGCCCGGTTTGTGCTCGGTGATGATCTGGTACCTGTCGCGTTCAGGAGCGGCGAAATACTCAAGCATGACGTCTTGGATTGTGTCGGCGACCTGACGCAGCTGAGCCGGTGTGCGCCGGCCCTCGATGACATGAATATGTACGAGTGGCAT</w:t>
            </w:r>
          </w:p>
        </w:tc>
      </w:tr>
      <w:tr w:rsidR="006926C2" w:rsidRPr="003B4F65" w14:paraId="1A2BC15D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703E5402" w14:textId="1D8A3C3F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Mycobacterium senegalens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3656 (2)</w:t>
            </w:r>
          </w:p>
        </w:tc>
        <w:tc>
          <w:tcPr>
            <w:tcW w:w="1984" w:type="dxa"/>
            <w:vAlign w:val="center"/>
          </w:tcPr>
          <w:p w14:paraId="2229BC40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JACKUT010000035.1</w:t>
            </w:r>
          </w:p>
        </w:tc>
        <w:tc>
          <w:tcPr>
            <w:tcW w:w="1418" w:type="dxa"/>
            <w:vAlign w:val="center"/>
          </w:tcPr>
          <w:p w14:paraId="3627AFE7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44040-44396</w:t>
            </w:r>
          </w:p>
        </w:tc>
        <w:tc>
          <w:tcPr>
            <w:tcW w:w="1499" w:type="dxa"/>
            <w:vAlign w:val="center"/>
          </w:tcPr>
          <w:p w14:paraId="2B9403CA" w14:textId="30F29365" w:rsidR="00A45572" w:rsidRPr="003B4F65" w:rsidRDefault="00D379E8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MCV7338133.1</w:t>
            </w:r>
          </w:p>
        </w:tc>
        <w:tc>
          <w:tcPr>
            <w:tcW w:w="6803" w:type="dxa"/>
            <w:noWrap/>
            <w:vAlign w:val="center"/>
            <w:hideMark/>
          </w:tcPr>
          <w:p w14:paraId="6862322C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CAGCACGCTCATCGAGGTCAGGCGCCACTACACCGAATCCGAAGAGGTGGCGATAATCGACGCGGTGCACGATGCGCTCGTGGCGGCGTTTCAGATACCCGTCGGCGACAAGCATGTCCGACTGGTTTCCCATCAGCCACATCGGTTCTCGTACTCGCCGGGGTTGGCTCATCCCGAGCTCTACACGCTCGTCGGAATCGACTGCTTTTCCGGTCGATCAGTAGAGGCGAAGCGAAACCTCTACCGGCAGATCGTCATTCGGCTGGAGAAACTGGGCATTCCTGCCAACCATGTCACGATCGTCTTACGTGAGAGCCCGCTCGAGAACTGGGGCATCCGGGGCGGGCAGGCC</w:t>
            </w:r>
          </w:p>
        </w:tc>
      </w:tr>
      <w:tr w:rsidR="006926C2" w:rsidRPr="003B4F65" w14:paraId="20EBBD3C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1BA5DE89" w14:textId="3456B6F8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senriens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TY59 </w:t>
            </w:r>
          </w:p>
        </w:tc>
        <w:tc>
          <w:tcPr>
            <w:tcW w:w="1984" w:type="dxa"/>
            <w:vAlign w:val="center"/>
          </w:tcPr>
          <w:p w14:paraId="4556E7C4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AP024828.1</w:t>
            </w:r>
          </w:p>
        </w:tc>
        <w:tc>
          <w:tcPr>
            <w:tcW w:w="1418" w:type="dxa"/>
            <w:vAlign w:val="center"/>
          </w:tcPr>
          <w:p w14:paraId="3206144F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4468897-4469283</w:t>
            </w:r>
          </w:p>
        </w:tc>
        <w:tc>
          <w:tcPr>
            <w:tcW w:w="1499" w:type="dxa"/>
            <w:vAlign w:val="center"/>
          </w:tcPr>
          <w:p w14:paraId="2E45E6D4" w14:textId="3D9A518A" w:rsidR="00A45572" w:rsidRPr="003B4F65" w:rsidRDefault="00D379E8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BCZ24352.1</w:t>
            </w:r>
          </w:p>
        </w:tc>
        <w:tc>
          <w:tcPr>
            <w:tcW w:w="6803" w:type="dxa"/>
            <w:noWrap/>
            <w:vAlign w:val="center"/>
            <w:hideMark/>
          </w:tcPr>
          <w:p w14:paraId="4AB51B79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GCTGTTGTATGTCGACCTCGTCGAGGGCCGTTCGCCGTCGGAGGTTCGCGCGCTGCTGGACGCGATCCACGAGACGGTGGTTGAAGCGTTCGGTGTCCCGGAGCGGGATCGCTACCAGGTGGTGCACACCCACCCGGCACACGAGATCGTCACGCTGGATACCGGTCTCGGCATCGATCGTTCGTCTCGTCAGGTGGTCTTGCACGTGGTGAGCCGGCGACGTCCGCGCGAGCTCAAGCAGAAGTTCTATGAGTTGCTTGCGTCCCGTCTCGCGGACCGCTGCGGGCTCGACCCTGCCGACCTGATCGTCTCGGTCACCGAAAATGACGACGAGGACTGGTCTTTCGGCCACGGTAGGGCGCAGTTCCTCACCGGTGAGCTC</w:t>
            </w:r>
          </w:p>
        </w:tc>
      </w:tr>
      <w:tr w:rsidR="006926C2" w:rsidRPr="003B4F65" w14:paraId="5DEFBA36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0EC77D31" w14:textId="7DB6109F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seoulens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4998</w:t>
            </w:r>
          </w:p>
        </w:tc>
        <w:tc>
          <w:tcPr>
            <w:tcW w:w="1984" w:type="dxa"/>
            <w:vAlign w:val="center"/>
          </w:tcPr>
          <w:p w14:paraId="161A84D7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JACKVP010000005.1</w:t>
            </w:r>
          </w:p>
        </w:tc>
        <w:tc>
          <w:tcPr>
            <w:tcW w:w="1418" w:type="dxa"/>
            <w:vAlign w:val="center"/>
          </w:tcPr>
          <w:p w14:paraId="1266DCE3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322555-322941</w:t>
            </w:r>
          </w:p>
        </w:tc>
        <w:tc>
          <w:tcPr>
            <w:tcW w:w="1499" w:type="dxa"/>
            <w:vAlign w:val="center"/>
          </w:tcPr>
          <w:p w14:paraId="0F34AD76" w14:textId="6110C6A2" w:rsidR="00A45572" w:rsidRPr="003B4F65" w:rsidRDefault="00D379E8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MCV7436050.1</w:t>
            </w:r>
          </w:p>
        </w:tc>
        <w:tc>
          <w:tcPr>
            <w:tcW w:w="6803" w:type="dxa"/>
            <w:noWrap/>
            <w:vAlign w:val="center"/>
            <w:hideMark/>
          </w:tcPr>
          <w:p w14:paraId="72EF35CC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CAGCTCCCCGGTGAGAAACTGTGCCCGGCCGTGGCCGAAAGACCAGTCCTCGTCACCGTTTTCGGTGACCGAGACGATCAGGTCGGCCGGGTCGAGCCCGCACCGCCCGGCGAGGTTGCCGGCCAGCAGTTCGTAGAACTTCTCCTTCATCGCCCGCGTGCGCCGCCGGCTCACCACGTGCACGATCACCTGGTGCGTCGACCGGGTGATGCCGAGGCCGGTGTCCAAAGCGACGATTTCGTGGGCGGGATGGGTGCGCACCACCTGATAGCGGTCACGCGGGGGCACCCCGAAGGCTTCGACGACGGACTCGTGAACCGCGTCGAGCAGCGCGCCGACCTCCGACGGCGTGCGGCCCTCGATGAGGTCGATGTATAGCAAGGGCAT</w:t>
            </w:r>
          </w:p>
        </w:tc>
      </w:tr>
      <w:tr w:rsidR="006926C2" w:rsidRPr="003B4F65" w14:paraId="2C583751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50C7810F" w14:textId="77777777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septicum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4393</w:t>
            </w:r>
          </w:p>
        </w:tc>
        <w:tc>
          <w:tcPr>
            <w:tcW w:w="1984" w:type="dxa"/>
            <w:vAlign w:val="center"/>
          </w:tcPr>
          <w:p w14:paraId="10AEF551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CBMO010000093.1</w:t>
            </w:r>
          </w:p>
        </w:tc>
        <w:tc>
          <w:tcPr>
            <w:tcW w:w="1418" w:type="dxa"/>
            <w:vAlign w:val="center"/>
          </w:tcPr>
          <w:p w14:paraId="2305E83D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68203-68559</w:t>
            </w:r>
          </w:p>
        </w:tc>
        <w:tc>
          <w:tcPr>
            <w:tcW w:w="1499" w:type="dxa"/>
            <w:vAlign w:val="center"/>
          </w:tcPr>
          <w:p w14:paraId="34AB2E66" w14:textId="05DF9B5A" w:rsidR="00A45572" w:rsidRPr="003B4F65" w:rsidRDefault="00D379E8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WP_044519550.1</w:t>
            </w:r>
          </w:p>
        </w:tc>
        <w:tc>
          <w:tcPr>
            <w:tcW w:w="6803" w:type="dxa"/>
            <w:noWrap/>
            <w:vAlign w:val="center"/>
            <w:hideMark/>
          </w:tcPr>
          <w:p w14:paraId="261FC869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GGCCTGCCCGCCACGAACGCCCCAGTTCTCCAGCGCGCTCTCCCGCAGCAGGATCGTGATGTGGCCGGAGGGGATGCCGAGATCCTCCAGACGAGTGACGATCTCCCGGTAGAGATTTCGTTTGGCCGGTACCGATCGACCGGCAAAGCAGTCGATGGTCACAAGCGTGTACAGCTCGGGGTTTGTCAGGCCCGGCGAATACGAGAACCGATGTGGTTCATGGGATAACAACCGGACATGCTTGTCGCCGGGAGGTATCTGGAATGCGGCCACCAGCGCATCGTGCACCGCGTCGATGATCGCGACCTCTTCTGATTCGGTGTACCGTCGCCTGACCTCGATGAGCGTGCTTGGCAT</w:t>
            </w:r>
          </w:p>
        </w:tc>
      </w:tr>
      <w:tr w:rsidR="006926C2" w:rsidRPr="003B4F65" w14:paraId="6C83081B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4F4EE9BA" w14:textId="4CA89D5F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sherrisii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ATCC BAA-832</w:t>
            </w:r>
          </w:p>
        </w:tc>
        <w:tc>
          <w:tcPr>
            <w:tcW w:w="1984" w:type="dxa"/>
            <w:vAlign w:val="center"/>
          </w:tcPr>
          <w:p w14:paraId="21697377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LQPT01000002.1</w:t>
            </w:r>
          </w:p>
        </w:tc>
        <w:tc>
          <w:tcPr>
            <w:tcW w:w="1418" w:type="dxa"/>
            <w:vAlign w:val="center"/>
          </w:tcPr>
          <w:p w14:paraId="657F6F79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68604-68990</w:t>
            </w:r>
          </w:p>
        </w:tc>
        <w:tc>
          <w:tcPr>
            <w:tcW w:w="1499" w:type="dxa"/>
            <w:vAlign w:val="center"/>
          </w:tcPr>
          <w:p w14:paraId="64E46D97" w14:textId="3B8B382B" w:rsidR="00A45572" w:rsidRPr="003B4F65" w:rsidRDefault="00D379E8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ORW87419.1</w:t>
            </w:r>
          </w:p>
        </w:tc>
        <w:tc>
          <w:tcPr>
            <w:tcW w:w="6803" w:type="dxa"/>
            <w:noWrap/>
            <w:vAlign w:val="center"/>
            <w:hideMark/>
          </w:tcPr>
          <w:p w14:paraId="2A4D24A1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GTGCCGCTCATCTACATCGACCTCATCGAGGGACGCACGCCCACCGAGGTTCGCGACCTACAAGACGCTGTCCACGACGCCGTGGTTGAGGCGTTCGGCGTGCCCCCACGCGATCGCTACCAGGTCGTGCGCACTCATTCGAGGCACGAGATGGTGGCCTGGGACACCGGTCTGGGCATCGACCGCACGGAAAAGCTGGCCGTGGTGCATGTGGTGAGCAGACAGCGCACCCGGGCGATGAAGGAAAAGTTCTACGAGCTGCTGGCCACGAATCTGGCCGAGAACTGCGGGCTGGACCCGGCCGATCTGATCGTGTCGATCACCGAAAACGGCGACGAGGACTGGTCTTTCGGCCACGGCCGGGCGCAGTTTTTGACCGGGGAACTG</w:t>
            </w:r>
          </w:p>
        </w:tc>
      </w:tr>
      <w:tr w:rsidR="006926C2" w:rsidRPr="003B4F65" w14:paraId="441A8933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79DAE8EB" w14:textId="7BAA17DB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shigaens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UN-152</w:t>
            </w:r>
          </w:p>
        </w:tc>
        <w:tc>
          <w:tcPr>
            <w:tcW w:w="1984" w:type="dxa"/>
            <w:vAlign w:val="center"/>
          </w:tcPr>
          <w:p w14:paraId="5E267BFA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MWON01000026.1</w:t>
            </w:r>
          </w:p>
        </w:tc>
        <w:tc>
          <w:tcPr>
            <w:tcW w:w="1418" w:type="dxa"/>
            <w:vAlign w:val="center"/>
          </w:tcPr>
          <w:p w14:paraId="056F025C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133254-133658</w:t>
            </w:r>
          </w:p>
        </w:tc>
        <w:tc>
          <w:tcPr>
            <w:tcW w:w="1499" w:type="dxa"/>
            <w:vAlign w:val="center"/>
          </w:tcPr>
          <w:p w14:paraId="0EBA436A" w14:textId="1EEE0458" w:rsidR="00A45572" w:rsidRPr="003B4F65" w:rsidRDefault="00D379E8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PRI13719.1</w:t>
            </w:r>
          </w:p>
        </w:tc>
        <w:tc>
          <w:tcPr>
            <w:tcW w:w="6803" w:type="dxa"/>
            <w:noWrap/>
            <w:vAlign w:val="center"/>
            <w:hideMark/>
          </w:tcPr>
          <w:p w14:paraId="1AB8F1A2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TGAGCCGGGTACTCATGCGAGCTCTCCGGTGAGAAATTGTGCCCGGCCATGGCCGAAAGACCAGTCCTCGTCTCCATTTTCGGTGATCGAGACAATCAGGTCGGCCGGTTCCACCCCGCATCGCTCGGCGAGGTTGGCTGCCAACAATTCGTAGAACCGTTCCTTCATGGCCCGGGTACGGCGCCGGCTCACCACGTGCACCACCACCAGCCGCGACGAGCGGTCGATACCCAAACCTGTGTCCCACGCGACGATTTCGTGCTCTGGATGGGTGTGCACCACTTGATAGCGGTCGCCCGGTGGCACGGCGAACGCTCCGACGACGGCGTCATGCGCCGCGTCCAGCAGCGCCCGGACCTCCGACGGGCTACGGCCCTCGATGAGATTGATGTACAGCAGCGGCAT</w:t>
            </w:r>
          </w:p>
        </w:tc>
      </w:tr>
      <w:tr w:rsidR="006926C2" w:rsidRPr="003B4F65" w14:paraId="24094350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490E4FF4" w14:textId="06AF19E8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simia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JCM 12377</w:t>
            </w:r>
          </w:p>
        </w:tc>
        <w:tc>
          <w:tcPr>
            <w:tcW w:w="1984" w:type="dxa"/>
            <w:vAlign w:val="center"/>
          </w:tcPr>
          <w:p w14:paraId="451E2918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AP022568.1</w:t>
            </w:r>
          </w:p>
        </w:tc>
        <w:tc>
          <w:tcPr>
            <w:tcW w:w="1418" w:type="dxa"/>
            <w:vAlign w:val="center"/>
          </w:tcPr>
          <w:p w14:paraId="311B5550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5401485-5401871</w:t>
            </w:r>
          </w:p>
        </w:tc>
        <w:tc>
          <w:tcPr>
            <w:tcW w:w="1499" w:type="dxa"/>
            <w:vAlign w:val="center"/>
          </w:tcPr>
          <w:p w14:paraId="00A49E81" w14:textId="74502AA0" w:rsidR="00A45572" w:rsidRPr="003B4F65" w:rsidRDefault="00D379E8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BBX43605.1</w:t>
            </w:r>
          </w:p>
        </w:tc>
        <w:tc>
          <w:tcPr>
            <w:tcW w:w="6803" w:type="dxa"/>
            <w:noWrap/>
            <w:vAlign w:val="center"/>
            <w:hideMark/>
          </w:tcPr>
          <w:p w14:paraId="4661766E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GCTGCTGTACCTCGACCAGATCGACGGTCGCAGCCCGTCGGAGATCCAGGCGTTGCTGGACGCCGCGCATGACGCCGTCGTCGACGCATTTGAGGTGCCGCCGGGTGACCGCTACCAGGTGGTGCGCACTCATCCAGCGCACGAGATTGTCGCCTGGGACACCGGTCTCGGCATCGACCGCTCGACGCGGCTGGTGATTGTGCATGTGGTCAGCCGCCGGCGCACCCGCGCGATGAAGGAACGATTCTACGAGTTGCTGGCGGCCAACCTCGCCGAGCGATGCGGGGTCGACCCGGCCGATCTGATCGTGTCGATCGCCGAAAATACAGACGCGGATTGGTCTTTCGGTCACGGTCGGGCGCAATTCCTCACTGGAGAACTG</w:t>
            </w:r>
          </w:p>
        </w:tc>
      </w:tr>
      <w:tr w:rsidR="006926C2" w:rsidRPr="003B4F65" w14:paraId="3B3603EC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126821D7" w14:textId="3B401765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simia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JCM 12377</w:t>
            </w:r>
            <w:r w:rsidR="003133BA"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(2)</w:t>
            </w:r>
          </w:p>
        </w:tc>
        <w:tc>
          <w:tcPr>
            <w:tcW w:w="1984" w:type="dxa"/>
            <w:vAlign w:val="center"/>
          </w:tcPr>
          <w:p w14:paraId="3FE6FD69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AP022568.1</w:t>
            </w:r>
          </w:p>
        </w:tc>
        <w:tc>
          <w:tcPr>
            <w:tcW w:w="1418" w:type="dxa"/>
            <w:vAlign w:val="center"/>
          </w:tcPr>
          <w:p w14:paraId="1B9489DA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2574580-2574960</w:t>
            </w:r>
          </w:p>
        </w:tc>
        <w:tc>
          <w:tcPr>
            <w:tcW w:w="1499" w:type="dxa"/>
            <w:vAlign w:val="center"/>
          </w:tcPr>
          <w:p w14:paraId="2C792878" w14:textId="263F7608" w:rsidR="00A45572" w:rsidRPr="003B4F65" w:rsidRDefault="00D379E8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BBX40959.1</w:t>
            </w:r>
          </w:p>
        </w:tc>
        <w:tc>
          <w:tcPr>
            <w:tcW w:w="6803" w:type="dxa"/>
            <w:noWrap/>
            <w:vAlign w:val="center"/>
            <w:hideMark/>
          </w:tcPr>
          <w:p w14:paraId="3F1246E1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TGTCGCGTACTGAGCTTCACCGTTGCCAAAGGACCAGTTATCTTTGGTGTTCTCCACCAGATTGATAACGATGTCCTCGCGTCGCATCCCGAGACGCTCGTGCAAGCCGTCCGCGATGGCTTTGTAAAACGCTGACTTCTTGTCCACGGTTCTGCCGGCCAGCAGCGTCACCTGGATGAACACGCAGTCATTCGACCGGCTGATGCCGAGGTAGTGGGGGTCAAAGATGAAGTTCTGCGCGCGATGTTCACTGATTACCTGGAAGCGATCCCCTTCAGGCACGCCGAGTGTGTCGACCATCGCGTTGTAGACGACATCGCCGATCGTTTGGCGATACTCGTCGGATTGCCCTTCTACGAGGTCGATTCGAGCGAATGGCAT</w:t>
            </w:r>
          </w:p>
        </w:tc>
      </w:tr>
      <w:tr w:rsidR="006926C2" w:rsidRPr="003B4F65" w14:paraId="6E58C6A8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22415AF0" w14:textId="77777777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Mycobacterium stephanolepidis</w:t>
            </w:r>
          </w:p>
        </w:tc>
        <w:tc>
          <w:tcPr>
            <w:tcW w:w="1984" w:type="dxa"/>
            <w:vAlign w:val="center"/>
          </w:tcPr>
          <w:p w14:paraId="404A79BC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AP018165.1</w:t>
            </w:r>
          </w:p>
        </w:tc>
        <w:tc>
          <w:tcPr>
            <w:tcW w:w="1418" w:type="dxa"/>
            <w:vAlign w:val="center"/>
          </w:tcPr>
          <w:p w14:paraId="042D0541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151537-151923</w:t>
            </w:r>
          </w:p>
        </w:tc>
        <w:tc>
          <w:tcPr>
            <w:tcW w:w="1499" w:type="dxa"/>
            <w:vAlign w:val="center"/>
          </w:tcPr>
          <w:p w14:paraId="4E2F4DED" w14:textId="4B5E1122" w:rsidR="00A45572" w:rsidRPr="003B4F65" w:rsidRDefault="00D379E8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BAX95509.1</w:t>
            </w:r>
          </w:p>
        </w:tc>
        <w:tc>
          <w:tcPr>
            <w:tcW w:w="6803" w:type="dxa"/>
            <w:noWrap/>
            <w:vAlign w:val="center"/>
            <w:hideMark/>
          </w:tcPr>
          <w:p w14:paraId="07CD6999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ATTAGTGCGTATCGACGTCACCTCGGATCGATCAGGCGATCAGCGACGCGCCATCGCCGACGCCGTGCACGAAGCCCTGGTCGAAGTCTTGAAAATCCCTGCACGAGACCGATTTCAGATCATCACTGCGCATGAGTCCGCCGACATCATCGCCGAGGATGCGGGGCTGGGGTTCGTGCGATCGGCCCGTGTGGTGATTGTGCACATCTTTACCCAGGCAGGCCGTACCACGGAGACCAAGCAGCGGATCTTCGCCGAGCTGGCTAAGAGGCTAGCCGCCGTCGATGTGGCGGGCGGGGACCTTTTCGTGGCGATCAGTGAAAATGGGTGGTCTTTCGGCTTCGGTAACGCGCAGTACATCACCGGTGAGCTGCCTGTGCCC</w:t>
            </w:r>
          </w:p>
        </w:tc>
      </w:tr>
      <w:tr w:rsidR="006926C2" w:rsidRPr="003B4F65" w14:paraId="531D3FAF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5EC9FE16" w14:textId="77777777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stephanolepidis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(2)</w:t>
            </w:r>
          </w:p>
        </w:tc>
        <w:tc>
          <w:tcPr>
            <w:tcW w:w="1984" w:type="dxa"/>
            <w:vAlign w:val="center"/>
          </w:tcPr>
          <w:p w14:paraId="062570EE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AP018165.1</w:t>
            </w:r>
          </w:p>
        </w:tc>
        <w:tc>
          <w:tcPr>
            <w:tcW w:w="1418" w:type="dxa"/>
            <w:vAlign w:val="center"/>
          </w:tcPr>
          <w:p w14:paraId="656A1341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3811796-3812152</w:t>
            </w:r>
          </w:p>
        </w:tc>
        <w:tc>
          <w:tcPr>
            <w:tcW w:w="1499" w:type="dxa"/>
            <w:vAlign w:val="center"/>
          </w:tcPr>
          <w:p w14:paraId="317198AE" w14:textId="17A1676A" w:rsidR="00A45572" w:rsidRPr="003B4F65" w:rsidRDefault="00D379E8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BAX99145.1</w:t>
            </w:r>
          </w:p>
        </w:tc>
        <w:tc>
          <w:tcPr>
            <w:tcW w:w="6803" w:type="dxa"/>
            <w:noWrap/>
            <w:vAlign w:val="center"/>
            <w:hideMark/>
          </w:tcPr>
          <w:p w14:paraId="6DFB0C8C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CGCCTGACCTCCACGGATTCCCCAGTTCTCGGTCGCACTCTCGCGCAGCACAATGGTGACGTGATCCGGCGGTATCCCCAGTAAGGAAAGCCGTTTCACAATCTCGGCATAGAGATTACGTTTCGCCCCTATCGATCGGCCCGCGAAGCAGTCGATGGAAACGAAGGTGTACAGCTCCGGCCGGGCCAGGCTTGGCGCGTGCGAAAACCTGTGGGGTTCATGCACGACGAGGCGCACATGCTTGTCCCCTTCCGGTATCTGAAAGGCAGCGACCAGCGCGCCGTGGACCGCATCGATGATCGCCACCTCGTCGGCCTCGGTGTATCGCCGCCGGACCTCGACCACTGAACTGGGCAT</w:t>
            </w:r>
          </w:p>
        </w:tc>
      </w:tr>
      <w:tr w:rsidR="006926C2" w:rsidRPr="003B4F65" w14:paraId="62D99B86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2420FAE9" w14:textId="47621E4D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stomatepia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5059</w:t>
            </w:r>
          </w:p>
        </w:tc>
        <w:tc>
          <w:tcPr>
            <w:tcW w:w="1984" w:type="dxa"/>
            <w:vAlign w:val="center"/>
          </w:tcPr>
          <w:p w14:paraId="20468A6C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JACKSO010000070.1</w:t>
            </w:r>
          </w:p>
        </w:tc>
        <w:tc>
          <w:tcPr>
            <w:tcW w:w="1418" w:type="dxa"/>
            <w:vAlign w:val="center"/>
          </w:tcPr>
          <w:p w14:paraId="4D39198A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134711-135097</w:t>
            </w:r>
          </w:p>
        </w:tc>
        <w:tc>
          <w:tcPr>
            <w:tcW w:w="1499" w:type="dxa"/>
            <w:vAlign w:val="center"/>
          </w:tcPr>
          <w:p w14:paraId="2295A7D7" w14:textId="4DEACE3E" w:rsidR="00A45572" w:rsidRPr="003B4F65" w:rsidRDefault="00D379E8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MCV7165300.1</w:t>
            </w:r>
          </w:p>
        </w:tc>
        <w:tc>
          <w:tcPr>
            <w:tcW w:w="6803" w:type="dxa"/>
            <w:noWrap/>
            <w:vAlign w:val="center"/>
            <w:hideMark/>
          </w:tcPr>
          <w:p w14:paraId="62549B60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CAGTTCTCCGGTGAGGAACTGCGCGCGACCGTGACCGAAAGACCAATCCTCGTCCCCGTTTTCGGTGATCGACACGATCAGATCGGCCGGGTCGACGCCGCATCGCTCGGCGAGGTTGGCCGCCAACAATTCGTAGAACCGTTCCTTCATGGCGCGAGTGCGCTGGCGACTGACCACGTGCACAATCACCAGCCGTGCCGAGCGGTCGATGCCGAGACCGGTGTCCCAGGCCACGATCTCGTGCGCGGGATGAGTGCGCACCACCTGGTAGCGGTCGCCCGGCGGGACCGCGAACGCGCCGAGGACGGCGTCATGCGCGGCGTCCAGCAACGCCTGGATCTCCGACGGCGTGCGACCCTCGATCAGGTCGAAGTACAGCAGCGGCAT</w:t>
            </w:r>
          </w:p>
        </w:tc>
      </w:tr>
      <w:tr w:rsidR="006926C2" w:rsidRPr="003B4F65" w14:paraId="70C3BDB4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513041DD" w14:textId="73D4B732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syngnathidarum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27335</w:t>
            </w:r>
          </w:p>
        </w:tc>
        <w:tc>
          <w:tcPr>
            <w:tcW w:w="1984" w:type="dxa"/>
            <w:vAlign w:val="center"/>
          </w:tcPr>
          <w:p w14:paraId="435BA17D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MLCL01000054.1</w:t>
            </w:r>
          </w:p>
        </w:tc>
        <w:tc>
          <w:tcPr>
            <w:tcW w:w="1418" w:type="dxa"/>
            <w:vAlign w:val="center"/>
          </w:tcPr>
          <w:p w14:paraId="2D4F08F6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35978-36412</w:t>
            </w:r>
          </w:p>
        </w:tc>
        <w:tc>
          <w:tcPr>
            <w:tcW w:w="1499" w:type="dxa"/>
            <w:vAlign w:val="center"/>
          </w:tcPr>
          <w:p w14:paraId="4C1782F5" w14:textId="27667F8D" w:rsidR="00A45572" w:rsidRPr="003B4F65" w:rsidRDefault="00D379E8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OLT95885.1</w:t>
            </w:r>
          </w:p>
        </w:tc>
        <w:tc>
          <w:tcPr>
            <w:tcW w:w="6803" w:type="dxa"/>
            <w:noWrap/>
            <w:vAlign w:val="center"/>
            <w:hideMark/>
          </w:tcPr>
          <w:p w14:paraId="3D07D6AF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CCCGGCCTCGGGCGGCACGAGAGGTCCCGTTGACACCGATCAGACGTTGACCGCGAAGCCAAGATCGACGTCGCACGCGGCCTGTCCGCCTCGTACGCCCCAGTTCTCGAGTGCGCTCTCACGCAAGACAATCGTGACGTGGTTTGCAGGGATGCCCAGCGCCTGCAGACGAGTGGTGATCTCCCGGTAGAGATTCCGCTTGGCCTCGACCGATCGACCGGCGAAGCAGTCGATCGCAACGAACGTGTACAGCTCGGGGTGAGCCAATCCGGGGGAATACGAGAACCGATGCGGTTCATGGGATACCAATCGGACATGCTTGTCGCCGGGAGGTATCTGGAACGCGGACACCAGCGCATCGTGCACCGCATCGATGATCGCCACCTCGTCGGATTCGGTGTACGGGCGCCTGACCTCGATGAGCGTGCTGGGCAT</w:t>
            </w:r>
          </w:p>
        </w:tc>
      </w:tr>
      <w:tr w:rsidR="006926C2" w:rsidRPr="003B4F65" w14:paraId="7E06DE1F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2051A332" w14:textId="4284E92F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talmonia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ATCC BAA-2683</w:t>
            </w:r>
          </w:p>
        </w:tc>
        <w:tc>
          <w:tcPr>
            <w:tcW w:w="1984" w:type="dxa"/>
            <w:vAlign w:val="center"/>
          </w:tcPr>
          <w:p w14:paraId="76EE71EE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PPEA01000842.1</w:t>
            </w:r>
          </w:p>
        </w:tc>
        <w:tc>
          <w:tcPr>
            <w:tcW w:w="1418" w:type="dxa"/>
            <w:vAlign w:val="center"/>
          </w:tcPr>
          <w:p w14:paraId="34959D37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167-553</w:t>
            </w:r>
          </w:p>
        </w:tc>
        <w:tc>
          <w:tcPr>
            <w:tcW w:w="1499" w:type="dxa"/>
            <w:vAlign w:val="center"/>
          </w:tcPr>
          <w:p w14:paraId="6ABD143B" w14:textId="05CB6B79" w:rsidR="00A45572" w:rsidRPr="003B4F65" w:rsidRDefault="00D379E8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PQM44343.1</w:t>
            </w:r>
          </w:p>
        </w:tc>
        <w:tc>
          <w:tcPr>
            <w:tcW w:w="6803" w:type="dxa"/>
            <w:noWrap/>
            <w:vAlign w:val="center"/>
            <w:hideMark/>
          </w:tcPr>
          <w:p w14:paraId="72BDFFAF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GAGTTCTCCGGTGAGAAACTGGGCCCGACCGTGGCCGAACGACCAGTCCTCATCGCCGTTTTCGGTGACCGAAACGATCAGATCGGCGGGGTCCAGGCCGCACCGGTCGGCAAGCTTGCCGGCCAGCAGGTCATAGAACCGCTGCTTCTGCGCGCGGGGGCGTCGGCGGCTGATCATGTGCACGATCACCAGCCGCGCCGAGCGGGTGATACCCAGGCCGGTGTCCAACGCGACGACCTCGTCGGCCCGGTGCGTGCGGACCACCTGGTAGCGGTCCCGCGGGGGCACCGCGAACGCCTCCAGGACGGCCTCATGGATGGTGTCCAGCACGGCTTGGACCTCGGCGGGTGTGCGGCCCTCAATGAGATCGACGTAGATCAGCGGCAT</w:t>
            </w:r>
          </w:p>
        </w:tc>
      </w:tr>
      <w:tr w:rsidR="006926C2" w:rsidRPr="003B4F65" w14:paraId="4BBFE4BC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68844DB6" w14:textId="15CEE517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talmonia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ATCC BAA-2683 (2)</w:t>
            </w:r>
          </w:p>
        </w:tc>
        <w:tc>
          <w:tcPr>
            <w:tcW w:w="1984" w:type="dxa"/>
            <w:vAlign w:val="center"/>
          </w:tcPr>
          <w:p w14:paraId="36A62219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PPEA01000802.1</w:t>
            </w:r>
          </w:p>
        </w:tc>
        <w:tc>
          <w:tcPr>
            <w:tcW w:w="1418" w:type="dxa"/>
            <w:vAlign w:val="center"/>
          </w:tcPr>
          <w:p w14:paraId="1E76F0E6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478-834</w:t>
            </w:r>
          </w:p>
        </w:tc>
        <w:tc>
          <w:tcPr>
            <w:tcW w:w="1499" w:type="dxa"/>
            <w:vAlign w:val="center"/>
          </w:tcPr>
          <w:p w14:paraId="54047CE6" w14:textId="131193AD" w:rsidR="00A45572" w:rsidRPr="003B4F65" w:rsidRDefault="00D379E8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PQM44444.1</w:t>
            </w:r>
          </w:p>
        </w:tc>
        <w:tc>
          <w:tcPr>
            <w:tcW w:w="6803" w:type="dxa"/>
            <w:noWrap/>
            <w:vAlign w:val="center"/>
            <w:hideMark/>
          </w:tcPr>
          <w:p w14:paraId="4B38591F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CAGCTCACTGATCGAGGTTCGCCGCCACTACACGCCCGCCGAGGAAGTCGCCCTCATCGATGCGGTCCACGCCGCGCTGGTGGCCGCGTTCCAGATCCCGGCCGCGGACAAGAATGTGCGGCTGGTCGCCCACGAGCCGCATCGGTTCGCCCACTCGCCGAACCTGACGCACCCGGAGCGCTACACCCTGGTGACCATCGACTGTTTCGCCGGCCGATCCGTGGACGCCAAACGGAACCTCTACGGCGAGATCGTGCGTCGGCTCGCCGAACTCGGTATCCCCGCCGACCACGTCCGGATCCTGCTGCGCGAGAGCGCGCCGGAGAATTGGGGCATCCGCGGCGGGCGCGCC</w:t>
            </w:r>
          </w:p>
        </w:tc>
      </w:tr>
      <w:tr w:rsidR="006926C2" w:rsidRPr="003B4F65" w14:paraId="13648114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1BB6DE69" w14:textId="3D3758EE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terra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CIP 104321</w:t>
            </w:r>
          </w:p>
        </w:tc>
        <w:tc>
          <w:tcPr>
            <w:tcW w:w="1984" w:type="dxa"/>
            <w:vAlign w:val="center"/>
          </w:tcPr>
          <w:p w14:paraId="517F1B04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LQPX01000014.1</w:t>
            </w:r>
          </w:p>
        </w:tc>
        <w:tc>
          <w:tcPr>
            <w:tcW w:w="1418" w:type="dxa"/>
            <w:vAlign w:val="center"/>
          </w:tcPr>
          <w:p w14:paraId="143C3D20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100394-100750</w:t>
            </w:r>
          </w:p>
        </w:tc>
        <w:tc>
          <w:tcPr>
            <w:tcW w:w="1499" w:type="dxa"/>
            <w:vAlign w:val="center"/>
          </w:tcPr>
          <w:p w14:paraId="6601B1D7" w14:textId="0C944564" w:rsidR="00A45572" w:rsidRPr="003B4F65" w:rsidRDefault="00D379E8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ORW94928.1</w:t>
            </w:r>
          </w:p>
        </w:tc>
        <w:tc>
          <w:tcPr>
            <w:tcW w:w="6803" w:type="dxa"/>
            <w:noWrap/>
            <w:vAlign w:val="center"/>
            <w:hideMark/>
          </w:tcPr>
          <w:p w14:paraId="6A106E4D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CACTGTCCTGATCGAGGTCCGTCGCCGCTACGAGCCGGCCGAAGAAGTCGCGATCATCGACGCCGTCCACGGCGCGCTGGTGACCGCCTTCCAGATCCCGGCCCAGGACAAGAACGTGCGGCTGATCGCCCATGAACCGCACCGGTTCGCGGTTCCCGAGCACCTGGCGCAGCCCGAGTACCGCACCCTGATCTCGATCGACTGCTTCACCGGCCGGTCCCTGGACGCCAAGCGGGCCCTCTACGCCGAGATCGTGGAACGGCTTGCCGCGTTGGGTATTCCGCGTGACCATGTGATGATCACGCTGCACGAGGTCGACCGGCAGAACTGGGGAATCCGCGGCGGCCAGGCC</w:t>
            </w:r>
          </w:p>
        </w:tc>
      </w:tr>
      <w:tr w:rsidR="006926C2" w:rsidRPr="003B4F65" w14:paraId="71221E7E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11B88E79" w14:textId="4301900D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terramassiliens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AB308</w:t>
            </w:r>
          </w:p>
        </w:tc>
        <w:tc>
          <w:tcPr>
            <w:tcW w:w="1984" w:type="dxa"/>
            <w:vAlign w:val="center"/>
          </w:tcPr>
          <w:p w14:paraId="703E5FE4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FTRV01000008.1</w:t>
            </w:r>
          </w:p>
        </w:tc>
        <w:tc>
          <w:tcPr>
            <w:tcW w:w="1418" w:type="dxa"/>
            <w:vAlign w:val="center"/>
          </w:tcPr>
          <w:p w14:paraId="23F1A6EA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260082-260489</w:t>
            </w:r>
          </w:p>
        </w:tc>
        <w:tc>
          <w:tcPr>
            <w:tcW w:w="1499" w:type="dxa"/>
            <w:vAlign w:val="center"/>
          </w:tcPr>
          <w:p w14:paraId="089D26DE" w14:textId="1A78828B" w:rsidR="00A45572" w:rsidRPr="003B4F65" w:rsidRDefault="00D379E8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SPM26798.1</w:t>
            </w:r>
          </w:p>
        </w:tc>
        <w:tc>
          <w:tcPr>
            <w:tcW w:w="6803" w:type="dxa"/>
            <w:noWrap/>
            <w:vAlign w:val="center"/>
            <w:hideMark/>
          </w:tcPr>
          <w:p w14:paraId="0FE8CD8C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GTTGTTGTACATCGACCTCATCGAGGGCCGCACGCCGGCGCAGGTTCGGGCGCTGCTGGACGCCGTCCACGAGGCGGTGGTCGAGGCGTTCGGCGTGCCGCCGCGCGACCGCTACCAGGTGGTGCGCACCCATCCGGCCCACGAAATCGTCGCCTGGGACACCGGCCTTGGCATCACCCGGTCGGCGCAGCAGGTGATCGTGCACATGGTGAGCCGGCGACGCACCCGGGCGTTGAAGGAGAAGTTCTACGAGCTGCTGGCGCTCAGCCTCTCCGAGAGGTGCGGGATCGACCCTGCCGATCTGATCGTCTCGATCACCGAAAACGGCGATGAGGATTGGTCTTTCGGGCACGGCCGCGCGCAGTTCCTTACCGGGGAGCTGACATGACCCTGGACACCCGCC</w:t>
            </w:r>
          </w:p>
        </w:tc>
      </w:tr>
      <w:tr w:rsidR="006926C2" w:rsidRPr="003B4F65" w14:paraId="343C2D6B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44F8AF2D" w14:textId="2E001B70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Mycobacterium timonens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CCUG 56329</w:t>
            </w:r>
          </w:p>
        </w:tc>
        <w:tc>
          <w:tcPr>
            <w:tcW w:w="1984" w:type="dxa"/>
            <w:vAlign w:val="center"/>
          </w:tcPr>
          <w:p w14:paraId="13651E4D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JACKSY010000048.1</w:t>
            </w:r>
          </w:p>
        </w:tc>
        <w:tc>
          <w:tcPr>
            <w:tcW w:w="1418" w:type="dxa"/>
            <w:vAlign w:val="center"/>
          </w:tcPr>
          <w:p w14:paraId="2948385B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96257-96646</w:t>
            </w:r>
          </w:p>
        </w:tc>
        <w:tc>
          <w:tcPr>
            <w:tcW w:w="1499" w:type="dxa"/>
            <w:vAlign w:val="center"/>
          </w:tcPr>
          <w:p w14:paraId="52A6C05E" w14:textId="4167AAE7" w:rsidR="00A45572" w:rsidRPr="003B4F65" w:rsidRDefault="00D379E8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MCV6995777.1</w:t>
            </w:r>
          </w:p>
        </w:tc>
        <w:tc>
          <w:tcPr>
            <w:tcW w:w="6803" w:type="dxa"/>
            <w:noWrap/>
            <w:vAlign w:val="center"/>
            <w:hideMark/>
          </w:tcPr>
          <w:p w14:paraId="622EB0A9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GCTGTTGTATATCGACCTCATCGAGGGTCGGACGCCCTCGGAGGTCAGTGCCCTGCTGGACGCGATCCACGACACGGTCGTCGAGGCGTTCGGCGTTCCGCCGCGGGATCGCTACCAGGTGGTGCATACCCACCCGGCACACGAAATCGTTACGCTGGACACCGGTCTGGGCATCGATCGGTCGTCTCGCCAGGTGGTCTTGCACGTGGTGAGCCGACGGCGGCCGCGTGAGCTCAAGCAGAAGTTCTATGAGCTGCTGGCGTCGCGCCTCGCCGGCCGGTGCGGGCTCGACCCCGCCGACCTGATCGTCTCGATCACCGAAAACGACGACGAGGACTGGTCTTTCGGCCACGGGAGGGCTCAGTTCCTGACCGGTGAACTCACG</w:t>
            </w:r>
          </w:p>
        </w:tc>
      </w:tr>
      <w:tr w:rsidR="006926C2" w:rsidRPr="003B4F65" w14:paraId="7720DB8B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03A73C8A" w14:textId="552973EC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trivialis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4153</w:t>
            </w:r>
          </w:p>
        </w:tc>
        <w:tc>
          <w:tcPr>
            <w:tcW w:w="1984" w:type="dxa"/>
            <w:vAlign w:val="center"/>
          </w:tcPr>
          <w:p w14:paraId="41CA255E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LQPZ01000013.1</w:t>
            </w:r>
          </w:p>
        </w:tc>
        <w:tc>
          <w:tcPr>
            <w:tcW w:w="1418" w:type="dxa"/>
            <w:vAlign w:val="center"/>
          </w:tcPr>
          <w:p w14:paraId="03085993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161162-161554</w:t>
            </w:r>
          </w:p>
        </w:tc>
        <w:tc>
          <w:tcPr>
            <w:tcW w:w="1499" w:type="dxa"/>
            <w:vAlign w:val="center"/>
          </w:tcPr>
          <w:p w14:paraId="72610862" w14:textId="280D9B5E" w:rsidR="00A45572" w:rsidRPr="003B4F65" w:rsidRDefault="00D379E8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ORX07000.1</w:t>
            </w:r>
          </w:p>
        </w:tc>
        <w:tc>
          <w:tcPr>
            <w:tcW w:w="6803" w:type="dxa"/>
            <w:noWrap/>
            <w:vAlign w:val="center"/>
            <w:hideMark/>
          </w:tcPr>
          <w:p w14:paraId="0F8B8959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CAACTCCGTGATCGAGATCCGCCGGACTTACTCCCGCGACGAGGAAACGGCGCTGATCGAGGCGGTGCACGCCGCGCTGATGGCCGCGTTCGACGTGCCCGCCGACGGCCGCTGCGTGCGACTACTGGTCCACGAACCGCACCGGTTCGCCTGCCCGGCGAAGCTCGCCGACCCCGAGCGGTACACGCTGGTCACTATCGACTGCTTCGCCGGCCGCTCACTGCAGGCCAAACGCGCGCTCTACCGCGGCATCGTCGAACGTCTCGCCGCGTTGGGCATCCCGGGTGACCACGTCGCGATCGTGGTCCGGGAGAACACCAAGGAGAACTTCGGGATTCGCGGCGGGCGGGCGGCCTGCGACGTCGACCTGGGCTACACCGTCACGGTG</w:t>
            </w:r>
          </w:p>
        </w:tc>
      </w:tr>
      <w:tr w:rsidR="006926C2" w:rsidRPr="003B4F65" w14:paraId="176204B9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429356E3" w14:textId="77777777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virginiense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100883</w:t>
            </w:r>
          </w:p>
        </w:tc>
        <w:tc>
          <w:tcPr>
            <w:tcW w:w="1984" w:type="dxa"/>
            <w:vAlign w:val="center"/>
          </w:tcPr>
          <w:p w14:paraId="297911D1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CP092430.2</w:t>
            </w:r>
          </w:p>
        </w:tc>
        <w:tc>
          <w:tcPr>
            <w:tcW w:w="1418" w:type="dxa"/>
            <w:vAlign w:val="center"/>
          </w:tcPr>
          <w:p w14:paraId="24AD401E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1663238-1663594</w:t>
            </w:r>
          </w:p>
        </w:tc>
        <w:tc>
          <w:tcPr>
            <w:tcW w:w="1499" w:type="dxa"/>
            <w:vAlign w:val="center"/>
          </w:tcPr>
          <w:p w14:paraId="2581736D" w14:textId="5537BAB9" w:rsidR="00A45572" w:rsidRPr="003B4F65" w:rsidRDefault="00D379E8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ULP49012.1</w:t>
            </w:r>
          </w:p>
        </w:tc>
        <w:tc>
          <w:tcPr>
            <w:tcW w:w="6803" w:type="dxa"/>
            <w:noWrap/>
            <w:vAlign w:val="center"/>
            <w:hideMark/>
          </w:tcPr>
          <w:p w14:paraId="7235DCBC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CACCGTCCTGATCGAGGTCCGTCGCCACTACGAGCCGGCCGAGGAAGTCGCGATCATCGATGCCGTCCATGGCGCGCTCGTGACCGCTTTCCAGATCCCGGCCAAGGACAAGAACGTGCGGCTGGTGGTGCACGAGCCGCACCGTTTTGCGGTTCCGGCGCAGCTCGAGAAGCCCGAATGCCGCACCCTGATCTCGATCGACTGCTTCTCCGGCCGGTCGCTGGAGGCCAAGCGCCTGCTTTATGCCGGGATCGTCGAAAATCTTGCCGCGCTGGGTATTCCCGCCGACCACGTGATGATCACCCTGCATGAGGTGGATCGGGAGAACTGGGGCATCCGGGGCGGGCAGGCC</w:t>
            </w:r>
          </w:p>
        </w:tc>
      </w:tr>
      <w:tr w:rsidR="006926C2" w:rsidRPr="003B4F65" w14:paraId="3DCF86E0" w14:textId="77777777" w:rsidTr="003B4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265BDA64" w14:textId="77777777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vulneris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DSM 45247</w:t>
            </w:r>
          </w:p>
        </w:tc>
        <w:tc>
          <w:tcPr>
            <w:tcW w:w="1984" w:type="dxa"/>
            <w:vAlign w:val="center"/>
          </w:tcPr>
          <w:p w14:paraId="2CD5F61C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CCBG010000001.1</w:t>
            </w:r>
          </w:p>
        </w:tc>
        <w:tc>
          <w:tcPr>
            <w:tcW w:w="1418" w:type="dxa"/>
            <w:vAlign w:val="center"/>
          </w:tcPr>
          <w:p w14:paraId="274F6A76" w14:textId="77777777" w:rsidR="00A45572" w:rsidRPr="003B4F65" w:rsidRDefault="00A45572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2581071-2581463</w:t>
            </w:r>
          </w:p>
        </w:tc>
        <w:tc>
          <w:tcPr>
            <w:tcW w:w="1499" w:type="dxa"/>
            <w:vAlign w:val="center"/>
          </w:tcPr>
          <w:p w14:paraId="2CB405FD" w14:textId="4341EAE9" w:rsidR="00A45572" w:rsidRPr="003B4F65" w:rsidRDefault="00D379E8" w:rsidP="00F7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CDO29684.1</w:t>
            </w:r>
          </w:p>
        </w:tc>
        <w:tc>
          <w:tcPr>
            <w:tcW w:w="6803" w:type="dxa"/>
            <w:noWrap/>
            <w:vAlign w:val="center"/>
            <w:hideMark/>
          </w:tcPr>
          <w:p w14:paraId="11567B94" w14:textId="77777777" w:rsidR="00A45572" w:rsidRPr="003B4F65" w:rsidRDefault="00A45572" w:rsidP="00F708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CAGCACGCTCATCGAAGTCCGGCGCGAGTACACCGAAATCGAAGAAGTGGCGATCATCGATGCGGTGCATGATGCGCTCGTGGCCGCGTTCCAGATACCCCGCGGCGACAAGCATGTTCGGCTGGTGTCCCACGAACCTCATCGGTTCTCGTATTCACCCGGACTGGCTCGCCCCGAGCTCTACACACTTGTCGCGATCGACTGCTTTGCCGGCCGATCCATCGAGGCCAAGCGAAATCTCTACCGGGAGATCGTCACTCGCCTGGAGGTACTGGGCATCCCAGCCGACCATGTCACGATCGTCTTGCGTGAGAGTGCGCTCGAGAACTGGGGTGTCCGGGGCGGGCAGGCCGCGTGCGACATCGATCTGGGCTTCGACGTCAACGTC</w:t>
            </w:r>
          </w:p>
        </w:tc>
      </w:tr>
      <w:tr w:rsidR="006926C2" w:rsidRPr="003B4F65" w14:paraId="195EAAFF" w14:textId="77777777" w:rsidTr="003B4F65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5D761C5C" w14:textId="32511594" w:rsidR="00A45572" w:rsidRPr="00D349B4" w:rsidRDefault="00A45572" w:rsidP="003B4F6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349B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cobacterium wolinskyi</w:t>
            </w:r>
            <w:r w:rsidRPr="00D349B4">
              <w:rPr>
                <w:rFonts w:ascii="Times New Roman" w:hAnsi="Times New Roman" w:cs="Times New Roman"/>
                <w:sz w:val="16"/>
                <w:szCs w:val="16"/>
              </w:rPr>
              <w:t xml:space="preserve"> ATCC 700010</w:t>
            </w:r>
          </w:p>
        </w:tc>
        <w:tc>
          <w:tcPr>
            <w:tcW w:w="1984" w:type="dxa"/>
            <w:vAlign w:val="center"/>
          </w:tcPr>
          <w:p w14:paraId="172ADF39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LQQA01000007.1</w:t>
            </w:r>
          </w:p>
        </w:tc>
        <w:tc>
          <w:tcPr>
            <w:tcW w:w="1418" w:type="dxa"/>
            <w:vAlign w:val="center"/>
          </w:tcPr>
          <w:p w14:paraId="62C25377" w14:textId="77777777" w:rsidR="00A45572" w:rsidRPr="003B4F65" w:rsidRDefault="00A45572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57127-57522</w:t>
            </w:r>
          </w:p>
        </w:tc>
        <w:tc>
          <w:tcPr>
            <w:tcW w:w="1499" w:type="dxa"/>
            <w:vAlign w:val="center"/>
          </w:tcPr>
          <w:p w14:paraId="5408DA31" w14:textId="57C44BFA" w:rsidR="00A45572" w:rsidRPr="003B4F65" w:rsidRDefault="00D379E8" w:rsidP="00F7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B4F65">
              <w:rPr>
                <w:rFonts w:ascii="Times New Roman" w:hAnsi="Times New Roman" w:cs="Times New Roman"/>
                <w:sz w:val="16"/>
                <w:szCs w:val="18"/>
              </w:rPr>
              <w:t>ORX17486.1</w:t>
            </w:r>
          </w:p>
        </w:tc>
        <w:tc>
          <w:tcPr>
            <w:tcW w:w="6803" w:type="dxa"/>
            <w:noWrap/>
            <w:vAlign w:val="center"/>
            <w:hideMark/>
          </w:tcPr>
          <w:p w14:paraId="72A75B18" w14:textId="77777777" w:rsidR="00A45572" w:rsidRPr="003B4F65" w:rsidRDefault="00A45572" w:rsidP="00F708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</w:rPr>
            </w:pPr>
            <w:r w:rsidRPr="003B4F65">
              <w:rPr>
                <w:rFonts w:ascii="Times New Roman" w:hAnsi="Times New Roman" w:cs="Times New Roman"/>
                <w:sz w:val="12"/>
                <w:szCs w:val="14"/>
              </w:rPr>
              <w:t>ATGCCACTGGTTCGTATCGATCTGCTGAACCACCATGGAAATGAACACATCCGAAACGTCGCCGACGCCATCCACCGAAGCCTGGTCGCGGTACTCGGAATCCCCGAGCGTGACCGGTTCCAGGTCATCACCCCGCATCGCCCCGGAGAGATCATCGCGCTGGACGCCGGCCTCGGGTTCGACCGCTCGCCGGACACCGTGATCATCCAGATCTTCACGCAGCGCGGGCGTTCCATCGACACGAAGGAACGGCTCTACGCCGAGATCGCGGCGCAGCTGGAGGCGGTGGGAGTCCGCGGCGACGACATTTTCGTCGGCATCGCAGAGAACGGACCCGAGGACTGGTCGTTCGGTTTCGGAAAGGCCCAGTACGTCACCGGCGAACTCGCCGTACCG</w:t>
            </w:r>
          </w:p>
        </w:tc>
      </w:tr>
    </w:tbl>
    <w:p w14:paraId="4ECFA89C" w14:textId="062D1826" w:rsidR="00C50745" w:rsidRDefault="00C50745" w:rsidP="00E93EB4"/>
    <w:p w14:paraId="0B040BAD" w14:textId="77777777" w:rsidR="00C50745" w:rsidRDefault="00C50745">
      <w:pPr>
        <w:widowControl/>
        <w:wordWrap/>
        <w:autoSpaceDE/>
        <w:autoSpaceDN/>
        <w:spacing w:after="160" w:line="259" w:lineRule="auto"/>
      </w:pPr>
      <w:r>
        <w:br w:type="page"/>
      </w:r>
    </w:p>
    <w:p w14:paraId="68093CA6" w14:textId="77777777" w:rsidR="00C50745" w:rsidRPr="004D7FFB" w:rsidRDefault="00C50745" w:rsidP="00C5074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D7FF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. </w:t>
      </w:r>
      <w:r w:rsidRPr="004D7FFB">
        <w:rPr>
          <w:rFonts w:ascii="Times New Roman" w:hAnsi="Times New Roman" w:cs="Times New Roman"/>
          <w:sz w:val="24"/>
          <w:szCs w:val="24"/>
        </w:rPr>
        <w:t xml:space="preserve">BLASTn analysis of MSAD-1 genes of 5 </w:t>
      </w:r>
      <w:r w:rsidRPr="004D7FFB">
        <w:rPr>
          <w:rFonts w:ascii="Times New Roman" w:hAnsi="Times New Roman" w:cs="Times New Roman"/>
          <w:i/>
          <w:iCs/>
          <w:sz w:val="24"/>
          <w:szCs w:val="24"/>
        </w:rPr>
        <w:t>Mycobacterium</w:t>
      </w:r>
      <w:r w:rsidRPr="004D7FFB">
        <w:rPr>
          <w:rFonts w:ascii="Times New Roman" w:hAnsi="Times New Roman" w:cs="Times New Roman"/>
          <w:sz w:val="24"/>
          <w:szCs w:val="24"/>
        </w:rPr>
        <w:t xml:space="preserve"> strains subject to lateral gene transfer.</w:t>
      </w:r>
      <w:r w:rsidRPr="004D7F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13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60"/>
        <w:gridCol w:w="3800"/>
        <w:gridCol w:w="1840"/>
        <w:gridCol w:w="1840"/>
        <w:gridCol w:w="1840"/>
        <w:gridCol w:w="1840"/>
      </w:tblGrid>
      <w:tr w:rsidR="00C50745" w:rsidRPr="00C50745" w14:paraId="2C5D5A12" w14:textId="77777777" w:rsidTr="00C50745">
        <w:trPr>
          <w:trHeight w:val="325"/>
        </w:trPr>
        <w:tc>
          <w:tcPr>
            <w:tcW w:w="21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54A92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맑은 고딕" w:hAnsi="Times New Roman" w:cs="Times New Roman"/>
                <w:color w:val="FFFFFF"/>
                <w:kern w:val="24"/>
                <w:sz w:val="18"/>
                <w:szCs w:val="18"/>
              </w:rPr>
              <w:t>Query sequence</w:t>
            </w:r>
          </w:p>
        </w:tc>
        <w:tc>
          <w:tcPr>
            <w:tcW w:w="38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A7D09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FFFFFF"/>
                <w:kern w:val="24"/>
                <w:sz w:val="18"/>
                <w:szCs w:val="18"/>
              </w:rPr>
              <w:t>strain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B8C60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FFFFFF"/>
                <w:kern w:val="24"/>
                <w:sz w:val="18"/>
                <w:szCs w:val="18"/>
              </w:rPr>
              <w:t>Query Cover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50B01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FFFFFF"/>
                <w:kern w:val="24"/>
                <w:sz w:val="18"/>
                <w:szCs w:val="18"/>
              </w:rPr>
              <w:t>E value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3EDD2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FFFFFF"/>
                <w:kern w:val="24"/>
                <w:sz w:val="18"/>
                <w:szCs w:val="18"/>
              </w:rPr>
              <w:t>Per. Ident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75D90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FFFFFF"/>
                <w:kern w:val="24"/>
                <w:sz w:val="18"/>
                <w:szCs w:val="18"/>
              </w:rPr>
              <w:t>Accession</w:t>
            </w:r>
          </w:p>
        </w:tc>
      </w:tr>
      <w:tr w:rsidR="00C50745" w:rsidRPr="00C50745" w14:paraId="36A382C6" w14:textId="77777777" w:rsidTr="00C50745">
        <w:trPr>
          <w:trHeight w:val="277"/>
        </w:trPr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52894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M. agri</w:t>
            </w:r>
          </w:p>
        </w:tc>
        <w:tc>
          <w:tcPr>
            <w:tcW w:w="3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2668C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 xml:space="preserve">Aeromicrobium erythreum </w:t>
            </w: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strain AR18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4C5DA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97%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7107E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8.00E-41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07284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70.63%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5E309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CP011502.1</w:t>
            </w:r>
          </w:p>
        </w:tc>
      </w:tr>
      <w:tr w:rsidR="00C50745" w:rsidRPr="00C50745" w14:paraId="71B904F1" w14:textId="77777777" w:rsidTr="00C50745">
        <w:trPr>
          <w:trHeight w:val="27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CA9BE" w14:textId="77777777" w:rsidR="00C50745" w:rsidRPr="00C50745" w:rsidRDefault="00C50745" w:rsidP="00C507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8A042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it-IT"/>
              </w:rPr>
              <w:t xml:space="preserve">Kocuria rosea </w:t>
            </w: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lang w:val="it-IT"/>
              </w:rPr>
              <w:t>strain ATCC 18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8F3B3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96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9C6D5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7.00E-5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DCB0B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72.96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353F7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CP035103.1</w:t>
            </w:r>
          </w:p>
        </w:tc>
      </w:tr>
      <w:tr w:rsidR="00C50745" w:rsidRPr="00C50745" w14:paraId="313B3EE8" w14:textId="77777777" w:rsidTr="00C50745">
        <w:trPr>
          <w:trHeight w:val="27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F8610" w14:textId="77777777" w:rsidR="00C50745" w:rsidRPr="00C50745" w:rsidRDefault="00C50745" w:rsidP="00C507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6FF09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 xml:space="preserve">Rhodococcus pseudokoreensis </w:t>
            </w: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strain R7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2D356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95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266A2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.00E-6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806E8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75.72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DB2A5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CP070619.1</w:t>
            </w:r>
          </w:p>
        </w:tc>
      </w:tr>
      <w:tr w:rsidR="00C50745" w:rsidRPr="00C50745" w14:paraId="7DC818A8" w14:textId="77777777" w:rsidTr="00C50745">
        <w:trPr>
          <w:trHeight w:val="277"/>
        </w:trPr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91163" w14:textId="77777777" w:rsidR="00C50745" w:rsidRPr="00C50745" w:rsidRDefault="00C50745" w:rsidP="00C507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CEB44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 xml:space="preserve">Gordonia bronchialis </w:t>
            </w: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DSM 4324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A638D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95%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9D583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.00E-4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0F2C1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72.16%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DD318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CP001802.1</w:t>
            </w:r>
          </w:p>
        </w:tc>
      </w:tr>
      <w:tr w:rsidR="00C50745" w:rsidRPr="00C50745" w14:paraId="16AA7818" w14:textId="77777777" w:rsidTr="00C50745">
        <w:trPr>
          <w:trHeight w:val="277"/>
        </w:trPr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6D62D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M. senegalense</w:t>
            </w:r>
          </w:p>
        </w:tc>
        <w:tc>
          <w:tcPr>
            <w:tcW w:w="3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33A9E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it-IT"/>
              </w:rPr>
              <w:t xml:space="preserve">Kocuria rosea </w:t>
            </w: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lang w:val="it-IT"/>
              </w:rPr>
              <w:t>strain ATCC 186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C70B4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99%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C7F2B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2.00E-53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77D26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72.75%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8DD31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CP035103.1</w:t>
            </w:r>
          </w:p>
        </w:tc>
      </w:tr>
      <w:tr w:rsidR="00C50745" w:rsidRPr="00C50745" w14:paraId="6FAFE18C" w14:textId="77777777" w:rsidTr="00C50745">
        <w:trPr>
          <w:trHeight w:val="27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DFBA6" w14:textId="77777777" w:rsidR="00C50745" w:rsidRPr="00C50745" w:rsidRDefault="00C50745" w:rsidP="00C507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BDB5C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 xml:space="preserve">Rhodococcus pseudokoreensis </w:t>
            </w: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strain R7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B19E9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98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DD00B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.00E-4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30C03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71.02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0BD02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CP070619.1</w:t>
            </w:r>
          </w:p>
        </w:tc>
      </w:tr>
      <w:tr w:rsidR="00C50745" w:rsidRPr="00C50745" w14:paraId="681713E7" w14:textId="77777777" w:rsidTr="00C50745">
        <w:trPr>
          <w:trHeight w:val="277"/>
        </w:trPr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CA062" w14:textId="77777777" w:rsidR="00C50745" w:rsidRPr="00C50745" w:rsidRDefault="00C50745" w:rsidP="00C507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1B86D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it-IT"/>
              </w:rPr>
              <w:t xml:space="preserve">Kocuria flava </w:t>
            </w: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lang w:val="it-IT"/>
              </w:rPr>
              <w:t>strain HO-904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D0BDC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98%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CBDBC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4.00E-4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77B5D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70.76%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45CC1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CP013254.1</w:t>
            </w:r>
          </w:p>
        </w:tc>
      </w:tr>
      <w:tr w:rsidR="00C50745" w:rsidRPr="00C50745" w14:paraId="3A181AD5" w14:textId="77777777" w:rsidTr="00C50745">
        <w:trPr>
          <w:trHeight w:val="277"/>
        </w:trPr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3832C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M. farcinogenes</w:t>
            </w:r>
          </w:p>
        </w:tc>
        <w:tc>
          <w:tcPr>
            <w:tcW w:w="3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C16C2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it-IT"/>
              </w:rPr>
              <w:t xml:space="preserve">Kocuria rosea </w:t>
            </w: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lang w:val="it-IT"/>
              </w:rPr>
              <w:t>strain ATCC 186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20044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99%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13135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2.00E-53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98583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72.75%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3C277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CP035103.1</w:t>
            </w:r>
          </w:p>
        </w:tc>
      </w:tr>
      <w:tr w:rsidR="00C50745" w:rsidRPr="00C50745" w14:paraId="4E8E62E6" w14:textId="77777777" w:rsidTr="00C50745">
        <w:trPr>
          <w:trHeight w:val="27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A41C8" w14:textId="77777777" w:rsidR="00C50745" w:rsidRPr="00C50745" w:rsidRDefault="00C50745" w:rsidP="00C507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A7EC7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 xml:space="preserve">Rhodococcus pseudokoreensis </w:t>
            </w: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strain R7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E926E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98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43C6F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.00E-4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F4A30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71.02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DE171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CP070619.1</w:t>
            </w:r>
          </w:p>
        </w:tc>
      </w:tr>
      <w:tr w:rsidR="00C50745" w:rsidRPr="00C50745" w14:paraId="52A66239" w14:textId="77777777" w:rsidTr="00C50745">
        <w:trPr>
          <w:trHeight w:val="277"/>
        </w:trPr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4E9E5" w14:textId="77777777" w:rsidR="00C50745" w:rsidRPr="00C50745" w:rsidRDefault="00C50745" w:rsidP="00C507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DD5F3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it-IT"/>
              </w:rPr>
              <w:t xml:space="preserve">Kocuria flava </w:t>
            </w: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lang w:val="it-IT"/>
              </w:rPr>
              <w:t>strain HO-904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5AA5D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98%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57898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4.00E-4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02BA6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70.76%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73D45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CP013254.1</w:t>
            </w:r>
          </w:p>
        </w:tc>
      </w:tr>
      <w:tr w:rsidR="00C50745" w:rsidRPr="00C50745" w14:paraId="226C702E" w14:textId="77777777" w:rsidTr="00C50745">
        <w:trPr>
          <w:trHeight w:val="277"/>
        </w:trPr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2FC99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M. dioxanotrophicus</w:t>
            </w:r>
          </w:p>
        </w:tc>
        <w:tc>
          <w:tcPr>
            <w:tcW w:w="3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155E4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it-IT"/>
              </w:rPr>
              <w:t xml:space="preserve">Kocuria turfanensis </w:t>
            </w: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lang w:val="it-IT"/>
              </w:rPr>
              <w:t>strain HO-9042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903A3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99%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D6F23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.00E-58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D7345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73.85%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C0AF0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CP014480.1</w:t>
            </w:r>
          </w:p>
        </w:tc>
      </w:tr>
      <w:tr w:rsidR="00C50745" w:rsidRPr="00C50745" w14:paraId="22811AE7" w14:textId="77777777" w:rsidTr="00C50745">
        <w:trPr>
          <w:trHeight w:val="27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86A21" w14:textId="77777777" w:rsidR="00C50745" w:rsidRPr="00C50745" w:rsidRDefault="00C50745" w:rsidP="00C507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C5087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 xml:space="preserve">Rhodococcus pseudokoreensis </w:t>
            </w: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strain R7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A0B08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96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61063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1.00E-6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FA80B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74.67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E6E10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CP070619.1</w:t>
            </w:r>
          </w:p>
        </w:tc>
      </w:tr>
      <w:tr w:rsidR="00C50745" w:rsidRPr="00C50745" w14:paraId="73BBF78E" w14:textId="77777777" w:rsidTr="00C50745">
        <w:trPr>
          <w:trHeight w:val="27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1E782" w14:textId="77777777" w:rsidR="00C50745" w:rsidRPr="00C50745" w:rsidRDefault="00C50745" w:rsidP="00C507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B4D07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it-IT"/>
              </w:rPr>
              <w:t xml:space="preserve">Kocuria rosea </w:t>
            </w: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lang w:val="it-IT"/>
              </w:rPr>
              <w:t>strain ATCC 18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6E779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95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AF64F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2.00E-6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7F703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74.67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BFE69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CP035103.1</w:t>
            </w:r>
          </w:p>
        </w:tc>
      </w:tr>
      <w:tr w:rsidR="00C50745" w:rsidRPr="00C50745" w14:paraId="2929B700" w14:textId="77777777" w:rsidTr="00C50745">
        <w:trPr>
          <w:trHeight w:val="27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4F4A1" w14:textId="77777777" w:rsidR="00C50745" w:rsidRPr="00C50745" w:rsidRDefault="00C50745" w:rsidP="00C507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989A5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 xml:space="preserve">Gordonia bronchialis </w:t>
            </w: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DSM 4324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271E2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95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7B728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6.00E-3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A3B06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70.21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6FF38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CP001802.1</w:t>
            </w:r>
          </w:p>
        </w:tc>
      </w:tr>
      <w:tr w:rsidR="00C50745" w:rsidRPr="00C50745" w14:paraId="35302BD5" w14:textId="77777777" w:rsidTr="00C50745">
        <w:trPr>
          <w:trHeight w:val="277"/>
        </w:trPr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E428F" w14:textId="77777777" w:rsidR="00C50745" w:rsidRPr="00C50745" w:rsidRDefault="00C50745" w:rsidP="00C507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C2D54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 xml:space="preserve">Brachybacterium saurashtrense </w:t>
            </w: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strain DSM 2318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3F75C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90%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56A67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9.00E-4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FAD0F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72.07%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F08C4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CP031356.1</w:t>
            </w:r>
          </w:p>
        </w:tc>
      </w:tr>
      <w:tr w:rsidR="00C50745" w:rsidRPr="00C50745" w14:paraId="12668D50" w14:textId="77777777" w:rsidTr="00C50745">
        <w:trPr>
          <w:trHeight w:val="277"/>
        </w:trPr>
        <w:tc>
          <w:tcPr>
            <w:tcW w:w="21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E620C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M. simiae**</w:t>
            </w:r>
          </w:p>
        </w:tc>
        <w:tc>
          <w:tcPr>
            <w:tcW w:w="38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42DC5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 xml:space="preserve">Methylobacterium durans </w:t>
            </w: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strain 17SD2-17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C9604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98%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3DAD0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3.00E-51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E42B7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73.89%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24890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CP029550.1</w:t>
            </w:r>
          </w:p>
        </w:tc>
      </w:tr>
      <w:tr w:rsidR="00C50745" w:rsidRPr="00C50745" w14:paraId="7ADF6D65" w14:textId="77777777" w:rsidTr="00C50745">
        <w:tc>
          <w:tcPr>
            <w:tcW w:w="13320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7F71B" w14:textId="77777777" w:rsidR="00C50745" w:rsidRPr="00C50745" w:rsidRDefault="00C50745" w:rsidP="00C5074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C50745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Alignments were performed with Basic Local Alignment Search Tool (BLAST) program</w:t>
            </w:r>
          </w:p>
        </w:tc>
      </w:tr>
    </w:tbl>
    <w:p w14:paraId="3F6C6E5B" w14:textId="77777777" w:rsidR="00FB49F8" w:rsidRPr="00C50745" w:rsidRDefault="00FB49F8" w:rsidP="00E93EB4">
      <w:pPr>
        <w:sectPr w:rsidR="00FB49F8" w:rsidRPr="00C50745" w:rsidSect="003A2FD5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1F12C52C" w14:textId="2950FDBE" w:rsidR="006968B9" w:rsidRPr="00C50745" w:rsidRDefault="006968B9" w:rsidP="00E93EB4"/>
    <w:sectPr w:rsidR="006968B9" w:rsidRPr="00C50745" w:rsidSect="00FB49F8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8442D7" w14:textId="77777777" w:rsidR="00A47B4C" w:rsidRDefault="00A47B4C" w:rsidP="00E175D0">
      <w:pPr>
        <w:spacing w:after="0" w:line="240" w:lineRule="auto"/>
      </w:pPr>
      <w:r>
        <w:separator/>
      </w:r>
    </w:p>
  </w:endnote>
  <w:endnote w:type="continuationSeparator" w:id="0">
    <w:p w14:paraId="7D3E3BE6" w14:textId="77777777" w:rsidR="00A47B4C" w:rsidRDefault="00A47B4C" w:rsidP="00E175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CD984" w14:textId="77777777" w:rsidR="00A47B4C" w:rsidRDefault="00A47B4C" w:rsidP="00E175D0">
      <w:pPr>
        <w:spacing w:after="0" w:line="240" w:lineRule="auto"/>
      </w:pPr>
      <w:r>
        <w:separator/>
      </w:r>
    </w:p>
  </w:footnote>
  <w:footnote w:type="continuationSeparator" w:id="0">
    <w:p w14:paraId="0DF15FEE" w14:textId="77777777" w:rsidR="00A47B4C" w:rsidRDefault="00A47B4C" w:rsidP="00E175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871"/>
    <w:rsid w:val="0000105D"/>
    <w:rsid w:val="000914B3"/>
    <w:rsid w:val="000A3D34"/>
    <w:rsid w:val="000B796C"/>
    <w:rsid w:val="000C214F"/>
    <w:rsid w:val="000E0871"/>
    <w:rsid w:val="0011122B"/>
    <w:rsid w:val="001463FA"/>
    <w:rsid w:val="001853C2"/>
    <w:rsid w:val="001D2D7B"/>
    <w:rsid w:val="002135C0"/>
    <w:rsid w:val="00213C0F"/>
    <w:rsid w:val="003133BA"/>
    <w:rsid w:val="003A2FD5"/>
    <w:rsid w:val="003B4F65"/>
    <w:rsid w:val="0044359B"/>
    <w:rsid w:val="004555B8"/>
    <w:rsid w:val="004A203A"/>
    <w:rsid w:val="00577E69"/>
    <w:rsid w:val="005F766F"/>
    <w:rsid w:val="006926C2"/>
    <w:rsid w:val="006968B9"/>
    <w:rsid w:val="00713455"/>
    <w:rsid w:val="00721100"/>
    <w:rsid w:val="00722AC2"/>
    <w:rsid w:val="0078762F"/>
    <w:rsid w:val="008A223C"/>
    <w:rsid w:val="008D5DE3"/>
    <w:rsid w:val="00913CBE"/>
    <w:rsid w:val="00917828"/>
    <w:rsid w:val="009707AE"/>
    <w:rsid w:val="009C193A"/>
    <w:rsid w:val="00A45572"/>
    <w:rsid w:val="00A47B4C"/>
    <w:rsid w:val="00B012BB"/>
    <w:rsid w:val="00B6046C"/>
    <w:rsid w:val="00B710E4"/>
    <w:rsid w:val="00B96C29"/>
    <w:rsid w:val="00C50745"/>
    <w:rsid w:val="00C94959"/>
    <w:rsid w:val="00C95678"/>
    <w:rsid w:val="00CC69D5"/>
    <w:rsid w:val="00D01162"/>
    <w:rsid w:val="00D349B4"/>
    <w:rsid w:val="00D379E8"/>
    <w:rsid w:val="00D81D4A"/>
    <w:rsid w:val="00DA2AE7"/>
    <w:rsid w:val="00E074DD"/>
    <w:rsid w:val="00E175D0"/>
    <w:rsid w:val="00E93EB4"/>
    <w:rsid w:val="00E95097"/>
    <w:rsid w:val="00EE1040"/>
    <w:rsid w:val="00EF03DD"/>
    <w:rsid w:val="00F574B7"/>
    <w:rsid w:val="00F708B4"/>
    <w:rsid w:val="00FB4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44E4A5"/>
  <w15:chartTrackingRefBased/>
  <w15:docId w15:val="{213681DE-A388-4373-9D93-943FEEE09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49F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0871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0E087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0E0871"/>
    <w:rPr>
      <w:rFonts w:ascii="굴림체" w:eastAsia="굴림체" w:hAnsi="굴림체" w:cs="굴림체"/>
      <w:kern w:val="0"/>
      <w:sz w:val="24"/>
      <w:szCs w:val="24"/>
    </w:rPr>
  </w:style>
  <w:style w:type="table" w:customStyle="1" w:styleId="1">
    <w:name w:val="표 구분선1"/>
    <w:basedOn w:val="a1"/>
    <w:next w:val="a3"/>
    <w:uiPriority w:val="39"/>
    <w:rsid w:val="000E0871"/>
    <w:pPr>
      <w:spacing w:after="0" w:line="240" w:lineRule="auto"/>
    </w:pPr>
    <w:rPr>
      <w:rFonts w:ascii="맑은 고딕" w:hAnsi="맑은 고딕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2iqfc">
    <w:name w:val="y2iqfc"/>
    <w:basedOn w:val="a0"/>
    <w:rsid w:val="000E0871"/>
  </w:style>
  <w:style w:type="character" w:styleId="a4">
    <w:name w:val="Hyperlink"/>
    <w:basedOn w:val="a0"/>
    <w:uiPriority w:val="99"/>
    <w:semiHidden/>
    <w:unhideWhenUsed/>
    <w:rsid w:val="00E93EB4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E93EB4"/>
    <w:rPr>
      <w:color w:val="954F72"/>
      <w:u w:val="single"/>
    </w:rPr>
  </w:style>
  <w:style w:type="paragraph" w:customStyle="1" w:styleId="msonormal0">
    <w:name w:val="msonormal"/>
    <w:basedOn w:val="a"/>
    <w:rsid w:val="00E93EB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E93EB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E93EB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E93EB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006100"/>
      <w:kern w:val="0"/>
      <w:sz w:val="24"/>
      <w:szCs w:val="24"/>
    </w:rPr>
  </w:style>
  <w:style w:type="paragraph" w:customStyle="1" w:styleId="xl67">
    <w:name w:val="xl67"/>
    <w:basedOn w:val="a"/>
    <w:rsid w:val="00E93EB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006100"/>
      <w:kern w:val="0"/>
      <w:sz w:val="24"/>
      <w:szCs w:val="24"/>
    </w:rPr>
  </w:style>
  <w:style w:type="paragraph" w:customStyle="1" w:styleId="xl68">
    <w:name w:val="xl68"/>
    <w:basedOn w:val="a"/>
    <w:rsid w:val="00E93EB4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9">
    <w:name w:val="xl69"/>
    <w:basedOn w:val="a"/>
    <w:rsid w:val="00E93EB4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0">
    <w:name w:val="xl70"/>
    <w:basedOn w:val="a"/>
    <w:rsid w:val="00E93EB4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1">
    <w:name w:val="xl71"/>
    <w:basedOn w:val="a"/>
    <w:rsid w:val="00E93EB4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2">
    <w:name w:val="xl72"/>
    <w:basedOn w:val="a"/>
    <w:rsid w:val="00E93EB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3">
    <w:name w:val="xl73"/>
    <w:basedOn w:val="a"/>
    <w:rsid w:val="00E93EB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006100"/>
      <w:kern w:val="0"/>
      <w:sz w:val="24"/>
      <w:szCs w:val="24"/>
    </w:rPr>
  </w:style>
  <w:style w:type="paragraph" w:customStyle="1" w:styleId="xl74">
    <w:name w:val="xl74"/>
    <w:basedOn w:val="a"/>
    <w:rsid w:val="00E93EB4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5">
    <w:name w:val="xl75"/>
    <w:basedOn w:val="a"/>
    <w:rsid w:val="00E93EB4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10">
    <w:name w:val="Grid Table 1 Light"/>
    <w:basedOn w:val="a1"/>
    <w:uiPriority w:val="46"/>
    <w:rsid w:val="0078762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4">
    <w:name w:val="Plain Table 4"/>
    <w:basedOn w:val="a1"/>
    <w:uiPriority w:val="44"/>
    <w:rsid w:val="0078762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1853C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header"/>
    <w:basedOn w:val="a"/>
    <w:link w:val="Char"/>
    <w:uiPriority w:val="99"/>
    <w:unhideWhenUsed/>
    <w:rsid w:val="00E175D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E175D0"/>
  </w:style>
  <w:style w:type="paragraph" w:styleId="a7">
    <w:name w:val="footer"/>
    <w:basedOn w:val="a"/>
    <w:link w:val="Char0"/>
    <w:uiPriority w:val="99"/>
    <w:unhideWhenUsed/>
    <w:rsid w:val="00E175D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E175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2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3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0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0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9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2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3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9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0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1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3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4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1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9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5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2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7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8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2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1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4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9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2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0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1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5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1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9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3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1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3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8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8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3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6A66A4-DEC1-48F4-B7B8-4092EF6739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5</TotalTime>
  <Pages>21</Pages>
  <Words>8622</Words>
  <Characters>49152</Characters>
  <Application>Microsoft Office Word</Application>
  <DocSecurity>0</DocSecurity>
  <Lines>409</Lines>
  <Paragraphs>1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hyung Lee</dc:creator>
  <cp:keywords/>
  <dc:description/>
  <cp:lastModifiedBy>Du hyung Lee</cp:lastModifiedBy>
  <cp:revision>31</cp:revision>
  <dcterms:created xsi:type="dcterms:W3CDTF">2023-06-05T05:27:00Z</dcterms:created>
  <dcterms:modified xsi:type="dcterms:W3CDTF">2023-08-09T04:27:00Z</dcterms:modified>
</cp:coreProperties>
</file>